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F76E2" w14:textId="3BC5F444" w:rsidR="00097213" w:rsidRPr="00A5406A" w:rsidRDefault="00097213" w:rsidP="00097213">
      <w:pPr>
        <w:pStyle w:val="Heading1"/>
        <w:rPr>
          <w:lang w:val="en-US"/>
        </w:rPr>
      </w:pPr>
      <w:bookmarkStart w:id="0" w:name="_Hlk182495719"/>
      <w:r w:rsidRPr="00A5406A">
        <w:rPr>
          <w:lang w:val="en-US"/>
        </w:rPr>
        <w:t>Appendix</w:t>
      </w:r>
    </w:p>
    <w:p w14:paraId="68F72BC4" w14:textId="3D2FB19D" w:rsidR="006F73F2" w:rsidRPr="00A5406A" w:rsidRDefault="006F73F2" w:rsidP="006F73F2">
      <w:pPr>
        <w:rPr>
          <w:lang w:val="en-US"/>
        </w:rPr>
      </w:pPr>
      <w:r w:rsidRPr="00A5406A">
        <w:rPr>
          <w:b/>
          <w:bCs/>
          <w:lang w:val="en-US"/>
        </w:rPr>
        <w:t xml:space="preserve">Supplementary Table. </w:t>
      </w:r>
      <w:r w:rsidR="0023518B" w:rsidRPr="00A5406A">
        <w:rPr>
          <w:lang w:val="en-US"/>
        </w:rPr>
        <w:t>List of articles describing TTRs role in heath and disease</w:t>
      </w:r>
    </w:p>
    <w:p w14:paraId="6ADE8B52" w14:textId="77777777" w:rsidR="00097213" w:rsidRPr="00A5406A" w:rsidRDefault="00097213">
      <w:pPr>
        <w:spacing w:line="276" w:lineRule="auto"/>
        <w:rPr>
          <w:b/>
          <w:bCs/>
          <w:lang w:val="en-US"/>
        </w:rPr>
      </w:pPr>
      <w:r w:rsidRPr="00A5406A">
        <w:rPr>
          <w:b/>
          <w:bCs/>
          <w:lang w:val="en-US"/>
        </w:rPr>
        <w:br w:type="page"/>
      </w:r>
    </w:p>
    <w:p w14:paraId="4250AAB2" w14:textId="42D1D63C" w:rsidR="00097213" w:rsidRPr="00A5406A" w:rsidRDefault="00097213" w:rsidP="00097213">
      <w:pPr>
        <w:spacing w:line="276" w:lineRule="auto"/>
        <w:rPr>
          <w:lang w:val="en-US"/>
        </w:rPr>
      </w:pPr>
      <w:r w:rsidRPr="00A5406A">
        <w:rPr>
          <w:b/>
          <w:bCs/>
          <w:lang w:val="en-US"/>
        </w:rPr>
        <w:lastRenderedPageBreak/>
        <w:t xml:space="preserve">Supplementary Table. </w:t>
      </w:r>
      <w:bookmarkStart w:id="1" w:name="_Hlk189833366"/>
      <w:r w:rsidR="0023518B" w:rsidRPr="00A5406A">
        <w:rPr>
          <w:lang w:val="en-US"/>
        </w:rPr>
        <w:t>List of articles describing TTRs role in heath and disease</w:t>
      </w:r>
      <w:bookmarkEnd w:id="1"/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2410"/>
        <w:gridCol w:w="6804"/>
      </w:tblGrid>
      <w:tr w:rsidR="0023518B" w:rsidRPr="00A5406A" w14:paraId="2B1BB8AA" w14:textId="77777777" w:rsidTr="00815E36">
        <w:trPr>
          <w:tblHeader/>
        </w:trPr>
        <w:tc>
          <w:tcPr>
            <w:tcW w:w="2410" w:type="dxa"/>
          </w:tcPr>
          <w:p w14:paraId="2BB14C67" w14:textId="77777777" w:rsidR="0023518B" w:rsidRPr="00A5406A" w:rsidRDefault="0023518B" w:rsidP="000C05E1">
            <w:pPr>
              <w:spacing w:after="120" w:line="288" w:lineRule="auto"/>
              <w:rPr>
                <w:b/>
                <w:bCs/>
                <w:lang w:val="en-US"/>
              </w:rPr>
            </w:pPr>
            <w:bookmarkStart w:id="2" w:name="_Hlk189833440"/>
            <w:r w:rsidRPr="00A5406A">
              <w:rPr>
                <w:b/>
                <w:bCs/>
                <w:lang w:val="en-US"/>
              </w:rPr>
              <w:t>Area</w:t>
            </w:r>
          </w:p>
        </w:tc>
        <w:tc>
          <w:tcPr>
            <w:tcW w:w="6804" w:type="dxa"/>
          </w:tcPr>
          <w:p w14:paraId="0A1A397A" w14:textId="77777777" w:rsidR="0023518B" w:rsidRPr="00A5406A" w:rsidRDefault="0023518B" w:rsidP="000C05E1">
            <w:pPr>
              <w:spacing w:after="120" w:line="288" w:lineRule="auto"/>
              <w:rPr>
                <w:b/>
                <w:bCs/>
                <w:lang w:val="en-US"/>
              </w:rPr>
            </w:pPr>
            <w:r w:rsidRPr="00A5406A">
              <w:rPr>
                <w:b/>
                <w:bCs/>
                <w:lang w:val="en-US"/>
              </w:rPr>
              <w:t>Evidence</w:t>
            </w:r>
          </w:p>
        </w:tc>
      </w:tr>
      <w:tr w:rsidR="0023518B" w:rsidRPr="00A5406A" w14:paraId="4426D8E3" w14:textId="77777777" w:rsidTr="00815E36">
        <w:tc>
          <w:tcPr>
            <w:tcW w:w="2410" w:type="dxa"/>
          </w:tcPr>
          <w:p w14:paraId="61882633" w14:textId="77777777" w:rsidR="0023518B" w:rsidRPr="00A5406A" w:rsidRDefault="0023518B" w:rsidP="001F44FB">
            <w:pPr>
              <w:spacing w:before="180"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t>Alzheimer’s disease</w:t>
            </w:r>
          </w:p>
        </w:tc>
        <w:tc>
          <w:tcPr>
            <w:tcW w:w="6804" w:type="dxa"/>
          </w:tcPr>
          <w:p w14:paraId="52E30AFB" w14:textId="2B4C8E4D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t>Alemi M, et al. Sci Rep. 2016;6:20164</w:t>
            </w:r>
            <w:r w:rsidR="00957A34" w:rsidRPr="00957A34">
              <w:rPr>
                <w:vertAlign w:val="superscript"/>
              </w:rPr>
              <w:t>a</w:t>
            </w:r>
          </w:p>
          <w:p w14:paraId="6B2918DF" w14:textId="62BF91B0" w:rsidR="00160F31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vertAlign w:val="superscript"/>
              </w:rPr>
            </w:pPr>
            <w:r w:rsidRPr="00A5406A">
              <w:rPr>
                <w:noProof w:val="0"/>
                <w:lang w:val="en-US"/>
              </w:rPr>
              <w:t xml:space="preserve">Alemi M, et al. CNS </w:t>
            </w:r>
            <w:proofErr w:type="spellStart"/>
            <w:r w:rsidRPr="00A5406A">
              <w:rPr>
                <w:noProof w:val="0"/>
                <w:lang w:val="en-US"/>
              </w:rPr>
              <w:t>Neurosci</w:t>
            </w:r>
            <w:proofErr w:type="spellEnd"/>
            <w:r w:rsidRPr="00A5406A">
              <w:rPr>
                <w:noProof w:val="0"/>
                <w:lang w:val="en-US"/>
              </w:rPr>
              <w:t xml:space="preserve"> Ther. 2017;23(7):605–619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E13A4E">
              <w:rPr>
                <w:noProof w:val="0"/>
                <w:vertAlign w:val="superscript"/>
              </w:rPr>
              <w:t>–</w:t>
            </w:r>
            <w:r w:rsidR="00E13A4E" w:rsidRPr="00E13A4E">
              <w:rPr>
                <w:noProof w:val="0"/>
                <w:vertAlign w:val="superscript"/>
              </w:rPr>
              <w:t>c</w:t>
            </w:r>
          </w:p>
          <w:p w14:paraId="6D79D140" w14:textId="6A68922A" w:rsidR="00AA58C8" w:rsidRPr="00AA58C8" w:rsidRDefault="00AA58C8" w:rsidP="00AA58C8">
            <w:pPr>
              <w:pStyle w:val="EndNoteBibliography"/>
              <w:ind w:left="280" w:hanging="280"/>
            </w:pPr>
            <w:r w:rsidRPr="00A16DE9">
              <w:t>Buxbaum JN. J Integr Neurosci</w:t>
            </w:r>
            <w:r w:rsidRPr="00A16DE9">
              <w:rPr>
                <w:i/>
              </w:rPr>
              <w:t xml:space="preserve">. </w:t>
            </w:r>
            <w:r w:rsidRPr="00A16DE9">
              <w:t>2023;22(6):158. doi: 10.31083/j.jin2206158.</w:t>
            </w:r>
            <w:r w:rsidRPr="00AA58C8">
              <w:rPr>
                <w:vertAlign w:val="superscript"/>
              </w:rPr>
              <w:t>d</w:t>
            </w:r>
          </w:p>
          <w:p w14:paraId="5D3786CE" w14:textId="78491406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lang w:val="en-US"/>
              </w:rPr>
            </w:pPr>
            <w:r w:rsidRPr="00A5406A">
              <w:rPr>
                <w:lang w:val="en-US"/>
              </w:rPr>
              <w:t>Cheng Y, et al.Transl Neurodegener. 2020;9(1):16</w:t>
            </w:r>
            <w:r w:rsidR="00E13A4E" w:rsidRPr="00E13A4E">
              <w:rPr>
                <w:vertAlign w:val="superscript"/>
                <w:lang w:val="en-US"/>
              </w:rPr>
              <w:t>d</w:t>
            </w:r>
            <w:r w:rsidR="00957A34">
              <w:rPr>
                <w:vertAlign w:val="superscript"/>
                <w:lang w:val="en-US"/>
              </w:rPr>
              <w:t xml:space="preserve"> </w:t>
            </w:r>
          </w:p>
          <w:p w14:paraId="4EE7A899" w14:textId="1DA9E74B" w:rsidR="00160F31" w:rsidRPr="00A5406A" w:rsidRDefault="0074533D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</w:rPr>
            </w:pPr>
            <w:r w:rsidRPr="000F21F4">
              <w:rPr>
                <w:noProof w:val="0"/>
              </w:rPr>
              <w:t xml:space="preserve">Corino C, et al. Mol </w:t>
            </w:r>
            <w:proofErr w:type="spellStart"/>
            <w:r w:rsidRPr="000F21F4">
              <w:rPr>
                <w:noProof w:val="0"/>
              </w:rPr>
              <w:t>Neurobiol</w:t>
            </w:r>
            <w:proofErr w:type="spellEnd"/>
            <w:r w:rsidRPr="000F21F4">
              <w:rPr>
                <w:noProof w:val="0"/>
              </w:rPr>
              <w:t>. 202</w:t>
            </w:r>
            <w:r>
              <w:rPr>
                <w:noProof w:val="0"/>
              </w:rPr>
              <w:t>5</w:t>
            </w:r>
            <w:r w:rsidRPr="000F21F4">
              <w:rPr>
                <w:noProof w:val="0"/>
              </w:rPr>
              <w:t>;</w:t>
            </w:r>
            <w:r w:rsidRPr="00E75397">
              <w:rPr>
                <w:noProof w:val="0"/>
              </w:rPr>
              <w:t>62(3):2945</w:t>
            </w:r>
            <w:r>
              <w:rPr>
                <w:noProof w:val="0"/>
              </w:rPr>
              <w:t>–</w:t>
            </w:r>
            <w:r w:rsidRPr="00E75397">
              <w:rPr>
                <w:noProof w:val="0"/>
              </w:rPr>
              <w:t>2954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61890183" w14:textId="3B77086B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Costa R, et al. </w:t>
            </w:r>
            <w:proofErr w:type="spellStart"/>
            <w:r w:rsidRPr="00A5406A">
              <w:rPr>
                <w:noProof w:val="0"/>
                <w:lang w:val="en-US"/>
              </w:rPr>
              <w:t>PLoS</w:t>
            </w:r>
            <w:proofErr w:type="spellEnd"/>
            <w:r w:rsidRPr="00A5406A">
              <w:rPr>
                <w:noProof w:val="0"/>
                <w:lang w:val="en-US"/>
              </w:rPr>
              <w:t xml:space="preserve"> One. 2008;3(8</w:t>
            </w:r>
            <w:proofErr w:type="gramStart"/>
            <w:r w:rsidRPr="00A5406A">
              <w:rPr>
                <w:noProof w:val="0"/>
                <w:lang w:val="en-US"/>
              </w:rPr>
              <w:t>):e</w:t>
            </w:r>
            <w:proofErr w:type="gramEnd"/>
            <w:r w:rsidRPr="00A5406A">
              <w:rPr>
                <w:noProof w:val="0"/>
                <w:lang w:val="en-US"/>
              </w:rPr>
              <w:t>2899</w:t>
            </w:r>
            <w:r w:rsidR="00E13A4E" w:rsidRPr="00E13A4E">
              <w:rPr>
                <w:vertAlign w:val="superscript"/>
                <w:lang w:val="en-US"/>
              </w:rPr>
              <w:t>e</w:t>
            </w:r>
          </w:p>
          <w:p w14:paraId="4AD0C802" w14:textId="437F292F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Du J, et al. Protein Eng Des Sel. 2012;25(7):337–345</w:t>
            </w:r>
            <w:proofErr w:type="gramStart"/>
            <w:r w:rsidR="00E13A4E" w:rsidRPr="00E13A4E">
              <w:rPr>
                <w:vertAlign w:val="superscript"/>
                <w:lang w:val="en-US"/>
              </w:rPr>
              <w:t>e</w:t>
            </w:r>
            <w:r w:rsidR="00D22F1F" w:rsidRPr="00A5406A">
              <w:rPr>
                <w:vertAlign w:val="superscript"/>
                <w:lang w:val="en-US"/>
              </w:rPr>
              <w:t>,</w:t>
            </w:r>
            <w:r w:rsidR="00E13A4E" w:rsidRPr="00E13A4E">
              <w:rPr>
                <w:noProof w:val="0"/>
                <w:vertAlign w:val="superscript"/>
                <w:lang w:val="en-US"/>
              </w:rPr>
              <w:t>f</w:t>
            </w:r>
            <w:proofErr w:type="gramEnd"/>
          </w:p>
          <w:p w14:paraId="5540A3FF" w14:textId="3F58C201" w:rsidR="00160F31" w:rsidRPr="00A5406A" w:rsidRDefault="00160F31" w:rsidP="00B31CC6">
            <w:pPr>
              <w:pStyle w:val="EndNoteBibliography"/>
              <w:spacing w:after="40" w:line="288" w:lineRule="auto"/>
              <w:ind w:left="278" w:hanging="278"/>
              <w:rPr>
                <w:noProof w:val="0"/>
              </w:rPr>
            </w:pPr>
            <w:r w:rsidRPr="00A5406A">
              <w:rPr>
                <w:noProof w:val="0"/>
                <w:lang w:val="en-US"/>
              </w:rPr>
              <w:t xml:space="preserve">Ghadami S.A, et al. Biomacromolecules. </w:t>
            </w:r>
            <w:r w:rsidR="00A471C1" w:rsidRPr="00A5406A">
              <w:rPr>
                <w:noProof w:val="0"/>
                <w:lang w:val="en-US"/>
              </w:rPr>
              <w:br/>
            </w:r>
            <w:r w:rsidRPr="00A5406A">
              <w:rPr>
                <w:noProof w:val="0"/>
                <w:lang w:val="en-US"/>
              </w:rPr>
              <w:t>2020;21(3):1112–1125</w:t>
            </w:r>
            <w:proofErr w:type="gramStart"/>
            <w:r w:rsidR="00E13A4E" w:rsidRPr="00E13A4E">
              <w:rPr>
                <w:vertAlign w:val="superscript"/>
                <w:lang w:val="en-US"/>
              </w:rPr>
              <w:t>e</w:t>
            </w:r>
            <w:r w:rsidR="00D22F1F" w:rsidRPr="00A5406A">
              <w:rPr>
                <w:vertAlign w:val="superscript"/>
                <w:lang w:val="en-US"/>
              </w:rPr>
              <w:t>,</w:t>
            </w:r>
            <w:r w:rsidR="00E13A4E" w:rsidRPr="00E13A4E">
              <w:rPr>
                <w:noProof w:val="0"/>
                <w:vertAlign w:val="superscript"/>
                <w:lang w:val="en-US"/>
              </w:rPr>
              <w:t>f</w:t>
            </w:r>
            <w:proofErr w:type="gramEnd"/>
          </w:p>
          <w:p w14:paraId="418F392B" w14:textId="21C623B4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Gião T, et al. Alzheimers Res Ther. 2021;13(1):143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D22F1F" w:rsidRPr="00A5406A">
              <w:rPr>
                <w:noProof w:val="0"/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spellEnd"/>
            <w:proofErr w:type="gramEnd"/>
          </w:p>
          <w:p w14:paraId="3DE38B56" w14:textId="0501BDFD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lang w:val="en-US"/>
              </w:rPr>
            </w:pPr>
            <w:r w:rsidRPr="00A5406A">
              <w:rPr>
                <w:lang w:val="en-US"/>
              </w:rPr>
              <w:t>Gloeckner SF, et al. J Alzheimers Dis. 2008;14(1):17–25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D9555F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772AD4E" w14:textId="2A35496E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proofErr w:type="spellStart"/>
            <w:r w:rsidRPr="00A5406A">
              <w:rPr>
                <w:noProof w:val="0"/>
                <w:lang w:val="en-US"/>
              </w:rPr>
              <w:t>Kanekiyo</w:t>
            </w:r>
            <w:proofErr w:type="spellEnd"/>
            <w:r w:rsidRPr="00A5406A">
              <w:rPr>
                <w:noProof w:val="0"/>
                <w:lang w:val="en-US"/>
              </w:rPr>
              <w:t xml:space="preserve"> T, Bu G. Front Aging </w:t>
            </w:r>
            <w:proofErr w:type="spellStart"/>
            <w:r w:rsidRPr="00A5406A">
              <w:rPr>
                <w:noProof w:val="0"/>
                <w:lang w:val="en-US"/>
              </w:rPr>
              <w:t>Neurosci</w:t>
            </w:r>
            <w:proofErr w:type="spellEnd"/>
            <w:r w:rsidRPr="00A5406A">
              <w:rPr>
                <w:noProof w:val="0"/>
                <w:lang w:val="en-US"/>
              </w:rPr>
              <w:t xml:space="preserve">. </w:t>
            </w:r>
            <w:proofErr w:type="gramStart"/>
            <w:r w:rsidRPr="00A5406A">
              <w:rPr>
                <w:noProof w:val="0"/>
                <w:lang w:val="en-US"/>
              </w:rPr>
              <w:t>2014;6:93</w:t>
            </w:r>
            <w:proofErr w:type="gramEnd"/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1D0C0FD4" w14:textId="6D3DA998" w:rsidR="00160F31" w:rsidRPr="00A5406A" w:rsidRDefault="00160F31" w:rsidP="00D9555F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Li X, Buxbaum J. Mol </w:t>
            </w:r>
            <w:proofErr w:type="spellStart"/>
            <w:r w:rsidRPr="00A5406A">
              <w:rPr>
                <w:noProof w:val="0"/>
                <w:lang w:val="en-US"/>
              </w:rPr>
              <w:t>Neurodegener</w:t>
            </w:r>
            <w:proofErr w:type="spellEnd"/>
            <w:r w:rsidRPr="00A5406A">
              <w:rPr>
                <w:noProof w:val="0"/>
                <w:lang w:val="en-US"/>
              </w:rPr>
              <w:t xml:space="preserve">. </w:t>
            </w:r>
            <w:proofErr w:type="gramStart"/>
            <w:r w:rsidRPr="00A5406A">
              <w:rPr>
                <w:noProof w:val="0"/>
                <w:lang w:val="en-US"/>
              </w:rPr>
              <w:t>2011;6:79</w:t>
            </w:r>
            <w:proofErr w:type="gramEnd"/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7D4180FB" w14:textId="7822CD43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Li X, et al. J Neurosci. 2013;33(50):19423–33</w:t>
            </w:r>
            <w:proofErr w:type="gramStart"/>
            <w:r w:rsidR="00957A34" w:rsidRPr="00957A34">
              <w:rPr>
                <w:vertAlign w:val="superscript"/>
              </w:rPr>
              <w:t>a</w:t>
            </w:r>
            <w:r w:rsidR="00D9555F" w:rsidRPr="00A5406A">
              <w:rPr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  <w:lang w:val="en-US"/>
              </w:rPr>
              <w:t>f</w:t>
            </w:r>
            <w:proofErr w:type="gramEnd"/>
          </w:p>
          <w:p w14:paraId="11EDFE32" w14:textId="2454B110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proofErr w:type="spellStart"/>
            <w:r w:rsidRPr="00A5406A">
              <w:rPr>
                <w:noProof w:val="0"/>
                <w:lang w:val="en-US"/>
              </w:rPr>
              <w:t>Mangrolia</w:t>
            </w:r>
            <w:proofErr w:type="spellEnd"/>
            <w:r w:rsidRPr="00A5406A">
              <w:rPr>
                <w:noProof w:val="0"/>
                <w:lang w:val="en-US"/>
              </w:rPr>
              <w:t xml:space="preserve"> P, et al. Protein Eng Des Sel. </w:t>
            </w:r>
            <w:r w:rsidR="00D9555F" w:rsidRPr="00A5406A">
              <w:rPr>
                <w:noProof w:val="0"/>
                <w:lang w:val="en-US"/>
              </w:rPr>
              <w:br/>
            </w:r>
            <w:r w:rsidRPr="00A5406A">
              <w:rPr>
                <w:noProof w:val="0"/>
                <w:lang w:val="en-US"/>
              </w:rPr>
              <w:t>2016;29(6):209–218</w:t>
            </w:r>
            <w:proofErr w:type="gramStart"/>
            <w:r w:rsidR="00E13A4E" w:rsidRPr="00E13A4E">
              <w:rPr>
                <w:vertAlign w:val="superscript"/>
                <w:lang w:val="en-US"/>
              </w:rPr>
              <w:t>e</w:t>
            </w:r>
            <w:r w:rsidR="00D9555F" w:rsidRPr="00A5406A">
              <w:rPr>
                <w:vertAlign w:val="superscript"/>
                <w:lang w:val="en-US"/>
              </w:rPr>
              <w:t>,</w:t>
            </w:r>
            <w:r w:rsidR="00E13A4E" w:rsidRPr="00E13A4E">
              <w:rPr>
                <w:noProof w:val="0"/>
                <w:vertAlign w:val="superscript"/>
                <w:lang w:val="en-US"/>
              </w:rPr>
              <w:t>f</w:t>
            </w:r>
            <w:proofErr w:type="gramEnd"/>
          </w:p>
          <w:p w14:paraId="7389F5C9" w14:textId="61F734EB" w:rsidR="00160F31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vertAlign w:val="superscript"/>
                <w:lang w:val="en-US"/>
              </w:rPr>
            </w:pPr>
            <w:r w:rsidRPr="00A5406A">
              <w:rPr>
                <w:lang w:val="en-US"/>
              </w:rPr>
              <w:t>Nakamura M, et al. Arch Gerontol Geriatr. 2023;115:105226</w:t>
            </w:r>
            <w:r w:rsidR="00A75841" w:rsidRPr="00A5406A">
              <w:rPr>
                <w:vertAlign w:val="superscript"/>
                <w:lang w:val="en-US"/>
              </w:rPr>
              <w:t>β</w:t>
            </w:r>
          </w:p>
          <w:p w14:paraId="2E5579E6" w14:textId="16FECBA9" w:rsidR="00AA58C8" w:rsidRDefault="00AA58C8" w:rsidP="00AA58C8">
            <w:pPr>
              <w:pStyle w:val="EndNoteBibliography"/>
              <w:ind w:left="280" w:hanging="280"/>
              <w:rPr>
                <w:vertAlign w:val="superscript"/>
              </w:rPr>
            </w:pPr>
            <w:r w:rsidRPr="00A16DE9">
              <w:t xml:space="preserve">Pedrero-Prieti CM, </w:t>
            </w:r>
            <w:r>
              <w:t>et al</w:t>
            </w:r>
            <w:r w:rsidRPr="00A16DE9">
              <w:t>. Clin Proteomics</w:t>
            </w:r>
            <w:r w:rsidRPr="00A16DE9">
              <w:rPr>
                <w:i/>
              </w:rPr>
              <w:t xml:space="preserve">. </w:t>
            </w:r>
            <w:r w:rsidRPr="00A16DE9">
              <w:t>2020;17:doi: 10.1186/s12014-12020-09276-12019</w:t>
            </w:r>
            <w:r w:rsidRPr="00AA58C8">
              <w:rPr>
                <w:vertAlign w:val="superscript"/>
              </w:rPr>
              <w:t>d</w:t>
            </w:r>
          </w:p>
          <w:p w14:paraId="54E8FB1F" w14:textId="06ECB463" w:rsidR="00AA58C8" w:rsidRPr="00AA58C8" w:rsidRDefault="00AA58C8" w:rsidP="00AA58C8">
            <w:pPr>
              <w:pStyle w:val="EndNoteBibliography"/>
              <w:ind w:left="280" w:hanging="280"/>
              <w:rPr>
                <w:b/>
                <w:bCs/>
              </w:rPr>
            </w:pPr>
            <w:r w:rsidRPr="00A16DE9">
              <w:t xml:space="preserve">Perrin RJ, </w:t>
            </w:r>
            <w:r>
              <w:t xml:space="preserve">et al. </w:t>
            </w:r>
            <w:r w:rsidRPr="00A16DE9">
              <w:t>PLoS One</w:t>
            </w:r>
            <w:r w:rsidRPr="00A16DE9">
              <w:rPr>
                <w:i/>
              </w:rPr>
              <w:t xml:space="preserve">. </w:t>
            </w:r>
            <w:r w:rsidRPr="00A16DE9">
              <w:t>2011;6(1):e16032</w:t>
            </w:r>
            <w:r w:rsidRPr="00AA58C8">
              <w:rPr>
                <w:vertAlign w:val="superscript"/>
              </w:rPr>
              <w:t>e,g</w:t>
            </w:r>
          </w:p>
          <w:p w14:paraId="4359FBDF" w14:textId="56564CBF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Petralla S, et al. Pharmaceutics. 2024;16(7):948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739C5C82" w14:textId="1DDB60BA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lang w:val="en-US"/>
              </w:rPr>
            </w:pPr>
            <w:r w:rsidRPr="00A5406A">
              <w:rPr>
                <w:lang w:val="en-US"/>
              </w:rPr>
              <w:t>Rejc L, et al. J Alzheimers Dis. 2020;77(1):99–112</w:t>
            </w:r>
            <w:r w:rsidR="00957A34" w:rsidRPr="00957A34">
              <w:rPr>
                <w:vertAlign w:val="superscript"/>
                <w:lang w:val="en-US"/>
              </w:rPr>
              <w:t>a</w:t>
            </w:r>
            <w:r w:rsidR="00E13A4E">
              <w:rPr>
                <w:vertAlign w:val="superscript"/>
                <w:lang w:val="en-US"/>
              </w:rPr>
              <w:t>–c</w:t>
            </w:r>
            <w:r w:rsidR="00AA58C8">
              <w:rPr>
                <w:vertAlign w:val="superscript"/>
                <w:lang w:val="en-US"/>
              </w:rPr>
              <w:t>,</w:t>
            </w:r>
            <w:r w:rsidR="00E13A4E" w:rsidRPr="00E13A4E">
              <w:rPr>
                <w:vertAlign w:val="superscript"/>
                <w:lang w:val="en-US"/>
              </w:rPr>
              <w:t>e</w:t>
            </w:r>
          </w:p>
          <w:p w14:paraId="5095D346" w14:textId="026219C0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Ribeiro CA, et al. Curr Alzheimer Res. 2012;9(8):881–</w:t>
            </w:r>
            <w:r w:rsidR="0074533D">
              <w:t>88</w:t>
            </w:r>
            <w:r w:rsidRPr="00A5406A">
              <w:t>9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A75841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ED6FB93" w14:textId="57F50E84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rPr>
                <w:lang w:val="en-US"/>
              </w:rPr>
              <w:t>Ribeiro CA, et al. PLoS One. 2012;7(9):e45368</w:t>
            </w:r>
            <w:r w:rsidR="00957A34" w:rsidRPr="00957A34">
              <w:rPr>
                <w:vertAlign w:val="superscript"/>
                <w:lang w:val="en-US"/>
              </w:rPr>
              <w:t>a</w:t>
            </w:r>
            <w:r w:rsidR="00A75841" w:rsidRPr="00A5406A">
              <w:rPr>
                <w:vertAlign w:val="superscript"/>
                <w:lang w:val="en-US"/>
              </w:rPr>
              <w:t>,</w:t>
            </w:r>
            <w:r w:rsidR="00E13A4E" w:rsidRPr="00E13A4E">
              <w:rPr>
                <w:vertAlign w:val="superscript"/>
                <w:lang w:val="en-US"/>
              </w:rPr>
              <w:t>e</w:t>
            </w:r>
          </w:p>
          <w:p w14:paraId="317D56CD" w14:textId="4A91F9BD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Ribeiro CA, et al. J </w:t>
            </w:r>
            <w:proofErr w:type="spellStart"/>
            <w:r w:rsidRPr="00A5406A">
              <w:rPr>
                <w:noProof w:val="0"/>
                <w:lang w:val="en-US"/>
              </w:rPr>
              <w:t>Alzheimers</w:t>
            </w:r>
            <w:proofErr w:type="spellEnd"/>
            <w:r w:rsidRPr="00A5406A">
              <w:rPr>
                <w:noProof w:val="0"/>
                <w:lang w:val="en-US"/>
              </w:rPr>
              <w:t xml:space="preserve"> Dis. 2014;39(2):357–370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A75841" w:rsidRPr="00A5406A">
              <w:rPr>
                <w:noProof w:val="0"/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spellEnd"/>
            <w:proofErr w:type="gramEnd"/>
          </w:p>
          <w:p w14:paraId="3BE49DB9" w14:textId="5BA8303A" w:rsidR="00815E36" w:rsidRDefault="00815E36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vertAlign w:val="superscript"/>
              </w:rPr>
            </w:pPr>
            <w:r w:rsidRPr="00A5406A">
              <w:t>Rios X, et al. Sci Rep. 2019;9(1):13672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3D5477" w:rsidRPr="00A5406A">
              <w:rPr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spellEnd"/>
            <w:proofErr w:type="gramEnd"/>
          </w:p>
          <w:p w14:paraId="6E23ADAA" w14:textId="67182F5E" w:rsidR="00AA58C8" w:rsidRPr="00A5406A" w:rsidRDefault="00AA58C8" w:rsidP="00AA58C8">
            <w:pPr>
              <w:pStyle w:val="EndNoteBibliography"/>
              <w:ind w:left="280" w:hanging="280"/>
            </w:pPr>
            <w:r w:rsidRPr="00A16DE9">
              <w:t xml:space="preserve">Schultz K, </w:t>
            </w:r>
            <w:r>
              <w:t>et al</w:t>
            </w:r>
            <w:r w:rsidRPr="00A16DE9">
              <w:t xml:space="preserve"> Eur J Neurol</w:t>
            </w:r>
            <w:r w:rsidRPr="00A16DE9">
              <w:rPr>
                <w:i/>
              </w:rPr>
              <w:t xml:space="preserve">. </w:t>
            </w:r>
            <w:r w:rsidRPr="00A16DE9">
              <w:t>2010;17(3):456–460</w:t>
            </w:r>
            <w:r w:rsidRPr="00AA58C8">
              <w:rPr>
                <w:vertAlign w:val="superscript"/>
              </w:rPr>
              <w:t>g</w:t>
            </w:r>
          </w:p>
          <w:p w14:paraId="4347B714" w14:textId="06ADDA2C" w:rsidR="007207FA" w:rsidRPr="00A5406A" w:rsidRDefault="00160F31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Schwarzman AL, et al. Proc Natl Acad Sci U S A. 1994;91(18):8368–</w:t>
            </w:r>
            <w:r w:rsidR="0074533D">
              <w:t>83</w:t>
            </w:r>
            <w:r w:rsidRPr="00A5406A">
              <w:t>72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E13A4E">
              <w:rPr>
                <w:noProof w:val="0"/>
                <w:vertAlign w:val="superscript"/>
              </w:rPr>
              <w:t>,e</w:t>
            </w:r>
            <w:proofErr w:type="spellEnd"/>
            <w:proofErr w:type="gramEnd"/>
          </w:p>
          <w:p w14:paraId="0D3F30E5" w14:textId="759AA0C5" w:rsidR="00815E36" w:rsidRPr="00A5406A" w:rsidRDefault="00815E36" w:rsidP="007207FA">
            <w:pPr>
              <w:pStyle w:val="EndNoteBibliography"/>
              <w:spacing w:after="40" w:line="288" w:lineRule="auto"/>
              <w:ind w:left="278" w:hanging="278"/>
            </w:pPr>
            <w:r w:rsidRPr="00A5406A">
              <w:t>Serot JM, et al. J Neurol Neurosurg Psychiatry.</w:t>
            </w:r>
            <w:r w:rsidR="007207FA" w:rsidRPr="00A5406A">
              <w:t xml:space="preserve"> </w:t>
            </w:r>
            <w:r w:rsidRPr="00A5406A">
              <w:t>1997;63(4):506</w:t>
            </w:r>
            <w:r w:rsidR="00D71849" w:rsidRPr="00A5406A">
              <w:t>–</w:t>
            </w:r>
            <w:r w:rsidR="0074533D">
              <w:t>50</w:t>
            </w:r>
            <w:r w:rsidRPr="00A5406A">
              <w:t>8</w:t>
            </w:r>
            <w:r w:rsidR="00E13A4E">
              <w:rPr>
                <w:noProof w:val="0"/>
                <w:vertAlign w:val="superscript"/>
              </w:rPr>
              <w:t>g</w:t>
            </w:r>
          </w:p>
          <w:p w14:paraId="779956A7" w14:textId="7CC9628F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Silva CS, et al. </w:t>
            </w:r>
            <w:proofErr w:type="spellStart"/>
            <w:r w:rsidRPr="00A5406A">
              <w:rPr>
                <w:noProof w:val="0"/>
                <w:lang w:val="en-US"/>
              </w:rPr>
              <w:t>Neurobiol</w:t>
            </w:r>
            <w:proofErr w:type="spellEnd"/>
            <w:r w:rsidRPr="00A5406A">
              <w:rPr>
                <w:noProof w:val="0"/>
                <w:lang w:val="en-US"/>
              </w:rPr>
              <w:t xml:space="preserve"> Aging. </w:t>
            </w:r>
            <w:proofErr w:type="gramStart"/>
            <w:r w:rsidRPr="00A5406A">
              <w:rPr>
                <w:noProof w:val="0"/>
                <w:lang w:val="en-US"/>
              </w:rPr>
              <w:t>2017;59:10</w:t>
            </w:r>
            <w:proofErr w:type="gramEnd"/>
            <w:r w:rsidRPr="00A5406A">
              <w:rPr>
                <w:noProof w:val="0"/>
                <w:lang w:val="en-US"/>
              </w:rPr>
              <w:t>–14</w:t>
            </w:r>
            <w:r w:rsidR="00957A34" w:rsidRPr="00957A34">
              <w:rPr>
                <w:vertAlign w:val="superscript"/>
              </w:rPr>
              <w:t>a</w:t>
            </w:r>
            <w:r w:rsidR="003D5477" w:rsidRPr="00A5406A">
              <w:rPr>
                <w:vertAlign w:val="superscript"/>
              </w:rPr>
              <w:t>,</w:t>
            </w:r>
            <w:r w:rsidR="00E13A4E" w:rsidRPr="00E13A4E">
              <w:rPr>
                <w:vertAlign w:val="superscript"/>
                <w:lang w:val="en-US"/>
              </w:rPr>
              <w:t>e</w:t>
            </w:r>
          </w:p>
          <w:p w14:paraId="4ACADFB5" w14:textId="481690CA" w:rsidR="00160F31" w:rsidRPr="00A5406A" w:rsidRDefault="00160F31" w:rsidP="007207FA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lang w:val="en-US"/>
              </w:rPr>
              <w:t>Velayudhan L, et al. J Alzheimers Dis. 2012;28(2):369–</w:t>
            </w:r>
            <w:r w:rsidR="0074533D">
              <w:rPr>
                <w:lang w:val="en-US"/>
              </w:rPr>
              <w:t>3</w:t>
            </w:r>
            <w:r w:rsidRPr="00A5406A">
              <w:rPr>
                <w:lang w:val="en-US"/>
              </w:rPr>
              <w:t>75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3D5477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58C2CC5C" w14:textId="76347804" w:rsidR="00815E36" w:rsidRPr="00A5406A" w:rsidRDefault="0023518B" w:rsidP="007207FA">
            <w:pPr>
              <w:pStyle w:val="EndNoteBibliography"/>
              <w:spacing w:after="40" w:line="288" w:lineRule="auto"/>
              <w:ind w:left="278" w:hanging="278"/>
              <w:rPr>
                <w:b/>
                <w:bCs/>
                <w:lang w:val="en-US"/>
              </w:rPr>
            </w:pPr>
            <w:r w:rsidRPr="00A5406A">
              <w:rPr>
                <w:noProof w:val="0"/>
                <w:lang w:val="en-US"/>
              </w:rPr>
              <w:lastRenderedPageBreak/>
              <w:t xml:space="preserve">Zareba N, </w:t>
            </w:r>
            <w:proofErr w:type="spellStart"/>
            <w:r w:rsidRPr="00A5406A">
              <w:rPr>
                <w:noProof w:val="0"/>
                <w:lang w:val="en-US"/>
              </w:rPr>
              <w:t>Kepinska</w:t>
            </w:r>
            <w:proofErr w:type="spellEnd"/>
            <w:r w:rsidRPr="00A5406A">
              <w:rPr>
                <w:noProof w:val="0"/>
                <w:lang w:val="en-US"/>
              </w:rPr>
              <w:t xml:space="preserve"> M. Int J Mol Sci. 2020;21(23):9003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</w:tc>
      </w:tr>
      <w:tr w:rsidR="0023518B" w:rsidRPr="00A5406A" w14:paraId="24D79C09" w14:textId="77777777" w:rsidTr="00815E36">
        <w:tc>
          <w:tcPr>
            <w:tcW w:w="2410" w:type="dxa"/>
          </w:tcPr>
          <w:p w14:paraId="215B52C9" w14:textId="77777777" w:rsidR="0023518B" w:rsidRPr="00A5406A" w:rsidRDefault="0023518B" w:rsidP="001F44FB">
            <w:pPr>
              <w:spacing w:before="180"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lastRenderedPageBreak/>
              <w:t>Lewy body disorders</w:t>
            </w:r>
          </w:p>
        </w:tc>
        <w:tc>
          <w:tcPr>
            <w:tcW w:w="6804" w:type="dxa"/>
          </w:tcPr>
          <w:p w14:paraId="07AA2199" w14:textId="3DA1EF59" w:rsidR="0023518B" w:rsidRPr="00A5406A" w:rsidRDefault="0023518B" w:rsidP="00212CBB">
            <w:pPr>
              <w:pStyle w:val="EndNoteBibliography"/>
              <w:spacing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Sárkány Z, et al. </w:t>
            </w:r>
            <w:proofErr w:type="spellStart"/>
            <w:r w:rsidRPr="00A5406A">
              <w:rPr>
                <w:noProof w:val="0"/>
                <w:lang w:val="en-US"/>
              </w:rPr>
              <w:t>bioRxiv</w:t>
            </w:r>
            <w:proofErr w:type="spellEnd"/>
            <w:r w:rsidRPr="00A5406A">
              <w:rPr>
                <w:noProof w:val="0"/>
                <w:lang w:val="en-US"/>
              </w:rPr>
              <w:t>. 2023</w:t>
            </w:r>
            <w:r w:rsidR="00A471C1" w:rsidRPr="00A5406A">
              <w:rPr>
                <w:noProof w:val="0"/>
                <w:lang w:val="en-US"/>
              </w:rPr>
              <w:t>;</w:t>
            </w:r>
            <w:r w:rsidRPr="00A5406A">
              <w:rPr>
                <w:noProof w:val="0"/>
                <w:lang w:val="en-US"/>
              </w:rPr>
              <w:t xml:space="preserve">08.10.552896. </w:t>
            </w:r>
            <w:r w:rsidR="00A471C1" w:rsidRPr="00A5406A">
              <w:rPr>
                <w:noProof w:val="0"/>
                <w:lang w:val="en-US"/>
              </w:rPr>
              <w:br/>
            </w:r>
            <w:proofErr w:type="spellStart"/>
            <w:r w:rsidRPr="00A5406A">
              <w:rPr>
                <w:noProof w:val="0"/>
                <w:lang w:val="en-US"/>
              </w:rPr>
              <w:t>doi</w:t>
            </w:r>
            <w:proofErr w:type="spellEnd"/>
            <w:r w:rsidRPr="00A5406A">
              <w:rPr>
                <w:noProof w:val="0"/>
                <w:lang w:val="en-US"/>
              </w:rPr>
              <w:t xml:space="preserve">: </w:t>
            </w:r>
            <w:r w:rsidRPr="00A5406A">
              <w:rPr>
                <w:noProof w:val="0"/>
              </w:rPr>
              <w:t>10.1101/2023.</w:t>
            </w:r>
            <w:r w:rsidR="00A0713C" w:rsidRPr="00A5406A">
              <w:rPr>
                <w:noProof w:val="0"/>
              </w:rPr>
              <w:t>08</w:t>
            </w:r>
            <w:r w:rsidR="00B825BC" w:rsidRPr="00A5406A">
              <w:rPr>
                <w:noProof w:val="0"/>
              </w:rPr>
              <w:t>.10.552896</w:t>
            </w:r>
            <w:proofErr w:type="gramStart"/>
            <w:r w:rsidR="00957A34" w:rsidRPr="00957A34">
              <w:rPr>
                <w:noProof w:val="0"/>
                <w:vertAlign w:val="superscript"/>
              </w:rPr>
              <w:t>a</w:t>
            </w:r>
            <w:r w:rsidR="003D5477" w:rsidRPr="00A5406A">
              <w:rPr>
                <w:noProof w:val="0"/>
                <w:vertAlign w:val="superscript"/>
              </w:rPr>
              <w:t>,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proofErr w:type="gramEnd"/>
          </w:p>
        </w:tc>
      </w:tr>
      <w:tr w:rsidR="0023518B" w:rsidRPr="00A5406A" w14:paraId="48021233" w14:textId="77777777" w:rsidTr="00815E36">
        <w:tc>
          <w:tcPr>
            <w:tcW w:w="2410" w:type="dxa"/>
          </w:tcPr>
          <w:p w14:paraId="7E89DA9C" w14:textId="07E22338" w:rsidR="0023518B" w:rsidRPr="00A5406A" w:rsidRDefault="0023518B" w:rsidP="001F44FB">
            <w:pPr>
              <w:spacing w:before="180"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t xml:space="preserve">TDP-43–related neuropathologies </w:t>
            </w:r>
          </w:p>
        </w:tc>
        <w:tc>
          <w:tcPr>
            <w:tcW w:w="6804" w:type="dxa"/>
          </w:tcPr>
          <w:p w14:paraId="232F9492" w14:textId="6CC10EEE" w:rsidR="0023518B" w:rsidRPr="00A5406A" w:rsidRDefault="0023518B" w:rsidP="00827543">
            <w:pPr>
              <w:spacing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t xml:space="preserve">Chu Y-P, et al. Brain. </w:t>
            </w:r>
            <w:r w:rsidR="00E566EE" w:rsidRPr="00A5406A">
              <w:rPr>
                <w:lang w:val="en-US"/>
              </w:rPr>
              <w:t>2023</w:t>
            </w:r>
            <w:r w:rsidRPr="00A5406A">
              <w:rPr>
                <w:lang w:val="en-US"/>
              </w:rPr>
              <w:t>;146(5):2089–2106</w:t>
            </w:r>
            <w:r w:rsidR="00957A34" w:rsidRPr="00957A34">
              <w:rPr>
                <w:vertAlign w:val="superscript"/>
                <w:lang w:val="en-US"/>
              </w:rPr>
              <w:t>a</w:t>
            </w:r>
            <w:r w:rsidR="008C0CD1">
              <w:rPr>
                <w:vertAlign w:val="superscript"/>
                <w:lang w:val="en-US"/>
              </w:rPr>
              <w:t>–</w:t>
            </w:r>
            <w:proofErr w:type="gramStart"/>
            <w:r w:rsidR="008C0CD1">
              <w:rPr>
                <w:vertAlign w:val="superscript"/>
                <w:lang w:val="en-US"/>
              </w:rPr>
              <w:t>c</w:t>
            </w:r>
            <w:r w:rsidR="008C0CD1">
              <w:rPr>
                <w:vertAlign w:val="superscript"/>
              </w:rPr>
              <w:t>,</w:t>
            </w:r>
            <w:r w:rsidR="008C0CD1" w:rsidRPr="00E13A4E">
              <w:rPr>
                <w:rFonts w:cs="Arial"/>
                <w:vertAlign w:val="superscript"/>
                <w:lang w:val="en-US"/>
              </w:rPr>
              <w:t>e</w:t>
            </w:r>
            <w:proofErr w:type="gramEnd"/>
          </w:p>
          <w:p w14:paraId="73636AB8" w14:textId="4566A5FD" w:rsidR="0023518B" w:rsidRPr="00A5406A" w:rsidRDefault="0023518B" w:rsidP="00827543">
            <w:pPr>
              <w:spacing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t>Chu Y-P, et al. Autophagy. 2023</w:t>
            </w:r>
            <w:r w:rsidR="0074533D">
              <w:rPr>
                <w:lang w:val="en-US"/>
              </w:rPr>
              <w:t>;</w:t>
            </w:r>
            <w:r w:rsidRPr="00A5406A">
              <w:rPr>
                <w:lang w:val="en-US"/>
              </w:rPr>
              <w:t>19(8):2403–2405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</w:tc>
      </w:tr>
      <w:tr w:rsidR="0023518B" w:rsidRPr="00A5406A" w14:paraId="305C09E9" w14:textId="77777777" w:rsidTr="00815E36">
        <w:tc>
          <w:tcPr>
            <w:tcW w:w="2410" w:type="dxa"/>
          </w:tcPr>
          <w:p w14:paraId="12810406" w14:textId="4C029DAD" w:rsidR="0023518B" w:rsidRPr="00A5406A" w:rsidRDefault="007207FA" w:rsidP="001F44FB">
            <w:pPr>
              <w:spacing w:before="180" w:line="288" w:lineRule="auto"/>
              <w:rPr>
                <w:lang w:val="en-US"/>
              </w:rPr>
            </w:pPr>
            <w:r w:rsidRPr="00A5406A">
              <w:rPr>
                <w:lang w:val="en-US"/>
              </w:rPr>
              <w:t xml:space="preserve">Cognitive function and </w:t>
            </w:r>
            <w:proofErr w:type="spellStart"/>
            <w:r w:rsidRPr="00A5406A">
              <w:rPr>
                <w:lang w:val="en-US"/>
              </w:rPr>
              <w:t>neuritogenesis</w:t>
            </w:r>
            <w:proofErr w:type="spellEnd"/>
          </w:p>
        </w:tc>
        <w:tc>
          <w:tcPr>
            <w:tcW w:w="6804" w:type="dxa"/>
          </w:tcPr>
          <w:p w14:paraId="77109BDC" w14:textId="6F780B87" w:rsidR="00B57EA6" w:rsidRPr="00A5406A" w:rsidRDefault="00B57EA6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Araghi M, et al. Neurol Sci. 2021;42(12):5093</w:t>
            </w:r>
            <w:r w:rsidR="00D71849" w:rsidRPr="00A5406A">
              <w:rPr>
                <w:noProof w:val="0"/>
                <w:lang w:val="en-US"/>
              </w:rPr>
              <w:t>–</w:t>
            </w:r>
            <w:r w:rsidR="0074533D">
              <w:rPr>
                <w:noProof w:val="0"/>
                <w:lang w:val="en-US"/>
              </w:rPr>
              <w:t>5</w:t>
            </w:r>
            <w:r w:rsidRPr="00A5406A">
              <w:rPr>
                <w:noProof w:val="0"/>
                <w:lang w:val="en-US"/>
              </w:rPr>
              <w:t>100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C95284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3C9FCAE2" w14:textId="3ACD6095" w:rsidR="0023518B" w:rsidRPr="00A5406A" w:rsidRDefault="0023518B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Brouillette J, Quirion R. </w:t>
            </w:r>
            <w:proofErr w:type="spellStart"/>
            <w:r w:rsidRPr="00A5406A">
              <w:rPr>
                <w:noProof w:val="0"/>
                <w:lang w:val="en-US"/>
              </w:rPr>
              <w:t>Neurobiol</w:t>
            </w:r>
            <w:proofErr w:type="spellEnd"/>
            <w:r w:rsidRPr="00A5406A">
              <w:rPr>
                <w:noProof w:val="0"/>
                <w:lang w:val="en-US"/>
              </w:rPr>
              <w:t xml:space="preserve"> Aging. </w:t>
            </w:r>
            <w:r w:rsidR="00A471C1" w:rsidRPr="00A5406A">
              <w:rPr>
                <w:noProof w:val="0"/>
                <w:lang w:val="en-US"/>
              </w:rPr>
              <w:br/>
            </w:r>
            <w:r w:rsidRPr="00A5406A">
              <w:rPr>
                <w:noProof w:val="0"/>
                <w:lang w:val="en-US"/>
              </w:rPr>
              <w:t>2008;29(11):1721–1732</w:t>
            </w:r>
            <w:r w:rsidR="00957A34" w:rsidRPr="00957A34">
              <w:rPr>
                <w:vertAlign w:val="superscript"/>
                <w:lang w:val="en-US"/>
              </w:rPr>
              <w:t>a</w:t>
            </w:r>
            <w:r w:rsidR="008C0CD1">
              <w:rPr>
                <w:noProof w:val="0"/>
                <w:vertAlign w:val="superscript"/>
              </w:rPr>
              <w:t>–</w:t>
            </w:r>
            <w:proofErr w:type="gramStart"/>
            <w:r w:rsidR="008C0CD1">
              <w:rPr>
                <w:noProof w:val="0"/>
                <w:vertAlign w:val="superscript"/>
              </w:rPr>
              <w:t>c</w:t>
            </w:r>
            <w:r w:rsidR="008C0CD1">
              <w:rPr>
                <w:vertAlign w:val="superscript"/>
              </w:rPr>
              <w:t>,</w:t>
            </w:r>
            <w:r w:rsidR="008C0CD1" w:rsidRPr="00E13A4E">
              <w:rPr>
                <w:vertAlign w:val="superscript"/>
                <w:lang w:val="en-US"/>
              </w:rPr>
              <w:t>e</w:t>
            </w:r>
            <w:proofErr w:type="gramEnd"/>
          </w:p>
          <w:p w14:paraId="77491F2C" w14:textId="72BEF87B" w:rsidR="00DB6897" w:rsidRPr="00A5406A" w:rsidRDefault="00DB6897" w:rsidP="00B57EA6">
            <w:pPr>
              <w:pStyle w:val="EndNoteBibliography"/>
              <w:spacing w:after="40" w:line="288" w:lineRule="auto"/>
              <w:ind w:left="280" w:hanging="280"/>
            </w:pPr>
            <w:r w:rsidRPr="00A5406A">
              <w:t>Buxbaum JN, et al. Neuroscience. 2014;275:352</w:t>
            </w:r>
            <w:r w:rsidR="00D71849" w:rsidRPr="00A5406A">
              <w:t>–</w:t>
            </w:r>
            <w:r w:rsidRPr="00A5406A">
              <w:t>64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C95284" w:rsidRPr="00A5406A">
              <w:rPr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spellEnd"/>
            <w:proofErr w:type="gramEnd"/>
          </w:p>
          <w:p w14:paraId="72734708" w14:textId="13F8B0A1" w:rsidR="00B57EA6" w:rsidRPr="00A5406A" w:rsidRDefault="00B57EA6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Fleming CE, et al. J </w:t>
            </w:r>
            <w:proofErr w:type="spellStart"/>
            <w:r w:rsidRPr="00A5406A">
              <w:rPr>
                <w:noProof w:val="0"/>
                <w:lang w:val="en-US"/>
              </w:rPr>
              <w:t>Neurochem</w:t>
            </w:r>
            <w:proofErr w:type="spellEnd"/>
            <w:r w:rsidRPr="00A5406A">
              <w:rPr>
                <w:noProof w:val="0"/>
                <w:lang w:val="en-US"/>
              </w:rPr>
              <w:t>, 2007;103(2):831–839</w:t>
            </w:r>
            <w:r w:rsidR="00957A34" w:rsidRPr="00957A34">
              <w:rPr>
                <w:vertAlign w:val="superscript"/>
              </w:rPr>
              <w:t>a</w:t>
            </w:r>
            <w:r w:rsidR="008C0CD1">
              <w:rPr>
                <w:vertAlign w:val="superscript"/>
              </w:rPr>
              <w:t>–</w:t>
            </w:r>
            <w:r w:rsidR="00E13A4E" w:rsidRPr="00E13A4E">
              <w:rPr>
                <w:vertAlign w:val="superscript"/>
              </w:rPr>
              <w:t>c</w:t>
            </w:r>
          </w:p>
          <w:p w14:paraId="1E4F1624" w14:textId="1F4304C5" w:rsidR="007207FA" w:rsidRPr="00A5406A" w:rsidRDefault="007207FA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Fleming CE, et al. J </w:t>
            </w:r>
            <w:proofErr w:type="spellStart"/>
            <w:r w:rsidRPr="00A5406A">
              <w:rPr>
                <w:noProof w:val="0"/>
                <w:lang w:val="en-US"/>
              </w:rPr>
              <w:t>Neurosci</w:t>
            </w:r>
            <w:proofErr w:type="spellEnd"/>
            <w:r w:rsidRPr="00A5406A">
              <w:rPr>
                <w:noProof w:val="0"/>
                <w:lang w:val="en-US"/>
              </w:rPr>
              <w:t>. 2009;29(10):3220–3232</w:t>
            </w:r>
            <w:r w:rsidR="00957A34" w:rsidRPr="00957A34">
              <w:rPr>
                <w:vertAlign w:val="superscript"/>
              </w:rPr>
              <w:t>a</w:t>
            </w:r>
            <w:r w:rsidR="008C0CD1">
              <w:rPr>
                <w:vertAlign w:val="superscript"/>
              </w:rPr>
              <w:t>–</w:t>
            </w:r>
            <w:r w:rsidR="00E13A4E" w:rsidRPr="00E13A4E">
              <w:rPr>
                <w:vertAlign w:val="superscript"/>
              </w:rPr>
              <w:t>c</w:t>
            </w:r>
          </w:p>
          <w:p w14:paraId="50346E60" w14:textId="3EFDC383" w:rsidR="00B57EA6" w:rsidRPr="00A5406A" w:rsidRDefault="00B57EA6" w:rsidP="00B57EA6">
            <w:pPr>
              <w:pStyle w:val="EndNoteBibliography"/>
              <w:spacing w:after="40" w:line="288" w:lineRule="auto"/>
              <w:ind w:left="280" w:hanging="280"/>
              <w:rPr>
                <w:vertAlign w:val="superscript"/>
                <w:lang w:val="en-US"/>
              </w:rPr>
            </w:pPr>
            <w:r w:rsidRPr="00A5406A">
              <w:rPr>
                <w:rFonts w:eastAsia="Times New Roman"/>
              </w:rPr>
              <w:t>Fleming CE, et al. Prog Neurobiol. 2009;89(3):266</w:t>
            </w:r>
            <w:r w:rsidR="00D71849" w:rsidRPr="00A5406A">
              <w:rPr>
                <w:rFonts w:eastAsia="Times New Roman"/>
              </w:rPr>
              <w:t>–</w:t>
            </w:r>
            <w:r w:rsidR="0074533D">
              <w:rPr>
                <w:rFonts w:eastAsia="Times New Roman"/>
              </w:rPr>
              <w:t>2</w:t>
            </w:r>
            <w:r w:rsidRPr="00A5406A">
              <w:rPr>
                <w:rFonts w:eastAsia="Times New Roman"/>
              </w:rPr>
              <w:t>76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3866DEFD" w14:textId="15DDCF0B" w:rsidR="001C259D" w:rsidRPr="00A5406A" w:rsidRDefault="001C259D" w:rsidP="001C259D">
            <w:pPr>
              <w:pStyle w:val="EndNoteBibliography"/>
              <w:spacing w:after="40" w:line="288" w:lineRule="auto"/>
              <w:rPr>
                <w:vertAlign w:val="superscript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Gloeckner SF, et al. J </w:t>
            </w:r>
            <w:proofErr w:type="spellStart"/>
            <w:r w:rsidRPr="00A5406A">
              <w:rPr>
                <w:noProof w:val="0"/>
                <w:lang w:val="en-US"/>
              </w:rPr>
              <w:t>Alzheimers</w:t>
            </w:r>
            <w:proofErr w:type="spellEnd"/>
            <w:r w:rsidRPr="00A5406A">
              <w:rPr>
                <w:noProof w:val="0"/>
                <w:lang w:val="en-US"/>
              </w:rPr>
              <w:t xml:space="preserve"> Dis. 2008;14(1):17–25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2E9E484B" w14:textId="10C2F404" w:rsidR="001C259D" w:rsidRPr="00A5406A" w:rsidRDefault="001C259D" w:rsidP="001C259D">
            <w:pPr>
              <w:pStyle w:val="EndNoteBibliography"/>
              <w:spacing w:after="40" w:line="288" w:lineRule="auto"/>
              <w:rPr>
                <w:vertAlign w:val="superscript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Gomes JR, et al. </w:t>
            </w:r>
            <w:r w:rsidRPr="00A5406A">
              <w:rPr>
                <w:rFonts w:cstheme="minorHAnsi"/>
              </w:rPr>
              <w:t>Cell Death Differ</w:t>
            </w:r>
            <w:r w:rsidRPr="00A5406A">
              <w:rPr>
                <w:noProof w:val="0"/>
                <w:lang w:val="en-US"/>
              </w:rPr>
              <w:t>. 2016;23(11):1749–1764</w:t>
            </w:r>
            <w:proofErr w:type="gramStart"/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Pr="00A5406A">
              <w:rPr>
                <w:noProof w:val="0"/>
                <w:vertAlign w:val="superscript"/>
                <w:lang w:val="en-US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gramEnd"/>
          </w:p>
          <w:p w14:paraId="03EE5F42" w14:textId="7D601926" w:rsidR="00B57EA6" w:rsidRPr="00A5406A" w:rsidRDefault="00B57EA6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proofErr w:type="spellStart"/>
            <w:r w:rsidRPr="00A5406A">
              <w:rPr>
                <w:noProof w:val="0"/>
                <w:lang w:val="en-US"/>
              </w:rPr>
              <w:t>Leirós</w:t>
            </w:r>
            <w:proofErr w:type="spellEnd"/>
            <w:r w:rsidRPr="00A5406A">
              <w:rPr>
                <w:noProof w:val="0"/>
                <w:lang w:val="en-US"/>
              </w:rPr>
              <w:t xml:space="preserve"> M, et al. Front Aging </w:t>
            </w:r>
            <w:proofErr w:type="spellStart"/>
            <w:r w:rsidRPr="00A5406A">
              <w:rPr>
                <w:noProof w:val="0"/>
                <w:lang w:val="en-US"/>
              </w:rPr>
              <w:t>Neurosci</w:t>
            </w:r>
            <w:proofErr w:type="spellEnd"/>
            <w:r w:rsidRPr="00A5406A">
              <w:rPr>
                <w:noProof w:val="0"/>
                <w:lang w:val="en-US"/>
              </w:rPr>
              <w:t xml:space="preserve">. </w:t>
            </w:r>
            <w:proofErr w:type="gramStart"/>
            <w:r w:rsidRPr="00A5406A">
              <w:rPr>
                <w:noProof w:val="0"/>
                <w:lang w:val="en-US"/>
              </w:rPr>
              <w:t>2022;14:880405</w:t>
            </w:r>
            <w:proofErr w:type="gramEnd"/>
            <w:r w:rsidR="00E13A4E">
              <w:rPr>
                <w:vertAlign w:val="superscript"/>
                <w:lang w:val="en-US"/>
              </w:rPr>
              <w:t>g</w:t>
            </w:r>
          </w:p>
          <w:p w14:paraId="7CC87DC5" w14:textId="4BF92501" w:rsidR="007207FA" w:rsidRPr="00A5406A" w:rsidRDefault="007207FA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Mar FM</w:t>
            </w:r>
            <w:r w:rsidR="0074533D">
              <w:rPr>
                <w:noProof w:val="0"/>
                <w:lang w:val="en-US"/>
              </w:rPr>
              <w:t>,</w:t>
            </w:r>
            <w:r w:rsidRPr="00A5406A">
              <w:rPr>
                <w:noProof w:val="0"/>
                <w:lang w:val="en-US"/>
              </w:rPr>
              <w:t xml:space="preserve"> et al. Future Neurol. 2009;4(6):723–730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26546F63" w14:textId="6A143D62" w:rsidR="001061BE" w:rsidRPr="00A5406A" w:rsidRDefault="001061BE" w:rsidP="00B57EA6">
            <w:pPr>
              <w:pStyle w:val="EndNoteBibliography"/>
              <w:spacing w:after="40" w:line="288" w:lineRule="auto"/>
              <w:ind w:left="280" w:hanging="280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Nakamura M, et al. Arch </w:t>
            </w:r>
            <w:proofErr w:type="spellStart"/>
            <w:r w:rsidRPr="00A5406A">
              <w:rPr>
                <w:noProof w:val="0"/>
                <w:lang w:val="en-US"/>
              </w:rPr>
              <w:t>Gerontol</w:t>
            </w:r>
            <w:proofErr w:type="spellEnd"/>
            <w:r w:rsidRPr="00A5406A">
              <w:rPr>
                <w:noProof w:val="0"/>
                <w:lang w:val="en-US"/>
              </w:rPr>
              <w:t xml:space="preserve"> </w:t>
            </w:r>
            <w:proofErr w:type="spellStart"/>
            <w:r w:rsidRPr="00A5406A">
              <w:rPr>
                <w:noProof w:val="0"/>
                <w:lang w:val="en-US"/>
              </w:rPr>
              <w:t>Geriatr</w:t>
            </w:r>
            <w:proofErr w:type="spellEnd"/>
            <w:r w:rsidRPr="00A5406A">
              <w:rPr>
                <w:noProof w:val="0"/>
                <w:lang w:val="en-US"/>
              </w:rPr>
              <w:t xml:space="preserve">. </w:t>
            </w:r>
            <w:proofErr w:type="gramStart"/>
            <w:r w:rsidRPr="00A5406A">
              <w:rPr>
                <w:noProof w:val="0"/>
                <w:lang w:val="en-US"/>
              </w:rPr>
              <w:t>2023;115:105226</w:t>
            </w:r>
            <w:proofErr w:type="gramEnd"/>
            <w:r w:rsidR="00E13A4E">
              <w:rPr>
                <w:vertAlign w:val="superscript"/>
                <w:lang w:val="en-US"/>
              </w:rPr>
              <w:t>g</w:t>
            </w:r>
          </w:p>
          <w:p w14:paraId="7509E57E" w14:textId="582EA366" w:rsidR="00C86D1C" w:rsidRPr="00A5406A" w:rsidRDefault="00C86D1C" w:rsidP="00B57EA6">
            <w:pPr>
              <w:pStyle w:val="EndNoteBibliography"/>
              <w:spacing w:after="40" w:line="288" w:lineRule="auto"/>
              <w:ind w:left="280" w:hanging="280"/>
              <w:rPr>
                <w:rFonts w:eastAsia="Times New Roman"/>
              </w:rPr>
            </w:pPr>
            <w:r w:rsidRPr="00A5406A">
              <w:rPr>
                <w:rFonts w:eastAsia="Times New Roman"/>
              </w:rPr>
              <w:t>Ribeiro CA, et al. Curr Alzheimer Res. 2012;9(8):881–9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6EEC6684" w14:textId="41337C3C" w:rsidR="00B57EA6" w:rsidRPr="00A5406A" w:rsidRDefault="00B57EA6" w:rsidP="00B57EA6">
            <w:pPr>
              <w:pStyle w:val="EndNoteBibliography"/>
              <w:spacing w:after="40" w:line="288" w:lineRule="auto"/>
              <w:ind w:left="280" w:hanging="280"/>
              <w:rPr>
                <w:rFonts w:eastAsia="Times New Roman"/>
              </w:rPr>
            </w:pPr>
            <w:r w:rsidRPr="00A5406A">
              <w:rPr>
                <w:rFonts w:eastAsia="Times New Roman"/>
              </w:rPr>
              <w:t>Sousa JC, et al. Neurobiol Learn Mem. 2007;88(3):381</w:t>
            </w:r>
            <w:r w:rsidR="00D71849" w:rsidRPr="00A5406A">
              <w:rPr>
                <w:rFonts w:eastAsia="Times New Roman"/>
              </w:rPr>
              <w:t>–</w:t>
            </w:r>
            <w:r w:rsidRPr="00A5406A">
              <w:rPr>
                <w:rFonts w:eastAsia="Times New Roman"/>
              </w:rPr>
              <w:t>5</w:t>
            </w:r>
            <w:proofErr w:type="spellStart"/>
            <w:proofErr w:type="gramStart"/>
            <w:r w:rsidR="00E13A4E" w:rsidRPr="00E13A4E">
              <w:rPr>
                <w:noProof w:val="0"/>
                <w:vertAlign w:val="superscript"/>
              </w:rPr>
              <w:t>b</w:t>
            </w:r>
            <w:r w:rsidR="00347F29" w:rsidRPr="00A5406A">
              <w:rPr>
                <w:noProof w:val="0"/>
                <w:vertAlign w:val="superscript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gramEnd"/>
            <w:r w:rsidR="008C0CD1">
              <w:rPr>
                <w:noProof w:val="0"/>
                <w:vertAlign w:val="superscript"/>
              </w:rPr>
              <w:t>,e</w:t>
            </w:r>
            <w:proofErr w:type="spellEnd"/>
          </w:p>
          <w:p w14:paraId="19A1D91E" w14:textId="653C4C3B" w:rsidR="00DB6897" w:rsidRPr="00A5406A" w:rsidRDefault="00DB6897" w:rsidP="00B57EA6">
            <w:pPr>
              <w:pStyle w:val="EndNoteBibliography"/>
              <w:spacing w:after="40" w:line="288" w:lineRule="auto"/>
              <w:ind w:left="280" w:hanging="280"/>
              <w:rPr>
                <w:rFonts w:eastAsia="Times New Roman"/>
              </w:rPr>
            </w:pPr>
            <w:r w:rsidRPr="00A5406A">
              <w:rPr>
                <w:rFonts w:eastAsia="Times New Roman"/>
              </w:rPr>
              <w:t>Tien YT, et al. Sci Rep. 2019;9(1):18691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732E92E4" w14:textId="1EE00D1B" w:rsidR="00DB6897" w:rsidRPr="00A5406A" w:rsidRDefault="00DB6897" w:rsidP="00B57EA6">
            <w:pPr>
              <w:pStyle w:val="EndNoteBibliography"/>
              <w:spacing w:after="40" w:line="288" w:lineRule="auto"/>
              <w:ind w:left="278" w:hanging="278"/>
              <w:rPr>
                <w:lang w:val="en-US"/>
              </w:rPr>
            </w:pPr>
            <w:r w:rsidRPr="00A5406A">
              <w:rPr>
                <w:lang w:val="en-US"/>
              </w:rPr>
              <w:t>Velayudhan L, et al. J Alzheimers Dis. 2012;28(2):369–75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417328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0F6BA9C1" w14:textId="6978C591" w:rsidR="00DB6897" w:rsidRPr="00A5406A" w:rsidRDefault="00DB6897" w:rsidP="00B57EA6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rFonts w:eastAsia="Times New Roman"/>
              </w:rPr>
              <w:t>Xiong Y, et al. Curr Opin Investig Drugs. 2011;11:298–308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</w:tc>
      </w:tr>
      <w:tr w:rsidR="0023518B" w:rsidRPr="00A5406A" w14:paraId="075BE4CD" w14:textId="77777777" w:rsidTr="00815E36">
        <w:tc>
          <w:tcPr>
            <w:tcW w:w="2410" w:type="dxa"/>
          </w:tcPr>
          <w:p w14:paraId="0CBBF921" w14:textId="7C280EDB" w:rsidR="0023518B" w:rsidRPr="00A5406A" w:rsidRDefault="00B31C28" w:rsidP="001F44FB">
            <w:pPr>
              <w:spacing w:before="180" w:line="288" w:lineRule="auto"/>
              <w:rPr>
                <w:rFonts w:eastAsia="Times New Roman" w:cs="Arial"/>
                <w:lang w:val="en-US"/>
              </w:rPr>
            </w:pPr>
            <w:r w:rsidRPr="00A5406A">
              <w:rPr>
                <w:rFonts w:eastAsia="Times New Roman" w:cs="Arial"/>
                <w:lang w:val="en-US"/>
              </w:rPr>
              <w:t>Cerebrovascular and c</w:t>
            </w:r>
            <w:r w:rsidR="0023518B" w:rsidRPr="00A5406A">
              <w:rPr>
                <w:rFonts w:eastAsia="Times New Roman" w:cs="Arial"/>
                <w:lang w:val="en-US"/>
              </w:rPr>
              <w:t>ardiovascular disease</w:t>
            </w:r>
          </w:p>
        </w:tc>
        <w:tc>
          <w:tcPr>
            <w:tcW w:w="6804" w:type="dxa"/>
          </w:tcPr>
          <w:p w14:paraId="252D33DE" w14:textId="2B307F61" w:rsidR="00B57EA6" w:rsidRPr="00A5406A" w:rsidRDefault="00B57EA6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Christoffersen M, et al. JAMA </w:t>
            </w:r>
            <w:proofErr w:type="spellStart"/>
            <w:r w:rsidRPr="00A5406A">
              <w:rPr>
                <w:noProof w:val="0"/>
                <w:lang w:val="en-US"/>
              </w:rPr>
              <w:t>Cardiol</w:t>
            </w:r>
            <w:proofErr w:type="spellEnd"/>
            <w:r w:rsidRPr="00A5406A">
              <w:rPr>
                <w:noProof w:val="0"/>
                <w:lang w:val="en-US"/>
              </w:rPr>
              <w:t xml:space="preserve">. 2024; e244102. </w:t>
            </w:r>
            <w:r w:rsidR="00A471C1" w:rsidRPr="00A5406A">
              <w:rPr>
                <w:noProof w:val="0"/>
                <w:lang w:val="en-US"/>
              </w:rPr>
              <w:br/>
            </w:r>
            <w:proofErr w:type="spellStart"/>
            <w:r w:rsidRPr="00A5406A">
              <w:rPr>
                <w:noProof w:val="0"/>
                <w:lang w:val="en-US"/>
              </w:rPr>
              <w:t>doi</w:t>
            </w:r>
            <w:proofErr w:type="spellEnd"/>
            <w:r w:rsidRPr="00A5406A">
              <w:rPr>
                <w:noProof w:val="0"/>
                <w:lang w:val="en-US"/>
              </w:rPr>
              <w:t>: 10.1001/jamacardio.2024.4102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F124DD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C7C9863" w14:textId="08FA5C83" w:rsidR="0023518B" w:rsidRPr="00A5406A" w:rsidRDefault="0023518B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Gomes JR, et al. </w:t>
            </w:r>
            <w:bookmarkStart w:id="3" w:name="_Hlk182414254"/>
            <w:r w:rsidRPr="00A5406A">
              <w:rPr>
                <w:rFonts w:cstheme="minorHAnsi"/>
              </w:rPr>
              <w:t>Cell Death Differ</w:t>
            </w:r>
            <w:bookmarkEnd w:id="3"/>
            <w:r w:rsidRPr="00A5406A">
              <w:rPr>
                <w:noProof w:val="0"/>
                <w:lang w:val="en-US"/>
              </w:rPr>
              <w:t>. 2016;23(11):1749–1764</w:t>
            </w:r>
            <w:proofErr w:type="gramStart"/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F124DD" w:rsidRPr="00A5406A">
              <w:rPr>
                <w:noProof w:val="0"/>
                <w:vertAlign w:val="superscript"/>
                <w:lang w:val="en-US"/>
              </w:rPr>
              <w:t>,</w:t>
            </w:r>
            <w:r w:rsidR="00E13A4E" w:rsidRPr="00E13A4E">
              <w:rPr>
                <w:noProof w:val="0"/>
                <w:vertAlign w:val="superscript"/>
              </w:rPr>
              <w:t>c</w:t>
            </w:r>
            <w:proofErr w:type="gramEnd"/>
          </w:p>
          <w:p w14:paraId="72EED6DE" w14:textId="35775DE8" w:rsidR="0023518B" w:rsidRPr="00A5406A" w:rsidRDefault="0023518B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Greve AM, et al. JAMA </w:t>
            </w:r>
            <w:proofErr w:type="spellStart"/>
            <w:r w:rsidRPr="00A5406A">
              <w:rPr>
                <w:noProof w:val="0"/>
                <w:lang w:val="en-US"/>
              </w:rPr>
              <w:t>Cardiol</w:t>
            </w:r>
            <w:proofErr w:type="spellEnd"/>
            <w:r w:rsidRPr="00A5406A">
              <w:rPr>
                <w:noProof w:val="0"/>
                <w:lang w:val="en-US"/>
              </w:rPr>
              <w:t>. 2021;6(3):258–266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4E10EA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34B47BC7" w14:textId="6F31E43C" w:rsidR="009935BE" w:rsidRPr="00A5406A" w:rsidRDefault="009935BE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Hornstrup LS, et al. </w:t>
            </w:r>
            <w:proofErr w:type="spellStart"/>
            <w:r w:rsidRPr="00A5406A">
              <w:rPr>
                <w:noProof w:val="0"/>
                <w:lang w:val="en-US"/>
              </w:rPr>
              <w:t>Arterioscler</w:t>
            </w:r>
            <w:proofErr w:type="spellEnd"/>
            <w:r w:rsidRPr="00A5406A">
              <w:rPr>
                <w:noProof w:val="0"/>
                <w:lang w:val="en-US"/>
              </w:rPr>
              <w:t xml:space="preserve"> </w:t>
            </w:r>
            <w:proofErr w:type="spellStart"/>
            <w:r w:rsidRPr="00A5406A">
              <w:rPr>
                <w:noProof w:val="0"/>
                <w:lang w:val="en-US"/>
              </w:rPr>
              <w:t>Thromb</w:t>
            </w:r>
            <w:proofErr w:type="spellEnd"/>
            <w:r w:rsidRPr="00A5406A">
              <w:rPr>
                <w:noProof w:val="0"/>
                <w:lang w:val="en-US"/>
              </w:rPr>
              <w:t xml:space="preserve"> </w:t>
            </w:r>
            <w:proofErr w:type="spellStart"/>
            <w:r w:rsidRPr="00A5406A">
              <w:rPr>
                <w:noProof w:val="0"/>
                <w:lang w:val="en-US"/>
              </w:rPr>
              <w:t>Vasc</w:t>
            </w:r>
            <w:proofErr w:type="spellEnd"/>
            <w:r w:rsidRPr="00A5406A">
              <w:rPr>
                <w:noProof w:val="0"/>
                <w:lang w:val="en-US"/>
              </w:rPr>
              <w:t xml:space="preserve"> Biol. 2013;33(6):1441</w:t>
            </w:r>
            <w:r w:rsidR="00827543">
              <w:rPr>
                <w:noProof w:val="0"/>
                <w:lang w:val="en-US"/>
              </w:rPr>
              <w:t>–144</w:t>
            </w:r>
            <w:r w:rsidRPr="00A5406A">
              <w:rPr>
                <w:noProof w:val="0"/>
                <w:lang w:val="en-US"/>
              </w:rPr>
              <w:t>7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46063B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3FD29421" w14:textId="7546B40D" w:rsidR="009935BE" w:rsidRPr="00A5406A" w:rsidRDefault="009935BE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t>Monu, et al. Mediators Inflamm. 2020:3429541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392DD4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7B3EC68" w14:textId="3D4ABD65" w:rsidR="00B57EA6" w:rsidRPr="00A5406A" w:rsidRDefault="00B57EA6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lang w:val="en-US"/>
              </w:rPr>
              <w:t>Parker MM, et al. Amyloid. 2020;27(3):184–190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793E43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3142854" w14:textId="37E4EE41" w:rsidR="0023518B" w:rsidRPr="00A5406A" w:rsidRDefault="0023518B" w:rsidP="009935BE">
            <w:pPr>
              <w:pStyle w:val="EndNoteBibliography"/>
              <w:spacing w:after="40" w:line="288" w:lineRule="auto"/>
              <w:ind w:left="278" w:hanging="278"/>
              <w:rPr>
                <w:lang w:val="en-US"/>
              </w:rPr>
            </w:pPr>
            <w:r w:rsidRPr="00A5406A">
              <w:rPr>
                <w:noProof w:val="0"/>
                <w:lang w:val="en-US"/>
              </w:rPr>
              <w:t>Shetty NS, et al. Nat Commun. 2024;15(1):6221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A90740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</w:tc>
      </w:tr>
      <w:tr w:rsidR="0023518B" w:rsidRPr="00A5406A" w14:paraId="12CFD7C5" w14:textId="77777777" w:rsidTr="00815E36">
        <w:tc>
          <w:tcPr>
            <w:tcW w:w="2410" w:type="dxa"/>
          </w:tcPr>
          <w:p w14:paraId="6B654E7B" w14:textId="77777777" w:rsidR="0023518B" w:rsidRPr="00A5406A" w:rsidRDefault="0023518B" w:rsidP="002405E0">
            <w:pPr>
              <w:pStyle w:val="Heading2"/>
              <w:spacing w:line="288" w:lineRule="auto"/>
              <w:rPr>
                <w:b w:val="0"/>
                <w:bCs/>
              </w:rPr>
            </w:pPr>
            <w:r w:rsidRPr="00A5406A">
              <w:rPr>
                <w:b w:val="0"/>
                <w:bCs/>
              </w:rPr>
              <w:lastRenderedPageBreak/>
              <w:t>Metabolism and metabolic disease</w:t>
            </w:r>
          </w:p>
        </w:tc>
        <w:tc>
          <w:tcPr>
            <w:tcW w:w="6804" w:type="dxa"/>
          </w:tcPr>
          <w:p w14:paraId="6F336874" w14:textId="59BF4725" w:rsidR="0023518B" w:rsidRPr="00A5406A" w:rsidRDefault="0023518B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Alemi M, et al. Int J Mol Sci. 2021;22(11):6073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8C0CD1">
              <w:rPr>
                <w:vertAlign w:val="superscript"/>
              </w:rPr>
              <w:t>–</w:t>
            </w:r>
            <w:r w:rsidR="00E13A4E" w:rsidRPr="00E13A4E">
              <w:rPr>
                <w:vertAlign w:val="superscript"/>
              </w:rPr>
              <w:t>c</w:t>
            </w:r>
          </w:p>
          <w:p w14:paraId="05D10780" w14:textId="7ACA36EA" w:rsidR="009935BE" w:rsidRPr="00A5406A" w:rsidRDefault="009935BE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Liu L, et al. Invest </w:t>
            </w:r>
            <w:proofErr w:type="spellStart"/>
            <w:r w:rsidRPr="00A5406A">
              <w:rPr>
                <w:noProof w:val="0"/>
                <w:lang w:val="en-US"/>
              </w:rPr>
              <w:t>Ophthalmol</w:t>
            </w:r>
            <w:proofErr w:type="spellEnd"/>
            <w:r w:rsidRPr="00A5406A">
              <w:rPr>
                <w:noProof w:val="0"/>
                <w:lang w:val="en-US"/>
              </w:rPr>
              <w:t xml:space="preserve"> Vis Sci. 2024;65(1):45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8C0CD1">
              <w:rPr>
                <w:vertAlign w:val="superscript"/>
              </w:rPr>
              <w:t>–</w:t>
            </w:r>
            <w:r w:rsidR="00E13A4E" w:rsidRPr="00E13A4E">
              <w:rPr>
                <w:vertAlign w:val="superscript"/>
              </w:rPr>
              <w:t>c</w:t>
            </w:r>
          </w:p>
          <w:p w14:paraId="21FB50AA" w14:textId="7335C852" w:rsidR="009935BE" w:rsidRPr="00A5406A" w:rsidRDefault="009935BE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t>Hendrick AM et al. Prim Care. 2015;42(3):451</w:t>
            </w:r>
            <w:r w:rsidR="00A471C1" w:rsidRPr="00A5406A">
              <w:t>–</w:t>
            </w:r>
            <w:r w:rsidRPr="00A5406A">
              <w:t>64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34F414D4" w14:textId="497DEA34" w:rsidR="0023518B" w:rsidRPr="00A5406A" w:rsidRDefault="0023518B" w:rsidP="009935BE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Refai E, et al. Proc Natl </w:t>
            </w:r>
            <w:proofErr w:type="spellStart"/>
            <w:r w:rsidRPr="00A5406A">
              <w:rPr>
                <w:noProof w:val="0"/>
                <w:lang w:val="en-US"/>
              </w:rPr>
              <w:t>Acad</w:t>
            </w:r>
            <w:proofErr w:type="spellEnd"/>
            <w:r w:rsidRPr="00A5406A">
              <w:rPr>
                <w:noProof w:val="0"/>
                <w:lang w:val="en-US"/>
              </w:rPr>
              <w:t xml:space="preserve"> Sci U S A. 2005;102(47):17020–17025</w:t>
            </w:r>
            <w:proofErr w:type="gramStart"/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B57D8B" w:rsidRPr="00A5406A">
              <w:rPr>
                <w:noProof w:val="0"/>
                <w:vertAlign w:val="superscript"/>
                <w:lang w:val="en-US"/>
              </w:rPr>
              <w:t>,</w:t>
            </w:r>
            <w:r w:rsidR="00E13A4E" w:rsidRPr="00E13A4E">
              <w:rPr>
                <w:vertAlign w:val="superscript"/>
              </w:rPr>
              <w:t>c</w:t>
            </w:r>
            <w:proofErr w:type="gramEnd"/>
            <w:r w:rsidR="00DC31D1" w:rsidRPr="00A5406A">
              <w:rPr>
                <w:vertAlign w:val="superscript"/>
              </w:rPr>
              <w:t>,</w:t>
            </w:r>
            <w:r w:rsidR="00E13A4E">
              <w:rPr>
                <w:noProof w:val="0"/>
                <w:vertAlign w:val="superscript"/>
                <w:lang w:val="en-US"/>
              </w:rPr>
              <w:t>g</w:t>
            </w:r>
          </w:p>
        </w:tc>
      </w:tr>
      <w:tr w:rsidR="0023518B" w:rsidRPr="00A5406A" w14:paraId="229B11F6" w14:textId="77777777" w:rsidTr="00815E36">
        <w:tc>
          <w:tcPr>
            <w:tcW w:w="2410" w:type="dxa"/>
          </w:tcPr>
          <w:p w14:paraId="118C8F8D" w14:textId="29409D89" w:rsidR="0023518B" w:rsidRPr="00A5406A" w:rsidRDefault="0023518B" w:rsidP="000436FB">
            <w:pPr>
              <w:pStyle w:val="Heading2"/>
              <w:spacing w:line="288" w:lineRule="auto"/>
              <w:rPr>
                <w:b w:val="0"/>
                <w:bCs/>
              </w:rPr>
            </w:pPr>
            <w:r w:rsidRPr="00A5406A">
              <w:rPr>
                <w:b w:val="0"/>
                <w:bCs/>
              </w:rPr>
              <w:t>Rheumatic and osteoarticular diseases</w:t>
            </w:r>
          </w:p>
        </w:tc>
        <w:tc>
          <w:tcPr>
            <w:tcW w:w="6804" w:type="dxa"/>
          </w:tcPr>
          <w:p w14:paraId="3B155497" w14:textId="2815639D" w:rsidR="009935BE" w:rsidRPr="00A5406A" w:rsidRDefault="009935BE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Monu, et al. J </w:t>
            </w:r>
            <w:proofErr w:type="spellStart"/>
            <w:r w:rsidRPr="00A5406A">
              <w:rPr>
                <w:noProof w:val="0"/>
                <w:lang w:val="en-US"/>
              </w:rPr>
              <w:t>Inflamm</w:t>
            </w:r>
            <w:proofErr w:type="spellEnd"/>
            <w:r w:rsidRPr="00A5406A">
              <w:rPr>
                <w:noProof w:val="0"/>
                <w:lang w:val="en-US"/>
              </w:rPr>
              <w:t xml:space="preserve"> Res. 2021;14:5581–5596</w:t>
            </w:r>
            <w:proofErr w:type="gramStart"/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6E044A" w:rsidRPr="00A5406A">
              <w:rPr>
                <w:noProof w:val="0"/>
                <w:vertAlign w:val="superscript"/>
                <w:lang w:val="en-US"/>
              </w:rPr>
              <w:t>,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proofErr w:type="gramEnd"/>
            <w:r w:rsidR="006E044A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3A0844A7" w14:textId="573B62A1" w:rsidR="0023518B" w:rsidRPr="00A5406A" w:rsidRDefault="0023518B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Pathak GA, et al. Amyloid. 2022;29(2):110–119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4C050C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3D488820" w14:textId="392E2A31" w:rsidR="0023518B" w:rsidRPr="00A5406A" w:rsidRDefault="009935BE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Wieczorek E, et al. </w:t>
            </w:r>
            <w:proofErr w:type="spellStart"/>
            <w:r w:rsidRPr="00A5406A">
              <w:rPr>
                <w:noProof w:val="0"/>
                <w:lang w:val="en-US"/>
              </w:rPr>
              <w:t>Biochim</w:t>
            </w:r>
            <w:proofErr w:type="spellEnd"/>
            <w:r w:rsidRPr="00A5406A">
              <w:rPr>
                <w:noProof w:val="0"/>
                <w:lang w:val="en-US"/>
              </w:rPr>
              <w:t xml:space="preserve"> </w:t>
            </w:r>
            <w:proofErr w:type="spellStart"/>
            <w:r w:rsidRPr="00A5406A">
              <w:rPr>
                <w:noProof w:val="0"/>
                <w:lang w:val="en-US"/>
              </w:rPr>
              <w:t>Biophys</w:t>
            </w:r>
            <w:proofErr w:type="spellEnd"/>
            <w:r w:rsidRPr="00A5406A">
              <w:rPr>
                <w:noProof w:val="0"/>
                <w:lang w:val="en-US"/>
              </w:rPr>
              <w:t xml:space="preserve"> Acta Gen Subj. 2019;1863(2):313–324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</w:p>
        </w:tc>
      </w:tr>
      <w:tr w:rsidR="00ED739D" w:rsidRPr="00A5406A" w14:paraId="65BAC52F" w14:textId="77777777" w:rsidTr="00815E36">
        <w:tc>
          <w:tcPr>
            <w:tcW w:w="2410" w:type="dxa"/>
          </w:tcPr>
          <w:p w14:paraId="57A1D88A" w14:textId="5E658FCE" w:rsidR="00ED739D" w:rsidRPr="00A5406A" w:rsidRDefault="00ED739D" w:rsidP="000436FB">
            <w:pPr>
              <w:pStyle w:val="Heading2"/>
              <w:spacing w:line="288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Pregnancy</w:t>
            </w:r>
          </w:p>
        </w:tc>
        <w:tc>
          <w:tcPr>
            <w:tcW w:w="6804" w:type="dxa"/>
          </w:tcPr>
          <w:p w14:paraId="59F999CE" w14:textId="6289D3EE" w:rsidR="00791185" w:rsidRPr="00791185" w:rsidRDefault="00791185" w:rsidP="00791185">
            <w:pPr>
              <w:pStyle w:val="EndNoteBibliography"/>
              <w:spacing w:after="40" w:line="288" w:lineRule="auto"/>
              <w:ind w:left="280" w:hanging="280"/>
              <w:rPr>
                <w:lang w:val="en-US"/>
              </w:rPr>
            </w:pPr>
            <w:r>
              <w:t xml:space="preserve">Calvo RM, et al. </w:t>
            </w:r>
            <w:r w:rsidRPr="00791185">
              <w:rPr>
                <w:lang w:val="en-US"/>
              </w:rPr>
              <w:t>J Clin Endocrinol M</w:t>
            </w:r>
            <w:r>
              <w:rPr>
                <w:lang w:val="en-US"/>
              </w:rPr>
              <w:t>etab. 2002;87(4):1798–1777</w:t>
            </w:r>
            <w:r w:rsidRPr="00791185">
              <w:rPr>
                <w:vertAlign w:val="superscript"/>
                <w:lang w:val="en-US"/>
              </w:rPr>
              <w:t>g</w:t>
            </w:r>
          </w:p>
          <w:p w14:paraId="1C27A0DE" w14:textId="1AFF94BB" w:rsidR="001C3539" w:rsidRPr="003A5722" w:rsidRDefault="001C3539" w:rsidP="001F44FB">
            <w:pPr>
              <w:pStyle w:val="EndNoteBibliography"/>
              <w:spacing w:after="40" w:line="288" w:lineRule="auto"/>
              <w:ind w:left="280" w:hanging="280"/>
            </w:pPr>
            <w:r w:rsidRPr="003A5722">
              <w:t xml:space="preserve">Cheng S, </w:t>
            </w:r>
            <w:r>
              <w:t>et al.</w:t>
            </w:r>
            <w:r w:rsidRPr="003A5722">
              <w:t xml:space="preserve"> Hypertension</w:t>
            </w:r>
            <w:r w:rsidRPr="003A5722">
              <w:rPr>
                <w:i/>
              </w:rPr>
              <w:t xml:space="preserve">. </w:t>
            </w:r>
            <w:r w:rsidRPr="003A5722">
              <w:t>2022;79(8):1738–1754</w:t>
            </w:r>
            <w:r w:rsidRPr="001C3539">
              <w:rPr>
                <w:vertAlign w:val="superscript"/>
              </w:rPr>
              <w:t>a</w:t>
            </w:r>
            <w:r>
              <w:rPr>
                <w:vertAlign w:val="superscript"/>
              </w:rPr>
              <w:t>–</w:t>
            </w:r>
            <w:r w:rsidRPr="001C3539">
              <w:rPr>
                <w:vertAlign w:val="superscript"/>
              </w:rPr>
              <w:t>c</w:t>
            </w:r>
          </w:p>
          <w:p w14:paraId="36DE983A" w14:textId="39946CDA" w:rsidR="001C3539" w:rsidRDefault="001C3539" w:rsidP="001F44FB">
            <w:pPr>
              <w:pStyle w:val="EndNoteBibliography"/>
              <w:spacing w:after="40" w:line="288" w:lineRule="auto"/>
              <w:ind w:left="280" w:hanging="280"/>
              <w:rPr>
                <w:vertAlign w:val="superscript"/>
              </w:rPr>
            </w:pPr>
            <w:r w:rsidRPr="003A5722">
              <w:t>Cheng S, et al. Biology (Basel)</w:t>
            </w:r>
            <w:r w:rsidRPr="003A5722">
              <w:rPr>
                <w:i/>
              </w:rPr>
              <w:t xml:space="preserve">. </w:t>
            </w:r>
            <w:r w:rsidRPr="003A5722">
              <w:t xml:space="preserve">2023;12(8):1048. </w:t>
            </w:r>
            <w:r>
              <w:br/>
            </w:r>
            <w:r w:rsidRPr="003A5722">
              <w:t>doi: 10.3390/biology12081048</w:t>
            </w:r>
            <w:r w:rsidRPr="001C3539">
              <w:rPr>
                <w:vertAlign w:val="superscript"/>
              </w:rPr>
              <w:t>b,c,g</w:t>
            </w:r>
          </w:p>
          <w:p w14:paraId="4386A62A" w14:textId="3822E3E8" w:rsidR="009858A3" w:rsidRDefault="009858A3" w:rsidP="001F44FB">
            <w:pPr>
              <w:pStyle w:val="EndNoteBibliography"/>
              <w:spacing w:after="40" w:line="288" w:lineRule="auto"/>
              <w:ind w:left="280" w:hanging="280"/>
            </w:pPr>
            <w:r w:rsidRPr="003A5722">
              <w:t xml:space="preserve">Kalkunte SS, </w:t>
            </w:r>
            <w:r>
              <w:t xml:space="preserve">et al. </w:t>
            </w:r>
            <w:r w:rsidRPr="003A5722">
              <w:t>Am J Pathol</w:t>
            </w:r>
            <w:r w:rsidRPr="003A5722">
              <w:rPr>
                <w:i/>
              </w:rPr>
              <w:t xml:space="preserve">. </w:t>
            </w:r>
            <w:r w:rsidRPr="003A5722">
              <w:t>2013;183(5):1425–1436</w:t>
            </w:r>
            <w:r w:rsidRPr="009858A3">
              <w:rPr>
                <w:vertAlign w:val="superscript"/>
              </w:rPr>
              <w:t>a,c</w:t>
            </w:r>
          </w:p>
          <w:p w14:paraId="011D6D5D" w14:textId="4D4A4FA7" w:rsidR="00827543" w:rsidRDefault="00827543" w:rsidP="001F44FB">
            <w:pPr>
              <w:pStyle w:val="EndNoteBibliography"/>
              <w:spacing w:after="40" w:line="288" w:lineRule="auto"/>
              <w:ind w:left="278" w:hanging="278"/>
              <w:rPr>
                <w:vertAlign w:val="superscript"/>
              </w:rPr>
            </w:pPr>
            <w:r w:rsidRPr="003A5722">
              <w:t>Medegan Fagla B</w:t>
            </w:r>
            <w:r>
              <w:t xml:space="preserve">, </w:t>
            </w:r>
            <w:r w:rsidRPr="003A5722">
              <w:t>Buhimschi IA. Molecules</w:t>
            </w:r>
            <w:r w:rsidRPr="003A5722">
              <w:rPr>
                <w:i/>
              </w:rPr>
              <w:t xml:space="preserve">. </w:t>
            </w:r>
            <w:r w:rsidRPr="003A5722">
              <w:t>2024;29(3):610. doi: 10.3390/molecules29030610</w:t>
            </w:r>
            <w:r w:rsidRPr="00827543">
              <w:rPr>
                <w:vertAlign w:val="superscript"/>
              </w:rPr>
              <w:t>d</w:t>
            </w:r>
          </w:p>
          <w:p w14:paraId="5024805D" w14:textId="7DFBB76E" w:rsidR="00791185" w:rsidRPr="00791185" w:rsidRDefault="00791185" w:rsidP="001F44FB">
            <w:pPr>
              <w:pStyle w:val="EndNoteBibliography"/>
              <w:spacing w:after="40" w:line="288" w:lineRule="auto"/>
              <w:ind w:left="278" w:hanging="278"/>
            </w:pPr>
            <w:r w:rsidRPr="00791185">
              <w:t>Obregon</w:t>
            </w:r>
            <w:r>
              <w:t xml:space="preserve"> MJ, Endocr Dev. 2007:10:86–98</w:t>
            </w:r>
            <w:r w:rsidRPr="00791185">
              <w:rPr>
                <w:vertAlign w:val="superscript"/>
              </w:rPr>
              <w:t>d</w:t>
            </w:r>
          </w:p>
          <w:p w14:paraId="7537BB71" w14:textId="52E594F4" w:rsidR="009858A3" w:rsidRPr="009858A3" w:rsidRDefault="009858A3" w:rsidP="001F44FB">
            <w:pPr>
              <w:pStyle w:val="EndNoteBibliography"/>
              <w:spacing w:after="40" w:line="288" w:lineRule="auto"/>
              <w:ind w:left="280" w:hanging="280"/>
            </w:pPr>
            <w:r>
              <w:t>R</w:t>
            </w:r>
            <w:r w:rsidRPr="003A5722">
              <w:t>ana S, et al. 2019;124(7):1094–1112</w:t>
            </w:r>
            <w:r w:rsidRPr="009858A3">
              <w:rPr>
                <w:vertAlign w:val="superscript"/>
              </w:rPr>
              <w:t>d</w:t>
            </w:r>
          </w:p>
          <w:p w14:paraId="42729D45" w14:textId="288D6401" w:rsidR="00827543" w:rsidRDefault="00827543" w:rsidP="001F44FB">
            <w:pPr>
              <w:pStyle w:val="EndNoteBibliography"/>
              <w:spacing w:after="40" w:line="288" w:lineRule="auto"/>
              <w:ind w:left="280" w:hanging="280"/>
              <w:rPr>
                <w:vertAlign w:val="superscript"/>
              </w:rPr>
            </w:pPr>
            <w:r w:rsidRPr="003A5722">
              <w:t>Saha S,</w:t>
            </w:r>
            <w:r>
              <w:t xml:space="preserve"> et al. </w:t>
            </w:r>
            <w:r w:rsidRPr="003A5722">
              <w:t>Sci Rep</w:t>
            </w:r>
            <w:r w:rsidRPr="003A5722">
              <w:rPr>
                <w:i/>
              </w:rPr>
              <w:t xml:space="preserve">. </w:t>
            </w:r>
            <w:r w:rsidRPr="003A5722">
              <w:t xml:space="preserve">2017;7(1):16548. </w:t>
            </w:r>
            <w:r w:rsidR="001C3539">
              <w:br/>
            </w:r>
            <w:r w:rsidRPr="003A5722">
              <w:t>doi: 10.1038/s41598-017-16566-0</w:t>
            </w:r>
            <w:r w:rsidR="001C3539" w:rsidRPr="001C3539">
              <w:rPr>
                <w:vertAlign w:val="superscript"/>
              </w:rPr>
              <w:t>a,c</w:t>
            </w:r>
          </w:p>
          <w:p w14:paraId="249A2465" w14:textId="65F8609B" w:rsidR="009858A3" w:rsidRPr="003A5722" w:rsidRDefault="009858A3" w:rsidP="001F44FB">
            <w:pPr>
              <w:pStyle w:val="EndNoteBibliography"/>
              <w:spacing w:after="40" w:line="288" w:lineRule="auto"/>
              <w:ind w:left="280" w:hanging="280"/>
            </w:pPr>
            <w:r w:rsidRPr="003A5722">
              <w:t xml:space="preserve">Young M, </w:t>
            </w:r>
            <w:r>
              <w:t xml:space="preserve">et al. </w:t>
            </w:r>
            <w:r w:rsidRPr="003A5722">
              <w:t>Mol Cell Endocrinol</w:t>
            </w:r>
            <w:r w:rsidRPr="003A5722">
              <w:rPr>
                <w:i/>
              </w:rPr>
              <w:t xml:space="preserve">. </w:t>
            </w:r>
            <w:r w:rsidRPr="003A5722">
              <w:t>2023;562:111851. doi: 10.1016/j.mce.2023.111851</w:t>
            </w:r>
            <w:r w:rsidR="001F44FB" w:rsidRPr="001F44FB">
              <w:rPr>
                <w:vertAlign w:val="superscript"/>
              </w:rPr>
              <w:t>a</w:t>
            </w:r>
            <w:r w:rsidR="001F44FB">
              <w:rPr>
                <w:vertAlign w:val="superscript"/>
              </w:rPr>
              <w:t>,g</w:t>
            </w:r>
          </w:p>
          <w:p w14:paraId="0B42C94F" w14:textId="4C497D04" w:rsidR="00827543" w:rsidRDefault="00827543" w:rsidP="001F44FB">
            <w:pPr>
              <w:pStyle w:val="EndNoteBibliography"/>
              <w:spacing w:after="40" w:line="288" w:lineRule="auto"/>
              <w:ind w:left="280" w:hanging="280"/>
              <w:rPr>
                <w:vertAlign w:val="superscript"/>
              </w:rPr>
            </w:pPr>
            <w:r w:rsidRPr="003A5722">
              <w:t>Yu Z, et al. Reprod Biol Endocrinol</w:t>
            </w:r>
            <w:r w:rsidRPr="003A5722">
              <w:rPr>
                <w:i/>
              </w:rPr>
              <w:t xml:space="preserve">. </w:t>
            </w:r>
            <w:r w:rsidRPr="003A5722">
              <w:t>2023;21(1):108.</w:t>
            </w:r>
            <w:r>
              <w:t xml:space="preserve"> </w:t>
            </w:r>
            <w:r w:rsidR="001C3539">
              <w:br/>
            </w:r>
            <w:r w:rsidRPr="003A5722">
              <w:t>doi: 10.1186/s12958-023-01142-1</w:t>
            </w:r>
            <w:r w:rsidRPr="00827543">
              <w:rPr>
                <w:vertAlign w:val="superscript"/>
              </w:rPr>
              <w:t>b</w:t>
            </w:r>
          </w:p>
          <w:p w14:paraId="76FD127A" w14:textId="10797BBE" w:rsidR="00ED739D" w:rsidRPr="001F44FB" w:rsidRDefault="001F44FB" w:rsidP="001F44FB">
            <w:pPr>
              <w:pStyle w:val="EndNoteBibliography"/>
              <w:spacing w:after="40" w:line="288" w:lineRule="auto"/>
              <w:ind w:left="280" w:hanging="280"/>
            </w:pPr>
            <w:r w:rsidRPr="003A5722">
              <w:t xml:space="preserve">Zhu L, </w:t>
            </w:r>
            <w:r>
              <w:t xml:space="preserve">et al. </w:t>
            </w:r>
            <w:r w:rsidRPr="003A5722">
              <w:t>Taiwan J Obstet Gynecol</w:t>
            </w:r>
            <w:r w:rsidRPr="003A5722">
              <w:rPr>
                <w:i/>
              </w:rPr>
              <w:t xml:space="preserve">. </w:t>
            </w:r>
            <w:r w:rsidRPr="003A5722">
              <w:t>2016;55(3):</w:t>
            </w:r>
            <w:r>
              <w:br/>
            </w:r>
            <w:r w:rsidRPr="003A5722">
              <w:t>385–389</w:t>
            </w:r>
            <w:r w:rsidRPr="001F44FB">
              <w:rPr>
                <w:vertAlign w:val="superscript"/>
              </w:rPr>
              <w:t>a,e,g</w:t>
            </w:r>
          </w:p>
        </w:tc>
      </w:tr>
      <w:tr w:rsidR="0023518B" w:rsidRPr="00A5406A" w14:paraId="5D387392" w14:textId="77777777" w:rsidTr="00815E36">
        <w:tc>
          <w:tcPr>
            <w:tcW w:w="2410" w:type="dxa"/>
          </w:tcPr>
          <w:p w14:paraId="5BB91512" w14:textId="3C3E1D3D" w:rsidR="0023518B" w:rsidRPr="00A5406A" w:rsidRDefault="0023518B" w:rsidP="001F44FB">
            <w:pPr>
              <w:spacing w:before="180" w:line="288" w:lineRule="auto"/>
              <w:rPr>
                <w:rFonts w:eastAsia="Times New Roman" w:cs="Arial"/>
                <w:lang w:val="en-US"/>
              </w:rPr>
            </w:pPr>
            <w:r w:rsidRPr="00A5406A">
              <w:rPr>
                <w:rFonts w:eastAsia="Times New Roman" w:cs="Arial"/>
                <w:lang w:val="en-US"/>
              </w:rPr>
              <w:t>Myogenesis</w:t>
            </w:r>
          </w:p>
        </w:tc>
        <w:tc>
          <w:tcPr>
            <w:tcW w:w="6804" w:type="dxa"/>
          </w:tcPr>
          <w:p w14:paraId="2354B7B2" w14:textId="71A112C8" w:rsidR="00A471C1" w:rsidRPr="00A5406A" w:rsidRDefault="00A471C1" w:rsidP="00A471C1">
            <w:pPr>
              <w:pStyle w:val="EndNoteBibliography"/>
              <w:spacing w:after="40" w:line="288" w:lineRule="auto"/>
              <w:ind w:left="278" w:hanging="278"/>
            </w:pPr>
            <w:r w:rsidRPr="00A5406A">
              <w:t>Ingenbleek Y. Nutrients. 2019;11(4)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69D0C215" w14:textId="1524C81D" w:rsidR="00A471C1" w:rsidRPr="00A5406A" w:rsidRDefault="00A471C1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Lee EJ, et al. Int J Mol Sci. 2017;18(1):115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</w:p>
          <w:p w14:paraId="3D8F8F94" w14:textId="2BAE86BB" w:rsidR="00A471C1" w:rsidRPr="00A5406A" w:rsidRDefault="00A471C1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 xml:space="preserve">Monk JA, et al. Am J </w:t>
            </w:r>
            <w:proofErr w:type="spellStart"/>
            <w:r w:rsidRPr="00A5406A">
              <w:rPr>
                <w:noProof w:val="0"/>
                <w:lang w:val="en-US"/>
              </w:rPr>
              <w:t>Physiol</w:t>
            </w:r>
            <w:proofErr w:type="spellEnd"/>
            <w:r w:rsidRPr="00A5406A">
              <w:rPr>
                <w:noProof w:val="0"/>
                <w:lang w:val="en-US"/>
              </w:rPr>
              <w:t xml:space="preserve"> Endocrinol </w:t>
            </w:r>
            <w:proofErr w:type="spellStart"/>
            <w:r w:rsidRPr="00A5406A">
              <w:rPr>
                <w:noProof w:val="0"/>
                <w:lang w:val="en-US"/>
              </w:rPr>
              <w:t>Metab</w:t>
            </w:r>
            <w:proofErr w:type="spellEnd"/>
            <w:r w:rsidRPr="00A5406A">
              <w:rPr>
                <w:noProof w:val="0"/>
                <w:lang w:val="en-US"/>
              </w:rPr>
              <w:t>. 2013;304(1</w:t>
            </w:r>
            <w:proofErr w:type="gramStart"/>
            <w:r w:rsidRPr="00A5406A">
              <w:rPr>
                <w:noProof w:val="0"/>
                <w:lang w:val="en-US"/>
              </w:rPr>
              <w:t>):E</w:t>
            </w:r>
            <w:proofErr w:type="gramEnd"/>
            <w:r w:rsidRPr="00A5406A">
              <w:rPr>
                <w:noProof w:val="0"/>
                <w:lang w:val="en-US"/>
              </w:rPr>
              <w:t>23–31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  <w:r w:rsidR="008C0CD1">
              <w:rPr>
                <w:vertAlign w:val="superscript"/>
              </w:rPr>
              <w:t>–</w:t>
            </w:r>
            <w:r w:rsidR="00E13A4E" w:rsidRPr="00E13A4E">
              <w:rPr>
                <w:vertAlign w:val="superscript"/>
              </w:rPr>
              <w:t>c</w:t>
            </w:r>
          </w:p>
          <w:p w14:paraId="70754080" w14:textId="1975A678" w:rsidR="0023518B" w:rsidRPr="00A5406A" w:rsidRDefault="0023518B" w:rsidP="00A471C1">
            <w:pPr>
              <w:pStyle w:val="EndNoteBibliography"/>
              <w:spacing w:after="40" w:line="288" w:lineRule="auto"/>
              <w:ind w:left="278" w:hanging="278"/>
              <w:rPr>
                <w:noProof w:val="0"/>
                <w:lang w:val="en-US"/>
              </w:rPr>
            </w:pPr>
            <w:r w:rsidRPr="00A5406A">
              <w:rPr>
                <w:noProof w:val="0"/>
                <w:lang w:val="en-US"/>
              </w:rPr>
              <w:t>Pokharel S, et al. In Vitro Cell Dev Biol Anim. 2014;50(8):756–765</w:t>
            </w:r>
            <w:r w:rsidR="00957A34" w:rsidRPr="00957A34">
              <w:rPr>
                <w:noProof w:val="0"/>
                <w:vertAlign w:val="superscript"/>
                <w:lang w:val="en-US"/>
              </w:rPr>
              <w:t>a</w:t>
            </w:r>
          </w:p>
        </w:tc>
      </w:tr>
      <w:tr w:rsidR="0023518B" w:rsidRPr="00A5406A" w14:paraId="39BD0B89" w14:textId="77777777" w:rsidTr="00815E36">
        <w:tc>
          <w:tcPr>
            <w:tcW w:w="2410" w:type="dxa"/>
          </w:tcPr>
          <w:p w14:paraId="6EA0D150" w14:textId="157DC2D0" w:rsidR="0023518B" w:rsidRPr="00A5406A" w:rsidRDefault="0023518B" w:rsidP="001F44FB">
            <w:pPr>
              <w:spacing w:before="180" w:line="288" w:lineRule="auto"/>
              <w:rPr>
                <w:rFonts w:eastAsia="Times New Roman" w:cs="Arial"/>
                <w:lang w:val="en-US"/>
              </w:rPr>
            </w:pPr>
            <w:r w:rsidRPr="00A5406A">
              <w:rPr>
                <w:rFonts w:eastAsia="Times New Roman" w:cs="Arial"/>
                <w:lang w:val="en-US"/>
              </w:rPr>
              <w:t>Mortality</w:t>
            </w:r>
          </w:p>
        </w:tc>
        <w:tc>
          <w:tcPr>
            <w:tcW w:w="6804" w:type="dxa"/>
          </w:tcPr>
          <w:p w14:paraId="54B4C15C" w14:textId="0E86349B" w:rsidR="006A16AD" w:rsidRPr="00A5406A" w:rsidRDefault="006A16AD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t>Christoffersen</w:t>
            </w:r>
            <w:r w:rsidR="002D7518" w:rsidRPr="00A5406A">
              <w:t xml:space="preserve"> M, et al. JAMA Cardiol</w:t>
            </w:r>
            <w:r w:rsidR="0048328F" w:rsidRPr="00A5406A">
              <w:t>. 2024</w:t>
            </w:r>
            <w:r w:rsidR="009D7D97" w:rsidRPr="00A5406A">
              <w:t>:</w:t>
            </w:r>
            <w:r w:rsidR="0068644A" w:rsidRPr="00A5406A">
              <w:rPr>
                <w:rFonts w:ascii="Segoe UI" w:hAnsi="Segoe UI" w:cs="Segoe UI"/>
                <w:noProof w:val="0"/>
                <w:color w:val="212121"/>
                <w:shd w:val="clear" w:color="auto" w:fill="FFFFFF"/>
              </w:rPr>
              <w:t xml:space="preserve"> </w:t>
            </w:r>
            <w:r w:rsidR="0068644A" w:rsidRPr="00A5406A">
              <w:t>e244102. doi: 10.1001/jamacardio.2024.4102. Epub ahead of print</w:t>
            </w:r>
            <w:r w:rsidR="00F124DD" w:rsidRPr="00A5406A">
              <w:rPr>
                <w:vertAlign w:val="superscript"/>
                <w:lang w:val="en-US"/>
              </w:rPr>
              <w:t xml:space="preserve"> 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F124DD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0108888" w14:textId="009B9F89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t>Fujita K, et al. Respir Investig. 2024;62(5):889–96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42CFD661" w14:textId="7B782A5B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t>Hanson JLS, et al. Circ Heart Fail. 2019;11(2)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0E5A69FE" w14:textId="0312ABFB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lastRenderedPageBreak/>
              <w:t>Hornstrup LS, et al. Arterioscler Thromb Vasc Biol. 2013;33(6):1441–7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540590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15B474F9" w14:textId="2748A3D9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  <w:rPr>
                <w:vertAlign w:val="superscript"/>
                <w:lang w:val="en-US"/>
              </w:rPr>
            </w:pPr>
            <w:r w:rsidRPr="00A5406A">
              <w:t>Ingenbleek Y. Front Med. 2022;16(4):540–50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4993B63A" w14:textId="29CC760B" w:rsidR="001C259D" w:rsidRPr="00A5406A" w:rsidRDefault="001C259D" w:rsidP="001C259D">
            <w:pPr>
              <w:pStyle w:val="EndNoteBibliography"/>
              <w:spacing w:after="40" w:line="288" w:lineRule="auto"/>
              <w:ind w:left="280" w:hanging="280"/>
            </w:pPr>
            <w:r w:rsidRPr="00A5406A">
              <w:t>Qiao W, et al. 2020;72(6):909–16</w:t>
            </w:r>
            <w:r w:rsidR="00E13A4E" w:rsidRPr="00E13A4E">
              <w:rPr>
                <w:vertAlign w:val="superscript"/>
                <w:lang w:val="en-US"/>
              </w:rPr>
              <w:t>d</w:t>
            </w:r>
          </w:p>
          <w:p w14:paraId="61E6F5C0" w14:textId="780B7FFF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t>Shetty NS, et al. Nat Commun. 2024;15(1):6221</w:t>
            </w:r>
            <w:r w:rsidR="00E13A4E" w:rsidRPr="00E13A4E">
              <w:rPr>
                <w:vertAlign w:val="superscript"/>
                <w:lang w:val="en-US"/>
              </w:rPr>
              <w:t>e</w:t>
            </w:r>
            <w:r w:rsidR="00BE7636" w:rsidRPr="00A5406A">
              <w:rPr>
                <w:vertAlign w:val="superscript"/>
                <w:lang w:val="en-US"/>
              </w:rPr>
              <w:t>,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0BE15FEB" w14:textId="6D09F77D" w:rsidR="00A471C1" w:rsidRPr="00A5406A" w:rsidRDefault="00A471C1" w:rsidP="00D71849">
            <w:pPr>
              <w:pStyle w:val="EndNoteBibliography"/>
              <w:spacing w:after="40" w:line="288" w:lineRule="auto"/>
              <w:ind w:left="280" w:hanging="280"/>
            </w:pPr>
            <w:r w:rsidRPr="00A5406A">
              <w:t>Shimura T, et al. J Surg Res. 2018;227:145–50</w:t>
            </w:r>
            <w:r w:rsidR="00E13A4E">
              <w:rPr>
                <w:vertAlign w:val="superscript"/>
                <w:lang w:val="en-US"/>
              </w:rPr>
              <w:t>g</w:t>
            </w:r>
          </w:p>
          <w:p w14:paraId="2BE2E021" w14:textId="33D4034C" w:rsidR="0023518B" w:rsidRPr="00A5406A" w:rsidRDefault="0023518B" w:rsidP="00D71849">
            <w:pPr>
              <w:pStyle w:val="EndNoteBibliography"/>
              <w:spacing w:after="40" w:line="288" w:lineRule="auto"/>
              <w:rPr>
                <w:noProof w:val="0"/>
                <w:lang w:val="en-US"/>
              </w:rPr>
            </w:pPr>
            <w:r w:rsidRPr="00A5406A">
              <w:t xml:space="preserve">Wang </w:t>
            </w:r>
            <w:r w:rsidR="00D87328" w:rsidRPr="00A5406A">
              <w:t>T</w:t>
            </w:r>
            <w:r w:rsidRPr="00A5406A">
              <w:t>, et al. BMC Geriatr. 2024;24:</w:t>
            </w:r>
            <w:r w:rsidR="00D87328" w:rsidRPr="00A5406A">
              <w:t>893</w:t>
            </w:r>
            <w:r w:rsidR="00E13A4E">
              <w:rPr>
                <w:vertAlign w:val="superscript"/>
                <w:lang w:val="en-US"/>
              </w:rPr>
              <w:t>g</w:t>
            </w:r>
          </w:p>
        </w:tc>
      </w:tr>
    </w:tbl>
    <w:bookmarkEnd w:id="2"/>
    <w:p w14:paraId="137E0C9C" w14:textId="5DD24F84" w:rsidR="003D5477" w:rsidRDefault="00097213" w:rsidP="00C95284">
      <w:pPr>
        <w:spacing w:after="0" w:line="240" w:lineRule="auto"/>
        <w:rPr>
          <w:lang w:val="en-US"/>
        </w:rPr>
      </w:pPr>
      <w:r w:rsidRPr="00A5406A">
        <w:rPr>
          <w:lang w:val="en-US"/>
        </w:rPr>
        <w:lastRenderedPageBreak/>
        <w:t xml:space="preserve">TDP-43, </w:t>
      </w:r>
      <w:r w:rsidR="00A06B1F" w:rsidRPr="00A5406A">
        <w:rPr>
          <w:lang w:val="en-US"/>
        </w:rPr>
        <w:t>trans-activation response</w:t>
      </w:r>
      <w:r w:rsidRPr="00A5406A">
        <w:rPr>
          <w:lang w:val="en-US"/>
        </w:rPr>
        <w:t xml:space="preserve"> DNA-binding protein 43; TTR, transthyretin.</w:t>
      </w:r>
      <w:bookmarkEnd w:id="0"/>
      <w:r w:rsidR="00452A7B" w:rsidRPr="00A5406A">
        <w:rPr>
          <w:lang w:val="en-US"/>
        </w:rPr>
        <w:br/>
      </w:r>
      <w:proofErr w:type="spellStart"/>
      <w:r w:rsidR="00957A34" w:rsidRPr="00957A34">
        <w:rPr>
          <w:vertAlign w:val="superscript"/>
          <w:lang w:val="en-US"/>
        </w:rPr>
        <w:t>a</w:t>
      </w:r>
      <w:r w:rsidR="00452A7B" w:rsidRPr="00A5406A">
        <w:rPr>
          <w:i/>
          <w:iCs/>
          <w:lang w:val="en-US"/>
        </w:rPr>
        <w:t>In</w:t>
      </w:r>
      <w:proofErr w:type="spellEnd"/>
      <w:r w:rsidR="00452A7B" w:rsidRPr="00A5406A">
        <w:rPr>
          <w:i/>
          <w:iCs/>
          <w:lang w:val="en-US"/>
        </w:rPr>
        <w:t xml:space="preserve"> vitro</w:t>
      </w:r>
      <w:r w:rsidR="00452A7B" w:rsidRPr="00A5406A">
        <w:rPr>
          <w:lang w:val="en-US"/>
        </w:rPr>
        <w:t xml:space="preserve"> data;</w:t>
      </w:r>
      <w:r w:rsidR="00957A34">
        <w:rPr>
          <w:lang w:val="en-US"/>
        </w:rPr>
        <w:t xml:space="preserve"> </w:t>
      </w:r>
      <w:proofErr w:type="spellStart"/>
      <w:r w:rsidR="00E13A4E" w:rsidRPr="00E13A4E">
        <w:rPr>
          <w:vertAlign w:val="superscript"/>
        </w:rPr>
        <w:t>b</w:t>
      </w:r>
      <w:r w:rsidR="00957A34" w:rsidRPr="00A5406A">
        <w:rPr>
          <w:i/>
          <w:iCs/>
        </w:rPr>
        <w:t>In</w:t>
      </w:r>
      <w:proofErr w:type="spellEnd"/>
      <w:r w:rsidR="00957A34" w:rsidRPr="00A5406A">
        <w:rPr>
          <w:i/>
          <w:iCs/>
        </w:rPr>
        <w:t xml:space="preserve"> vivo</w:t>
      </w:r>
      <w:r w:rsidR="00957A34" w:rsidRPr="00A5406A">
        <w:t xml:space="preserve"> data</w:t>
      </w:r>
      <w:r w:rsidR="00957A34">
        <w:t xml:space="preserve">; </w:t>
      </w:r>
      <w:proofErr w:type="spellStart"/>
      <w:r w:rsidR="00E13A4E" w:rsidRPr="00E13A4E">
        <w:rPr>
          <w:vertAlign w:val="superscript"/>
        </w:rPr>
        <w:t>c</w:t>
      </w:r>
      <w:r w:rsidR="00957A34" w:rsidRPr="00A5406A">
        <w:t>mouse</w:t>
      </w:r>
      <w:proofErr w:type="spellEnd"/>
      <w:r w:rsidR="001C3539">
        <w:t>/rat</w:t>
      </w:r>
      <w:r w:rsidR="00957A34" w:rsidRPr="00A5406A">
        <w:t xml:space="preserve"> models;</w:t>
      </w:r>
      <w:r w:rsidR="00452A7B" w:rsidRPr="00A5406A">
        <w:rPr>
          <w:lang w:val="en-US"/>
        </w:rPr>
        <w:t xml:space="preserve"> </w:t>
      </w:r>
      <w:proofErr w:type="spellStart"/>
      <w:r w:rsidR="00E13A4E" w:rsidRPr="00E13A4E">
        <w:rPr>
          <w:vertAlign w:val="superscript"/>
          <w:lang w:val="en-US"/>
        </w:rPr>
        <w:t>d</w:t>
      </w:r>
      <w:r w:rsidR="003D5477" w:rsidRPr="00A5406A">
        <w:rPr>
          <w:lang w:val="en-US"/>
        </w:rPr>
        <w:t>r</w:t>
      </w:r>
      <w:r w:rsidR="00452A7B" w:rsidRPr="00A5406A">
        <w:rPr>
          <w:lang w:val="en-US"/>
        </w:rPr>
        <w:t>eview</w:t>
      </w:r>
      <w:proofErr w:type="spellEnd"/>
      <w:r w:rsidR="00452A7B" w:rsidRPr="00A5406A">
        <w:rPr>
          <w:lang w:val="en-US"/>
        </w:rPr>
        <w:t xml:space="preserve"> article</w:t>
      </w:r>
      <w:r w:rsidR="00AC4907" w:rsidRPr="00A5406A">
        <w:rPr>
          <w:lang w:val="en-US"/>
        </w:rPr>
        <w:t xml:space="preserve">; </w:t>
      </w:r>
      <w:proofErr w:type="spellStart"/>
      <w:r w:rsidR="00E13A4E" w:rsidRPr="00E13A4E">
        <w:rPr>
          <w:rFonts w:cs="Arial"/>
          <w:vertAlign w:val="superscript"/>
          <w:lang w:val="en-US"/>
        </w:rPr>
        <w:t>e</w:t>
      </w:r>
      <w:r w:rsidR="00AC4907" w:rsidRPr="00A5406A">
        <w:rPr>
          <w:lang w:val="en-US"/>
        </w:rPr>
        <w:t>proteomics</w:t>
      </w:r>
      <w:proofErr w:type="spellEnd"/>
      <w:r w:rsidR="00D22F1F" w:rsidRPr="00A5406A">
        <w:rPr>
          <w:lang w:val="en-US"/>
        </w:rPr>
        <w:t xml:space="preserve">; </w:t>
      </w:r>
      <w:proofErr w:type="spellStart"/>
      <w:r w:rsidR="00E13A4E" w:rsidRPr="00E13A4E">
        <w:rPr>
          <w:vertAlign w:val="superscript"/>
          <w:lang w:val="en-US"/>
        </w:rPr>
        <w:t>f</w:t>
      </w:r>
      <w:r w:rsidR="00D22F1F" w:rsidRPr="00A5406A">
        <w:rPr>
          <w:lang w:val="en-US"/>
        </w:rPr>
        <w:t>mutagenesis</w:t>
      </w:r>
      <w:proofErr w:type="spellEnd"/>
      <w:r w:rsidR="00D22F1F" w:rsidRPr="00A5406A">
        <w:rPr>
          <w:lang w:val="en-US"/>
        </w:rPr>
        <w:t>;</w:t>
      </w:r>
      <w:r w:rsidR="00957A34">
        <w:t xml:space="preserve"> </w:t>
      </w:r>
      <w:r w:rsidR="00E13A4E">
        <w:rPr>
          <w:vertAlign w:val="superscript"/>
          <w:lang w:val="en-US"/>
        </w:rPr>
        <w:t>g</w:t>
      </w:r>
      <w:r w:rsidR="00D9555F" w:rsidRPr="00A5406A">
        <w:t>human data</w:t>
      </w:r>
      <w:r w:rsidR="00C95284" w:rsidRPr="00A5406A">
        <w:rPr>
          <w:lang w:val="en-US"/>
        </w:rPr>
        <w:t>.</w:t>
      </w:r>
    </w:p>
    <w:p w14:paraId="14DAE079" w14:textId="353CC96E" w:rsidR="00D71849" w:rsidRPr="006C290D" w:rsidRDefault="00D71849" w:rsidP="001E185E">
      <w:pPr>
        <w:spacing w:line="276" w:lineRule="auto"/>
        <w:rPr>
          <w:rFonts w:asciiTheme="majorHAnsi" w:hAnsiTheme="majorHAnsi"/>
          <w:b/>
          <w:sz w:val="22"/>
          <w:szCs w:val="22"/>
          <w:lang w:val="en-US"/>
        </w:rPr>
      </w:pPr>
    </w:p>
    <w:sectPr w:rsidR="00D71849" w:rsidRPr="006C290D" w:rsidSect="00D213E4">
      <w:footerReference w:type="default" r:id="rId11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D33BF" w14:textId="77777777" w:rsidR="00910E08" w:rsidRDefault="00910E08" w:rsidP="00872BEF">
      <w:r>
        <w:separator/>
      </w:r>
    </w:p>
  </w:endnote>
  <w:endnote w:type="continuationSeparator" w:id="0">
    <w:p w14:paraId="56094DDD" w14:textId="77777777" w:rsidR="00910E08" w:rsidRDefault="00910E08" w:rsidP="00872BEF">
      <w:r>
        <w:continuationSeparator/>
      </w:r>
    </w:p>
  </w:endnote>
  <w:endnote w:type="continuationNotice" w:id="1">
    <w:p w14:paraId="2D089B4C" w14:textId="77777777" w:rsidR="00910E08" w:rsidRDefault="00910E0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9818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9BDED" w14:textId="2A980C61" w:rsidR="00745042" w:rsidRDefault="00745042" w:rsidP="002434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5E22F" w14:textId="77777777" w:rsidR="00910E08" w:rsidRDefault="00910E08" w:rsidP="00872BEF">
      <w:r>
        <w:separator/>
      </w:r>
    </w:p>
  </w:footnote>
  <w:footnote w:type="continuationSeparator" w:id="0">
    <w:p w14:paraId="721245D5" w14:textId="77777777" w:rsidR="00910E08" w:rsidRDefault="00910E08" w:rsidP="00872BEF">
      <w:r>
        <w:continuationSeparator/>
      </w:r>
    </w:p>
  </w:footnote>
  <w:footnote w:type="continuationNotice" w:id="1">
    <w:p w14:paraId="2E9406CF" w14:textId="77777777" w:rsidR="00910E08" w:rsidRDefault="00910E0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8931"/>
        </w:tabs>
        <w:ind w:left="8931" w:hanging="360"/>
      </w:pPr>
      <w:rPr>
        <w:rFonts w:ascii="Symbol" w:hAnsi="Symbol" w:hint="default"/>
      </w:rPr>
    </w:lvl>
  </w:abstractNum>
  <w:abstractNum w:abstractNumId="1" w15:restartNumberingAfterBreak="0">
    <w:nsid w:val="1B331E92"/>
    <w:multiLevelType w:val="multilevel"/>
    <w:tmpl w:val="0472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CE5C17"/>
    <w:multiLevelType w:val="multilevel"/>
    <w:tmpl w:val="FAD8FD08"/>
    <w:lvl w:ilvl="0">
      <w:start w:val="1"/>
      <w:numFmt w:val="bullet"/>
      <w:pStyle w:val="ListParagraph"/>
      <w:lvlText w:val=""/>
      <w:lvlJc w:val="left"/>
      <w:pPr>
        <w:ind w:left="714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28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2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499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3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0" w:hanging="357"/>
      </w:pPr>
      <w:rPr>
        <w:rFonts w:ascii="Wingdings" w:hAnsi="Wingdings" w:hint="default"/>
      </w:rPr>
    </w:lvl>
  </w:abstractNum>
  <w:abstractNum w:abstractNumId="3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4" w15:restartNumberingAfterBreak="0">
    <w:nsid w:val="39076FAB"/>
    <w:multiLevelType w:val="hybridMultilevel"/>
    <w:tmpl w:val="75501052"/>
    <w:lvl w:ilvl="0" w:tplc="822AF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B66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F44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462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68A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DC5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80B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CE9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A72E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482682">
    <w:abstractNumId w:val="5"/>
  </w:num>
  <w:num w:numId="2" w16cid:durableId="1715470926">
    <w:abstractNumId w:val="0"/>
  </w:num>
  <w:num w:numId="3" w16cid:durableId="895747932">
    <w:abstractNumId w:val="2"/>
  </w:num>
  <w:num w:numId="4" w16cid:durableId="1382825649">
    <w:abstractNumId w:val="3"/>
  </w:num>
  <w:num w:numId="5" w16cid:durableId="469052745">
    <w:abstractNumId w:val="4"/>
  </w:num>
  <w:num w:numId="6" w16cid:durableId="952203049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0tjQ3tzAxMja0NDVS0lEKTi0uzszPAykwNKkFANcmMo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282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va9evwpwpefveazsbpasryww9paz02ax02&quot;&gt;BBAC001 TTR Protective Benefits review_EndNote_LD&lt;record-ids&gt;&lt;item&gt;1&lt;/item&gt;&lt;item&gt;6&lt;/item&gt;&lt;item&gt;9&lt;/item&gt;&lt;item&gt;12&lt;/item&gt;&lt;item&gt;14&lt;/item&gt;&lt;item&gt;15&lt;/item&gt;&lt;item&gt;17&lt;/item&gt;&lt;item&gt;18&lt;/item&gt;&lt;item&gt;22&lt;/item&gt;&lt;item&gt;23&lt;/item&gt;&lt;item&gt;24&lt;/item&gt;&lt;item&gt;30&lt;/item&gt;&lt;item&gt;32&lt;/item&gt;&lt;item&gt;33&lt;/item&gt;&lt;item&gt;37&lt;/item&gt;&lt;item&gt;40&lt;/item&gt;&lt;item&gt;41&lt;/item&gt;&lt;item&gt;42&lt;/item&gt;&lt;item&gt;46&lt;/item&gt;&lt;item&gt;47&lt;/item&gt;&lt;item&gt;48&lt;/item&gt;&lt;item&gt;49&lt;/item&gt;&lt;item&gt;50&lt;/item&gt;&lt;item&gt;53&lt;/item&gt;&lt;item&gt;59&lt;/item&gt;&lt;item&gt;63&lt;/item&gt;&lt;item&gt;64&lt;/item&gt;&lt;item&gt;65&lt;/item&gt;&lt;item&gt;66&lt;/item&gt;&lt;item&gt;68&lt;/item&gt;&lt;item&gt;74&lt;/item&gt;&lt;item&gt;76&lt;/item&gt;&lt;item&gt;81&lt;/item&gt;&lt;item&gt;82&lt;/item&gt;&lt;item&gt;83&lt;/item&gt;&lt;item&gt;84&lt;/item&gt;&lt;item&gt;85&lt;/item&gt;&lt;item&gt;86&lt;/item&gt;&lt;item&gt;88&lt;/item&gt;&lt;item&gt;90&lt;/item&gt;&lt;item&gt;91&lt;/item&gt;&lt;item&gt;92&lt;/item&gt;&lt;item&gt;93&lt;/item&gt;&lt;item&gt;96&lt;/item&gt;&lt;item&gt;101&lt;/item&gt;&lt;item&gt;104&lt;/item&gt;&lt;item&gt;105&lt;/item&gt;&lt;item&gt;106&lt;/item&gt;&lt;item&gt;110&lt;/item&gt;&lt;item&gt;112&lt;/item&gt;&lt;item&gt;115&lt;/item&gt;&lt;item&gt;116&lt;/item&gt;&lt;item&gt;117&lt;/item&gt;&lt;item&gt;125&lt;/item&gt;&lt;item&gt;126&lt;/item&gt;&lt;item&gt;127&lt;/item&gt;&lt;item&gt;128&lt;/item&gt;&lt;item&gt;133&lt;/item&gt;&lt;item&gt;140&lt;/item&gt;&lt;item&gt;142&lt;/item&gt;&lt;item&gt;143&lt;/item&gt;&lt;item&gt;146&lt;/item&gt;&lt;item&gt;147&lt;/item&gt;&lt;item&gt;153&lt;/item&gt;&lt;item&gt;156&lt;/item&gt;&lt;item&gt;157&lt;/item&gt;&lt;item&gt;159&lt;/item&gt;&lt;item&gt;162&lt;/item&gt;&lt;item&gt;173&lt;/item&gt;&lt;item&gt;175&lt;/item&gt;&lt;item&gt;178&lt;/item&gt;&lt;item&gt;180&lt;/item&gt;&lt;item&gt;181&lt;/item&gt;&lt;item&gt;182&lt;/item&gt;&lt;item&gt;192&lt;/item&gt;&lt;item&gt;194&lt;/item&gt;&lt;item&gt;197&lt;/item&gt;&lt;item&gt;198&lt;/item&gt;&lt;item&gt;199&lt;/item&gt;&lt;item&gt;201&lt;/item&gt;&lt;item&gt;202&lt;/item&gt;&lt;item&gt;203&lt;/item&gt;&lt;item&gt;204&lt;/item&gt;&lt;item&gt;205&lt;/item&gt;&lt;item&gt;206&lt;/item&gt;&lt;item&gt;207&lt;/item&gt;&lt;item&gt;208&lt;/item&gt;&lt;item&gt;209&lt;/item&gt;&lt;item&gt;211&lt;/item&gt;&lt;item&gt;217&lt;/item&gt;&lt;item&gt;218&lt;/item&gt;&lt;item&gt;219&lt;/item&gt;&lt;item&gt;220&lt;/item&gt;&lt;item&gt;221&lt;/item&gt;&lt;item&gt;222&lt;/item&gt;&lt;item&gt;223&lt;/item&gt;&lt;item&gt;226&lt;/item&gt;&lt;item&gt;236&lt;/item&gt;&lt;item&gt;238&lt;/item&gt;&lt;item&gt;239&lt;/item&gt;&lt;item&gt;240&lt;/item&gt;&lt;item&gt;243&lt;/item&gt;&lt;item&gt;244&lt;/item&gt;&lt;item&gt;246&lt;/item&gt;&lt;item&gt;247&lt;/item&gt;&lt;item&gt;252&lt;/item&gt;&lt;item&gt;253&lt;/item&gt;&lt;item&gt;254&lt;/item&gt;&lt;item&gt;256&lt;/item&gt;&lt;item&gt;258&lt;/item&gt;&lt;item&gt;272&lt;/item&gt;&lt;item&gt;273&lt;/item&gt;&lt;item&gt;276&lt;/item&gt;&lt;item&gt;277&lt;/item&gt;&lt;item&gt;278&lt;/item&gt;&lt;item&gt;281&lt;/item&gt;&lt;item&gt;282&lt;/item&gt;&lt;item&gt;283&lt;/item&gt;&lt;item&gt;284&lt;/item&gt;&lt;item&gt;285&lt;/item&gt;&lt;item&gt;286&lt;/item&gt;&lt;item&gt;288&lt;/item&gt;&lt;item&gt;289&lt;/item&gt;&lt;item&gt;290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10&lt;/item&gt;&lt;item&gt;318&lt;/item&gt;&lt;item&gt;320&lt;/item&gt;&lt;item&gt;321&lt;/item&gt;&lt;item&gt;322&lt;/item&gt;&lt;item&gt;324&lt;/item&gt;&lt;item&gt;325&lt;/item&gt;&lt;item&gt;326&lt;/item&gt;&lt;item&gt;329&lt;/item&gt;&lt;item&gt;330&lt;/item&gt;&lt;item&gt;331&lt;/item&gt;&lt;item&gt;332&lt;/item&gt;&lt;item&gt;336&lt;/item&gt;&lt;item&gt;338&lt;/item&gt;&lt;item&gt;339&lt;/item&gt;&lt;item&gt;343&lt;/item&gt;&lt;item&gt;344&lt;/item&gt;&lt;item&gt;345&lt;/item&gt;&lt;item&gt;346&lt;/item&gt;&lt;item&gt;348&lt;/item&gt;&lt;item&gt;349&lt;/item&gt;&lt;item&gt;351&lt;/item&gt;&lt;item&gt;353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8&lt;/item&gt;&lt;item&gt;369&lt;/item&gt;&lt;item&gt;370&lt;/item&gt;&lt;item&gt;372&lt;/item&gt;&lt;item&gt;374&lt;/item&gt;&lt;item&gt;375&lt;/item&gt;&lt;item&gt;376&lt;/item&gt;&lt;item&gt;377&lt;/item&gt;&lt;item&gt;378&lt;/item&gt;&lt;item&gt;379&lt;/item&gt;&lt;item&gt;380&lt;/item&gt;&lt;item&gt;382&lt;/item&gt;&lt;item&gt;383&lt;/item&gt;&lt;item&gt;384&lt;/item&gt;&lt;item&gt;385&lt;/item&gt;&lt;item&gt;386&lt;/item&gt;&lt;item&gt;387&lt;/item&gt;&lt;item&gt;388&lt;/item&gt;&lt;item&gt;389&lt;/item&gt;&lt;/record-ids&gt;&lt;/item&gt;&lt;/Libraries&gt;"/>
  </w:docVars>
  <w:rsids>
    <w:rsidRoot w:val="00A70CD1"/>
    <w:rsid w:val="000004B6"/>
    <w:rsid w:val="00000553"/>
    <w:rsid w:val="0000070A"/>
    <w:rsid w:val="00000BD5"/>
    <w:rsid w:val="00001612"/>
    <w:rsid w:val="00001D1F"/>
    <w:rsid w:val="00001E4D"/>
    <w:rsid w:val="00002173"/>
    <w:rsid w:val="000022DF"/>
    <w:rsid w:val="00002535"/>
    <w:rsid w:val="00002831"/>
    <w:rsid w:val="000029D5"/>
    <w:rsid w:val="00002E6E"/>
    <w:rsid w:val="000033AC"/>
    <w:rsid w:val="00003568"/>
    <w:rsid w:val="00003713"/>
    <w:rsid w:val="00003C3B"/>
    <w:rsid w:val="00003D92"/>
    <w:rsid w:val="00003F8E"/>
    <w:rsid w:val="0000401C"/>
    <w:rsid w:val="000043D7"/>
    <w:rsid w:val="000045D4"/>
    <w:rsid w:val="000048AC"/>
    <w:rsid w:val="00004FED"/>
    <w:rsid w:val="0000591F"/>
    <w:rsid w:val="000061ED"/>
    <w:rsid w:val="0000685A"/>
    <w:rsid w:val="00006B23"/>
    <w:rsid w:val="00006ED0"/>
    <w:rsid w:val="00007583"/>
    <w:rsid w:val="000077CA"/>
    <w:rsid w:val="00007A58"/>
    <w:rsid w:val="00007CF4"/>
    <w:rsid w:val="00007D5E"/>
    <w:rsid w:val="00007DE7"/>
    <w:rsid w:val="000100E0"/>
    <w:rsid w:val="000101D3"/>
    <w:rsid w:val="0001059D"/>
    <w:rsid w:val="00010B9E"/>
    <w:rsid w:val="00010D67"/>
    <w:rsid w:val="00010E19"/>
    <w:rsid w:val="00010E1E"/>
    <w:rsid w:val="00011079"/>
    <w:rsid w:val="000114F5"/>
    <w:rsid w:val="00011DE8"/>
    <w:rsid w:val="000128E8"/>
    <w:rsid w:val="00012BA4"/>
    <w:rsid w:val="00012C91"/>
    <w:rsid w:val="00012DAF"/>
    <w:rsid w:val="000133E7"/>
    <w:rsid w:val="000137BA"/>
    <w:rsid w:val="000138E2"/>
    <w:rsid w:val="000139DB"/>
    <w:rsid w:val="000139FB"/>
    <w:rsid w:val="00013DA5"/>
    <w:rsid w:val="0001421F"/>
    <w:rsid w:val="0001435A"/>
    <w:rsid w:val="0001445D"/>
    <w:rsid w:val="000149B8"/>
    <w:rsid w:val="00014C69"/>
    <w:rsid w:val="000154F2"/>
    <w:rsid w:val="000155F0"/>
    <w:rsid w:val="00015963"/>
    <w:rsid w:val="00015DFF"/>
    <w:rsid w:val="00015E58"/>
    <w:rsid w:val="00015E73"/>
    <w:rsid w:val="00016325"/>
    <w:rsid w:val="000166A8"/>
    <w:rsid w:val="000169A4"/>
    <w:rsid w:val="00016EC1"/>
    <w:rsid w:val="00016EEC"/>
    <w:rsid w:val="00017576"/>
    <w:rsid w:val="000175D9"/>
    <w:rsid w:val="0001769C"/>
    <w:rsid w:val="00017B32"/>
    <w:rsid w:val="00017D0D"/>
    <w:rsid w:val="00020236"/>
    <w:rsid w:val="00020569"/>
    <w:rsid w:val="000206AF"/>
    <w:rsid w:val="00020AFE"/>
    <w:rsid w:val="00021054"/>
    <w:rsid w:val="00021857"/>
    <w:rsid w:val="00021BCE"/>
    <w:rsid w:val="0002257E"/>
    <w:rsid w:val="00022940"/>
    <w:rsid w:val="00022BF9"/>
    <w:rsid w:val="00022E6D"/>
    <w:rsid w:val="00022F15"/>
    <w:rsid w:val="00022F79"/>
    <w:rsid w:val="00022FE5"/>
    <w:rsid w:val="0002313A"/>
    <w:rsid w:val="000231C2"/>
    <w:rsid w:val="00023366"/>
    <w:rsid w:val="000234BB"/>
    <w:rsid w:val="0002370A"/>
    <w:rsid w:val="00024DBC"/>
    <w:rsid w:val="0002521C"/>
    <w:rsid w:val="00025277"/>
    <w:rsid w:val="00025293"/>
    <w:rsid w:val="00025693"/>
    <w:rsid w:val="000257E5"/>
    <w:rsid w:val="00025A7B"/>
    <w:rsid w:val="00025C88"/>
    <w:rsid w:val="00026194"/>
    <w:rsid w:val="000261F2"/>
    <w:rsid w:val="00026350"/>
    <w:rsid w:val="00026925"/>
    <w:rsid w:val="00026C38"/>
    <w:rsid w:val="00026F2F"/>
    <w:rsid w:val="000271EA"/>
    <w:rsid w:val="00027DE2"/>
    <w:rsid w:val="00027F29"/>
    <w:rsid w:val="00030148"/>
    <w:rsid w:val="000301B2"/>
    <w:rsid w:val="0003045E"/>
    <w:rsid w:val="00030580"/>
    <w:rsid w:val="000305D7"/>
    <w:rsid w:val="0003076A"/>
    <w:rsid w:val="00030FDC"/>
    <w:rsid w:val="0003174D"/>
    <w:rsid w:val="00031A40"/>
    <w:rsid w:val="00031C01"/>
    <w:rsid w:val="00031F88"/>
    <w:rsid w:val="00032311"/>
    <w:rsid w:val="000323E7"/>
    <w:rsid w:val="00032D36"/>
    <w:rsid w:val="0003330F"/>
    <w:rsid w:val="00033613"/>
    <w:rsid w:val="00033A7A"/>
    <w:rsid w:val="00033DD1"/>
    <w:rsid w:val="00033FF4"/>
    <w:rsid w:val="00034093"/>
    <w:rsid w:val="0003437B"/>
    <w:rsid w:val="000343D0"/>
    <w:rsid w:val="0003454B"/>
    <w:rsid w:val="00034C15"/>
    <w:rsid w:val="000350E6"/>
    <w:rsid w:val="0003547F"/>
    <w:rsid w:val="000354C1"/>
    <w:rsid w:val="00035681"/>
    <w:rsid w:val="00035996"/>
    <w:rsid w:val="00035B3B"/>
    <w:rsid w:val="00035C52"/>
    <w:rsid w:val="00035DBD"/>
    <w:rsid w:val="00036245"/>
    <w:rsid w:val="0003678A"/>
    <w:rsid w:val="00036853"/>
    <w:rsid w:val="00036E58"/>
    <w:rsid w:val="00036EC5"/>
    <w:rsid w:val="00036FF7"/>
    <w:rsid w:val="0003799C"/>
    <w:rsid w:val="00037C2F"/>
    <w:rsid w:val="00037C5F"/>
    <w:rsid w:val="00037CDF"/>
    <w:rsid w:val="00037DE8"/>
    <w:rsid w:val="0004028C"/>
    <w:rsid w:val="0004078D"/>
    <w:rsid w:val="00040846"/>
    <w:rsid w:val="0004103D"/>
    <w:rsid w:val="00041356"/>
    <w:rsid w:val="000419CD"/>
    <w:rsid w:val="000419E1"/>
    <w:rsid w:val="00042474"/>
    <w:rsid w:val="000424A9"/>
    <w:rsid w:val="000424FC"/>
    <w:rsid w:val="000427BA"/>
    <w:rsid w:val="00042EA7"/>
    <w:rsid w:val="0004304A"/>
    <w:rsid w:val="000431F7"/>
    <w:rsid w:val="000433B5"/>
    <w:rsid w:val="000436FB"/>
    <w:rsid w:val="00043A93"/>
    <w:rsid w:val="00043B22"/>
    <w:rsid w:val="00043E99"/>
    <w:rsid w:val="00044563"/>
    <w:rsid w:val="000446C6"/>
    <w:rsid w:val="00044BDC"/>
    <w:rsid w:val="000452EB"/>
    <w:rsid w:val="0004548D"/>
    <w:rsid w:val="000454B1"/>
    <w:rsid w:val="00045558"/>
    <w:rsid w:val="000456E0"/>
    <w:rsid w:val="00045723"/>
    <w:rsid w:val="00045C43"/>
    <w:rsid w:val="00045D32"/>
    <w:rsid w:val="00046170"/>
    <w:rsid w:val="00046747"/>
    <w:rsid w:val="0004691B"/>
    <w:rsid w:val="0004721E"/>
    <w:rsid w:val="0004731F"/>
    <w:rsid w:val="00047336"/>
    <w:rsid w:val="0004743A"/>
    <w:rsid w:val="00047654"/>
    <w:rsid w:val="000478AB"/>
    <w:rsid w:val="00047F9F"/>
    <w:rsid w:val="0005023F"/>
    <w:rsid w:val="000508BF"/>
    <w:rsid w:val="00051299"/>
    <w:rsid w:val="0005135D"/>
    <w:rsid w:val="00051748"/>
    <w:rsid w:val="00051807"/>
    <w:rsid w:val="00051AC7"/>
    <w:rsid w:val="00051E1D"/>
    <w:rsid w:val="00051EC4"/>
    <w:rsid w:val="00052494"/>
    <w:rsid w:val="000525AD"/>
    <w:rsid w:val="000526C1"/>
    <w:rsid w:val="0005295F"/>
    <w:rsid w:val="00052C57"/>
    <w:rsid w:val="00052E45"/>
    <w:rsid w:val="00052F08"/>
    <w:rsid w:val="000532D9"/>
    <w:rsid w:val="00053D36"/>
    <w:rsid w:val="000540A4"/>
    <w:rsid w:val="0005410D"/>
    <w:rsid w:val="000544C9"/>
    <w:rsid w:val="000547C9"/>
    <w:rsid w:val="00054886"/>
    <w:rsid w:val="00054D0C"/>
    <w:rsid w:val="000555AF"/>
    <w:rsid w:val="00055AA0"/>
    <w:rsid w:val="00056064"/>
    <w:rsid w:val="00056087"/>
    <w:rsid w:val="000562D9"/>
    <w:rsid w:val="0005633F"/>
    <w:rsid w:val="000563DF"/>
    <w:rsid w:val="00056614"/>
    <w:rsid w:val="000567A1"/>
    <w:rsid w:val="000567A7"/>
    <w:rsid w:val="0005693E"/>
    <w:rsid w:val="00056F0F"/>
    <w:rsid w:val="00057193"/>
    <w:rsid w:val="00057575"/>
    <w:rsid w:val="00057883"/>
    <w:rsid w:val="00057DB0"/>
    <w:rsid w:val="00060125"/>
    <w:rsid w:val="00060219"/>
    <w:rsid w:val="000603DB"/>
    <w:rsid w:val="000603F0"/>
    <w:rsid w:val="000612B3"/>
    <w:rsid w:val="000622B5"/>
    <w:rsid w:val="00062368"/>
    <w:rsid w:val="00062872"/>
    <w:rsid w:val="00062CC8"/>
    <w:rsid w:val="0006309B"/>
    <w:rsid w:val="0006356B"/>
    <w:rsid w:val="0006428B"/>
    <w:rsid w:val="000644B4"/>
    <w:rsid w:val="000644E3"/>
    <w:rsid w:val="000647AB"/>
    <w:rsid w:val="00064947"/>
    <w:rsid w:val="00064FEF"/>
    <w:rsid w:val="00065429"/>
    <w:rsid w:val="00065491"/>
    <w:rsid w:val="00065BFB"/>
    <w:rsid w:val="0006620E"/>
    <w:rsid w:val="00066275"/>
    <w:rsid w:val="000662B2"/>
    <w:rsid w:val="000663AF"/>
    <w:rsid w:val="0006666D"/>
    <w:rsid w:val="00066825"/>
    <w:rsid w:val="00066A37"/>
    <w:rsid w:val="00066B41"/>
    <w:rsid w:val="00066D1B"/>
    <w:rsid w:val="00066DF6"/>
    <w:rsid w:val="000671DC"/>
    <w:rsid w:val="00067431"/>
    <w:rsid w:val="0006743B"/>
    <w:rsid w:val="000679B8"/>
    <w:rsid w:val="00067A63"/>
    <w:rsid w:val="00067B15"/>
    <w:rsid w:val="00067D34"/>
    <w:rsid w:val="00067EAE"/>
    <w:rsid w:val="00067F87"/>
    <w:rsid w:val="00070037"/>
    <w:rsid w:val="00070164"/>
    <w:rsid w:val="00070318"/>
    <w:rsid w:val="00070537"/>
    <w:rsid w:val="00070C49"/>
    <w:rsid w:val="00070E16"/>
    <w:rsid w:val="00070E43"/>
    <w:rsid w:val="00070F66"/>
    <w:rsid w:val="000711C5"/>
    <w:rsid w:val="00071380"/>
    <w:rsid w:val="000718C0"/>
    <w:rsid w:val="00071E2F"/>
    <w:rsid w:val="000727E4"/>
    <w:rsid w:val="00072E0E"/>
    <w:rsid w:val="0007361F"/>
    <w:rsid w:val="00073B44"/>
    <w:rsid w:val="00073BD2"/>
    <w:rsid w:val="00073BDB"/>
    <w:rsid w:val="00073D07"/>
    <w:rsid w:val="00074106"/>
    <w:rsid w:val="00074246"/>
    <w:rsid w:val="00074754"/>
    <w:rsid w:val="00074DE8"/>
    <w:rsid w:val="00074E4C"/>
    <w:rsid w:val="00074E54"/>
    <w:rsid w:val="00074F8E"/>
    <w:rsid w:val="000750C1"/>
    <w:rsid w:val="00075121"/>
    <w:rsid w:val="00075241"/>
    <w:rsid w:val="00075266"/>
    <w:rsid w:val="00075552"/>
    <w:rsid w:val="000758FF"/>
    <w:rsid w:val="00075DB4"/>
    <w:rsid w:val="00076154"/>
    <w:rsid w:val="000764EB"/>
    <w:rsid w:val="000765C4"/>
    <w:rsid w:val="000768E4"/>
    <w:rsid w:val="00076A7B"/>
    <w:rsid w:val="00076C22"/>
    <w:rsid w:val="00076F00"/>
    <w:rsid w:val="000774BC"/>
    <w:rsid w:val="00077EEF"/>
    <w:rsid w:val="00080886"/>
    <w:rsid w:val="00080FB5"/>
    <w:rsid w:val="000812DE"/>
    <w:rsid w:val="000816B2"/>
    <w:rsid w:val="00081726"/>
    <w:rsid w:val="0008176E"/>
    <w:rsid w:val="000817B7"/>
    <w:rsid w:val="000817F5"/>
    <w:rsid w:val="00081B3D"/>
    <w:rsid w:val="00081B77"/>
    <w:rsid w:val="00081D3D"/>
    <w:rsid w:val="00081D62"/>
    <w:rsid w:val="0008237D"/>
    <w:rsid w:val="000823EF"/>
    <w:rsid w:val="000826D8"/>
    <w:rsid w:val="00082993"/>
    <w:rsid w:val="00082A4A"/>
    <w:rsid w:val="00082D25"/>
    <w:rsid w:val="00082F64"/>
    <w:rsid w:val="00083127"/>
    <w:rsid w:val="0008372A"/>
    <w:rsid w:val="00083795"/>
    <w:rsid w:val="000837CD"/>
    <w:rsid w:val="000837D4"/>
    <w:rsid w:val="00083B58"/>
    <w:rsid w:val="00083EBE"/>
    <w:rsid w:val="000840D9"/>
    <w:rsid w:val="000842C4"/>
    <w:rsid w:val="0008490F"/>
    <w:rsid w:val="000849A2"/>
    <w:rsid w:val="00084F36"/>
    <w:rsid w:val="0008506B"/>
    <w:rsid w:val="000858E6"/>
    <w:rsid w:val="00085B7F"/>
    <w:rsid w:val="00085B95"/>
    <w:rsid w:val="00085CEF"/>
    <w:rsid w:val="00085F6B"/>
    <w:rsid w:val="000861E2"/>
    <w:rsid w:val="0008642F"/>
    <w:rsid w:val="00086588"/>
    <w:rsid w:val="0008694C"/>
    <w:rsid w:val="00086E57"/>
    <w:rsid w:val="000870AB"/>
    <w:rsid w:val="000871C5"/>
    <w:rsid w:val="00087715"/>
    <w:rsid w:val="00087927"/>
    <w:rsid w:val="00087D36"/>
    <w:rsid w:val="00087D8F"/>
    <w:rsid w:val="0009043A"/>
    <w:rsid w:val="00090A92"/>
    <w:rsid w:val="000914E8"/>
    <w:rsid w:val="00092430"/>
    <w:rsid w:val="000924A1"/>
    <w:rsid w:val="000924B1"/>
    <w:rsid w:val="000924E3"/>
    <w:rsid w:val="0009283E"/>
    <w:rsid w:val="00092DEC"/>
    <w:rsid w:val="00092E62"/>
    <w:rsid w:val="00092FA5"/>
    <w:rsid w:val="0009348F"/>
    <w:rsid w:val="000937B9"/>
    <w:rsid w:val="00093B4B"/>
    <w:rsid w:val="00093D7C"/>
    <w:rsid w:val="00093E53"/>
    <w:rsid w:val="000941F5"/>
    <w:rsid w:val="000942F5"/>
    <w:rsid w:val="0009433B"/>
    <w:rsid w:val="000946D3"/>
    <w:rsid w:val="00094976"/>
    <w:rsid w:val="0009499F"/>
    <w:rsid w:val="00094B8D"/>
    <w:rsid w:val="00094D1E"/>
    <w:rsid w:val="00095579"/>
    <w:rsid w:val="00095728"/>
    <w:rsid w:val="0009585A"/>
    <w:rsid w:val="0009595B"/>
    <w:rsid w:val="00095C16"/>
    <w:rsid w:val="00095E16"/>
    <w:rsid w:val="00095E64"/>
    <w:rsid w:val="00095F93"/>
    <w:rsid w:val="00096096"/>
    <w:rsid w:val="000960C4"/>
    <w:rsid w:val="00096605"/>
    <w:rsid w:val="000966F9"/>
    <w:rsid w:val="0009692F"/>
    <w:rsid w:val="00096C4B"/>
    <w:rsid w:val="00096FF5"/>
    <w:rsid w:val="00097106"/>
    <w:rsid w:val="00097213"/>
    <w:rsid w:val="000975CB"/>
    <w:rsid w:val="0009764C"/>
    <w:rsid w:val="000978D0"/>
    <w:rsid w:val="00097ADD"/>
    <w:rsid w:val="00097CCB"/>
    <w:rsid w:val="000A027B"/>
    <w:rsid w:val="000A0326"/>
    <w:rsid w:val="000A05C2"/>
    <w:rsid w:val="000A06AC"/>
    <w:rsid w:val="000A0BE7"/>
    <w:rsid w:val="000A0E24"/>
    <w:rsid w:val="000A116A"/>
    <w:rsid w:val="000A11AD"/>
    <w:rsid w:val="000A126F"/>
    <w:rsid w:val="000A1725"/>
    <w:rsid w:val="000A1DF4"/>
    <w:rsid w:val="000A20E8"/>
    <w:rsid w:val="000A25E8"/>
    <w:rsid w:val="000A269E"/>
    <w:rsid w:val="000A28D3"/>
    <w:rsid w:val="000A2B8D"/>
    <w:rsid w:val="000A2B9A"/>
    <w:rsid w:val="000A31AA"/>
    <w:rsid w:val="000A34E2"/>
    <w:rsid w:val="000A3513"/>
    <w:rsid w:val="000A382C"/>
    <w:rsid w:val="000A38C5"/>
    <w:rsid w:val="000A39D8"/>
    <w:rsid w:val="000A3A20"/>
    <w:rsid w:val="000A4101"/>
    <w:rsid w:val="000A411F"/>
    <w:rsid w:val="000A453F"/>
    <w:rsid w:val="000A50EB"/>
    <w:rsid w:val="000A5435"/>
    <w:rsid w:val="000A592F"/>
    <w:rsid w:val="000A5B5A"/>
    <w:rsid w:val="000A62C4"/>
    <w:rsid w:val="000A64AA"/>
    <w:rsid w:val="000A6B0C"/>
    <w:rsid w:val="000A70D9"/>
    <w:rsid w:val="000A71BF"/>
    <w:rsid w:val="000A7483"/>
    <w:rsid w:val="000A7535"/>
    <w:rsid w:val="000A75B2"/>
    <w:rsid w:val="000A7D7F"/>
    <w:rsid w:val="000A7F83"/>
    <w:rsid w:val="000B00B2"/>
    <w:rsid w:val="000B0932"/>
    <w:rsid w:val="000B09E4"/>
    <w:rsid w:val="000B0CB6"/>
    <w:rsid w:val="000B19E0"/>
    <w:rsid w:val="000B1D9D"/>
    <w:rsid w:val="000B2A11"/>
    <w:rsid w:val="000B2D5D"/>
    <w:rsid w:val="000B30A7"/>
    <w:rsid w:val="000B3542"/>
    <w:rsid w:val="000B399B"/>
    <w:rsid w:val="000B3AC8"/>
    <w:rsid w:val="000B3EF4"/>
    <w:rsid w:val="000B4AEC"/>
    <w:rsid w:val="000B513F"/>
    <w:rsid w:val="000B5329"/>
    <w:rsid w:val="000B5383"/>
    <w:rsid w:val="000B608E"/>
    <w:rsid w:val="000B6497"/>
    <w:rsid w:val="000B64A4"/>
    <w:rsid w:val="000B6A23"/>
    <w:rsid w:val="000B6B2E"/>
    <w:rsid w:val="000B6DA8"/>
    <w:rsid w:val="000B704A"/>
    <w:rsid w:val="000B77BA"/>
    <w:rsid w:val="000B798C"/>
    <w:rsid w:val="000B7A1B"/>
    <w:rsid w:val="000B7ABD"/>
    <w:rsid w:val="000B7B6B"/>
    <w:rsid w:val="000B7E27"/>
    <w:rsid w:val="000C0243"/>
    <w:rsid w:val="000C02F3"/>
    <w:rsid w:val="000C0401"/>
    <w:rsid w:val="000C05E1"/>
    <w:rsid w:val="000C08C2"/>
    <w:rsid w:val="000C0A4F"/>
    <w:rsid w:val="000C0CFD"/>
    <w:rsid w:val="000C0D5D"/>
    <w:rsid w:val="000C0EC0"/>
    <w:rsid w:val="000C12E5"/>
    <w:rsid w:val="000C184D"/>
    <w:rsid w:val="000C189D"/>
    <w:rsid w:val="000C1969"/>
    <w:rsid w:val="000C1ABB"/>
    <w:rsid w:val="000C1CFF"/>
    <w:rsid w:val="000C23CF"/>
    <w:rsid w:val="000C2574"/>
    <w:rsid w:val="000C27A1"/>
    <w:rsid w:val="000C27E6"/>
    <w:rsid w:val="000C299D"/>
    <w:rsid w:val="000C2A68"/>
    <w:rsid w:val="000C2B3C"/>
    <w:rsid w:val="000C2D54"/>
    <w:rsid w:val="000C2D81"/>
    <w:rsid w:val="000C310F"/>
    <w:rsid w:val="000C323B"/>
    <w:rsid w:val="000C327D"/>
    <w:rsid w:val="000C33BA"/>
    <w:rsid w:val="000C34FA"/>
    <w:rsid w:val="000C36B2"/>
    <w:rsid w:val="000C3B3C"/>
    <w:rsid w:val="000C3F18"/>
    <w:rsid w:val="000C4071"/>
    <w:rsid w:val="000C4D91"/>
    <w:rsid w:val="000C5095"/>
    <w:rsid w:val="000C5E56"/>
    <w:rsid w:val="000C628C"/>
    <w:rsid w:val="000C663B"/>
    <w:rsid w:val="000C69B9"/>
    <w:rsid w:val="000C6BC7"/>
    <w:rsid w:val="000C6EA0"/>
    <w:rsid w:val="000C7091"/>
    <w:rsid w:val="000C71B7"/>
    <w:rsid w:val="000C76F0"/>
    <w:rsid w:val="000C7D8B"/>
    <w:rsid w:val="000C7DF3"/>
    <w:rsid w:val="000D03AE"/>
    <w:rsid w:val="000D04A7"/>
    <w:rsid w:val="000D0514"/>
    <w:rsid w:val="000D067C"/>
    <w:rsid w:val="000D0722"/>
    <w:rsid w:val="000D0D32"/>
    <w:rsid w:val="000D1076"/>
    <w:rsid w:val="000D17C3"/>
    <w:rsid w:val="000D1B9B"/>
    <w:rsid w:val="000D1BB9"/>
    <w:rsid w:val="000D1E74"/>
    <w:rsid w:val="000D20B7"/>
    <w:rsid w:val="000D21C4"/>
    <w:rsid w:val="000D24A1"/>
    <w:rsid w:val="000D2760"/>
    <w:rsid w:val="000D2A22"/>
    <w:rsid w:val="000D2C45"/>
    <w:rsid w:val="000D2FBF"/>
    <w:rsid w:val="000D326A"/>
    <w:rsid w:val="000D3325"/>
    <w:rsid w:val="000D3582"/>
    <w:rsid w:val="000D3645"/>
    <w:rsid w:val="000D3839"/>
    <w:rsid w:val="000D38B1"/>
    <w:rsid w:val="000D391F"/>
    <w:rsid w:val="000D3A82"/>
    <w:rsid w:val="000D3A85"/>
    <w:rsid w:val="000D3DE6"/>
    <w:rsid w:val="000D3F3C"/>
    <w:rsid w:val="000D40B4"/>
    <w:rsid w:val="000D4881"/>
    <w:rsid w:val="000D4BCF"/>
    <w:rsid w:val="000D4BF9"/>
    <w:rsid w:val="000D558D"/>
    <w:rsid w:val="000D55C0"/>
    <w:rsid w:val="000D56F7"/>
    <w:rsid w:val="000D5A40"/>
    <w:rsid w:val="000D5B55"/>
    <w:rsid w:val="000D5C49"/>
    <w:rsid w:val="000D5E04"/>
    <w:rsid w:val="000D68BF"/>
    <w:rsid w:val="000D6993"/>
    <w:rsid w:val="000D71A4"/>
    <w:rsid w:val="000D7284"/>
    <w:rsid w:val="000D796F"/>
    <w:rsid w:val="000D7AF9"/>
    <w:rsid w:val="000D7C26"/>
    <w:rsid w:val="000D7F91"/>
    <w:rsid w:val="000E07C8"/>
    <w:rsid w:val="000E0A4F"/>
    <w:rsid w:val="000E14BD"/>
    <w:rsid w:val="000E15BD"/>
    <w:rsid w:val="000E1740"/>
    <w:rsid w:val="000E1AA9"/>
    <w:rsid w:val="000E1C94"/>
    <w:rsid w:val="000E1F48"/>
    <w:rsid w:val="000E200D"/>
    <w:rsid w:val="000E21CA"/>
    <w:rsid w:val="000E26DC"/>
    <w:rsid w:val="000E2D68"/>
    <w:rsid w:val="000E2DD9"/>
    <w:rsid w:val="000E3003"/>
    <w:rsid w:val="000E306D"/>
    <w:rsid w:val="000E30A2"/>
    <w:rsid w:val="000E313E"/>
    <w:rsid w:val="000E31EF"/>
    <w:rsid w:val="000E3EBE"/>
    <w:rsid w:val="000E3F1C"/>
    <w:rsid w:val="000E43E6"/>
    <w:rsid w:val="000E4652"/>
    <w:rsid w:val="000E4683"/>
    <w:rsid w:val="000E4711"/>
    <w:rsid w:val="000E55F8"/>
    <w:rsid w:val="000E563B"/>
    <w:rsid w:val="000E5643"/>
    <w:rsid w:val="000E5A99"/>
    <w:rsid w:val="000E5ACA"/>
    <w:rsid w:val="000E6DD3"/>
    <w:rsid w:val="000E6E00"/>
    <w:rsid w:val="000E6F60"/>
    <w:rsid w:val="000E7452"/>
    <w:rsid w:val="000E7642"/>
    <w:rsid w:val="000E7AF6"/>
    <w:rsid w:val="000F03A4"/>
    <w:rsid w:val="000F0578"/>
    <w:rsid w:val="000F067D"/>
    <w:rsid w:val="000F0D01"/>
    <w:rsid w:val="000F0DE3"/>
    <w:rsid w:val="000F1485"/>
    <w:rsid w:val="000F166B"/>
    <w:rsid w:val="000F1C7F"/>
    <w:rsid w:val="000F1D04"/>
    <w:rsid w:val="000F2061"/>
    <w:rsid w:val="000F26EA"/>
    <w:rsid w:val="000F2D59"/>
    <w:rsid w:val="000F385E"/>
    <w:rsid w:val="000F3C54"/>
    <w:rsid w:val="000F3C9A"/>
    <w:rsid w:val="000F3E18"/>
    <w:rsid w:val="000F3FA6"/>
    <w:rsid w:val="000F4039"/>
    <w:rsid w:val="000F4316"/>
    <w:rsid w:val="000F4692"/>
    <w:rsid w:val="000F47A1"/>
    <w:rsid w:val="000F4964"/>
    <w:rsid w:val="000F4C92"/>
    <w:rsid w:val="000F4DF0"/>
    <w:rsid w:val="000F4E28"/>
    <w:rsid w:val="000F55AD"/>
    <w:rsid w:val="000F57A9"/>
    <w:rsid w:val="000F5AE4"/>
    <w:rsid w:val="000F5B28"/>
    <w:rsid w:val="000F6087"/>
    <w:rsid w:val="000F67B9"/>
    <w:rsid w:val="000F6A3C"/>
    <w:rsid w:val="000F6B4F"/>
    <w:rsid w:val="000F6D7C"/>
    <w:rsid w:val="000F6EC3"/>
    <w:rsid w:val="000F6ECC"/>
    <w:rsid w:val="000F7149"/>
    <w:rsid w:val="000F7235"/>
    <w:rsid w:val="000F7697"/>
    <w:rsid w:val="000F7797"/>
    <w:rsid w:val="001003A6"/>
    <w:rsid w:val="00100751"/>
    <w:rsid w:val="00100D8D"/>
    <w:rsid w:val="00101584"/>
    <w:rsid w:val="001016A3"/>
    <w:rsid w:val="00101D2C"/>
    <w:rsid w:val="00102016"/>
    <w:rsid w:val="00102569"/>
    <w:rsid w:val="00102AFC"/>
    <w:rsid w:val="00102B95"/>
    <w:rsid w:val="00103061"/>
    <w:rsid w:val="00103850"/>
    <w:rsid w:val="00103963"/>
    <w:rsid w:val="00103B7C"/>
    <w:rsid w:val="001040DE"/>
    <w:rsid w:val="00104556"/>
    <w:rsid w:val="001045F4"/>
    <w:rsid w:val="001049FB"/>
    <w:rsid w:val="00105163"/>
    <w:rsid w:val="0010554C"/>
    <w:rsid w:val="0010556D"/>
    <w:rsid w:val="001058FE"/>
    <w:rsid w:val="00105CD1"/>
    <w:rsid w:val="00105F19"/>
    <w:rsid w:val="001061BE"/>
    <w:rsid w:val="00106252"/>
    <w:rsid w:val="00106629"/>
    <w:rsid w:val="001068E2"/>
    <w:rsid w:val="001068FE"/>
    <w:rsid w:val="00106976"/>
    <w:rsid w:val="00107444"/>
    <w:rsid w:val="00107501"/>
    <w:rsid w:val="0010750B"/>
    <w:rsid w:val="00107550"/>
    <w:rsid w:val="001077DD"/>
    <w:rsid w:val="0010783F"/>
    <w:rsid w:val="0010785C"/>
    <w:rsid w:val="00107C3B"/>
    <w:rsid w:val="00107C83"/>
    <w:rsid w:val="001100B6"/>
    <w:rsid w:val="00110E36"/>
    <w:rsid w:val="00110F5C"/>
    <w:rsid w:val="00110FE2"/>
    <w:rsid w:val="00111610"/>
    <w:rsid w:val="00111A10"/>
    <w:rsid w:val="00111CC9"/>
    <w:rsid w:val="00111E00"/>
    <w:rsid w:val="00111EA4"/>
    <w:rsid w:val="00111F47"/>
    <w:rsid w:val="001121B5"/>
    <w:rsid w:val="001130C5"/>
    <w:rsid w:val="00113320"/>
    <w:rsid w:val="00113AE2"/>
    <w:rsid w:val="00113B2C"/>
    <w:rsid w:val="001140DA"/>
    <w:rsid w:val="00114D9E"/>
    <w:rsid w:val="00114DEB"/>
    <w:rsid w:val="00114F6A"/>
    <w:rsid w:val="00115822"/>
    <w:rsid w:val="00115B57"/>
    <w:rsid w:val="00115FE4"/>
    <w:rsid w:val="0011613C"/>
    <w:rsid w:val="00116562"/>
    <w:rsid w:val="0011656D"/>
    <w:rsid w:val="0011677A"/>
    <w:rsid w:val="00116A1A"/>
    <w:rsid w:val="00116BDC"/>
    <w:rsid w:val="00116C5F"/>
    <w:rsid w:val="00117912"/>
    <w:rsid w:val="00117A6E"/>
    <w:rsid w:val="00117C52"/>
    <w:rsid w:val="00117C6A"/>
    <w:rsid w:val="00120160"/>
    <w:rsid w:val="001209B9"/>
    <w:rsid w:val="00120E36"/>
    <w:rsid w:val="00120FB2"/>
    <w:rsid w:val="001215BA"/>
    <w:rsid w:val="00121CA7"/>
    <w:rsid w:val="00121DC9"/>
    <w:rsid w:val="001221D2"/>
    <w:rsid w:val="00122287"/>
    <w:rsid w:val="001222AA"/>
    <w:rsid w:val="00122517"/>
    <w:rsid w:val="0012287B"/>
    <w:rsid w:val="00122F1B"/>
    <w:rsid w:val="00122F7B"/>
    <w:rsid w:val="0012301B"/>
    <w:rsid w:val="0012321F"/>
    <w:rsid w:val="00123225"/>
    <w:rsid w:val="00123243"/>
    <w:rsid w:val="00123AA2"/>
    <w:rsid w:val="00123ED4"/>
    <w:rsid w:val="001243AF"/>
    <w:rsid w:val="00124608"/>
    <w:rsid w:val="00124A97"/>
    <w:rsid w:val="00124B76"/>
    <w:rsid w:val="00124D3A"/>
    <w:rsid w:val="00125002"/>
    <w:rsid w:val="001253A2"/>
    <w:rsid w:val="00126226"/>
    <w:rsid w:val="00126748"/>
    <w:rsid w:val="00126AF9"/>
    <w:rsid w:val="00126FF1"/>
    <w:rsid w:val="0012735D"/>
    <w:rsid w:val="001273A2"/>
    <w:rsid w:val="0012742A"/>
    <w:rsid w:val="001278A4"/>
    <w:rsid w:val="00127937"/>
    <w:rsid w:val="001279B6"/>
    <w:rsid w:val="00127F68"/>
    <w:rsid w:val="001303E9"/>
    <w:rsid w:val="0013060A"/>
    <w:rsid w:val="00130881"/>
    <w:rsid w:val="00130991"/>
    <w:rsid w:val="0013121E"/>
    <w:rsid w:val="001314BD"/>
    <w:rsid w:val="001317E3"/>
    <w:rsid w:val="00131830"/>
    <w:rsid w:val="00131B15"/>
    <w:rsid w:val="00131B8B"/>
    <w:rsid w:val="00131C14"/>
    <w:rsid w:val="00131ED1"/>
    <w:rsid w:val="001326DA"/>
    <w:rsid w:val="00132CDD"/>
    <w:rsid w:val="0013303B"/>
    <w:rsid w:val="001330C4"/>
    <w:rsid w:val="00133244"/>
    <w:rsid w:val="00133607"/>
    <w:rsid w:val="00133E1A"/>
    <w:rsid w:val="00134015"/>
    <w:rsid w:val="00134163"/>
    <w:rsid w:val="00134975"/>
    <w:rsid w:val="00134A12"/>
    <w:rsid w:val="00134A95"/>
    <w:rsid w:val="00135151"/>
    <w:rsid w:val="001353F7"/>
    <w:rsid w:val="0013544A"/>
    <w:rsid w:val="00135A0B"/>
    <w:rsid w:val="00135BE3"/>
    <w:rsid w:val="00135F66"/>
    <w:rsid w:val="00135FFF"/>
    <w:rsid w:val="0013619D"/>
    <w:rsid w:val="00136273"/>
    <w:rsid w:val="0013639B"/>
    <w:rsid w:val="001363E1"/>
    <w:rsid w:val="00136A63"/>
    <w:rsid w:val="00136EA4"/>
    <w:rsid w:val="00137302"/>
    <w:rsid w:val="00137546"/>
    <w:rsid w:val="00137AC4"/>
    <w:rsid w:val="00137CEA"/>
    <w:rsid w:val="00137F3A"/>
    <w:rsid w:val="00140658"/>
    <w:rsid w:val="00140914"/>
    <w:rsid w:val="00140CFE"/>
    <w:rsid w:val="001414C8"/>
    <w:rsid w:val="0014207F"/>
    <w:rsid w:val="001424B6"/>
    <w:rsid w:val="00142990"/>
    <w:rsid w:val="00143232"/>
    <w:rsid w:val="00143897"/>
    <w:rsid w:val="001439A8"/>
    <w:rsid w:val="00143DD3"/>
    <w:rsid w:val="00144167"/>
    <w:rsid w:val="001446CC"/>
    <w:rsid w:val="001446D3"/>
    <w:rsid w:val="00144E75"/>
    <w:rsid w:val="001450FD"/>
    <w:rsid w:val="00145508"/>
    <w:rsid w:val="00145585"/>
    <w:rsid w:val="00145669"/>
    <w:rsid w:val="00145721"/>
    <w:rsid w:val="001461D9"/>
    <w:rsid w:val="001468E8"/>
    <w:rsid w:val="00146982"/>
    <w:rsid w:val="00146BF0"/>
    <w:rsid w:val="00146DD5"/>
    <w:rsid w:val="00146EDB"/>
    <w:rsid w:val="00147115"/>
    <w:rsid w:val="00147392"/>
    <w:rsid w:val="001474C9"/>
    <w:rsid w:val="001477DD"/>
    <w:rsid w:val="00147D30"/>
    <w:rsid w:val="00147EA3"/>
    <w:rsid w:val="0015028D"/>
    <w:rsid w:val="00150A4B"/>
    <w:rsid w:val="00150F81"/>
    <w:rsid w:val="00150F84"/>
    <w:rsid w:val="0015104C"/>
    <w:rsid w:val="001517CE"/>
    <w:rsid w:val="001519F3"/>
    <w:rsid w:val="00151A14"/>
    <w:rsid w:val="00151B8F"/>
    <w:rsid w:val="001521BD"/>
    <w:rsid w:val="001521F1"/>
    <w:rsid w:val="00152265"/>
    <w:rsid w:val="00152DD6"/>
    <w:rsid w:val="00153696"/>
    <w:rsid w:val="00153812"/>
    <w:rsid w:val="0015401B"/>
    <w:rsid w:val="00154510"/>
    <w:rsid w:val="00154548"/>
    <w:rsid w:val="0015497A"/>
    <w:rsid w:val="00154B4B"/>
    <w:rsid w:val="001550B5"/>
    <w:rsid w:val="00155181"/>
    <w:rsid w:val="0015542B"/>
    <w:rsid w:val="00155431"/>
    <w:rsid w:val="001556D7"/>
    <w:rsid w:val="001558F3"/>
    <w:rsid w:val="0015591E"/>
    <w:rsid w:val="00155A29"/>
    <w:rsid w:val="00155BAC"/>
    <w:rsid w:val="00155C2A"/>
    <w:rsid w:val="00156414"/>
    <w:rsid w:val="00156475"/>
    <w:rsid w:val="00156691"/>
    <w:rsid w:val="00156D0C"/>
    <w:rsid w:val="00157253"/>
    <w:rsid w:val="001578A6"/>
    <w:rsid w:val="00157AE6"/>
    <w:rsid w:val="00160002"/>
    <w:rsid w:val="00160094"/>
    <w:rsid w:val="001601CB"/>
    <w:rsid w:val="00160991"/>
    <w:rsid w:val="00160F31"/>
    <w:rsid w:val="001610AA"/>
    <w:rsid w:val="0016197B"/>
    <w:rsid w:val="00161CA2"/>
    <w:rsid w:val="0016223F"/>
    <w:rsid w:val="001625A3"/>
    <w:rsid w:val="00162B65"/>
    <w:rsid w:val="00162C6D"/>
    <w:rsid w:val="00162D94"/>
    <w:rsid w:val="00162FC4"/>
    <w:rsid w:val="0016317D"/>
    <w:rsid w:val="0016346C"/>
    <w:rsid w:val="001636AB"/>
    <w:rsid w:val="00163D59"/>
    <w:rsid w:val="00164013"/>
    <w:rsid w:val="001649FB"/>
    <w:rsid w:val="00164E64"/>
    <w:rsid w:val="00165014"/>
    <w:rsid w:val="0016563E"/>
    <w:rsid w:val="001656F6"/>
    <w:rsid w:val="0016574C"/>
    <w:rsid w:val="00165C76"/>
    <w:rsid w:val="00165E2B"/>
    <w:rsid w:val="00165E63"/>
    <w:rsid w:val="001661FF"/>
    <w:rsid w:val="00166204"/>
    <w:rsid w:val="0016638C"/>
    <w:rsid w:val="0016658D"/>
    <w:rsid w:val="00166B6D"/>
    <w:rsid w:val="00166C05"/>
    <w:rsid w:val="00167095"/>
    <w:rsid w:val="001678A6"/>
    <w:rsid w:val="00167996"/>
    <w:rsid w:val="00167C45"/>
    <w:rsid w:val="00167DD9"/>
    <w:rsid w:val="00170F58"/>
    <w:rsid w:val="0017111E"/>
    <w:rsid w:val="0017124A"/>
    <w:rsid w:val="001713CE"/>
    <w:rsid w:val="00171652"/>
    <w:rsid w:val="00171CCF"/>
    <w:rsid w:val="00171DC0"/>
    <w:rsid w:val="001723C8"/>
    <w:rsid w:val="0017294E"/>
    <w:rsid w:val="00172993"/>
    <w:rsid w:val="00172C4A"/>
    <w:rsid w:val="00172E28"/>
    <w:rsid w:val="001730F4"/>
    <w:rsid w:val="001732AC"/>
    <w:rsid w:val="0017396C"/>
    <w:rsid w:val="00173D57"/>
    <w:rsid w:val="001742F4"/>
    <w:rsid w:val="00174541"/>
    <w:rsid w:val="001747DE"/>
    <w:rsid w:val="00174CA2"/>
    <w:rsid w:val="00174E06"/>
    <w:rsid w:val="00175209"/>
    <w:rsid w:val="001755FB"/>
    <w:rsid w:val="00175C57"/>
    <w:rsid w:val="001760C5"/>
    <w:rsid w:val="0017613C"/>
    <w:rsid w:val="00176153"/>
    <w:rsid w:val="00176604"/>
    <w:rsid w:val="00176D86"/>
    <w:rsid w:val="00176E75"/>
    <w:rsid w:val="00176F83"/>
    <w:rsid w:val="00177072"/>
    <w:rsid w:val="00180256"/>
    <w:rsid w:val="0018058C"/>
    <w:rsid w:val="00180956"/>
    <w:rsid w:val="0018095A"/>
    <w:rsid w:val="00180986"/>
    <w:rsid w:val="00180A65"/>
    <w:rsid w:val="00180B1A"/>
    <w:rsid w:val="00180CA3"/>
    <w:rsid w:val="001815FB"/>
    <w:rsid w:val="00181C70"/>
    <w:rsid w:val="0018255C"/>
    <w:rsid w:val="0018263E"/>
    <w:rsid w:val="00182759"/>
    <w:rsid w:val="0018289F"/>
    <w:rsid w:val="00182BE7"/>
    <w:rsid w:val="00183145"/>
    <w:rsid w:val="0018350B"/>
    <w:rsid w:val="00183673"/>
    <w:rsid w:val="001836B1"/>
    <w:rsid w:val="0018378C"/>
    <w:rsid w:val="00183875"/>
    <w:rsid w:val="00184712"/>
    <w:rsid w:val="00184997"/>
    <w:rsid w:val="00184ABA"/>
    <w:rsid w:val="00184D42"/>
    <w:rsid w:val="00185245"/>
    <w:rsid w:val="001852AE"/>
    <w:rsid w:val="00185358"/>
    <w:rsid w:val="00185502"/>
    <w:rsid w:val="001855B1"/>
    <w:rsid w:val="001855C1"/>
    <w:rsid w:val="00185F95"/>
    <w:rsid w:val="001860A0"/>
    <w:rsid w:val="00186263"/>
    <w:rsid w:val="0018653B"/>
    <w:rsid w:val="00186FEE"/>
    <w:rsid w:val="00187132"/>
    <w:rsid w:val="001871B3"/>
    <w:rsid w:val="0018773A"/>
    <w:rsid w:val="0018782C"/>
    <w:rsid w:val="00187CA4"/>
    <w:rsid w:val="00187CD1"/>
    <w:rsid w:val="0019047C"/>
    <w:rsid w:val="0019061F"/>
    <w:rsid w:val="0019079E"/>
    <w:rsid w:val="00190E21"/>
    <w:rsid w:val="00190E5E"/>
    <w:rsid w:val="001917E3"/>
    <w:rsid w:val="00191C21"/>
    <w:rsid w:val="00192353"/>
    <w:rsid w:val="001927B1"/>
    <w:rsid w:val="001930FB"/>
    <w:rsid w:val="0019347D"/>
    <w:rsid w:val="00193A42"/>
    <w:rsid w:val="00193D76"/>
    <w:rsid w:val="00193F4F"/>
    <w:rsid w:val="001941EE"/>
    <w:rsid w:val="00194224"/>
    <w:rsid w:val="00194291"/>
    <w:rsid w:val="0019472B"/>
    <w:rsid w:val="0019473B"/>
    <w:rsid w:val="00194F24"/>
    <w:rsid w:val="00195470"/>
    <w:rsid w:val="00195518"/>
    <w:rsid w:val="00195722"/>
    <w:rsid w:val="0019576E"/>
    <w:rsid w:val="00195C91"/>
    <w:rsid w:val="00195F82"/>
    <w:rsid w:val="00196363"/>
    <w:rsid w:val="001963D6"/>
    <w:rsid w:val="00196CFA"/>
    <w:rsid w:val="00196D56"/>
    <w:rsid w:val="001977D5"/>
    <w:rsid w:val="00197A25"/>
    <w:rsid w:val="00197B31"/>
    <w:rsid w:val="00197C83"/>
    <w:rsid w:val="00197E22"/>
    <w:rsid w:val="001A05AB"/>
    <w:rsid w:val="001A0D13"/>
    <w:rsid w:val="001A0D48"/>
    <w:rsid w:val="001A0FED"/>
    <w:rsid w:val="001A13B6"/>
    <w:rsid w:val="001A14EB"/>
    <w:rsid w:val="001A1C41"/>
    <w:rsid w:val="001A1ED0"/>
    <w:rsid w:val="001A1F7F"/>
    <w:rsid w:val="001A2100"/>
    <w:rsid w:val="001A2170"/>
    <w:rsid w:val="001A2CDD"/>
    <w:rsid w:val="001A2CFA"/>
    <w:rsid w:val="001A2F5E"/>
    <w:rsid w:val="001A3647"/>
    <w:rsid w:val="001A374F"/>
    <w:rsid w:val="001A3D70"/>
    <w:rsid w:val="001A3D80"/>
    <w:rsid w:val="001A4158"/>
    <w:rsid w:val="001A433D"/>
    <w:rsid w:val="001A4367"/>
    <w:rsid w:val="001A4622"/>
    <w:rsid w:val="001A488E"/>
    <w:rsid w:val="001A4F03"/>
    <w:rsid w:val="001A5303"/>
    <w:rsid w:val="001A53DE"/>
    <w:rsid w:val="001A549E"/>
    <w:rsid w:val="001A573A"/>
    <w:rsid w:val="001A57E2"/>
    <w:rsid w:val="001A5873"/>
    <w:rsid w:val="001A5B8C"/>
    <w:rsid w:val="001A5F53"/>
    <w:rsid w:val="001A5FFC"/>
    <w:rsid w:val="001A656B"/>
    <w:rsid w:val="001A6AB5"/>
    <w:rsid w:val="001A6C6A"/>
    <w:rsid w:val="001A6D6A"/>
    <w:rsid w:val="001A6EC5"/>
    <w:rsid w:val="001A6F13"/>
    <w:rsid w:val="001A747A"/>
    <w:rsid w:val="001A74A4"/>
    <w:rsid w:val="001A74F3"/>
    <w:rsid w:val="001A77A6"/>
    <w:rsid w:val="001B06D0"/>
    <w:rsid w:val="001B06D5"/>
    <w:rsid w:val="001B077C"/>
    <w:rsid w:val="001B0BED"/>
    <w:rsid w:val="001B0BFF"/>
    <w:rsid w:val="001B0C36"/>
    <w:rsid w:val="001B125A"/>
    <w:rsid w:val="001B1362"/>
    <w:rsid w:val="001B1489"/>
    <w:rsid w:val="001B15A4"/>
    <w:rsid w:val="001B17AB"/>
    <w:rsid w:val="001B1BDF"/>
    <w:rsid w:val="001B219E"/>
    <w:rsid w:val="001B231B"/>
    <w:rsid w:val="001B2BFC"/>
    <w:rsid w:val="001B307D"/>
    <w:rsid w:val="001B3326"/>
    <w:rsid w:val="001B337B"/>
    <w:rsid w:val="001B3492"/>
    <w:rsid w:val="001B34A0"/>
    <w:rsid w:val="001B34BF"/>
    <w:rsid w:val="001B3503"/>
    <w:rsid w:val="001B372B"/>
    <w:rsid w:val="001B39D7"/>
    <w:rsid w:val="001B3DED"/>
    <w:rsid w:val="001B40E0"/>
    <w:rsid w:val="001B46DA"/>
    <w:rsid w:val="001B4ADF"/>
    <w:rsid w:val="001B4E39"/>
    <w:rsid w:val="001B5377"/>
    <w:rsid w:val="001B5420"/>
    <w:rsid w:val="001B557F"/>
    <w:rsid w:val="001B67C3"/>
    <w:rsid w:val="001B6A1D"/>
    <w:rsid w:val="001B6BF6"/>
    <w:rsid w:val="001B6DDC"/>
    <w:rsid w:val="001B70DF"/>
    <w:rsid w:val="001B731B"/>
    <w:rsid w:val="001C004C"/>
    <w:rsid w:val="001C0088"/>
    <w:rsid w:val="001C00D3"/>
    <w:rsid w:val="001C01AC"/>
    <w:rsid w:val="001C0530"/>
    <w:rsid w:val="001C053C"/>
    <w:rsid w:val="001C0854"/>
    <w:rsid w:val="001C0DCA"/>
    <w:rsid w:val="001C1063"/>
    <w:rsid w:val="001C1394"/>
    <w:rsid w:val="001C17C9"/>
    <w:rsid w:val="001C1C58"/>
    <w:rsid w:val="001C1D55"/>
    <w:rsid w:val="001C1DC2"/>
    <w:rsid w:val="001C1E83"/>
    <w:rsid w:val="001C1F09"/>
    <w:rsid w:val="001C1F17"/>
    <w:rsid w:val="001C259D"/>
    <w:rsid w:val="001C2CDD"/>
    <w:rsid w:val="001C2D94"/>
    <w:rsid w:val="001C3539"/>
    <w:rsid w:val="001C3C36"/>
    <w:rsid w:val="001C3C85"/>
    <w:rsid w:val="001C46CE"/>
    <w:rsid w:val="001C4B1E"/>
    <w:rsid w:val="001C4E79"/>
    <w:rsid w:val="001C50F8"/>
    <w:rsid w:val="001C553C"/>
    <w:rsid w:val="001C57C2"/>
    <w:rsid w:val="001C57E3"/>
    <w:rsid w:val="001C5BAC"/>
    <w:rsid w:val="001C6311"/>
    <w:rsid w:val="001C6397"/>
    <w:rsid w:val="001C6851"/>
    <w:rsid w:val="001C685A"/>
    <w:rsid w:val="001C68E7"/>
    <w:rsid w:val="001C6941"/>
    <w:rsid w:val="001C6B08"/>
    <w:rsid w:val="001C6CDB"/>
    <w:rsid w:val="001C72F5"/>
    <w:rsid w:val="001C7C09"/>
    <w:rsid w:val="001C7C79"/>
    <w:rsid w:val="001C7CAF"/>
    <w:rsid w:val="001D000C"/>
    <w:rsid w:val="001D0102"/>
    <w:rsid w:val="001D0213"/>
    <w:rsid w:val="001D02C9"/>
    <w:rsid w:val="001D03CA"/>
    <w:rsid w:val="001D0ED0"/>
    <w:rsid w:val="001D11AE"/>
    <w:rsid w:val="001D11C1"/>
    <w:rsid w:val="001D13BD"/>
    <w:rsid w:val="001D14C2"/>
    <w:rsid w:val="001D209C"/>
    <w:rsid w:val="001D20DC"/>
    <w:rsid w:val="001D22B9"/>
    <w:rsid w:val="001D2396"/>
    <w:rsid w:val="001D27D7"/>
    <w:rsid w:val="001D2878"/>
    <w:rsid w:val="001D2A24"/>
    <w:rsid w:val="001D2DE5"/>
    <w:rsid w:val="001D319B"/>
    <w:rsid w:val="001D3477"/>
    <w:rsid w:val="001D378D"/>
    <w:rsid w:val="001D37DA"/>
    <w:rsid w:val="001D3920"/>
    <w:rsid w:val="001D3C4C"/>
    <w:rsid w:val="001D3FA2"/>
    <w:rsid w:val="001D4528"/>
    <w:rsid w:val="001D4717"/>
    <w:rsid w:val="001D4E64"/>
    <w:rsid w:val="001D5831"/>
    <w:rsid w:val="001D5AAC"/>
    <w:rsid w:val="001D60B1"/>
    <w:rsid w:val="001D60C9"/>
    <w:rsid w:val="001D6174"/>
    <w:rsid w:val="001D61B9"/>
    <w:rsid w:val="001D62A0"/>
    <w:rsid w:val="001D67F8"/>
    <w:rsid w:val="001D69A8"/>
    <w:rsid w:val="001D6D38"/>
    <w:rsid w:val="001D6D47"/>
    <w:rsid w:val="001D6ECD"/>
    <w:rsid w:val="001D7028"/>
    <w:rsid w:val="001D719F"/>
    <w:rsid w:val="001D72D2"/>
    <w:rsid w:val="001D7CC1"/>
    <w:rsid w:val="001E0478"/>
    <w:rsid w:val="001E05C8"/>
    <w:rsid w:val="001E06F8"/>
    <w:rsid w:val="001E142E"/>
    <w:rsid w:val="001E15FE"/>
    <w:rsid w:val="001E185E"/>
    <w:rsid w:val="001E1BF7"/>
    <w:rsid w:val="001E1DF4"/>
    <w:rsid w:val="001E1F72"/>
    <w:rsid w:val="001E20A9"/>
    <w:rsid w:val="001E25FD"/>
    <w:rsid w:val="001E2736"/>
    <w:rsid w:val="001E279E"/>
    <w:rsid w:val="001E29D7"/>
    <w:rsid w:val="001E2CC4"/>
    <w:rsid w:val="001E2E8F"/>
    <w:rsid w:val="001E337E"/>
    <w:rsid w:val="001E33F4"/>
    <w:rsid w:val="001E3859"/>
    <w:rsid w:val="001E3A39"/>
    <w:rsid w:val="001E3BC6"/>
    <w:rsid w:val="001E3CA0"/>
    <w:rsid w:val="001E3D1E"/>
    <w:rsid w:val="001E443F"/>
    <w:rsid w:val="001E5118"/>
    <w:rsid w:val="001E52C0"/>
    <w:rsid w:val="001E538C"/>
    <w:rsid w:val="001E53BE"/>
    <w:rsid w:val="001E5693"/>
    <w:rsid w:val="001E5B4A"/>
    <w:rsid w:val="001E5CD6"/>
    <w:rsid w:val="001E5E97"/>
    <w:rsid w:val="001E6776"/>
    <w:rsid w:val="001E6A61"/>
    <w:rsid w:val="001E6A82"/>
    <w:rsid w:val="001E75D3"/>
    <w:rsid w:val="001E7814"/>
    <w:rsid w:val="001E7C5B"/>
    <w:rsid w:val="001E7EB6"/>
    <w:rsid w:val="001F01D7"/>
    <w:rsid w:val="001F02DC"/>
    <w:rsid w:val="001F037C"/>
    <w:rsid w:val="001F04B9"/>
    <w:rsid w:val="001F05A8"/>
    <w:rsid w:val="001F0600"/>
    <w:rsid w:val="001F06F4"/>
    <w:rsid w:val="001F0C87"/>
    <w:rsid w:val="001F0D90"/>
    <w:rsid w:val="001F1302"/>
    <w:rsid w:val="001F1734"/>
    <w:rsid w:val="001F1783"/>
    <w:rsid w:val="001F1971"/>
    <w:rsid w:val="001F1D94"/>
    <w:rsid w:val="001F23E2"/>
    <w:rsid w:val="001F2452"/>
    <w:rsid w:val="001F2C62"/>
    <w:rsid w:val="001F3217"/>
    <w:rsid w:val="001F323A"/>
    <w:rsid w:val="001F361F"/>
    <w:rsid w:val="001F38E7"/>
    <w:rsid w:val="001F3D69"/>
    <w:rsid w:val="001F40E5"/>
    <w:rsid w:val="001F4161"/>
    <w:rsid w:val="001F44FB"/>
    <w:rsid w:val="001F5039"/>
    <w:rsid w:val="001F53A5"/>
    <w:rsid w:val="001F56A7"/>
    <w:rsid w:val="001F57F5"/>
    <w:rsid w:val="001F5ADC"/>
    <w:rsid w:val="001F5E00"/>
    <w:rsid w:val="001F5F86"/>
    <w:rsid w:val="001F6092"/>
    <w:rsid w:val="001F654F"/>
    <w:rsid w:val="001F659D"/>
    <w:rsid w:val="001F66EB"/>
    <w:rsid w:val="001F6BAD"/>
    <w:rsid w:val="001F7394"/>
    <w:rsid w:val="001F7745"/>
    <w:rsid w:val="001F789F"/>
    <w:rsid w:val="001F7A1C"/>
    <w:rsid w:val="001F7B7E"/>
    <w:rsid w:val="001F7C71"/>
    <w:rsid w:val="001F7D7E"/>
    <w:rsid w:val="001F7F77"/>
    <w:rsid w:val="001F7FE1"/>
    <w:rsid w:val="00200B72"/>
    <w:rsid w:val="0020146B"/>
    <w:rsid w:val="002019BB"/>
    <w:rsid w:val="002019E1"/>
    <w:rsid w:val="00201F20"/>
    <w:rsid w:val="00202206"/>
    <w:rsid w:val="00202259"/>
    <w:rsid w:val="00202D1D"/>
    <w:rsid w:val="0020353E"/>
    <w:rsid w:val="00204269"/>
    <w:rsid w:val="00204647"/>
    <w:rsid w:val="002047C1"/>
    <w:rsid w:val="002049D9"/>
    <w:rsid w:val="00204CBF"/>
    <w:rsid w:val="00205B6E"/>
    <w:rsid w:val="002067CF"/>
    <w:rsid w:val="00206918"/>
    <w:rsid w:val="002069AD"/>
    <w:rsid w:val="002069FD"/>
    <w:rsid w:val="00206A49"/>
    <w:rsid w:val="00206FEF"/>
    <w:rsid w:val="002074F7"/>
    <w:rsid w:val="00207552"/>
    <w:rsid w:val="002078D7"/>
    <w:rsid w:val="00207AEE"/>
    <w:rsid w:val="00207B83"/>
    <w:rsid w:val="00207E64"/>
    <w:rsid w:val="00207FD5"/>
    <w:rsid w:val="002112B7"/>
    <w:rsid w:val="0021130A"/>
    <w:rsid w:val="00212524"/>
    <w:rsid w:val="0021253E"/>
    <w:rsid w:val="00212BC9"/>
    <w:rsid w:val="00212CBB"/>
    <w:rsid w:val="00213D81"/>
    <w:rsid w:val="00214512"/>
    <w:rsid w:val="002145E7"/>
    <w:rsid w:val="0021466D"/>
    <w:rsid w:val="002146BB"/>
    <w:rsid w:val="00214B94"/>
    <w:rsid w:val="00214E23"/>
    <w:rsid w:val="0021524F"/>
    <w:rsid w:val="00215287"/>
    <w:rsid w:val="0021544C"/>
    <w:rsid w:val="0021546C"/>
    <w:rsid w:val="002154B7"/>
    <w:rsid w:val="002156A2"/>
    <w:rsid w:val="00215713"/>
    <w:rsid w:val="00215D3C"/>
    <w:rsid w:val="00215E6F"/>
    <w:rsid w:val="002160A0"/>
    <w:rsid w:val="00216108"/>
    <w:rsid w:val="0021629E"/>
    <w:rsid w:val="0021634B"/>
    <w:rsid w:val="00216727"/>
    <w:rsid w:val="00216957"/>
    <w:rsid w:val="00216DF3"/>
    <w:rsid w:val="0021718D"/>
    <w:rsid w:val="00217872"/>
    <w:rsid w:val="00217AD7"/>
    <w:rsid w:val="00217C54"/>
    <w:rsid w:val="00217ECC"/>
    <w:rsid w:val="0022030C"/>
    <w:rsid w:val="00220486"/>
    <w:rsid w:val="00220CC0"/>
    <w:rsid w:val="00220DB7"/>
    <w:rsid w:val="00220DD4"/>
    <w:rsid w:val="00220E6D"/>
    <w:rsid w:val="002210AA"/>
    <w:rsid w:val="002212BD"/>
    <w:rsid w:val="0022134F"/>
    <w:rsid w:val="002213D4"/>
    <w:rsid w:val="00221DC3"/>
    <w:rsid w:val="00222433"/>
    <w:rsid w:val="00222B1D"/>
    <w:rsid w:val="00222E55"/>
    <w:rsid w:val="00223104"/>
    <w:rsid w:val="002235B7"/>
    <w:rsid w:val="002237B0"/>
    <w:rsid w:val="0022402F"/>
    <w:rsid w:val="002244A6"/>
    <w:rsid w:val="0022452E"/>
    <w:rsid w:val="0022453F"/>
    <w:rsid w:val="002248FB"/>
    <w:rsid w:val="002249F8"/>
    <w:rsid w:val="00224ADC"/>
    <w:rsid w:val="00224B72"/>
    <w:rsid w:val="00224D44"/>
    <w:rsid w:val="00224EB9"/>
    <w:rsid w:val="0022527B"/>
    <w:rsid w:val="002258C5"/>
    <w:rsid w:val="00226227"/>
    <w:rsid w:val="00226507"/>
    <w:rsid w:val="0022656E"/>
    <w:rsid w:val="00226B0F"/>
    <w:rsid w:val="00226FB6"/>
    <w:rsid w:val="0022786C"/>
    <w:rsid w:val="00227BF3"/>
    <w:rsid w:val="002307CE"/>
    <w:rsid w:val="002308FA"/>
    <w:rsid w:val="00230C5F"/>
    <w:rsid w:val="00230DB8"/>
    <w:rsid w:val="002310DD"/>
    <w:rsid w:val="002313C5"/>
    <w:rsid w:val="00231922"/>
    <w:rsid w:val="00231BD8"/>
    <w:rsid w:val="00231D8C"/>
    <w:rsid w:val="00231F0F"/>
    <w:rsid w:val="002325B9"/>
    <w:rsid w:val="00232BFD"/>
    <w:rsid w:val="00232C22"/>
    <w:rsid w:val="0023346F"/>
    <w:rsid w:val="002335A2"/>
    <w:rsid w:val="00233615"/>
    <w:rsid w:val="0023361A"/>
    <w:rsid w:val="00233793"/>
    <w:rsid w:val="00233A5E"/>
    <w:rsid w:val="00233F87"/>
    <w:rsid w:val="00234297"/>
    <w:rsid w:val="0023458D"/>
    <w:rsid w:val="002345C8"/>
    <w:rsid w:val="00234896"/>
    <w:rsid w:val="0023518B"/>
    <w:rsid w:val="00235210"/>
    <w:rsid w:val="002359DC"/>
    <w:rsid w:val="002361FA"/>
    <w:rsid w:val="00237294"/>
    <w:rsid w:val="002372CA"/>
    <w:rsid w:val="002375D8"/>
    <w:rsid w:val="0023793D"/>
    <w:rsid w:val="00237B29"/>
    <w:rsid w:val="00237BF5"/>
    <w:rsid w:val="00240011"/>
    <w:rsid w:val="002405E0"/>
    <w:rsid w:val="00240803"/>
    <w:rsid w:val="00240B6D"/>
    <w:rsid w:val="00240CDC"/>
    <w:rsid w:val="00241777"/>
    <w:rsid w:val="002417A2"/>
    <w:rsid w:val="00241C67"/>
    <w:rsid w:val="00241E55"/>
    <w:rsid w:val="0024201C"/>
    <w:rsid w:val="00242151"/>
    <w:rsid w:val="002426DD"/>
    <w:rsid w:val="00242C3F"/>
    <w:rsid w:val="00242C5B"/>
    <w:rsid w:val="00242DA1"/>
    <w:rsid w:val="00242E98"/>
    <w:rsid w:val="00243043"/>
    <w:rsid w:val="0024309C"/>
    <w:rsid w:val="00243251"/>
    <w:rsid w:val="00243475"/>
    <w:rsid w:val="0024384F"/>
    <w:rsid w:val="00243A0B"/>
    <w:rsid w:val="00243BB6"/>
    <w:rsid w:val="0024424F"/>
    <w:rsid w:val="00244257"/>
    <w:rsid w:val="0024429C"/>
    <w:rsid w:val="00244387"/>
    <w:rsid w:val="00244BE7"/>
    <w:rsid w:val="00244CA4"/>
    <w:rsid w:val="00244EBA"/>
    <w:rsid w:val="00244EF7"/>
    <w:rsid w:val="00245051"/>
    <w:rsid w:val="00245245"/>
    <w:rsid w:val="0024535F"/>
    <w:rsid w:val="002455EF"/>
    <w:rsid w:val="00246393"/>
    <w:rsid w:val="002463CB"/>
    <w:rsid w:val="00246476"/>
    <w:rsid w:val="0024665C"/>
    <w:rsid w:val="0024696F"/>
    <w:rsid w:val="00246ACB"/>
    <w:rsid w:val="00246BA9"/>
    <w:rsid w:val="00246BD0"/>
    <w:rsid w:val="0024717C"/>
    <w:rsid w:val="0024721F"/>
    <w:rsid w:val="002473AB"/>
    <w:rsid w:val="002474CC"/>
    <w:rsid w:val="00247814"/>
    <w:rsid w:val="002478FF"/>
    <w:rsid w:val="00247A3F"/>
    <w:rsid w:val="00247B0B"/>
    <w:rsid w:val="00247EC9"/>
    <w:rsid w:val="002503A9"/>
    <w:rsid w:val="002506D3"/>
    <w:rsid w:val="00250E09"/>
    <w:rsid w:val="00250F98"/>
    <w:rsid w:val="00250FE9"/>
    <w:rsid w:val="00250FF1"/>
    <w:rsid w:val="0025107A"/>
    <w:rsid w:val="00251426"/>
    <w:rsid w:val="0025151A"/>
    <w:rsid w:val="002526AC"/>
    <w:rsid w:val="002527BF"/>
    <w:rsid w:val="00252CF6"/>
    <w:rsid w:val="0025343D"/>
    <w:rsid w:val="00253591"/>
    <w:rsid w:val="002535A1"/>
    <w:rsid w:val="00253635"/>
    <w:rsid w:val="002537FC"/>
    <w:rsid w:val="00253B3F"/>
    <w:rsid w:val="00254219"/>
    <w:rsid w:val="00254DD9"/>
    <w:rsid w:val="0025500F"/>
    <w:rsid w:val="002555C0"/>
    <w:rsid w:val="002555D3"/>
    <w:rsid w:val="00255679"/>
    <w:rsid w:val="0025570B"/>
    <w:rsid w:val="002557D7"/>
    <w:rsid w:val="002559D5"/>
    <w:rsid w:val="00255E06"/>
    <w:rsid w:val="002564F4"/>
    <w:rsid w:val="0025748E"/>
    <w:rsid w:val="002575A7"/>
    <w:rsid w:val="002575DC"/>
    <w:rsid w:val="00257671"/>
    <w:rsid w:val="002577D0"/>
    <w:rsid w:val="00257B39"/>
    <w:rsid w:val="002603EA"/>
    <w:rsid w:val="00260EEC"/>
    <w:rsid w:val="002612DC"/>
    <w:rsid w:val="002612EF"/>
    <w:rsid w:val="0026151F"/>
    <w:rsid w:val="0026167F"/>
    <w:rsid w:val="002619B0"/>
    <w:rsid w:val="0026213C"/>
    <w:rsid w:val="00262400"/>
    <w:rsid w:val="00262908"/>
    <w:rsid w:val="002629EF"/>
    <w:rsid w:val="00262AF6"/>
    <w:rsid w:val="00262E0B"/>
    <w:rsid w:val="00263080"/>
    <w:rsid w:val="00263384"/>
    <w:rsid w:val="0026341D"/>
    <w:rsid w:val="0026398C"/>
    <w:rsid w:val="002641B8"/>
    <w:rsid w:val="002641CF"/>
    <w:rsid w:val="002644A2"/>
    <w:rsid w:val="002644B1"/>
    <w:rsid w:val="00264803"/>
    <w:rsid w:val="00264834"/>
    <w:rsid w:val="00264A28"/>
    <w:rsid w:val="00264D6F"/>
    <w:rsid w:val="002652E7"/>
    <w:rsid w:val="002657D1"/>
    <w:rsid w:val="00265A1A"/>
    <w:rsid w:val="00266196"/>
    <w:rsid w:val="00266430"/>
    <w:rsid w:val="0026678D"/>
    <w:rsid w:val="00266B00"/>
    <w:rsid w:val="00266C05"/>
    <w:rsid w:val="002672D2"/>
    <w:rsid w:val="0026733E"/>
    <w:rsid w:val="00267649"/>
    <w:rsid w:val="002676FF"/>
    <w:rsid w:val="00267853"/>
    <w:rsid w:val="00267922"/>
    <w:rsid w:val="00267E7D"/>
    <w:rsid w:val="00267E8F"/>
    <w:rsid w:val="00270462"/>
    <w:rsid w:val="002706B4"/>
    <w:rsid w:val="0027073A"/>
    <w:rsid w:val="002709F0"/>
    <w:rsid w:val="00270AEC"/>
    <w:rsid w:val="00270B08"/>
    <w:rsid w:val="00271363"/>
    <w:rsid w:val="0027137A"/>
    <w:rsid w:val="002713DD"/>
    <w:rsid w:val="00271726"/>
    <w:rsid w:val="00271AD6"/>
    <w:rsid w:val="002721D2"/>
    <w:rsid w:val="00272366"/>
    <w:rsid w:val="00272804"/>
    <w:rsid w:val="0027298D"/>
    <w:rsid w:val="002729C5"/>
    <w:rsid w:val="00272AA7"/>
    <w:rsid w:val="00272BD6"/>
    <w:rsid w:val="00273275"/>
    <w:rsid w:val="00273995"/>
    <w:rsid w:val="002739A9"/>
    <w:rsid w:val="00273F2A"/>
    <w:rsid w:val="00274150"/>
    <w:rsid w:val="00274310"/>
    <w:rsid w:val="0027441D"/>
    <w:rsid w:val="0027475E"/>
    <w:rsid w:val="00274A46"/>
    <w:rsid w:val="00275242"/>
    <w:rsid w:val="00275628"/>
    <w:rsid w:val="00275B94"/>
    <w:rsid w:val="00276CA3"/>
    <w:rsid w:val="002771C2"/>
    <w:rsid w:val="002776CF"/>
    <w:rsid w:val="00277AF9"/>
    <w:rsid w:val="002800EE"/>
    <w:rsid w:val="0028027A"/>
    <w:rsid w:val="002803D5"/>
    <w:rsid w:val="002805E5"/>
    <w:rsid w:val="002806D0"/>
    <w:rsid w:val="002817A8"/>
    <w:rsid w:val="00281D14"/>
    <w:rsid w:val="002827D2"/>
    <w:rsid w:val="0028285E"/>
    <w:rsid w:val="00282B1C"/>
    <w:rsid w:val="00282B5A"/>
    <w:rsid w:val="00282C90"/>
    <w:rsid w:val="00282D62"/>
    <w:rsid w:val="00282FF9"/>
    <w:rsid w:val="00283872"/>
    <w:rsid w:val="00283AAB"/>
    <w:rsid w:val="00284071"/>
    <w:rsid w:val="00284209"/>
    <w:rsid w:val="002842E0"/>
    <w:rsid w:val="00284451"/>
    <w:rsid w:val="00284C39"/>
    <w:rsid w:val="00285176"/>
    <w:rsid w:val="00285301"/>
    <w:rsid w:val="002853B3"/>
    <w:rsid w:val="002855D8"/>
    <w:rsid w:val="00285676"/>
    <w:rsid w:val="002859F3"/>
    <w:rsid w:val="00285DD7"/>
    <w:rsid w:val="0028630E"/>
    <w:rsid w:val="00286D02"/>
    <w:rsid w:val="00286FBC"/>
    <w:rsid w:val="00287221"/>
    <w:rsid w:val="00287659"/>
    <w:rsid w:val="00287CF7"/>
    <w:rsid w:val="00287D71"/>
    <w:rsid w:val="00290737"/>
    <w:rsid w:val="00290772"/>
    <w:rsid w:val="00290A54"/>
    <w:rsid w:val="00291527"/>
    <w:rsid w:val="00291703"/>
    <w:rsid w:val="00291AD0"/>
    <w:rsid w:val="00291C1B"/>
    <w:rsid w:val="00291D17"/>
    <w:rsid w:val="00291F68"/>
    <w:rsid w:val="002923BA"/>
    <w:rsid w:val="002923C8"/>
    <w:rsid w:val="002927CC"/>
    <w:rsid w:val="0029281D"/>
    <w:rsid w:val="00292C05"/>
    <w:rsid w:val="00292D78"/>
    <w:rsid w:val="00292EF7"/>
    <w:rsid w:val="002935DC"/>
    <w:rsid w:val="002938B9"/>
    <w:rsid w:val="00293999"/>
    <w:rsid w:val="0029459F"/>
    <w:rsid w:val="002946B1"/>
    <w:rsid w:val="00294C1B"/>
    <w:rsid w:val="002951FC"/>
    <w:rsid w:val="002953A8"/>
    <w:rsid w:val="00295697"/>
    <w:rsid w:val="00295A9B"/>
    <w:rsid w:val="00295B15"/>
    <w:rsid w:val="00295BA4"/>
    <w:rsid w:val="00295E35"/>
    <w:rsid w:val="00296A29"/>
    <w:rsid w:val="00296D91"/>
    <w:rsid w:val="002974BC"/>
    <w:rsid w:val="002977E3"/>
    <w:rsid w:val="00297CE8"/>
    <w:rsid w:val="002A07B1"/>
    <w:rsid w:val="002A0E53"/>
    <w:rsid w:val="002A1722"/>
    <w:rsid w:val="002A1B68"/>
    <w:rsid w:val="002A2636"/>
    <w:rsid w:val="002A2753"/>
    <w:rsid w:val="002A2B88"/>
    <w:rsid w:val="002A2C8B"/>
    <w:rsid w:val="002A2CDA"/>
    <w:rsid w:val="002A2FF0"/>
    <w:rsid w:val="002A36BC"/>
    <w:rsid w:val="002A39C7"/>
    <w:rsid w:val="002A3BE6"/>
    <w:rsid w:val="002A3E99"/>
    <w:rsid w:val="002A411D"/>
    <w:rsid w:val="002A460D"/>
    <w:rsid w:val="002A467C"/>
    <w:rsid w:val="002A467D"/>
    <w:rsid w:val="002A5BE1"/>
    <w:rsid w:val="002A5CCD"/>
    <w:rsid w:val="002A5D2A"/>
    <w:rsid w:val="002A5F24"/>
    <w:rsid w:val="002A63D1"/>
    <w:rsid w:val="002A67D7"/>
    <w:rsid w:val="002A68E7"/>
    <w:rsid w:val="002A6946"/>
    <w:rsid w:val="002A6BDF"/>
    <w:rsid w:val="002A6C69"/>
    <w:rsid w:val="002A75FE"/>
    <w:rsid w:val="002B0315"/>
    <w:rsid w:val="002B033A"/>
    <w:rsid w:val="002B04D1"/>
    <w:rsid w:val="002B07A2"/>
    <w:rsid w:val="002B07C9"/>
    <w:rsid w:val="002B0DF4"/>
    <w:rsid w:val="002B1028"/>
    <w:rsid w:val="002B11B2"/>
    <w:rsid w:val="002B17FE"/>
    <w:rsid w:val="002B19C8"/>
    <w:rsid w:val="002B19F8"/>
    <w:rsid w:val="002B1A5D"/>
    <w:rsid w:val="002B1C48"/>
    <w:rsid w:val="002B23C1"/>
    <w:rsid w:val="002B24EF"/>
    <w:rsid w:val="002B27D7"/>
    <w:rsid w:val="002B2912"/>
    <w:rsid w:val="002B2A7E"/>
    <w:rsid w:val="002B2EC7"/>
    <w:rsid w:val="002B2F5F"/>
    <w:rsid w:val="002B2FCA"/>
    <w:rsid w:val="002B308E"/>
    <w:rsid w:val="002B37E4"/>
    <w:rsid w:val="002B3CC9"/>
    <w:rsid w:val="002B4281"/>
    <w:rsid w:val="002B45DE"/>
    <w:rsid w:val="002B4879"/>
    <w:rsid w:val="002B4979"/>
    <w:rsid w:val="002B4A89"/>
    <w:rsid w:val="002B4C86"/>
    <w:rsid w:val="002B55A4"/>
    <w:rsid w:val="002B56AE"/>
    <w:rsid w:val="002B57DB"/>
    <w:rsid w:val="002B5B24"/>
    <w:rsid w:val="002B5B32"/>
    <w:rsid w:val="002B5B3D"/>
    <w:rsid w:val="002B6022"/>
    <w:rsid w:val="002B6253"/>
    <w:rsid w:val="002B6299"/>
    <w:rsid w:val="002B665F"/>
    <w:rsid w:val="002B66F1"/>
    <w:rsid w:val="002B6947"/>
    <w:rsid w:val="002B6ACD"/>
    <w:rsid w:val="002B6E0E"/>
    <w:rsid w:val="002B746C"/>
    <w:rsid w:val="002B7613"/>
    <w:rsid w:val="002B76B5"/>
    <w:rsid w:val="002B784B"/>
    <w:rsid w:val="002B793E"/>
    <w:rsid w:val="002C02C8"/>
    <w:rsid w:val="002C0842"/>
    <w:rsid w:val="002C0865"/>
    <w:rsid w:val="002C08E0"/>
    <w:rsid w:val="002C09EF"/>
    <w:rsid w:val="002C0A83"/>
    <w:rsid w:val="002C0D98"/>
    <w:rsid w:val="002C1233"/>
    <w:rsid w:val="002C147B"/>
    <w:rsid w:val="002C1774"/>
    <w:rsid w:val="002C233B"/>
    <w:rsid w:val="002C26E9"/>
    <w:rsid w:val="002C27CA"/>
    <w:rsid w:val="002C2C67"/>
    <w:rsid w:val="002C2C8F"/>
    <w:rsid w:val="002C302E"/>
    <w:rsid w:val="002C31B9"/>
    <w:rsid w:val="002C3430"/>
    <w:rsid w:val="002C391C"/>
    <w:rsid w:val="002C3D16"/>
    <w:rsid w:val="002C3DD3"/>
    <w:rsid w:val="002C46C9"/>
    <w:rsid w:val="002C4A92"/>
    <w:rsid w:val="002C51B0"/>
    <w:rsid w:val="002C522B"/>
    <w:rsid w:val="002C529E"/>
    <w:rsid w:val="002C52C5"/>
    <w:rsid w:val="002C59F0"/>
    <w:rsid w:val="002C5CB0"/>
    <w:rsid w:val="002C5E5B"/>
    <w:rsid w:val="002C61AD"/>
    <w:rsid w:val="002C6E86"/>
    <w:rsid w:val="002C720F"/>
    <w:rsid w:val="002C73E6"/>
    <w:rsid w:val="002C7808"/>
    <w:rsid w:val="002C7D92"/>
    <w:rsid w:val="002D0966"/>
    <w:rsid w:val="002D0CA0"/>
    <w:rsid w:val="002D14C5"/>
    <w:rsid w:val="002D1C36"/>
    <w:rsid w:val="002D200B"/>
    <w:rsid w:val="002D2A36"/>
    <w:rsid w:val="002D2B14"/>
    <w:rsid w:val="002D34FC"/>
    <w:rsid w:val="002D3539"/>
    <w:rsid w:val="002D3C32"/>
    <w:rsid w:val="002D3C78"/>
    <w:rsid w:val="002D3CC6"/>
    <w:rsid w:val="002D3D0F"/>
    <w:rsid w:val="002D3D41"/>
    <w:rsid w:val="002D3FD5"/>
    <w:rsid w:val="002D4248"/>
    <w:rsid w:val="002D45BA"/>
    <w:rsid w:val="002D469D"/>
    <w:rsid w:val="002D4851"/>
    <w:rsid w:val="002D51E6"/>
    <w:rsid w:val="002D5322"/>
    <w:rsid w:val="002D560E"/>
    <w:rsid w:val="002D5B16"/>
    <w:rsid w:val="002D5EF8"/>
    <w:rsid w:val="002D6442"/>
    <w:rsid w:val="002D6524"/>
    <w:rsid w:val="002D6640"/>
    <w:rsid w:val="002D6993"/>
    <w:rsid w:val="002D69CC"/>
    <w:rsid w:val="002D6B0A"/>
    <w:rsid w:val="002D74E2"/>
    <w:rsid w:val="002D7518"/>
    <w:rsid w:val="002D7C47"/>
    <w:rsid w:val="002D7C53"/>
    <w:rsid w:val="002D7E76"/>
    <w:rsid w:val="002D7EA5"/>
    <w:rsid w:val="002E045B"/>
    <w:rsid w:val="002E053F"/>
    <w:rsid w:val="002E132C"/>
    <w:rsid w:val="002E1337"/>
    <w:rsid w:val="002E1496"/>
    <w:rsid w:val="002E14D3"/>
    <w:rsid w:val="002E18C2"/>
    <w:rsid w:val="002E1B0A"/>
    <w:rsid w:val="002E1D9A"/>
    <w:rsid w:val="002E1EF9"/>
    <w:rsid w:val="002E1F3C"/>
    <w:rsid w:val="002E232D"/>
    <w:rsid w:val="002E2561"/>
    <w:rsid w:val="002E28A5"/>
    <w:rsid w:val="002E2ABE"/>
    <w:rsid w:val="002E2BBA"/>
    <w:rsid w:val="002E2E52"/>
    <w:rsid w:val="002E3612"/>
    <w:rsid w:val="002E376A"/>
    <w:rsid w:val="002E4045"/>
    <w:rsid w:val="002E4256"/>
    <w:rsid w:val="002E4738"/>
    <w:rsid w:val="002E4871"/>
    <w:rsid w:val="002E4ADE"/>
    <w:rsid w:val="002E4C12"/>
    <w:rsid w:val="002E4D30"/>
    <w:rsid w:val="002E54E2"/>
    <w:rsid w:val="002E5D6A"/>
    <w:rsid w:val="002E5E53"/>
    <w:rsid w:val="002E5ED6"/>
    <w:rsid w:val="002E6072"/>
    <w:rsid w:val="002E639A"/>
    <w:rsid w:val="002E63AE"/>
    <w:rsid w:val="002E6A78"/>
    <w:rsid w:val="002E79A9"/>
    <w:rsid w:val="002E7AFC"/>
    <w:rsid w:val="002E7E08"/>
    <w:rsid w:val="002F08F9"/>
    <w:rsid w:val="002F0AE8"/>
    <w:rsid w:val="002F0E9B"/>
    <w:rsid w:val="002F0FB4"/>
    <w:rsid w:val="002F10A6"/>
    <w:rsid w:val="002F1452"/>
    <w:rsid w:val="002F17ED"/>
    <w:rsid w:val="002F19D2"/>
    <w:rsid w:val="002F1ABC"/>
    <w:rsid w:val="002F1D5A"/>
    <w:rsid w:val="002F2187"/>
    <w:rsid w:val="002F21C3"/>
    <w:rsid w:val="002F224F"/>
    <w:rsid w:val="002F2B12"/>
    <w:rsid w:val="002F304B"/>
    <w:rsid w:val="002F3164"/>
    <w:rsid w:val="002F3207"/>
    <w:rsid w:val="002F34BB"/>
    <w:rsid w:val="002F34C0"/>
    <w:rsid w:val="002F380B"/>
    <w:rsid w:val="002F3A76"/>
    <w:rsid w:val="002F3B25"/>
    <w:rsid w:val="002F3FE6"/>
    <w:rsid w:val="002F4022"/>
    <w:rsid w:val="002F41B2"/>
    <w:rsid w:val="002F42CD"/>
    <w:rsid w:val="002F47A2"/>
    <w:rsid w:val="002F4F0D"/>
    <w:rsid w:val="002F5416"/>
    <w:rsid w:val="002F565C"/>
    <w:rsid w:val="002F5851"/>
    <w:rsid w:val="002F5B99"/>
    <w:rsid w:val="002F5D63"/>
    <w:rsid w:val="002F5E3A"/>
    <w:rsid w:val="002F61DA"/>
    <w:rsid w:val="002F6821"/>
    <w:rsid w:val="002F6BE8"/>
    <w:rsid w:val="002F6DBA"/>
    <w:rsid w:val="002F6F40"/>
    <w:rsid w:val="002F6FFC"/>
    <w:rsid w:val="002F72B4"/>
    <w:rsid w:val="002F7946"/>
    <w:rsid w:val="002F7AB5"/>
    <w:rsid w:val="00300121"/>
    <w:rsid w:val="00300480"/>
    <w:rsid w:val="003004AB"/>
    <w:rsid w:val="003009A6"/>
    <w:rsid w:val="00300B89"/>
    <w:rsid w:val="00300DBD"/>
    <w:rsid w:val="003011CD"/>
    <w:rsid w:val="0030136B"/>
    <w:rsid w:val="00301388"/>
    <w:rsid w:val="003014C9"/>
    <w:rsid w:val="003016E7"/>
    <w:rsid w:val="003017BD"/>
    <w:rsid w:val="003019AC"/>
    <w:rsid w:val="003019B0"/>
    <w:rsid w:val="003019C2"/>
    <w:rsid w:val="00301A1F"/>
    <w:rsid w:val="00301C53"/>
    <w:rsid w:val="00301C70"/>
    <w:rsid w:val="00301CFA"/>
    <w:rsid w:val="00301E42"/>
    <w:rsid w:val="00301FF9"/>
    <w:rsid w:val="00302314"/>
    <w:rsid w:val="0030245D"/>
    <w:rsid w:val="00302562"/>
    <w:rsid w:val="00302F2A"/>
    <w:rsid w:val="003030BB"/>
    <w:rsid w:val="00303360"/>
    <w:rsid w:val="003036B4"/>
    <w:rsid w:val="00303708"/>
    <w:rsid w:val="003038CF"/>
    <w:rsid w:val="003039E7"/>
    <w:rsid w:val="00303A50"/>
    <w:rsid w:val="00303A73"/>
    <w:rsid w:val="00303A99"/>
    <w:rsid w:val="00303F04"/>
    <w:rsid w:val="00303F8B"/>
    <w:rsid w:val="003041DD"/>
    <w:rsid w:val="003041E5"/>
    <w:rsid w:val="003049FB"/>
    <w:rsid w:val="00304BF5"/>
    <w:rsid w:val="00304C1E"/>
    <w:rsid w:val="00304C2C"/>
    <w:rsid w:val="00304DAB"/>
    <w:rsid w:val="003053F1"/>
    <w:rsid w:val="0030569A"/>
    <w:rsid w:val="00305EAD"/>
    <w:rsid w:val="00305F79"/>
    <w:rsid w:val="003061E0"/>
    <w:rsid w:val="00306404"/>
    <w:rsid w:val="00306A7E"/>
    <w:rsid w:val="00306BFC"/>
    <w:rsid w:val="0030776D"/>
    <w:rsid w:val="0030780D"/>
    <w:rsid w:val="00307A01"/>
    <w:rsid w:val="0031017C"/>
    <w:rsid w:val="0031035B"/>
    <w:rsid w:val="00310B88"/>
    <w:rsid w:val="00310CF7"/>
    <w:rsid w:val="00310DB3"/>
    <w:rsid w:val="0031143D"/>
    <w:rsid w:val="003114D5"/>
    <w:rsid w:val="003115BD"/>
    <w:rsid w:val="0031161E"/>
    <w:rsid w:val="00311997"/>
    <w:rsid w:val="003119B6"/>
    <w:rsid w:val="00311A2A"/>
    <w:rsid w:val="00311AC8"/>
    <w:rsid w:val="0031241A"/>
    <w:rsid w:val="0031248E"/>
    <w:rsid w:val="00312AE6"/>
    <w:rsid w:val="00312EA8"/>
    <w:rsid w:val="00312F3F"/>
    <w:rsid w:val="0031317C"/>
    <w:rsid w:val="003132F0"/>
    <w:rsid w:val="00313643"/>
    <w:rsid w:val="00313916"/>
    <w:rsid w:val="003139A0"/>
    <w:rsid w:val="00313B9F"/>
    <w:rsid w:val="00313E70"/>
    <w:rsid w:val="003144B3"/>
    <w:rsid w:val="003146BA"/>
    <w:rsid w:val="00315616"/>
    <w:rsid w:val="00315848"/>
    <w:rsid w:val="0031612F"/>
    <w:rsid w:val="003161A6"/>
    <w:rsid w:val="0031655F"/>
    <w:rsid w:val="00316765"/>
    <w:rsid w:val="0031697E"/>
    <w:rsid w:val="00316EE5"/>
    <w:rsid w:val="0031712A"/>
    <w:rsid w:val="003172E5"/>
    <w:rsid w:val="003174CB"/>
    <w:rsid w:val="003175C6"/>
    <w:rsid w:val="0031772F"/>
    <w:rsid w:val="00317CD8"/>
    <w:rsid w:val="00317E71"/>
    <w:rsid w:val="00317F4A"/>
    <w:rsid w:val="00320004"/>
    <w:rsid w:val="003202B3"/>
    <w:rsid w:val="00320B73"/>
    <w:rsid w:val="00320B86"/>
    <w:rsid w:val="00320BD0"/>
    <w:rsid w:val="00321303"/>
    <w:rsid w:val="003216D3"/>
    <w:rsid w:val="00321762"/>
    <w:rsid w:val="00321B80"/>
    <w:rsid w:val="00321F20"/>
    <w:rsid w:val="0032206F"/>
    <w:rsid w:val="003222F8"/>
    <w:rsid w:val="00322609"/>
    <w:rsid w:val="0032260E"/>
    <w:rsid w:val="00322E1D"/>
    <w:rsid w:val="00323198"/>
    <w:rsid w:val="003238FB"/>
    <w:rsid w:val="00324799"/>
    <w:rsid w:val="00324B39"/>
    <w:rsid w:val="00324D9B"/>
    <w:rsid w:val="0032544F"/>
    <w:rsid w:val="0032579D"/>
    <w:rsid w:val="00325BC0"/>
    <w:rsid w:val="003260BE"/>
    <w:rsid w:val="00326837"/>
    <w:rsid w:val="003269CB"/>
    <w:rsid w:val="00326C27"/>
    <w:rsid w:val="00326E26"/>
    <w:rsid w:val="003270BA"/>
    <w:rsid w:val="003271B7"/>
    <w:rsid w:val="0032725E"/>
    <w:rsid w:val="003272D9"/>
    <w:rsid w:val="00327565"/>
    <w:rsid w:val="003275F4"/>
    <w:rsid w:val="00327728"/>
    <w:rsid w:val="003279E4"/>
    <w:rsid w:val="00327EE4"/>
    <w:rsid w:val="003300D6"/>
    <w:rsid w:val="003300DA"/>
    <w:rsid w:val="0033022D"/>
    <w:rsid w:val="003306FD"/>
    <w:rsid w:val="0033070C"/>
    <w:rsid w:val="00330876"/>
    <w:rsid w:val="00330D79"/>
    <w:rsid w:val="003310EC"/>
    <w:rsid w:val="0033159A"/>
    <w:rsid w:val="00331935"/>
    <w:rsid w:val="00331E64"/>
    <w:rsid w:val="00331E88"/>
    <w:rsid w:val="0033253A"/>
    <w:rsid w:val="00332616"/>
    <w:rsid w:val="0033273B"/>
    <w:rsid w:val="00332760"/>
    <w:rsid w:val="00332C65"/>
    <w:rsid w:val="00333134"/>
    <w:rsid w:val="003331DF"/>
    <w:rsid w:val="003334BB"/>
    <w:rsid w:val="00333A82"/>
    <w:rsid w:val="00333C2C"/>
    <w:rsid w:val="00333DCD"/>
    <w:rsid w:val="00333DD6"/>
    <w:rsid w:val="0033444E"/>
    <w:rsid w:val="003346B9"/>
    <w:rsid w:val="003347E5"/>
    <w:rsid w:val="00334953"/>
    <w:rsid w:val="00334C37"/>
    <w:rsid w:val="00334F03"/>
    <w:rsid w:val="003351CC"/>
    <w:rsid w:val="003356F7"/>
    <w:rsid w:val="00335B64"/>
    <w:rsid w:val="0033670B"/>
    <w:rsid w:val="00336730"/>
    <w:rsid w:val="00336923"/>
    <w:rsid w:val="003369A9"/>
    <w:rsid w:val="00336BF1"/>
    <w:rsid w:val="00336E46"/>
    <w:rsid w:val="00336E83"/>
    <w:rsid w:val="003374F5"/>
    <w:rsid w:val="003375DF"/>
    <w:rsid w:val="003376B2"/>
    <w:rsid w:val="00337803"/>
    <w:rsid w:val="00337899"/>
    <w:rsid w:val="0033797E"/>
    <w:rsid w:val="00337A6C"/>
    <w:rsid w:val="00340413"/>
    <w:rsid w:val="00340C61"/>
    <w:rsid w:val="00340F91"/>
    <w:rsid w:val="003417C7"/>
    <w:rsid w:val="00341E07"/>
    <w:rsid w:val="00341F22"/>
    <w:rsid w:val="00342132"/>
    <w:rsid w:val="003424D4"/>
    <w:rsid w:val="00342674"/>
    <w:rsid w:val="003428C3"/>
    <w:rsid w:val="00342B42"/>
    <w:rsid w:val="00343159"/>
    <w:rsid w:val="00343161"/>
    <w:rsid w:val="00343369"/>
    <w:rsid w:val="003450C6"/>
    <w:rsid w:val="003454E0"/>
    <w:rsid w:val="00345A14"/>
    <w:rsid w:val="00345B98"/>
    <w:rsid w:val="00346025"/>
    <w:rsid w:val="00346607"/>
    <w:rsid w:val="0034685C"/>
    <w:rsid w:val="00346A56"/>
    <w:rsid w:val="00346BDC"/>
    <w:rsid w:val="00346C29"/>
    <w:rsid w:val="00347A63"/>
    <w:rsid w:val="00347ADD"/>
    <w:rsid w:val="00347E63"/>
    <w:rsid w:val="00347F29"/>
    <w:rsid w:val="0035016B"/>
    <w:rsid w:val="00350409"/>
    <w:rsid w:val="003505C6"/>
    <w:rsid w:val="003505C9"/>
    <w:rsid w:val="00350BA7"/>
    <w:rsid w:val="00351274"/>
    <w:rsid w:val="003512DF"/>
    <w:rsid w:val="0035147F"/>
    <w:rsid w:val="00351A5B"/>
    <w:rsid w:val="00351CCD"/>
    <w:rsid w:val="00351EC2"/>
    <w:rsid w:val="00351EF0"/>
    <w:rsid w:val="00352396"/>
    <w:rsid w:val="003524D3"/>
    <w:rsid w:val="00352BC2"/>
    <w:rsid w:val="00352CCF"/>
    <w:rsid w:val="003538A5"/>
    <w:rsid w:val="00353B29"/>
    <w:rsid w:val="00353CA6"/>
    <w:rsid w:val="00353FA6"/>
    <w:rsid w:val="0035408F"/>
    <w:rsid w:val="0035422E"/>
    <w:rsid w:val="00354547"/>
    <w:rsid w:val="00354618"/>
    <w:rsid w:val="00354903"/>
    <w:rsid w:val="00354B2A"/>
    <w:rsid w:val="00354C89"/>
    <w:rsid w:val="00354C91"/>
    <w:rsid w:val="00354D3C"/>
    <w:rsid w:val="0035523D"/>
    <w:rsid w:val="00355D62"/>
    <w:rsid w:val="00355DF7"/>
    <w:rsid w:val="00355FA0"/>
    <w:rsid w:val="003562C3"/>
    <w:rsid w:val="00356413"/>
    <w:rsid w:val="00356C9C"/>
    <w:rsid w:val="0035758C"/>
    <w:rsid w:val="0035793B"/>
    <w:rsid w:val="00357AB3"/>
    <w:rsid w:val="00357AE5"/>
    <w:rsid w:val="0036078C"/>
    <w:rsid w:val="0036103F"/>
    <w:rsid w:val="003611A5"/>
    <w:rsid w:val="00361238"/>
    <w:rsid w:val="003612F9"/>
    <w:rsid w:val="003613D9"/>
    <w:rsid w:val="00361542"/>
    <w:rsid w:val="00361AF7"/>
    <w:rsid w:val="0036204C"/>
    <w:rsid w:val="0036253E"/>
    <w:rsid w:val="0036254C"/>
    <w:rsid w:val="0036286E"/>
    <w:rsid w:val="0036298A"/>
    <w:rsid w:val="00362D27"/>
    <w:rsid w:val="003632E0"/>
    <w:rsid w:val="00363434"/>
    <w:rsid w:val="00363710"/>
    <w:rsid w:val="0036387A"/>
    <w:rsid w:val="00363A99"/>
    <w:rsid w:val="00363BB9"/>
    <w:rsid w:val="00364096"/>
    <w:rsid w:val="00364172"/>
    <w:rsid w:val="0036444C"/>
    <w:rsid w:val="003645F5"/>
    <w:rsid w:val="00364A8F"/>
    <w:rsid w:val="00364F9D"/>
    <w:rsid w:val="00365251"/>
    <w:rsid w:val="0036584C"/>
    <w:rsid w:val="003658C5"/>
    <w:rsid w:val="0036597B"/>
    <w:rsid w:val="00365B95"/>
    <w:rsid w:val="00365FB0"/>
    <w:rsid w:val="00366959"/>
    <w:rsid w:val="00367550"/>
    <w:rsid w:val="0036790F"/>
    <w:rsid w:val="00367B2F"/>
    <w:rsid w:val="00370104"/>
    <w:rsid w:val="0037016B"/>
    <w:rsid w:val="00370513"/>
    <w:rsid w:val="0037072F"/>
    <w:rsid w:val="00370860"/>
    <w:rsid w:val="00370A34"/>
    <w:rsid w:val="00370A88"/>
    <w:rsid w:val="003712D4"/>
    <w:rsid w:val="003712F3"/>
    <w:rsid w:val="003713D4"/>
    <w:rsid w:val="003721EE"/>
    <w:rsid w:val="00372359"/>
    <w:rsid w:val="00372486"/>
    <w:rsid w:val="00372AE3"/>
    <w:rsid w:val="00373169"/>
    <w:rsid w:val="00373513"/>
    <w:rsid w:val="00373858"/>
    <w:rsid w:val="00373C6E"/>
    <w:rsid w:val="0037403B"/>
    <w:rsid w:val="00374131"/>
    <w:rsid w:val="00374207"/>
    <w:rsid w:val="003742C6"/>
    <w:rsid w:val="003744F4"/>
    <w:rsid w:val="003745DC"/>
    <w:rsid w:val="00374B6B"/>
    <w:rsid w:val="00374F3A"/>
    <w:rsid w:val="0037518B"/>
    <w:rsid w:val="0037550C"/>
    <w:rsid w:val="00375528"/>
    <w:rsid w:val="003755AB"/>
    <w:rsid w:val="00375633"/>
    <w:rsid w:val="00375B3D"/>
    <w:rsid w:val="00375B4E"/>
    <w:rsid w:val="00375E62"/>
    <w:rsid w:val="00375FBA"/>
    <w:rsid w:val="00376265"/>
    <w:rsid w:val="00376349"/>
    <w:rsid w:val="003764FF"/>
    <w:rsid w:val="0037691E"/>
    <w:rsid w:val="00376E13"/>
    <w:rsid w:val="0037708A"/>
    <w:rsid w:val="003775F1"/>
    <w:rsid w:val="00377772"/>
    <w:rsid w:val="0037780D"/>
    <w:rsid w:val="003778C6"/>
    <w:rsid w:val="00377A56"/>
    <w:rsid w:val="00377B3A"/>
    <w:rsid w:val="00377B80"/>
    <w:rsid w:val="00377C64"/>
    <w:rsid w:val="003808BF"/>
    <w:rsid w:val="0038094D"/>
    <w:rsid w:val="00380CEE"/>
    <w:rsid w:val="00380D7E"/>
    <w:rsid w:val="003811F6"/>
    <w:rsid w:val="00381221"/>
    <w:rsid w:val="003817A9"/>
    <w:rsid w:val="00381A7D"/>
    <w:rsid w:val="00382116"/>
    <w:rsid w:val="00382185"/>
    <w:rsid w:val="003828E8"/>
    <w:rsid w:val="00382AC6"/>
    <w:rsid w:val="00382E4E"/>
    <w:rsid w:val="0038314E"/>
    <w:rsid w:val="003832E0"/>
    <w:rsid w:val="003834C3"/>
    <w:rsid w:val="0038363C"/>
    <w:rsid w:val="00383843"/>
    <w:rsid w:val="00383E67"/>
    <w:rsid w:val="00384CBE"/>
    <w:rsid w:val="00385034"/>
    <w:rsid w:val="003852B0"/>
    <w:rsid w:val="003857D9"/>
    <w:rsid w:val="00385934"/>
    <w:rsid w:val="00385B62"/>
    <w:rsid w:val="00385EE2"/>
    <w:rsid w:val="00385F3E"/>
    <w:rsid w:val="00386C90"/>
    <w:rsid w:val="003871ED"/>
    <w:rsid w:val="003874C2"/>
    <w:rsid w:val="00387842"/>
    <w:rsid w:val="003878CA"/>
    <w:rsid w:val="00387C55"/>
    <w:rsid w:val="00390141"/>
    <w:rsid w:val="003904EF"/>
    <w:rsid w:val="00390F39"/>
    <w:rsid w:val="00391532"/>
    <w:rsid w:val="003916F7"/>
    <w:rsid w:val="00391C26"/>
    <w:rsid w:val="003929A8"/>
    <w:rsid w:val="00392DD4"/>
    <w:rsid w:val="003934BD"/>
    <w:rsid w:val="00393664"/>
    <w:rsid w:val="00393A43"/>
    <w:rsid w:val="003945B1"/>
    <w:rsid w:val="00394E5B"/>
    <w:rsid w:val="00395664"/>
    <w:rsid w:val="003958B0"/>
    <w:rsid w:val="003960F2"/>
    <w:rsid w:val="00396D8A"/>
    <w:rsid w:val="00396E12"/>
    <w:rsid w:val="00396EA6"/>
    <w:rsid w:val="003970C3"/>
    <w:rsid w:val="003971E2"/>
    <w:rsid w:val="00397418"/>
    <w:rsid w:val="0039750B"/>
    <w:rsid w:val="003975F7"/>
    <w:rsid w:val="003978B8"/>
    <w:rsid w:val="00397BDA"/>
    <w:rsid w:val="003A000D"/>
    <w:rsid w:val="003A0399"/>
    <w:rsid w:val="003A0412"/>
    <w:rsid w:val="003A0659"/>
    <w:rsid w:val="003A0801"/>
    <w:rsid w:val="003A0FDB"/>
    <w:rsid w:val="003A1CB4"/>
    <w:rsid w:val="003A1CBE"/>
    <w:rsid w:val="003A1CC2"/>
    <w:rsid w:val="003A1D2C"/>
    <w:rsid w:val="003A1E41"/>
    <w:rsid w:val="003A220D"/>
    <w:rsid w:val="003A287E"/>
    <w:rsid w:val="003A29E7"/>
    <w:rsid w:val="003A2E94"/>
    <w:rsid w:val="003A3101"/>
    <w:rsid w:val="003A331E"/>
    <w:rsid w:val="003A3AAE"/>
    <w:rsid w:val="003A3D1B"/>
    <w:rsid w:val="003A43F0"/>
    <w:rsid w:val="003A4569"/>
    <w:rsid w:val="003A4C9B"/>
    <w:rsid w:val="003A4E25"/>
    <w:rsid w:val="003A4FD3"/>
    <w:rsid w:val="003A4FFA"/>
    <w:rsid w:val="003A508C"/>
    <w:rsid w:val="003A534F"/>
    <w:rsid w:val="003A53A0"/>
    <w:rsid w:val="003A5722"/>
    <w:rsid w:val="003A59D0"/>
    <w:rsid w:val="003A5B71"/>
    <w:rsid w:val="003A5F1B"/>
    <w:rsid w:val="003A61BA"/>
    <w:rsid w:val="003A6308"/>
    <w:rsid w:val="003A6C00"/>
    <w:rsid w:val="003A6E61"/>
    <w:rsid w:val="003A70E3"/>
    <w:rsid w:val="003A7A88"/>
    <w:rsid w:val="003A7F5C"/>
    <w:rsid w:val="003A7F64"/>
    <w:rsid w:val="003B03CA"/>
    <w:rsid w:val="003B0AEF"/>
    <w:rsid w:val="003B0B7A"/>
    <w:rsid w:val="003B0CC3"/>
    <w:rsid w:val="003B17DD"/>
    <w:rsid w:val="003B1A42"/>
    <w:rsid w:val="003B247F"/>
    <w:rsid w:val="003B2A8A"/>
    <w:rsid w:val="003B2B48"/>
    <w:rsid w:val="003B2C1F"/>
    <w:rsid w:val="003B348C"/>
    <w:rsid w:val="003B38FA"/>
    <w:rsid w:val="003B3E24"/>
    <w:rsid w:val="003B4070"/>
    <w:rsid w:val="003B42FD"/>
    <w:rsid w:val="003B430C"/>
    <w:rsid w:val="003B4E55"/>
    <w:rsid w:val="003B5130"/>
    <w:rsid w:val="003B5162"/>
    <w:rsid w:val="003B51B0"/>
    <w:rsid w:val="003B54DB"/>
    <w:rsid w:val="003B578D"/>
    <w:rsid w:val="003B583E"/>
    <w:rsid w:val="003B589E"/>
    <w:rsid w:val="003B5AED"/>
    <w:rsid w:val="003B5B2C"/>
    <w:rsid w:val="003B5C52"/>
    <w:rsid w:val="003B5FD5"/>
    <w:rsid w:val="003B6185"/>
    <w:rsid w:val="003B63B8"/>
    <w:rsid w:val="003B643F"/>
    <w:rsid w:val="003B65A8"/>
    <w:rsid w:val="003B6FE5"/>
    <w:rsid w:val="003B7552"/>
    <w:rsid w:val="003C03E3"/>
    <w:rsid w:val="003C069C"/>
    <w:rsid w:val="003C0875"/>
    <w:rsid w:val="003C107D"/>
    <w:rsid w:val="003C15DC"/>
    <w:rsid w:val="003C1619"/>
    <w:rsid w:val="003C17B1"/>
    <w:rsid w:val="003C1896"/>
    <w:rsid w:val="003C1CFF"/>
    <w:rsid w:val="003C1F75"/>
    <w:rsid w:val="003C207F"/>
    <w:rsid w:val="003C2995"/>
    <w:rsid w:val="003C2BBE"/>
    <w:rsid w:val="003C2CCB"/>
    <w:rsid w:val="003C2D5A"/>
    <w:rsid w:val="003C3105"/>
    <w:rsid w:val="003C329F"/>
    <w:rsid w:val="003C32B5"/>
    <w:rsid w:val="003C34B5"/>
    <w:rsid w:val="003C34B8"/>
    <w:rsid w:val="003C38B0"/>
    <w:rsid w:val="003C38C7"/>
    <w:rsid w:val="003C3BEE"/>
    <w:rsid w:val="003C49CA"/>
    <w:rsid w:val="003C4F76"/>
    <w:rsid w:val="003C53CF"/>
    <w:rsid w:val="003C577A"/>
    <w:rsid w:val="003C5AA2"/>
    <w:rsid w:val="003C5D6E"/>
    <w:rsid w:val="003C5D75"/>
    <w:rsid w:val="003C5EBE"/>
    <w:rsid w:val="003C5ED9"/>
    <w:rsid w:val="003C5F30"/>
    <w:rsid w:val="003C614A"/>
    <w:rsid w:val="003C615A"/>
    <w:rsid w:val="003C642A"/>
    <w:rsid w:val="003C6507"/>
    <w:rsid w:val="003C68B6"/>
    <w:rsid w:val="003C6961"/>
    <w:rsid w:val="003C6A8A"/>
    <w:rsid w:val="003C6BD6"/>
    <w:rsid w:val="003C6DE5"/>
    <w:rsid w:val="003C7139"/>
    <w:rsid w:val="003C739D"/>
    <w:rsid w:val="003C7786"/>
    <w:rsid w:val="003C7944"/>
    <w:rsid w:val="003D06FB"/>
    <w:rsid w:val="003D0703"/>
    <w:rsid w:val="003D090E"/>
    <w:rsid w:val="003D0E62"/>
    <w:rsid w:val="003D0EF3"/>
    <w:rsid w:val="003D12CA"/>
    <w:rsid w:val="003D15DA"/>
    <w:rsid w:val="003D1A7B"/>
    <w:rsid w:val="003D1BD9"/>
    <w:rsid w:val="003D1BE8"/>
    <w:rsid w:val="003D2029"/>
    <w:rsid w:val="003D2C68"/>
    <w:rsid w:val="003D31D5"/>
    <w:rsid w:val="003D3495"/>
    <w:rsid w:val="003D3587"/>
    <w:rsid w:val="003D3966"/>
    <w:rsid w:val="003D3C2C"/>
    <w:rsid w:val="003D3F42"/>
    <w:rsid w:val="003D4CFB"/>
    <w:rsid w:val="003D4DF0"/>
    <w:rsid w:val="003D4E9C"/>
    <w:rsid w:val="003D53FC"/>
    <w:rsid w:val="003D5477"/>
    <w:rsid w:val="003D5CBD"/>
    <w:rsid w:val="003D5D0F"/>
    <w:rsid w:val="003D5F16"/>
    <w:rsid w:val="003D5FDD"/>
    <w:rsid w:val="003D65E8"/>
    <w:rsid w:val="003D6763"/>
    <w:rsid w:val="003D7856"/>
    <w:rsid w:val="003E01CD"/>
    <w:rsid w:val="003E029C"/>
    <w:rsid w:val="003E0831"/>
    <w:rsid w:val="003E0AA1"/>
    <w:rsid w:val="003E0C56"/>
    <w:rsid w:val="003E0CEE"/>
    <w:rsid w:val="003E0FC8"/>
    <w:rsid w:val="003E1055"/>
    <w:rsid w:val="003E11B1"/>
    <w:rsid w:val="003E1201"/>
    <w:rsid w:val="003E1682"/>
    <w:rsid w:val="003E16F4"/>
    <w:rsid w:val="003E17C8"/>
    <w:rsid w:val="003E17CE"/>
    <w:rsid w:val="003E189C"/>
    <w:rsid w:val="003E1C02"/>
    <w:rsid w:val="003E1C20"/>
    <w:rsid w:val="003E1E05"/>
    <w:rsid w:val="003E2732"/>
    <w:rsid w:val="003E2783"/>
    <w:rsid w:val="003E2A21"/>
    <w:rsid w:val="003E2A50"/>
    <w:rsid w:val="003E2C17"/>
    <w:rsid w:val="003E2C1C"/>
    <w:rsid w:val="003E2CF7"/>
    <w:rsid w:val="003E325E"/>
    <w:rsid w:val="003E33FC"/>
    <w:rsid w:val="003E34C7"/>
    <w:rsid w:val="003E34DE"/>
    <w:rsid w:val="003E3777"/>
    <w:rsid w:val="003E3DBB"/>
    <w:rsid w:val="003E417A"/>
    <w:rsid w:val="003E426D"/>
    <w:rsid w:val="003E43EA"/>
    <w:rsid w:val="003E445F"/>
    <w:rsid w:val="003E47BE"/>
    <w:rsid w:val="003E501A"/>
    <w:rsid w:val="003E533F"/>
    <w:rsid w:val="003E587D"/>
    <w:rsid w:val="003E5A7E"/>
    <w:rsid w:val="003E5ECF"/>
    <w:rsid w:val="003E5F01"/>
    <w:rsid w:val="003E5F1D"/>
    <w:rsid w:val="003E6878"/>
    <w:rsid w:val="003E68BA"/>
    <w:rsid w:val="003E6CBF"/>
    <w:rsid w:val="003E6FCA"/>
    <w:rsid w:val="003E70AC"/>
    <w:rsid w:val="003E77DE"/>
    <w:rsid w:val="003E7A5A"/>
    <w:rsid w:val="003E7C38"/>
    <w:rsid w:val="003E7F3A"/>
    <w:rsid w:val="003E7F5F"/>
    <w:rsid w:val="003F044D"/>
    <w:rsid w:val="003F0C75"/>
    <w:rsid w:val="003F0C99"/>
    <w:rsid w:val="003F102A"/>
    <w:rsid w:val="003F1070"/>
    <w:rsid w:val="003F116A"/>
    <w:rsid w:val="003F148A"/>
    <w:rsid w:val="003F1ABE"/>
    <w:rsid w:val="003F252F"/>
    <w:rsid w:val="003F2594"/>
    <w:rsid w:val="003F2677"/>
    <w:rsid w:val="003F2AA4"/>
    <w:rsid w:val="003F341E"/>
    <w:rsid w:val="003F393A"/>
    <w:rsid w:val="003F3BC9"/>
    <w:rsid w:val="003F3C4F"/>
    <w:rsid w:val="003F3E7E"/>
    <w:rsid w:val="003F4583"/>
    <w:rsid w:val="003F494B"/>
    <w:rsid w:val="003F49B7"/>
    <w:rsid w:val="003F595E"/>
    <w:rsid w:val="003F5BA2"/>
    <w:rsid w:val="003F6008"/>
    <w:rsid w:val="003F6109"/>
    <w:rsid w:val="003F6443"/>
    <w:rsid w:val="003F6B39"/>
    <w:rsid w:val="003F6C33"/>
    <w:rsid w:val="003F6CE4"/>
    <w:rsid w:val="003F6FBB"/>
    <w:rsid w:val="003F727B"/>
    <w:rsid w:val="003F7371"/>
    <w:rsid w:val="003F7AB7"/>
    <w:rsid w:val="00400499"/>
    <w:rsid w:val="00400845"/>
    <w:rsid w:val="00400D9F"/>
    <w:rsid w:val="004015D4"/>
    <w:rsid w:val="00401784"/>
    <w:rsid w:val="00401A74"/>
    <w:rsid w:val="00401AD3"/>
    <w:rsid w:val="00401DF1"/>
    <w:rsid w:val="00402504"/>
    <w:rsid w:val="00402541"/>
    <w:rsid w:val="00402627"/>
    <w:rsid w:val="004028EB"/>
    <w:rsid w:val="00402C32"/>
    <w:rsid w:val="0040351F"/>
    <w:rsid w:val="00403BBE"/>
    <w:rsid w:val="00403D7B"/>
    <w:rsid w:val="00404516"/>
    <w:rsid w:val="004047EA"/>
    <w:rsid w:val="00404B81"/>
    <w:rsid w:val="00404CFA"/>
    <w:rsid w:val="00404E38"/>
    <w:rsid w:val="004051A8"/>
    <w:rsid w:val="00405856"/>
    <w:rsid w:val="00405EF1"/>
    <w:rsid w:val="00405FB5"/>
    <w:rsid w:val="0040618A"/>
    <w:rsid w:val="004064B4"/>
    <w:rsid w:val="004064E3"/>
    <w:rsid w:val="00406622"/>
    <w:rsid w:val="004069C6"/>
    <w:rsid w:val="00406C4D"/>
    <w:rsid w:val="00407FCF"/>
    <w:rsid w:val="004111E8"/>
    <w:rsid w:val="004113A4"/>
    <w:rsid w:val="00411702"/>
    <w:rsid w:val="004117E9"/>
    <w:rsid w:val="004123AC"/>
    <w:rsid w:val="0041275A"/>
    <w:rsid w:val="00412DB4"/>
    <w:rsid w:val="00412E8A"/>
    <w:rsid w:val="00412FA5"/>
    <w:rsid w:val="00413000"/>
    <w:rsid w:val="004131CB"/>
    <w:rsid w:val="00413CBC"/>
    <w:rsid w:val="00413E0F"/>
    <w:rsid w:val="00413FC2"/>
    <w:rsid w:val="0041407A"/>
    <w:rsid w:val="0041446C"/>
    <w:rsid w:val="0041446D"/>
    <w:rsid w:val="00414CE0"/>
    <w:rsid w:val="004154E5"/>
    <w:rsid w:val="00415525"/>
    <w:rsid w:val="00415AF8"/>
    <w:rsid w:val="00415E6A"/>
    <w:rsid w:val="0041624B"/>
    <w:rsid w:val="004167B4"/>
    <w:rsid w:val="00416A91"/>
    <w:rsid w:val="00416C90"/>
    <w:rsid w:val="00417216"/>
    <w:rsid w:val="00417217"/>
    <w:rsid w:val="0041721C"/>
    <w:rsid w:val="00417328"/>
    <w:rsid w:val="004173D9"/>
    <w:rsid w:val="004176FF"/>
    <w:rsid w:val="00417BAC"/>
    <w:rsid w:val="00420117"/>
    <w:rsid w:val="0042095E"/>
    <w:rsid w:val="00420A1A"/>
    <w:rsid w:val="00420D63"/>
    <w:rsid w:val="00420F4B"/>
    <w:rsid w:val="004213AD"/>
    <w:rsid w:val="0042142B"/>
    <w:rsid w:val="004215AA"/>
    <w:rsid w:val="0042179E"/>
    <w:rsid w:val="0042183A"/>
    <w:rsid w:val="004218EE"/>
    <w:rsid w:val="00421902"/>
    <w:rsid w:val="00421944"/>
    <w:rsid w:val="00421EDD"/>
    <w:rsid w:val="0042208D"/>
    <w:rsid w:val="004223B6"/>
    <w:rsid w:val="004228DC"/>
    <w:rsid w:val="0042299E"/>
    <w:rsid w:val="00422A05"/>
    <w:rsid w:val="00422DB8"/>
    <w:rsid w:val="00422F09"/>
    <w:rsid w:val="00423255"/>
    <w:rsid w:val="0042344C"/>
    <w:rsid w:val="004235B8"/>
    <w:rsid w:val="004235FA"/>
    <w:rsid w:val="004236FE"/>
    <w:rsid w:val="0042390A"/>
    <w:rsid w:val="00423ABD"/>
    <w:rsid w:val="00423C54"/>
    <w:rsid w:val="00423DF5"/>
    <w:rsid w:val="00423EAE"/>
    <w:rsid w:val="00424037"/>
    <w:rsid w:val="004241BE"/>
    <w:rsid w:val="004243F7"/>
    <w:rsid w:val="004245A6"/>
    <w:rsid w:val="004248CC"/>
    <w:rsid w:val="00424A28"/>
    <w:rsid w:val="00424C4A"/>
    <w:rsid w:val="00424E38"/>
    <w:rsid w:val="004257FD"/>
    <w:rsid w:val="004259FD"/>
    <w:rsid w:val="00425CB3"/>
    <w:rsid w:val="0042609D"/>
    <w:rsid w:val="0042613F"/>
    <w:rsid w:val="004262EA"/>
    <w:rsid w:val="0042661B"/>
    <w:rsid w:val="00426849"/>
    <w:rsid w:val="00426BC4"/>
    <w:rsid w:val="004270E6"/>
    <w:rsid w:val="00427241"/>
    <w:rsid w:val="004273E1"/>
    <w:rsid w:val="0042783D"/>
    <w:rsid w:val="00427D65"/>
    <w:rsid w:val="00427F3D"/>
    <w:rsid w:val="00430135"/>
    <w:rsid w:val="0043016A"/>
    <w:rsid w:val="004301B8"/>
    <w:rsid w:val="0043070A"/>
    <w:rsid w:val="004307FF"/>
    <w:rsid w:val="00430929"/>
    <w:rsid w:val="00430A23"/>
    <w:rsid w:val="00430B1B"/>
    <w:rsid w:val="004315D7"/>
    <w:rsid w:val="004318AB"/>
    <w:rsid w:val="00431919"/>
    <w:rsid w:val="00431AC7"/>
    <w:rsid w:val="00431E00"/>
    <w:rsid w:val="0043244E"/>
    <w:rsid w:val="00432688"/>
    <w:rsid w:val="00432C45"/>
    <w:rsid w:val="00432D98"/>
    <w:rsid w:val="00432E81"/>
    <w:rsid w:val="0043347C"/>
    <w:rsid w:val="00433782"/>
    <w:rsid w:val="004338FE"/>
    <w:rsid w:val="00433DF8"/>
    <w:rsid w:val="0043412D"/>
    <w:rsid w:val="00434479"/>
    <w:rsid w:val="0043466D"/>
    <w:rsid w:val="004346CA"/>
    <w:rsid w:val="0043471B"/>
    <w:rsid w:val="00434E93"/>
    <w:rsid w:val="00434EF7"/>
    <w:rsid w:val="00434F0D"/>
    <w:rsid w:val="00435088"/>
    <w:rsid w:val="0043510B"/>
    <w:rsid w:val="00435279"/>
    <w:rsid w:val="0043548D"/>
    <w:rsid w:val="00435CD6"/>
    <w:rsid w:val="004362C8"/>
    <w:rsid w:val="00436342"/>
    <w:rsid w:val="0043645E"/>
    <w:rsid w:val="004364BF"/>
    <w:rsid w:val="004365EB"/>
    <w:rsid w:val="00436A14"/>
    <w:rsid w:val="00436BD1"/>
    <w:rsid w:val="00436FBB"/>
    <w:rsid w:val="0043764A"/>
    <w:rsid w:val="00437AC1"/>
    <w:rsid w:val="00437E15"/>
    <w:rsid w:val="00440163"/>
    <w:rsid w:val="00440420"/>
    <w:rsid w:val="00440649"/>
    <w:rsid w:val="00440BDF"/>
    <w:rsid w:val="00440D7B"/>
    <w:rsid w:val="0044105E"/>
    <w:rsid w:val="0044112E"/>
    <w:rsid w:val="0044168E"/>
    <w:rsid w:val="00441F48"/>
    <w:rsid w:val="0044233D"/>
    <w:rsid w:val="0044272D"/>
    <w:rsid w:val="0044295C"/>
    <w:rsid w:val="00442A98"/>
    <w:rsid w:val="00442C30"/>
    <w:rsid w:val="00442E92"/>
    <w:rsid w:val="004435A1"/>
    <w:rsid w:val="00443638"/>
    <w:rsid w:val="00443B42"/>
    <w:rsid w:val="00443BDF"/>
    <w:rsid w:val="00443BEB"/>
    <w:rsid w:val="004442DA"/>
    <w:rsid w:val="00444337"/>
    <w:rsid w:val="00444646"/>
    <w:rsid w:val="00444791"/>
    <w:rsid w:val="0044492D"/>
    <w:rsid w:val="00444990"/>
    <w:rsid w:val="00444E40"/>
    <w:rsid w:val="00444ECD"/>
    <w:rsid w:val="00444F01"/>
    <w:rsid w:val="00444F31"/>
    <w:rsid w:val="00444F67"/>
    <w:rsid w:val="00445360"/>
    <w:rsid w:val="0044553B"/>
    <w:rsid w:val="004457C4"/>
    <w:rsid w:val="00445823"/>
    <w:rsid w:val="00446744"/>
    <w:rsid w:val="00446C1F"/>
    <w:rsid w:val="00446E66"/>
    <w:rsid w:val="0044765E"/>
    <w:rsid w:val="00447762"/>
    <w:rsid w:val="0045029F"/>
    <w:rsid w:val="004503B9"/>
    <w:rsid w:val="00450981"/>
    <w:rsid w:val="00450A4F"/>
    <w:rsid w:val="00450C3C"/>
    <w:rsid w:val="00450FCF"/>
    <w:rsid w:val="0045108B"/>
    <w:rsid w:val="00451AAD"/>
    <w:rsid w:val="00451AD3"/>
    <w:rsid w:val="00451AF9"/>
    <w:rsid w:val="00451BAD"/>
    <w:rsid w:val="00452292"/>
    <w:rsid w:val="00452639"/>
    <w:rsid w:val="00452A7B"/>
    <w:rsid w:val="00453EF0"/>
    <w:rsid w:val="00454405"/>
    <w:rsid w:val="004546C3"/>
    <w:rsid w:val="00454A17"/>
    <w:rsid w:val="00454AB3"/>
    <w:rsid w:val="00454B11"/>
    <w:rsid w:val="00454BF6"/>
    <w:rsid w:val="00455072"/>
    <w:rsid w:val="0045558C"/>
    <w:rsid w:val="00455837"/>
    <w:rsid w:val="00455993"/>
    <w:rsid w:val="00455E44"/>
    <w:rsid w:val="00456196"/>
    <w:rsid w:val="00456569"/>
    <w:rsid w:val="00456692"/>
    <w:rsid w:val="004566F9"/>
    <w:rsid w:val="0045676D"/>
    <w:rsid w:val="00456F50"/>
    <w:rsid w:val="00456FED"/>
    <w:rsid w:val="0045711D"/>
    <w:rsid w:val="00457199"/>
    <w:rsid w:val="00457C74"/>
    <w:rsid w:val="00457DA7"/>
    <w:rsid w:val="004601C1"/>
    <w:rsid w:val="004603EB"/>
    <w:rsid w:val="004605A3"/>
    <w:rsid w:val="0046063B"/>
    <w:rsid w:val="00460726"/>
    <w:rsid w:val="00460769"/>
    <w:rsid w:val="0046096C"/>
    <w:rsid w:val="00460C53"/>
    <w:rsid w:val="00460E8B"/>
    <w:rsid w:val="00461318"/>
    <w:rsid w:val="0046199C"/>
    <w:rsid w:val="00461C31"/>
    <w:rsid w:val="00461C9B"/>
    <w:rsid w:val="00461DF0"/>
    <w:rsid w:val="0046209B"/>
    <w:rsid w:val="00462B83"/>
    <w:rsid w:val="00462DE8"/>
    <w:rsid w:val="00462F94"/>
    <w:rsid w:val="0046333A"/>
    <w:rsid w:val="004633E5"/>
    <w:rsid w:val="00463AA1"/>
    <w:rsid w:val="00463E11"/>
    <w:rsid w:val="00464013"/>
    <w:rsid w:val="00464068"/>
    <w:rsid w:val="004642F7"/>
    <w:rsid w:val="0046483B"/>
    <w:rsid w:val="00464A92"/>
    <w:rsid w:val="00464CAB"/>
    <w:rsid w:val="00464D22"/>
    <w:rsid w:val="004650A0"/>
    <w:rsid w:val="00465963"/>
    <w:rsid w:val="00465AA8"/>
    <w:rsid w:val="00465BAA"/>
    <w:rsid w:val="00467952"/>
    <w:rsid w:val="00467A45"/>
    <w:rsid w:val="00467C44"/>
    <w:rsid w:val="00470047"/>
    <w:rsid w:val="00470074"/>
    <w:rsid w:val="004705DA"/>
    <w:rsid w:val="0047065D"/>
    <w:rsid w:val="00470866"/>
    <w:rsid w:val="00470BF3"/>
    <w:rsid w:val="00471279"/>
    <w:rsid w:val="004713A3"/>
    <w:rsid w:val="0047165E"/>
    <w:rsid w:val="00471863"/>
    <w:rsid w:val="00471950"/>
    <w:rsid w:val="00471A6A"/>
    <w:rsid w:val="00472093"/>
    <w:rsid w:val="004726F0"/>
    <w:rsid w:val="00472712"/>
    <w:rsid w:val="00472A15"/>
    <w:rsid w:val="004730FE"/>
    <w:rsid w:val="00473373"/>
    <w:rsid w:val="00473634"/>
    <w:rsid w:val="0047406D"/>
    <w:rsid w:val="00474171"/>
    <w:rsid w:val="00474304"/>
    <w:rsid w:val="0047452F"/>
    <w:rsid w:val="004748F6"/>
    <w:rsid w:val="00474932"/>
    <w:rsid w:val="0047571B"/>
    <w:rsid w:val="00475AA9"/>
    <w:rsid w:val="00476174"/>
    <w:rsid w:val="00476199"/>
    <w:rsid w:val="004762EA"/>
    <w:rsid w:val="0047647F"/>
    <w:rsid w:val="00476CDF"/>
    <w:rsid w:val="00477060"/>
    <w:rsid w:val="004770FA"/>
    <w:rsid w:val="0047712D"/>
    <w:rsid w:val="00477252"/>
    <w:rsid w:val="00477669"/>
    <w:rsid w:val="00477741"/>
    <w:rsid w:val="00477DA4"/>
    <w:rsid w:val="004801E3"/>
    <w:rsid w:val="00480844"/>
    <w:rsid w:val="004809C2"/>
    <w:rsid w:val="00480E56"/>
    <w:rsid w:val="00480FB7"/>
    <w:rsid w:val="0048149C"/>
    <w:rsid w:val="004820E1"/>
    <w:rsid w:val="0048261B"/>
    <w:rsid w:val="00482811"/>
    <w:rsid w:val="00482835"/>
    <w:rsid w:val="00482A65"/>
    <w:rsid w:val="00483027"/>
    <w:rsid w:val="00483143"/>
    <w:rsid w:val="0048328F"/>
    <w:rsid w:val="0048357E"/>
    <w:rsid w:val="0048375F"/>
    <w:rsid w:val="00483768"/>
    <w:rsid w:val="00483B97"/>
    <w:rsid w:val="004844EF"/>
    <w:rsid w:val="004845BD"/>
    <w:rsid w:val="00484660"/>
    <w:rsid w:val="004849B7"/>
    <w:rsid w:val="00484B37"/>
    <w:rsid w:val="00484FD8"/>
    <w:rsid w:val="00485262"/>
    <w:rsid w:val="004854DA"/>
    <w:rsid w:val="004855EA"/>
    <w:rsid w:val="0048560F"/>
    <w:rsid w:val="004857E8"/>
    <w:rsid w:val="00485E41"/>
    <w:rsid w:val="00486157"/>
    <w:rsid w:val="004866A9"/>
    <w:rsid w:val="00486BD2"/>
    <w:rsid w:val="00486C38"/>
    <w:rsid w:val="00486FB7"/>
    <w:rsid w:val="00487006"/>
    <w:rsid w:val="004876E8"/>
    <w:rsid w:val="00487802"/>
    <w:rsid w:val="00487986"/>
    <w:rsid w:val="00487BA7"/>
    <w:rsid w:val="0049003A"/>
    <w:rsid w:val="004901BE"/>
    <w:rsid w:val="004903E4"/>
    <w:rsid w:val="0049041F"/>
    <w:rsid w:val="0049075B"/>
    <w:rsid w:val="00490774"/>
    <w:rsid w:val="004908B5"/>
    <w:rsid w:val="00490C7C"/>
    <w:rsid w:val="00490EBA"/>
    <w:rsid w:val="004915B7"/>
    <w:rsid w:val="004918ED"/>
    <w:rsid w:val="00491903"/>
    <w:rsid w:val="00491A51"/>
    <w:rsid w:val="00491FBC"/>
    <w:rsid w:val="004924AE"/>
    <w:rsid w:val="00492930"/>
    <w:rsid w:val="00492CAF"/>
    <w:rsid w:val="00493BDC"/>
    <w:rsid w:val="00493FEC"/>
    <w:rsid w:val="00494034"/>
    <w:rsid w:val="0049472B"/>
    <w:rsid w:val="00494741"/>
    <w:rsid w:val="004947AF"/>
    <w:rsid w:val="004947D5"/>
    <w:rsid w:val="0049496B"/>
    <w:rsid w:val="00494B83"/>
    <w:rsid w:val="00494C11"/>
    <w:rsid w:val="00494F2B"/>
    <w:rsid w:val="00495039"/>
    <w:rsid w:val="004952CD"/>
    <w:rsid w:val="004953CC"/>
    <w:rsid w:val="00495D14"/>
    <w:rsid w:val="00495E5A"/>
    <w:rsid w:val="00495FCF"/>
    <w:rsid w:val="0049609B"/>
    <w:rsid w:val="00496881"/>
    <w:rsid w:val="00496BC3"/>
    <w:rsid w:val="00496BD7"/>
    <w:rsid w:val="00496F04"/>
    <w:rsid w:val="00497566"/>
    <w:rsid w:val="0049792C"/>
    <w:rsid w:val="00497A16"/>
    <w:rsid w:val="00497ADF"/>
    <w:rsid w:val="004A0584"/>
    <w:rsid w:val="004A0AEA"/>
    <w:rsid w:val="004A102A"/>
    <w:rsid w:val="004A10B6"/>
    <w:rsid w:val="004A1212"/>
    <w:rsid w:val="004A136B"/>
    <w:rsid w:val="004A13E6"/>
    <w:rsid w:val="004A16B1"/>
    <w:rsid w:val="004A178C"/>
    <w:rsid w:val="004A1CE2"/>
    <w:rsid w:val="004A1F5B"/>
    <w:rsid w:val="004A21A0"/>
    <w:rsid w:val="004A22DC"/>
    <w:rsid w:val="004A2486"/>
    <w:rsid w:val="004A26BA"/>
    <w:rsid w:val="004A35F1"/>
    <w:rsid w:val="004A39A5"/>
    <w:rsid w:val="004A3A87"/>
    <w:rsid w:val="004A3E37"/>
    <w:rsid w:val="004A3FCF"/>
    <w:rsid w:val="004A4A5F"/>
    <w:rsid w:val="004A4B2D"/>
    <w:rsid w:val="004A4F54"/>
    <w:rsid w:val="004A5376"/>
    <w:rsid w:val="004A59F8"/>
    <w:rsid w:val="004A5B49"/>
    <w:rsid w:val="004A5C27"/>
    <w:rsid w:val="004A5CE5"/>
    <w:rsid w:val="004A6340"/>
    <w:rsid w:val="004A69AA"/>
    <w:rsid w:val="004A6ECF"/>
    <w:rsid w:val="004A7134"/>
    <w:rsid w:val="004A7453"/>
    <w:rsid w:val="004A75C4"/>
    <w:rsid w:val="004A7A44"/>
    <w:rsid w:val="004A7BA7"/>
    <w:rsid w:val="004A7CFD"/>
    <w:rsid w:val="004A7E8D"/>
    <w:rsid w:val="004A7ED2"/>
    <w:rsid w:val="004B02FB"/>
    <w:rsid w:val="004B043A"/>
    <w:rsid w:val="004B0955"/>
    <w:rsid w:val="004B0CED"/>
    <w:rsid w:val="004B1141"/>
    <w:rsid w:val="004B1536"/>
    <w:rsid w:val="004B1B06"/>
    <w:rsid w:val="004B1D0B"/>
    <w:rsid w:val="004B21F2"/>
    <w:rsid w:val="004B25B5"/>
    <w:rsid w:val="004B33B2"/>
    <w:rsid w:val="004B3421"/>
    <w:rsid w:val="004B3471"/>
    <w:rsid w:val="004B38BC"/>
    <w:rsid w:val="004B38FE"/>
    <w:rsid w:val="004B3ABF"/>
    <w:rsid w:val="004B3DA9"/>
    <w:rsid w:val="004B3FB8"/>
    <w:rsid w:val="004B47D7"/>
    <w:rsid w:val="004B49D0"/>
    <w:rsid w:val="004B49E5"/>
    <w:rsid w:val="004B4C7A"/>
    <w:rsid w:val="004B4CAA"/>
    <w:rsid w:val="004B5163"/>
    <w:rsid w:val="004B582D"/>
    <w:rsid w:val="004B5954"/>
    <w:rsid w:val="004B5AC6"/>
    <w:rsid w:val="004B5B03"/>
    <w:rsid w:val="004B5B89"/>
    <w:rsid w:val="004B6DB4"/>
    <w:rsid w:val="004B6F71"/>
    <w:rsid w:val="004B6F74"/>
    <w:rsid w:val="004B725A"/>
    <w:rsid w:val="004B7298"/>
    <w:rsid w:val="004B741E"/>
    <w:rsid w:val="004B7672"/>
    <w:rsid w:val="004B7730"/>
    <w:rsid w:val="004B7C5B"/>
    <w:rsid w:val="004B7E2B"/>
    <w:rsid w:val="004C01B0"/>
    <w:rsid w:val="004C050C"/>
    <w:rsid w:val="004C05AC"/>
    <w:rsid w:val="004C0AD0"/>
    <w:rsid w:val="004C0ADC"/>
    <w:rsid w:val="004C12F2"/>
    <w:rsid w:val="004C134A"/>
    <w:rsid w:val="004C1385"/>
    <w:rsid w:val="004C168E"/>
    <w:rsid w:val="004C3013"/>
    <w:rsid w:val="004C3066"/>
    <w:rsid w:val="004C308C"/>
    <w:rsid w:val="004C33AC"/>
    <w:rsid w:val="004C36BE"/>
    <w:rsid w:val="004C3829"/>
    <w:rsid w:val="004C4182"/>
    <w:rsid w:val="004C438F"/>
    <w:rsid w:val="004C47DB"/>
    <w:rsid w:val="004C483D"/>
    <w:rsid w:val="004C4B6A"/>
    <w:rsid w:val="004C4B8D"/>
    <w:rsid w:val="004C4B98"/>
    <w:rsid w:val="004C4BE0"/>
    <w:rsid w:val="004C4FCF"/>
    <w:rsid w:val="004C50D0"/>
    <w:rsid w:val="004C5124"/>
    <w:rsid w:val="004C5263"/>
    <w:rsid w:val="004C53B8"/>
    <w:rsid w:val="004C5656"/>
    <w:rsid w:val="004C5F6E"/>
    <w:rsid w:val="004C64A2"/>
    <w:rsid w:val="004C6686"/>
    <w:rsid w:val="004C6BDB"/>
    <w:rsid w:val="004C71BB"/>
    <w:rsid w:val="004C7315"/>
    <w:rsid w:val="004C78E1"/>
    <w:rsid w:val="004C7FCF"/>
    <w:rsid w:val="004D03B5"/>
    <w:rsid w:val="004D097E"/>
    <w:rsid w:val="004D0C74"/>
    <w:rsid w:val="004D0E44"/>
    <w:rsid w:val="004D0F5D"/>
    <w:rsid w:val="004D1AE8"/>
    <w:rsid w:val="004D1BBE"/>
    <w:rsid w:val="004D1D3C"/>
    <w:rsid w:val="004D1DF5"/>
    <w:rsid w:val="004D1FAC"/>
    <w:rsid w:val="004D20A0"/>
    <w:rsid w:val="004D2187"/>
    <w:rsid w:val="004D22EE"/>
    <w:rsid w:val="004D26B0"/>
    <w:rsid w:val="004D2CB2"/>
    <w:rsid w:val="004D2E73"/>
    <w:rsid w:val="004D2ED2"/>
    <w:rsid w:val="004D2FF2"/>
    <w:rsid w:val="004D3EA8"/>
    <w:rsid w:val="004D3F7E"/>
    <w:rsid w:val="004D3FF9"/>
    <w:rsid w:val="004D4229"/>
    <w:rsid w:val="004D4B61"/>
    <w:rsid w:val="004D552E"/>
    <w:rsid w:val="004D58BA"/>
    <w:rsid w:val="004D5970"/>
    <w:rsid w:val="004D5F5C"/>
    <w:rsid w:val="004D61C6"/>
    <w:rsid w:val="004D624F"/>
    <w:rsid w:val="004D6953"/>
    <w:rsid w:val="004D6A05"/>
    <w:rsid w:val="004D703E"/>
    <w:rsid w:val="004D72E5"/>
    <w:rsid w:val="004D747D"/>
    <w:rsid w:val="004D7B9D"/>
    <w:rsid w:val="004D7EE7"/>
    <w:rsid w:val="004E0202"/>
    <w:rsid w:val="004E08A7"/>
    <w:rsid w:val="004E098D"/>
    <w:rsid w:val="004E0A0B"/>
    <w:rsid w:val="004E0CF0"/>
    <w:rsid w:val="004E10A7"/>
    <w:rsid w:val="004E10EA"/>
    <w:rsid w:val="004E1665"/>
    <w:rsid w:val="004E16C3"/>
    <w:rsid w:val="004E1AA5"/>
    <w:rsid w:val="004E1B88"/>
    <w:rsid w:val="004E2046"/>
    <w:rsid w:val="004E2627"/>
    <w:rsid w:val="004E295E"/>
    <w:rsid w:val="004E33AF"/>
    <w:rsid w:val="004E35ED"/>
    <w:rsid w:val="004E37A0"/>
    <w:rsid w:val="004E3A7A"/>
    <w:rsid w:val="004E3C86"/>
    <w:rsid w:val="004E3CEB"/>
    <w:rsid w:val="004E3EC7"/>
    <w:rsid w:val="004E4622"/>
    <w:rsid w:val="004E4D35"/>
    <w:rsid w:val="004E5412"/>
    <w:rsid w:val="004E5873"/>
    <w:rsid w:val="004E5A14"/>
    <w:rsid w:val="004E5D2D"/>
    <w:rsid w:val="004E5EC5"/>
    <w:rsid w:val="004E605C"/>
    <w:rsid w:val="004E619C"/>
    <w:rsid w:val="004E66D6"/>
    <w:rsid w:val="004E680C"/>
    <w:rsid w:val="004E686F"/>
    <w:rsid w:val="004E6A57"/>
    <w:rsid w:val="004E6B18"/>
    <w:rsid w:val="004E6C4A"/>
    <w:rsid w:val="004E702F"/>
    <w:rsid w:val="004E7056"/>
    <w:rsid w:val="004E70F3"/>
    <w:rsid w:val="004E716D"/>
    <w:rsid w:val="004E7648"/>
    <w:rsid w:val="004E7B7F"/>
    <w:rsid w:val="004E7C07"/>
    <w:rsid w:val="004E7DA9"/>
    <w:rsid w:val="004E7FE1"/>
    <w:rsid w:val="004F00BD"/>
    <w:rsid w:val="004F0B8C"/>
    <w:rsid w:val="004F0B9C"/>
    <w:rsid w:val="004F0D12"/>
    <w:rsid w:val="004F0DDC"/>
    <w:rsid w:val="004F1208"/>
    <w:rsid w:val="004F1506"/>
    <w:rsid w:val="004F184B"/>
    <w:rsid w:val="004F19F8"/>
    <w:rsid w:val="004F1DD2"/>
    <w:rsid w:val="004F2214"/>
    <w:rsid w:val="004F26A0"/>
    <w:rsid w:val="004F29AB"/>
    <w:rsid w:val="004F3B87"/>
    <w:rsid w:val="004F3E95"/>
    <w:rsid w:val="004F3FA7"/>
    <w:rsid w:val="004F4622"/>
    <w:rsid w:val="004F4B71"/>
    <w:rsid w:val="004F4BA6"/>
    <w:rsid w:val="004F4FBC"/>
    <w:rsid w:val="004F5076"/>
    <w:rsid w:val="004F58C4"/>
    <w:rsid w:val="004F5B8C"/>
    <w:rsid w:val="004F5E28"/>
    <w:rsid w:val="004F60F7"/>
    <w:rsid w:val="004F672C"/>
    <w:rsid w:val="004F696D"/>
    <w:rsid w:val="004F6C46"/>
    <w:rsid w:val="004F781E"/>
    <w:rsid w:val="004F783E"/>
    <w:rsid w:val="004F7BC7"/>
    <w:rsid w:val="00500417"/>
    <w:rsid w:val="0050044B"/>
    <w:rsid w:val="00500853"/>
    <w:rsid w:val="00501A5C"/>
    <w:rsid w:val="00501F81"/>
    <w:rsid w:val="0050243F"/>
    <w:rsid w:val="005025C4"/>
    <w:rsid w:val="00502BBC"/>
    <w:rsid w:val="00502CDA"/>
    <w:rsid w:val="00502E00"/>
    <w:rsid w:val="00502F03"/>
    <w:rsid w:val="005030D4"/>
    <w:rsid w:val="0050320C"/>
    <w:rsid w:val="00503231"/>
    <w:rsid w:val="00503498"/>
    <w:rsid w:val="005034BC"/>
    <w:rsid w:val="005036FE"/>
    <w:rsid w:val="00503B34"/>
    <w:rsid w:val="00503DA6"/>
    <w:rsid w:val="00503E46"/>
    <w:rsid w:val="005048B0"/>
    <w:rsid w:val="00504925"/>
    <w:rsid w:val="00504A96"/>
    <w:rsid w:val="00504D2D"/>
    <w:rsid w:val="00504D4F"/>
    <w:rsid w:val="00504E5A"/>
    <w:rsid w:val="00504F94"/>
    <w:rsid w:val="0050554B"/>
    <w:rsid w:val="005055D0"/>
    <w:rsid w:val="00505702"/>
    <w:rsid w:val="00505AB9"/>
    <w:rsid w:val="00505B3B"/>
    <w:rsid w:val="00505E3C"/>
    <w:rsid w:val="00506264"/>
    <w:rsid w:val="005062B7"/>
    <w:rsid w:val="00506308"/>
    <w:rsid w:val="005065B1"/>
    <w:rsid w:val="00506802"/>
    <w:rsid w:val="00506A90"/>
    <w:rsid w:val="00506B14"/>
    <w:rsid w:val="00506BBA"/>
    <w:rsid w:val="00506D0A"/>
    <w:rsid w:val="00507065"/>
    <w:rsid w:val="00507AC8"/>
    <w:rsid w:val="0051001D"/>
    <w:rsid w:val="00510324"/>
    <w:rsid w:val="0051037A"/>
    <w:rsid w:val="0051054A"/>
    <w:rsid w:val="0051087C"/>
    <w:rsid w:val="00510ED2"/>
    <w:rsid w:val="00511A61"/>
    <w:rsid w:val="00511A81"/>
    <w:rsid w:val="00511BC8"/>
    <w:rsid w:val="005122C9"/>
    <w:rsid w:val="00512476"/>
    <w:rsid w:val="0051297A"/>
    <w:rsid w:val="00512DA2"/>
    <w:rsid w:val="00512F56"/>
    <w:rsid w:val="00512FDD"/>
    <w:rsid w:val="00513339"/>
    <w:rsid w:val="00513618"/>
    <w:rsid w:val="005138A5"/>
    <w:rsid w:val="005139A8"/>
    <w:rsid w:val="00513B57"/>
    <w:rsid w:val="00513C21"/>
    <w:rsid w:val="005141AD"/>
    <w:rsid w:val="00514220"/>
    <w:rsid w:val="005148A7"/>
    <w:rsid w:val="0051573F"/>
    <w:rsid w:val="00515858"/>
    <w:rsid w:val="00515E3F"/>
    <w:rsid w:val="0051618C"/>
    <w:rsid w:val="00516440"/>
    <w:rsid w:val="005166DA"/>
    <w:rsid w:val="00516983"/>
    <w:rsid w:val="00516BDB"/>
    <w:rsid w:val="00517252"/>
    <w:rsid w:val="00517309"/>
    <w:rsid w:val="00517339"/>
    <w:rsid w:val="00517775"/>
    <w:rsid w:val="0051793B"/>
    <w:rsid w:val="00517A0E"/>
    <w:rsid w:val="00517E1D"/>
    <w:rsid w:val="00517EBA"/>
    <w:rsid w:val="00517EE3"/>
    <w:rsid w:val="00520114"/>
    <w:rsid w:val="0052032A"/>
    <w:rsid w:val="0052077F"/>
    <w:rsid w:val="00520B4A"/>
    <w:rsid w:val="00520CB3"/>
    <w:rsid w:val="00520F43"/>
    <w:rsid w:val="0052112F"/>
    <w:rsid w:val="005211E8"/>
    <w:rsid w:val="00521930"/>
    <w:rsid w:val="00521B1D"/>
    <w:rsid w:val="00521D05"/>
    <w:rsid w:val="00522234"/>
    <w:rsid w:val="005222D5"/>
    <w:rsid w:val="0052269A"/>
    <w:rsid w:val="0052291B"/>
    <w:rsid w:val="00522B21"/>
    <w:rsid w:val="00523299"/>
    <w:rsid w:val="00523803"/>
    <w:rsid w:val="00523ADC"/>
    <w:rsid w:val="00523CE9"/>
    <w:rsid w:val="0052419F"/>
    <w:rsid w:val="005241B2"/>
    <w:rsid w:val="00524275"/>
    <w:rsid w:val="00524665"/>
    <w:rsid w:val="00524AF3"/>
    <w:rsid w:val="00524B82"/>
    <w:rsid w:val="00524EC5"/>
    <w:rsid w:val="005250D4"/>
    <w:rsid w:val="005259C6"/>
    <w:rsid w:val="00525E46"/>
    <w:rsid w:val="00525F31"/>
    <w:rsid w:val="00525F44"/>
    <w:rsid w:val="0052620E"/>
    <w:rsid w:val="005262CD"/>
    <w:rsid w:val="00526444"/>
    <w:rsid w:val="00526446"/>
    <w:rsid w:val="00526616"/>
    <w:rsid w:val="0052666A"/>
    <w:rsid w:val="0052668E"/>
    <w:rsid w:val="00526BE7"/>
    <w:rsid w:val="00526C7F"/>
    <w:rsid w:val="00526E3D"/>
    <w:rsid w:val="005274F1"/>
    <w:rsid w:val="00527DC9"/>
    <w:rsid w:val="00527E52"/>
    <w:rsid w:val="0053075E"/>
    <w:rsid w:val="00530EB3"/>
    <w:rsid w:val="00531124"/>
    <w:rsid w:val="00531AC4"/>
    <w:rsid w:val="00531EF7"/>
    <w:rsid w:val="005322AB"/>
    <w:rsid w:val="00532635"/>
    <w:rsid w:val="005328A0"/>
    <w:rsid w:val="00532CD7"/>
    <w:rsid w:val="00533E31"/>
    <w:rsid w:val="00534075"/>
    <w:rsid w:val="005341FF"/>
    <w:rsid w:val="0053433D"/>
    <w:rsid w:val="00534BE3"/>
    <w:rsid w:val="00534C95"/>
    <w:rsid w:val="00534E7B"/>
    <w:rsid w:val="0053583F"/>
    <w:rsid w:val="0053588B"/>
    <w:rsid w:val="00535A09"/>
    <w:rsid w:val="00535C20"/>
    <w:rsid w:val="00535E71"/>
    <w:rsid w:val="005361E9"/>
    <w:rsid w:val="00536220"/>
    <w:rsid w:val="00536496"/>
    <w:rsid w:val="0053679D"/>
    <w:rsid w:val="00536C0E"/>
    <w:rsid w:val="00536C5D"/>
    <w:rsid w:val="00536E1E"/>
    <w:rsid w:val="00536E70"/>
    <w:rsid w:val="00537887"/>
    <w:rsid w:val="00540158"/>
    <w:rsid w:val="00540312"/>
    <w:rsid w:val="00540590"/>
    <w:rsid w:val="005406E7"/>
    <w:rsid w:val="00540D12"/>
    <w:rsid w:val="00540D79"/>
    <w:rsid w:val="005412DC"/>
    <w:rsid w:val="0054145E"/>
    <w:rsid w:val="0054178F"/>
    <w:rsid w:val="005418C9"/>
    <w:rsid w:val="0054220F"/>
    <w:rsid w:val="005424B4"/>
    <w:rsid w:val="005427E3"/>
    <w:rsid w:val="00542C42"/>
    <w:rsid w:val="00542C59"/>
    <w:rsid w:val="00542F68"/>
    <w:rsid w:val="0054303B"/>
    <w:rsid w:val="0054352C"/>
    <w:rsid w:val="005436C1"/>
    <w:rsid w:val="0054380D"/>
    <w:rsid w:val="0054394C"/>
    <w:rsid w:val="00543998"/>
    <w:rsid w:val="00543C49"/>
    <w:rsid w:val="00543F08"/>
    <w:rsid w:val="00543F56"/>
    <w:rsid w:val="00543FF0"/>
    <w:rsid w:val="005444A3"/>
    <w:rsid w:val="0054467D"/>
    <w:rsid w:val="00544804"/>
    <w:rsid w:val="0054480C"/>
    <w:rsid w:val="00545512"/>
    <w:rsid w:val="005463CD"/>
    <w:rsid w:val="005468C1"/>
    <w:rsid w:val="00546994"/>
    <w:rsid w:val="00546FF1"/>
    <w:rsid w:val="00547217"/>
    <w:rsid w:val="00547647"/>
    <w:rsid w:val="0054768A"/>
    <w:rsid w:val="00547AB9"/>
    <w:rsid w:val="00547E17"/>
    <w:rsid w:val="00550285"/>
    <w:rsid w:val="0055055E"/>
    <w:rsid w:val="005506C8"/>
    <w:rsid w:val="00550BD4"/>
    <w:rsid w:val="00550C3F"/>
    <w:rsid w:val="00551156"/>
    <w:rsid w:val="005517B2"/>
    <w:rsid w:val="00551982"/>
    <w:rsid w:val="00551DD3"/>
    <w:rsid w:val="00552352"/>
    <w:rsid w:val="00552B78"/>
    <w:rsid w:val="005532BE"/>
    <w:rsid w:val="00553614"/>
    <w:rsid w:val="00553804"/>
    <w:rsid w:val="00553AD8"/>
    <w:rsid w:val="00553B22"/>
    <w:rsid w:val="00553D7A"/>
    <w:rsid w:val="00553DD3"/>
    <w:rsid w:val="00554452"/>
    <w:rsid w:val="0055466B"/>
    <w:rsid w:val="00554825"/>
    <w:rsid w:val="00554AD8"/>
    <w:rsid w:val="00554FB3"/>
    <w:rsid w:val="005551D2"/>
    <w:rsid w:val="0055526A"/>
    <w:rsid w:val="00555829"/>
    <w:rsid w:val="00555ED4"/>
    <w:rsid w:val="00555FBF"/>
    <w:rsid w:val="00556036"/>
    <w:rsid w:val="00556126"/>
    <w:rsid w:val="005566B7"/>
    <w:rsid w:val="00556B9E"/>
    <w:rsid w:val="00556BF6"/>
    <w:rsid w:val="005576BF"/>
    <w:rsid w:val="00557792"/>
    <w:rsid w:val="00560003"/>
    <w:rsid w:val="0056029A"/>
    <w:rsid w:val="00560314"/>
    <w:rsid w:val="00560357"/>
    <w:rsid w:val="00560788"/>
    <w:rsid w:val="0056078F"/>
    <w:rsid w:val="00560A5F"/>
    <w:rsid w:val="00560AE2"/>
    <w:rsid w:val="00560D5D"/>
    <w:rsid w:val="00560EA8"/>
    <w:rsid w:val="00561ABD"/>
    <w:rsid w:val="00561AFB"/>
    <w:rsid w:val="00561DCA"/>
    <w:rsid w:val="00562398"/>
    <w:rsid w:val="00562509"/>
    <w:rsid w:val="00562756"/>
    <w:rsid w:val="005628BB"/>
    <w:rsid w:val="00562B0F"/>
    <w:rsid w:val="0056303F"/>
    <w:rsid w:val="00563106"/>
    <w:rsid w:val="0056314A"/>
    <w:rsid w:val="00563691"/>
    <w:rsid w:val="00563C66"/>
    <w:rsid w:val="00563FDC"/>
    <w:rsid w:val="005645AB"/>
    <w:rsid w:val="0056478C"/>
    <w:rsid w:val="00564F2E"/>
    <w:rsid w:val="0056521E"/>
    <w:rsid w:val="00565703"/>
    <w:rsid w:val="005657FE"/>
    <w:rsid w:val="00565BD1"/>
    <w:rsid w:val="00565DC9"/>
    <w:rsid w:val="00565F6B"/>
    <w:rsid w:val="005662B8"/>
    <w:rsid w:val="0056635D"/>
    <w:rsid w:val="0056638F"/>
    <w:rsid w:val="005665B9"/>
    <w:rsid w:val="00566AC1"/>
    <w:rsid w:val="00566C40"/>
    <w:rsid w:val="00567004"/>
    <w:rsid w:val="005675AF"/>
    <w:rsid w:val="005679EF"/>
    <w:rsid w:val="00567A64"/>
    <w:rsid w:val="00570105"/>
    <w:rsid w:val="005701C9"/>
    <w:rsid w:val="0057034A"/>
    <w:rsid w:val="00570F90"/>
    <w:rsid w:val="00570F91"/>
    <w:rsid w:val="00571F4A"/>
    <w:rsid w:val="00571F60"/>
    <w:rsid w:val="00572207"/>
    <w:rsid w:val="00572408"/>
    <w:rsid w:val="0057246B"/>
    <w:rsid w:val="00572579"/>
    <w:rsid w:val="005725BF"/>
    <w:rsid w:val="00572754"/>
    <w:rsid w:val="00572B56"/>
    <w:rsid w:val="00572BED"/>
    <w:rsid w:val="00572D6E"/>
    <w:rsid w:val="0057392E"/>
    <w:rsid w:val="00573A1E"/>
    <w:rsid w:val="00573C0E"/>
    <w:rsid w:val="00573E15"/>
    <w:rsid w:val="005740C2"/>
    <w:rsid w:val="00574241"/>
    <w:rsid w:val="00574290"/>
    <w:rsid w:val="00574C9E"/>
    <w:rsid w:val="00574E56"/>
    <w:rsid w:val="00574FDC"/>
    <w:rsid w:val="005752F7"/>
    <w:rsid w:val="00575503"/>
    <w:rsid w:val="0057594F"/>
    <w:rsid w:val="005759BA"/>
    <w:rsid w:val="00575A48"/>
    <w:rsid w:val="00575DCC"/>
    <w:rsid w:val="00575E78"/>
    <w:rsid w:val="005760BA"/>
    <w:rsid w:val="00576320"/>
    <w:rsid w:val="005768DE"/>
    <w:rsid w:val="00576F3D"/>
    <w:rsid w:val="005775EE"/>
    <w:rsid w:val="00577624"/>
    <w:rsid w:val="0057777A"/>
    <w:rsid w:val="005778EE"/>
    <w:rsid w:val="00577969"/>
    <w:rsid w:val="00577EBA"/>
    <w:rsid w:val="00577F98"/>
    <w:rsid w:val="00580064"/>
    <w:rsid w:val="00580456"/>
    <w:rsid w:val="00580C9A"/>
    <w:rsid w:val="00580D66"/>
    <w:rsid w:val="00580DBF"/>
    <w:rsid w:val="00580DC0"/>
    <w:rsid w:val="00581117"/>
    <w:rsid w:val="00581125"/>
    <w:rsid w:val="005814D7"/>
    <w:rsid w:val="0058171A"/>
    <w:rsid w:val="00581758"/>
    <w:rsid w:val="005817DC"/>
    <w:rsid w:val="00581AD0"/>
    <w:rsid w:val="00581B03"/>
    <w:rsid w:val="00581DA1"/>
    <w:rsid w:val="005822B3"/>
    <w:rsid w:val="00582372"/>
    <w:rsid w:val="005835B3"/>
    <w:rsid w:val="00583F49"/>
    <w:rsid w:val="00583FDE"/>
    <w:rsid w:val="005844DF"/>
    <w:rsid w:val="005848A4"/>
    <w:rsid w:val="00584930"/>
    <w:rsid w:val="00584A0B"/>
    <w:rsid w:val="00584C05"/>
    <w:rsid w:val="00584F0A"/>
    <w:rsid w:val="00584F36"/>
    <w:rsid w:val="00584FCE"/>
    <w:rsid w:val="00585047"/>
    <w:rsid w:val="005855C9"/>
    <w:rsid w:val="00585896"/>
    <w:rsid w:val="0058596E"/>
    <w:rsid w:val="00585A80"/>
    <w:rsid w:val="00585AF9"/>
    <w:rsid w:val="00585BB2"/>
    <w:rsid w:val="00585CAC"/>
    <w:rsid w:val="00585D2D"/>
    <w:rsid w:val="00586124"/>
    <w:rsid w:val="00586372"/>
    <w:rsid w:val="0058683B"/>
    <w:rsid w:val="0058785B"/>
    <w:rsid w:val="00590046"/>
    <w:rsid w:val="005900BF"/>
    <w:rsid w:val="00590870"/>
    <w:rsid w:val="00591356"/>
    <w:rsid w:val="005914A2"/>
    <w:rsid w:val="005919AD"/>
    <w:rsid w:val="00591AEE"/>
    <w:rsid w:val="00591E87"/>
    <w:rsid w:val="005920A6"/>
    <w:rsid w:val="00592283"/>
    <w:rsid w:val="005922EA"/>
    <w:rsid w:val="00593398"/>
    <w:rsid w:val="00593698"/>
    <w:rsid w:val="00593970"/>
    <w:rsid w:val="00593D65"/>
    <w:rsid w:val="00593E86"/>
    <w:rsid w:val="00593E91"/>
    <w:rsid w:val="005941D4"/>
    <w:rsid w:val="0059429B"/>
    <w:rsid w:val="00594322"/>
    <w:rsid w:val="00594BF7"/>
    <w:rsid w:val="00594F36"/>
    <w:rsid w:val="00594F71"/>
    <w:rsid w:val="0059523E"/>
    <w:rsid w:val="00595A92"/>
    <w:rsid w:val="005961C3"/>
    <w:rsid w:val="005962F2"/>
    <w:rsid w:val="00596469"/>
    <w:rsid w:val="00596543"/>
    <w:rsid w:val="00596B27"/>
    <w:rsid w:val="00597646"/>
    <w:rsid w:val="0059768D"/>
    <w:rsid w:val="00597FCF"/>
    <w:rsid w:val="00597FFB"/>
    <w:rsid w:val="005A0204"/>
    <w:rsid w:val="005A027E"/>
    <w:rsid w:val="005A036E"/>
    <w:rsid w:val="005A03F2"/>
    <w:rsid w:val="005A061A"/>
    <w:rsid w:val="005A1432"/>
    <w:rsid w:val="005A17BB"/>
    <w:rsid w:val="005A19B7"/>
    <w:rsid w:val="005A19E8"/>
    <w:rsid w:val="005A1A50"/>
    <w:rsid w:val="005A3173"/>
    <w:rsid w:val="005A3263"/>
    <w:rsid w:val="005A368F"/>
    <w:rsid w:val="005A3778"/>
    <w:rsid w:val="005A390E"/>
    <w:rsid w:val="005A39A5"/>
    <w:rsid w:val="005A39F6"/>
    <w:rsid w:val="005A3B2E"/>
    <w:rsid w:val="005A3BD1"/>
    <w:rsid w:val="005A3E9A"/>
    <w:rsid w:val="005A4493"/>
    <w:rsid w:val="005A4539"/>
    <w:rsid w:val="005A511C"/>
    <w:rsid w:val="005A52C4"/>
    <w:rsid w:val="005A58D9"/>
    <w:rsid w:val="005A5C03"/>
    <w:rsid w:val="005A5F80"/>
    <w:rsid w:val="005A6003"/>
    <w:rsid w:val="005A616B"/>
    <w:rsid w:val="005A63A2"/>
    <w:rsid w:val="005A69C6"/>
    <w:rsid w:val="005A72C6"/>
    <w:rsid w:val="005A75D1"/>
    <w:rsid w:val="005A78D2"/>
    <w:rsid w:val="005A7A85"/>
    <w:rsid w:val="005A7ABB"/>
    <w:rsid w:val="005A7B17"/>
    <w:rsid w:val="005B09CC"/>
    <w:rsid w:val="005B0A13"/>
    <w:rsid w:val="005B0BBE"/>
    <w:rsid w:val="005B15D8"/>
    <w:rsid w:val="005B15E8"/>
    <w:rsid w:val="005B1742"/>
    <w:rsid w:val="005B1C76"/>
    <w:rsid w:val="005B1EFE"/>
    <w:rsid w:val="005B2812"/>
    <w:rsid w:val="005B2B8E"/>
    <w:rsid w:val="005B2FD8"/>
    <w:rsid w:val="005B304D"/>
    <w:rsid w:val="005B30CA"/>
    <w:rsid w:val="005B3BE7"/>
    <w:rsid w:val="005B3DCB"/>
    <w:rsid w:val="005B3E27"/>
    <w:rsid w:val="005B3FBB"/>
    <w:rsid w:val="005B47C9"/>
    <w:rsid w:val="005B482C"/>
    <w:rsid w:val="005B4B65"/>
    <w:rsid w:val="005B4E44"/>
    <w:rsid w:val="005B4E94"/>
    <w:rsid w:val="005B4EA5"/>
    <w:rsid w:val="005B5B23"/>
    <w:rsid w:val="005B60B3"/>
    <w:rsid w:val="005B616C"/>
    <w:rsid w:val="005B6721"/>
    <w:rsid w:val="005B6749"/>
    <w:rsid w:val="005B6C13"/>
    <w:rsid w:val="005B6CD0"/>
    <w:rsid w:val="005B7137"/>
    <w:rsid w:val="005B726A"/>
    <w:rsid w:val="005B73EB"/>
    <w:rsid w:val="005B75E4"/>
    <w:rsid w:val="005B776D"/>
    <w:rsid w:val="005B7790"/>
    <w:rsid w:val="005B7D5F"/>
    <w:rsid w:val="005B7DB4"/>
    <w:rsid w:val="005BB92B"/>
    <w:rsid w:val="005C0106"/>
    <w:rsid w:val="005C0238"/>
    <w:rsid w:val="005C032D"/>
    <w:rsid w:val="005C051B"/>
    <w:rsid w:val="005C078B"/>
    <w:rsid w:val="005C0B3A"/>
    <w:rsid w:val="005C0C0C"/>
    <w:rsid w:val="005C0C84"/>
    <w:rsid w:val="005C0D7F"/>
    <w:rsid w:val="005C127D"/>
    <w:rsid w:val="005C14B8"/>
    <w:rsid w:val="005C18FD"/>
    <w:rsid w:val="005C1A15"/>
    <w:rsid w:val="005C1BB8"/>
    <w:rsid w:val="005C200B"/>
    <w:rsid w:val="005C2304"/>
    <w:rsid w:val="005C27A9"/>
    <w:rsid w:val="005C2AAB"/>
    <w:rsid w:val="005C2C7C"/>
    <w:rsid w:val="005C2CD8"/>
    <w:rsid w:val="005C3107"/>
    <w:rsid w:val="005C36DF"/>
    <w:rsid w:val="005C375A"/>
    <w:rsid w:val="005C3A52"/>
    <w:rsid w:val="005C3AC9"/>
    <w:rsid w:val="005C3F34"/>
    <w:rsid w:val="005C4691"/>
    <w:rsid w:val="005C47E5"/>
    <w:rsid w:val="005C48B4"/>
    <w:rsid w:val="005C4C25"/>
    <w:rsid w:val="005C5330"/>
    <w:rsid w:val="005C5A0D"/>
    <w:rsid w:val="005C5A10"/>
    <w:rsid w:val="005C5E6D"/>
    <w:rsid w:val="005C622B"/>
    <w:rsid w:val="005C656B"/>
    <w:rsid w:val="005C697C"/>
    <w:rsid w:val="005C6AF2"/>
    <w:rsid w:val="005C6B84"/>
    <w:rsid w:val="005C6C3A"/>
    <w:rsid w:val="005C6CC0"/>
    <w:rsid w:val="005C7013"/>
    <w:rsid w:val="005C72E4"/>
    <w:rsid w:val="005C7422"/>
    <w:rsid w:val="005C74B8"/>
    <w:rsid w:val="005C7730"/>
    <w:rsid w:val="005C7FDF"/>
    <w:rsid w:val="005D0255"/>
    <w:rsid w:val="005D063C"/>
    <w:rsid w:val="005D0AFD"/>
    <w:rsid w:val="005D0B36"/>
    <w:rsid w:val="005D0C28"/>
    <w:rsid w:val="005D0D40"/>
    <w:rsid w:val="005D0DFA"/>
    <w:rsid w:val="005D0F6F"/>
    <w:rsid w:val="005D1213"/>
    <w:rsid w:val="005D142C"/>
    <w:rsid w:val="005D1761"/>
    <w:rsid w:val="005D2128"/>
    <w:rsid w:val="005D2482"/>
    <w:rsid w:val="005D258C"/>
    <w:rsid w:val="005D2903"/>
    <w:rsid w:val="005D3223"/>
    <w:rsid w:val="005D35C6"/>
    <w:rsid w:val="005D3708"/>
    <w:rsid w:val="005D3BA6"/>
    <w:rsid w:val="005D3C9D"/>
    <w:rsid w:val="005D3D99"/>
    <w:rsid w:val="005D3F72"/>
    <w:rsid w:val="005D41CA"/>
    <w:rsid w:val="005D4626"/>
    <w:rsid w:val="005D4A02"/>
    <w:rsid w:val="005D4A40"/>
    <w:rsid w:val="005D4DD5"/>
    <w:rsid w:val="005D50D2"/>
    <w:rsid w:val="005D536F"/>
    <w:rsid w:val="005D5661"/>
    <w:rsid w:val="005D63E4"/>
    <w:rsid w:val="005D6450"/>
    <w:rsid w:val="005D64CD"/>
    <w:rsid w:val="005D667B"/>
    <w:rsid w:val="005D6B05"/>
    <w:rsid w:val="005D6BC6"/>
    <w:rsid w:val="005D700F"/>
    <w:rsid w:val="005D7276"/>
    <w:rsid w:val="005D7D80"/>
    <w:rsid w:val="005E0080"/>
    <w:rsid w:val="005E01FD"/>
    <w:rsid w:val="005E064B"/>
    <w:rsid w:val="005E0B18"/>
    <w:rsid w:val="005E0EFB"/>
    <w:rsid w:val="005E1169"/>
    <w:rsid w:val="005E1857"/>
    <w:rsid w:val="005E1B4F"/>
    <w:rsid w:val="005E1FB4"/>
    <w:rsid w:val="005E23F9"/>
    <w:rsid w:val="005E252B"/>
    <w:rsid w:val="005E2AC0"/>
    <w:rsid w:val="005E2E86"/>
    <w:rsid w:val="005E31DF"/>
    <w:rsid w:val="005E326A"/>
    <w:rsid w:val="005E3435"/>
    <w:rsid w:val="005E3459"/>
    <w:rsid w:val="005E3773"/>
    <w:rsid w:val="005E38B1"/>
    <w:rsid w:val="005E396E"/>
    <w:rsid w:val="005E409F"/>
    <w:rsid w:val="005E4E50"/>
    <w:rsid w:val="005E5047"/>
    <w:rsid w:val="005E51E1"/>
    <w:rsid w:val="005E5819"/>
    <w:rsid w:val="005E59C4"/>
    <w:rsid w:val="005E5FB5"/>
    <w:rsid w:val="005E6114"/>
    <w:rsid w:val="005E6142"/>
    <w:rsid w:val="005E6443"/>
    <w:rsid w:val="005E6AC9"/>
    <w:rsid w:val="005E6B85"/>
    <w:rsid w:val="005E6C7C"/>
    <w:rsid w:val="005E6E75"/>
    <w:rsid w:val="005E6E94"/>
    <w:rsid w:val="005E7104"/>
    <w:rsid w:val="005E7230"/>
    <w:rsid w:val="005E72D8"/>
    <w:rsid w:val="005E7AC1"/>
    <w:rsid w:val="005E7F9A"/>
    <w:rsid w:val="005F0015"/>
    <w:rsid w:val="005F0073"/>
    <w:rsid w:val="005F01C2"/>
    <w:rsid w:val="005F0361"/>
    <w:rsid w:val="005F0F86"/>
    <w:rsid w:val="005F101F"/>
    <w:rsid w:val="005F115D"/>
    <w:rsid w:val="005F1700"/>
    <w:rsid w:val="005F185B"/>
    <w:rsid w:val="005F1AB8"/>
    <w:rsid w:val="005F1E55"/>
    <w:rsid w:val="005F2449"/>
    <w:rsid w:val="005F245F"/>
    <w:rsid w:val="005F2845"/>
    <w:rsid w:val="005F2E63"/>
    <w:rsid w:val="005F2F16"/>
    <w:rsid w:val="005F364C"/>
    <w:rsid w:val="005F3651"/>
    <w:rsid w:val="005F389F"/>
    <w:rsid w:val="005F39F3"/>
    <w:rsid w:val="005F3EFF"/>
    <w:rsid w:val="005F406C"/>
    <w:rsid w:val="005F40A7"/>
    <w:rsid w:val="005F430E"/>
    <w:rsid w:val="005F493B"/>
    <w:rsid w:val="005F4AF0"/>
    <w:rsid w:val="005F4BBF"/>
    <w:rsid w:val="005F4CA2"/>
    <w:rsid w:val="005F4CD5"/>
    <w:rsid w:val="005F526B"/>
    <w:rsid w:val="005F5339"/>
    <w:rsid w:val="005F536F"/>
    <w:rsid w:val="005F546B"/>
    <w:rsid w:val="005F5654"/>
    <w:rsid w:val="005F56B9"/>
    <w:rsid w:val="005F57CF"/>
    <w:rsid w:val="005F57D8"/>
    <w:rsid w:val="005F6CBC"/>
    <w:rsid w:val="005F74DF"/>
    <w:rsid w:val="005F7864"/>
    <w:rsid w:val="005F78B3"/>
    <w:rsid w:val="0060000E"/>
    <w:rsid w:val="006002F5"/>
    <w:rsid w:val="00600766"/>
    <w:rsid w:val="00600C65"/>
    <w:rsid w:val="00600F11"/>
    <w:rsid w:val="0060158F"/>
    <w:rsid w:val="00601596"/>
    <w:rsid w:val="00601E9C"/>
    <w:rsid w:val="00602090"/>
    <w:rsid w:val="00602356"/>
    <w:rsid w:val="006029BD"/>
    <w:rsid w:val="00602D39"/>
    <w:rsid w:val="00602D58"/>
    <w:rsid w:val="006030CA"/>
    <w:rsid w:val="00603236"/>
    <w:rsid w:val="00603AC8"/>
    <w:rsid w:val="00603C2D"/>
    <w:rsid w:val="00603DE4"/>
    <w:rsid w:val="00605935"/>
    <w:rsid w:val="006060A7"/>
    <w:rsid w:val="006062D8"/>
    <w:rsid w:val="0060659D"/>
    <w:rsid w:val="00607047"/>
    <w:rsid w:val="0060752E"/>
    <w:rsid w:val="00607601"/>
    <w:rsid w:val="00607684"/>
    <w:rsid w:val="00607B0D"/>
    <w:rsid w:val="00610083"/>
    <w:rsid w:val="006109A4"/>
    <w:rsid w:val="00610ACC"/>
    <w:rsid w:val="00610B35"/>
    <w:rsid w:val="00610DA3"/>
    <w:rsid w:val="00610DB7"/>
    <w:rsid w:val="006114B6"/>
    <w:rsid w:val="006114CB"/>
    <w:rsid w:val="0061175D"/>
    <w:rsid w:val="00611867"/>
    <w:rsid w:val="0061199D"/>
    <w:rsid w:val="00611B20"/>
    <w:rsid w:val="00611E77"/>
    <w:rsid w:val="006122B1"/>
    <w:rsid w:val="0061267E"/>
    <w:rsid w:val="006128D8"/>
    <w:rsid w:val="00612E9A"/>
    <w:rsid w:val="006130CB"/>
    <w:rsid w:val="00613195"/>
    <w:rsid w:val="006135D7"/>
    <w:rsid w:val="006138A2"/>
    <w:rsid w:val="00613C49"/>
    <w:rsid w:val="0061429A"/>
    <w:rsid w:val="006145C1"/>
    <w:rsid w:val="00614694"/>
    <w:rsid w:val="0061483D"/>
    <w:rsid w:val="00614895"/>
    <w:rsid w:val="00614B7E"/>
    <w:rsid w:val="00614BF7"/>
    <w:rsid w:val="0061584C"/>
    <w:rsid w:val="00615B98"/>
    <w:rsid w:val="00615E1F"/>
    <w:rsid w:val="00616134"/>
    <w:rsid w:val="00616312"/>
    <w:rsid w:val="006167A6"/>
    <w:rsid w:val="00616957"/>
    <w:rsid w:val="00616C2B"/>
    <w:rsid w:val="00616EE5"/>
    <w:rsid w:val="006174FC"/>
    <w:rsid w:val="00620114"/>
    <w:rsid w:val="006204F4"/>
    <w:rsid w:val="00620A56"/>
    <w:rsid w:val="00620B66"/>
    <w:rsid w:val="00620BCC"/>
    <w:rsid w:val="00620FAF"/>
    <w:rsid w:val="0062110E"/>
    <w:rsid w:val="00621132"/>
    <w:rsid w:val="00621600"/>
    <w:rsid w:val="0062189A"/>
    <w:rsid w:val="006218BC"/>
    <w:rsid w:val="00621AD1"/>
    <w:rsid w:val="00621D92"/>
    <w:rsid w:val="00621DC6"/>
    <w:rsid w:val="00621F9C"/>
    <w:rsid w:val="006224E4"/>
    <w:rsid w:val="0062252A"/>
    <w:rsid w:val="00622B12"/>
    <w:rsid w:val="00623679"/>
    <w:rsid w:val="0062397C"/>
    <w:rsid w:val="00623B87"/>
    <w:rsid w:val="00624109"/>
    <w:rsid w:val="006245AB"/>
    <w:rsid w:val="00624891"/>
    <w:rsid w:val="00624A30"/>
    <w:rsid w:val="00624DDC"/>
    <w:rsid w:val="0062530B"/>
    <w:rsid w:val="00625327"/>
    <w:rsid w:val="00625367"/>
    <w:rsid w:val="006257B3"/>
    <w:rsid w:val="0062583A"/>
    <w:rsid w:val="0062588C"/>
    <w:rsid w:val="00625D0B"/>
    <w:rsid w:val="00625EC5"/>
    <w:rsid w:val="00626403"/>
    <w:rsid w:val="00626422"/>
    <w:rsid w:val="00626536"/>
    <w:rsid w:val="0062697E"/>
    <w:rsid w:val="00626A48"/>
    <w:rsid w:val="00626B99"/>
    <w:rsid w:val="00626CD8"/>
    <w:rsid w:val="00627051"/>
    <w:rsid w:val="006278D9"/>
    <w:rsid w:val="00627C36"/>
    <w:rsid w:val="00630041"/>
    <w:rsid w:val="006300C9"/>
    <w:rsid w:val="006303F3"/>
    <w:rsid w:val="00630910"/>
    <w:rsid w:val="006312AC"/>
    <w:rsid w:val="00631401"/>
    <w:rsid w:val="00631666"/>
    <w:rsid w:val="006318BD"/>
    <w:rsid w:val="00631C08"/>
    <w:rsid w:val="00631DB3"/>
    <w:rsid w:val="00632214"/>
    <w:rsid w:val="0063224D"/>
    <w:rsid w:val="006326C5"/>
    <w:rsid w:val="006329F6"/>
    <w:rsid w:val="00632CCF"/>
    <w:rsid w:val="00632D6C"/>
    <w:rsid w:val="00633229"/>
    <w:rsid w:val="0063377A"/>
    <w:rsid w:val="0063395D"/>
    <w:rsid w:val="00633F87"/>
    <w:rsid w:val="006344D4"/>
    <w:rsid w:val="006344DA"/>
    <w:rsid w:val="00634966"/>
    <w:rsid w:val="00634D08"/>
    <w:rsid w:val="0063544F"/>
    <w:rsid w:val="00635772"/>
    <w:rsid w:val="00635A09"/>
    <w:rsid w:val="0063613C"/>
    <w:rsid w:val="006361A9"/>
    <w:rsid w:val="006361AE"/>
    <w:rsid w:val="006363AA"/>
    <w:rsid w:val="0063666C"/>
    <w:rsid w:val="006367EE"/>
    <w:rsid w:val="006368A3"/>
    <w:rsid w:val="00636C1E"/>
    <w:rsid w:val="00636CEA"/>
    <w:rsid w:val="00637559"/>
    <w:rsid w:val="00637706"/>
    <w:rsid w:val="00637728"/>
    <w:rsid w:val="00637B08"/>
    <w:rsid w:val="006401A0"/>
    <w:rsid w:val="006401FE"/>
    <w:rsid w:val="0064051B"/>
    <w:rsid w:val="006407A1"/>
    <w:rsid w:val="006407CA"/>
    <w:rsid w:val="006409D1"/>
    <w:rsid w:val="00640BC8"/>
    <w:rsid w:val="00640CB0"/>
    <w:rsid w:val="00640CC5"/>
    <w:rsid w:val="006411AB"/>
    <w:rsid w:val="0064128B"/>
    <w:rsid w:val="00641324"/>
    <w:rsid w:val="006415D9"/>
    <w:rsid w:val="006417BF"/>
    <w:rsid w:val="006418A6"/>
    <w:rsid w:val="006418DC"/>
    <w:rsid w:val="00641ADE"/>
    <w:rsid w:val="0064207C"/>
    <w:rsid w:val="0064218A"/>
    <w:rsid w:val="0064229C"/>
    <w:rsid w:val="00642495"/>
    <w:rsid w:val="00642671"/>
    <w:rsid w:val="00642BEA"/>
    <w:rsid w:val="006431AD"/>
    <w:rsid w:val="00643714"/>
    <w:rsid w:val="006439AA"/>
    <w:rsid w:val="00644E0E"/>
    <w:rsid w:val="00645013"/>
    <w:rsid w:val="00645435"/>
    <w:rsid w:val="00645BE2"/>
    <w:rsid w:val="00645E27"/>
    <w:rsid w:val="006462BC"/>
    <w:rsid w:val="00646500"/>
    <w:rsid w:val="00646783"/>
    <w:rsid w:val="00646A72"/>
    <w:rsid w:val="00646E75"/>
    <w:rsid w:val="00647170"/>
    <w:rsid w:val="006475BD"/>
    <w:rsid w:val="00647A26"/>
    <w:rsid w:val="00647AE8"/>
    <w:rsid w:val="00647D13"/>
    <w:rsid w:val="00647EB2"/>
    <w:rsid w:val="00647ED0"/>
    <w:rsid w:val="00647FBE"/>
    <w:rsid w:val="0065026E"/>
    <w:rsid w:val="00650381"/>
    <w:rsid w:val="0065053B"/>
    <w:rsid w:val="00650769"/>
    <w:rsid w:val="00650C2A"/>
    <w:rsid w:val="006512F6"/>
    <w:rsid w:val="006514E4"/>
    <w:rsid w:val="00651641"/>
    <w:rsid w:val="00651831"/>
    <w:rsid w:val="00651927"/>
    <w:rsid w:val="006519A5"/>
    <w:rsid w:val="00651E98"/>
    <w:rsid w:val="00652706"/>
    <w:rsid w:val="00652792"/>
    <w:rsid w:val="00652820"/>
    <w:rsid w:val="006528DA"/>
    <w:rsid w:val="0065297C"/>
    <w:rsid w:val="00652A71"/>
    <w:rsid w:val="00652CEB"/>
    <w:rsid w:val="00652DB1"/>
    <w:rsid w:val="00652FA5"/>
    <w:rsid w:val="00652FBB"/>
    <w:rsid w:val="0065363B"/>
    <w:rsid w:val="00653692"/>
    <w:rsid w:val="00653D3D"/>
    <w:rsid w:val="006548D9"/>
    <w:rsid w:val="00654D7C"/>
    <w:rsid w:val="00654E8B"/>
    <w:rsid w:val="00654F7A"/>
    <w:rsid w:val="006551E3"/>
    <w:rsid w:val="006555FA"/>
    <w:rsid w:val="0065560A"/>
    <w:rsid w:val="00655661"/>
    <w:rsid w:val="006556FA"/>
    <w:rsid w:val="00655890"/>
    <w:rsid w:val="00655BD0"/>
    <w:rsid w:val="00655FB8"/>
    <w:rsid w:val="006565B4"/>
    <w:rsid w:val="00656622"/>
    <w:rsid w:val="00656C04"/>
    <w:rsid w:val="0065717D"/>
    <w:rsid w:val="006572A7"/>
    <w:rsid w:val="00657591"/>
    <w:rsid w:val="00657865"/>
    <w:rsid w:val="00660406"/>
    <w:rsid w:val="0066083F"/>
    <w:rsid w:val="00660882"/>
    <w:rsid w:val="006611F9"/>
    <w:rsid w:val="0066121D"/>
    <w:rsid w:val="006617B6"/>
    <w:rsid w:val="00661D4E"/>
    <w:rsid w:val="00661D8C"/>
    <w:rsid w:val="00661F89"/>
    <w:rsid w:val="00661FC5"/>
    <w:rsid w:val="006622CE"/>
    <w:rsid w:val="00662364"/>
    <w:rsid w:val="006624C8"/>
    <w:rsid w:val="00662787"/>
    <w:rsid w:val="006627B6"/>
    <w:rsid w:val="00662C63"/>
    <w:rsid w:val="00662C6B"/>
    <w:rsid w:val="00662D55"/>
    <w:rsid w:val="00663563"/>
    <w:rsid w:val="00663846"/>
    <w:rsid w:val="006638E6"/>
    <w:rsid w:val="00663D0C"/>
    <w:rsid w:val="0066457E"/>
    <w:rsid w:val="0066467C"/>
    <w:rsid w:val="00665276"/>
    <w:rsid w:val="0066574B"/>
    <w:rsid w:val="0066592D"/>
    <w:rsid w:val="00666020"/>
    <w:rsid w:val="006660F5"/>
    <w:rsid w:val="00666298"/>
    <w:rsid w:val="0066785E"/>
    <w:rsid w:val="006679D8"/>
    <w:rsid w:val="00667B84"/>
    <w:rsid w:val="00667DE4"/>
    <w:rsid w:val="006701AF"/>
    <w:rsid w:val="006707C2"/>
    <w:rsid w:val="00670C22"/>
    <w:rsid w:val="00670C28"/>
    <w:rsid w:val="00670CB7"/>
    <w:rsid w:val="00671106"/>
    <w:rsid w:val="006711F9"/>
    <w:rsid w:val="0067126F"/>
    <w:rsid w:val="00671366"/>
    <w:rsid w:val="0067154E"/>
    <w:rsid w:val="0067156D"/>
    <w:rsid w:val="00671ADE"/>
    <w:rsid w:val="00671CBE"/>
    <w:rsid w:val="00671E65"/>
    <w:rsid w:val="0067200A"/>
    <w:rsid w:val="006720FB"/>
    <w:rsid w:val="00672244"/>
    <w:rsid w:val="006730BF"/>
    <w:rsid w:val="006733BC"/>
    <w:rsid w:val="00673622"/>
    <w:rsid w:val="0067389B"/>
    <w:rsid w:val="00673998"/>
    <w:rsid w:val="00673A52"/>
    <w:rsid w:val="00673AE9"/>
    <w:rsid w:val="00673CBD"/>
    <w:rsid w:val="00673E1D"/>
    <w:rsid w:val="006744B7"/>
    <w:rsid w:val="00674632"/>
    <w:rsid w:val="00674905"/>
    <w:rsid w:val="00674A28"/>
    <w:rsid w:val="00674DFD"/>
    <w:rsid w:val="00675450"/>
    <w:rsid w:val="0067546D"/>
    <w:rsid w:val="00675D62"/>
    <w:rsid w:val="00675FB6"/>
    <w:rsid w:val="00676144"/>
    <w:rsid w:val="006761C2"/>
    <w:rsid w:val="00676209"/>
    <w:rsid w:val="0067627E"/>
    <w:rsid w:val="006765A1"/>
    <w:rsid w:val="006768D8"/>
    <w:rsid w:val="00676BD7"/>
    <w:rsid w:val="00676CA2"/>
    <w:rsid w:val="00676F9A"/>
    <w:rsid w:val="00677247"/>
    <w:rsid w:val="0067746C"/>
    <w:rsid w:val="00677B8B"/>
    <w:rsid w:val="00677D1B"/>
    <w:rsid w:val="00680294"/>
    <w:rsid w:val="0068085B"/>
    <w:rsid w:val="0068091C"/>
    <w:rsid w:val="00680990"/>
    <w:rsid w:val="00680D1F"/>
    <w:rsid w:val="00680DC3"/>
    <w:rsid w:val="00681070"/>
    <w:rsid w:val="00681151"/>
    <w:rsid w:val="0068158D"/>
    <w:rsid w:val="00681BB2"/>
    <w:rsid w:val="006822BC"/>
    <w:rsid w:val="0068241C"/>
    <w:rsid w:val="00682769"/>
    <w:rsid w:val="00683238"/>
    <w:rsid w:val="0068330B"/>
    <w:rsid w:val="006836D2"/>
    <w:rsid w:val="006836D7"/>
    <w:rsid w:val="006837CB"/>
    <w:rsid w:val="0068385C"/>
    <w:rsid w:val="00683CC1"/>
    <w:rsid w:val="00683E1E"/>
    <w:rsid w:val="00683F86"/>
    <w:rsid w:val="00684210"/>
    <w:rsid w:val="00684B88"/>
    <w:rsid w:val="00686033"/>
    <w:rsid w:val="00686317"/>
    <w:rsid w:val="0068644A"/>
    <w:rsid w:val="006865C2"/>
    <w:rsid w:val="00686729"/>
    <w:rsid w:val="00686804"/>
    <w:rsid w:val="00686894"/>
    <w:rsid w:val="00686BB9"/>
    <w:rsid w:val="00686CBB"/>
    <w:rsid w:val="00687403"/>
    <w:rsid w:val="00687A96"/>
    <w:rsid w:val="00687CDA"/>
    <w:rsid w:val="00687E62"/>
    <w:rsid w:val="00687EAB"/>
    <w:rsid w:val="00687EE2"/>
    <w:rsid w:val="006902B5"/>
    <w:rsid w:val="00690345"/>
    <w:rsid w:val="006903EC"/>
    <w:rsid w:val="0069090A"/>
    <w:rsid w:val="0069094E"/>
    <w:rsid w:val="00691308"/>
    <w:rsid w:val="0069136B"/>
    <w:rsid w:val="00691880"/>
    <w:rsid w:val="00691E24"/>
    <w:rsid w:val="00691F2A"/>
    <w:rsid w:val="0069212F"/>
    <w:rsid w:val="0069254E"/>
    <w:rsid w:val="00692BAC"/>
    <w:rsid w:val="00692C25"/>
    <w:rsid w:val="00692D2D"/>
    <w:rsid w:val="00693002"/>
    <w:rsid w:val="00693264"/>
    <w:rsid w:val="00693350"/>
    <w:rsid w:val="006935E0"/>
    <w:rsid w:val="006935FA"/>
    <w:rsid w:val="006945A3"/>
    <w:rsid w:val="006946A2"/>
    <w:rsid w:val="00694DBE"/>
    <w:rsid w:val="0069514C"/>
    <w:rsid w:val="00695182"/>
    <w:rsid w:val="006952A8"/>
    <w:rsid w:val="0069572F"/>
    <w:rsid w:val="006958B1"/>
    <w:rsid w:val="006961BF"/>
    <w:rsid w:val="006961D9"/>
    <w:rsid w:val="0069647E"/>
    <w:rsid w:val="006964CF"/>
    <w:rsid w:val="0069671A"/>
    <w:rsid w:val="00696831"/>
    <w:rsid w:val="00696937"/>
    <w:rsid w:val="0069693D"/>
    <w:rsid w:val="0069698C"/>
    <w:rsid w:val="00696DDC"/>
    <w:rsid w:val="00697316"/>
    <w:rsid w:val="0069748D"/>
    <w:rsid w:val="00697A4C"/>
    <w:rsid w:val="00697CC6"/>
    <w:rsid w:val="006A0217"/>
    <w:rsid w:val="006A066A"/>
    <w:rsid w:val="006A06CA"/>
    <w:rsid w:val="006A0F1A"/>
    <w:rsid w:val="006A10BF"/>
    <w:rsid w:val="006A1211"/>
    <w:rsid w:val="006A1227"/>
    <w:rsid w:val="006A13B3"/>
    <w:rsid w:val="006A16AD"/>
    <w:rsid w:val="006A1C96"/>
    <w:rsid w:val="006A1D35"/>
    <w:rsid w:val="006A1DD6"/>
    <w:rsid w:val="006A1ED1"/>
    <w:rsid w:val="006A214C"/>
    <w:rsid w:val="006A236D"/>
    <w:rsid w:val="006A2A1F"/>
    <w:rsid w:val="006A2E8C"/>
    <w:rsid w:val="006A34C3"/>
    <w:rsid w:val="006A3A74"/>
    <w:rsid w:val="006A3D2F"/>
    <w:rsid w:val="006A3F0B"/>
    <w:rsid w:val="006A42DB"/>
    <w:rsid w:val="006A46CC"/>
    <w:rsid w:val="006A46FF"/>
    <w:rsid w:val="006A4BD7"/>
    <w:rsid w:val="006A4EB4"/>
    <w:rsid w:val="006A4FDA"/>
    <w:rsid w:val="006A555A"/>
    <w:rsid w:val="006A5DD4"/>
    <w:rsid w:val="006A6308"/>
    <w:rsid w:val="006A638B"/>
    <w:rsid w:val="006A63F2"/>
    <w:rsid w:val="006A6465"/>
    <w:rsid w:val="006A6586"/>
    <w:rsid w:val="006A6B7B"/>
    <w:rsid w:val="006A6E84"/>
    <w:rsid w:val="006A7201"/>
    <w:rsid w:val="006A7218"/>
    <w:rsid w:val="006A7A70"/>
    <w:rsid w:val="006A7B6D"/>
    <w:rsid w:val="006A7D88"/>
    <w:rsid w:val="006B02D6"/>
    <w:rsid w:val="006B0906"/>
    <w:rsid w:val="006B0B52"/>
    <w:rsid w:val="006B0BD2"/>
    <w:rsid w:val="006B13D7"/>
    <w:rsid w:val="006B1479"/>
    <w:rsid w:val="006B1863"/>
    <w:rsid w:val="006B1928"/>
    <w:rsid w:val="006B1C8C"/>
    <w:rsid w:val="006B201A"/>
    <w:rsid w:val="006B24AE"/>
    <w:rsid w:val="006B2545"/>
    <w:rsid w:val="006B282A"/>
    <w:rsid w:val="006B2B7E"/>
    <w:rsid w:val="006B2C4E"/>
    <w:rsid w:val="006B35B6"/>
    <w:rsid w:val="006B3827"/>
    <w:rsid w:val="006B3ADE"/>
    <w:rsid w:val="006B3E4A"/>
    <w:rsid w:val="006B3FD6"/>
    <w:rsid w:val="006B42D1"/>
    <w:rsid w:val="006B4634"/>
    <w:rsid w:val="006B47F1"/>
    <w:rsid w:val="006B4899"/>
    <w:rsid w:val="006B4EE8"/>
    <w:rsid w:val="006B4FB9"/>
    <w:rsid w:val="006B532E"/>
    <w:rsid w:val="006B5577"/>
    <w:rsid w:val="006B6156"/>
    <w:rsid w:val="006B6371"/>
    <w:rsid w:val="006B6B3A"/>
    <w:rsid w:val="006B724A"/>
    <w:rsid w:val="006B7751"/>
    <w:rsid w:val="006B7D40"/>
    <w:rsid w:val="006C00E9"/>
    <w:rsid w:val="006C02A1"/>
    <w:rsid w:val="006C0503"/>
    <w:rsid w:val="006C0609"/>
    <w:rsid w:val="006C0847"/>
    <w:rsid w:val="006C0D2E"/>
    <w:rsid w:val="006C134B"/>
    <w:rsid w:val="006C1399"/>
    <w:rsid w:val="006C13C3"/>
    <w:rsid w:val="006C177B"/>
    <w:rsid w:val="006C17FF"/>
    <w:rsid w:val="006C18A1"/>
    <w:rsid w:val="006C206F"/>
    <w:rsid w:val="006C21BD"/>
    <w:rsid w:val="006C290D"/>
    <w:rsid w:val="006C2B11"/>
    <w:rsid w:val="006C2B70"/>
    <w:rsid w:val="006C2D54"/>
    <w:rsid w:val="006C2FEF"/>
    <w:rsid w:val="006C357B"/>
    <w:rsid w:val="006C3596"/>
    <w:rsid w:val="006C3990"/>
    <w:rsid w:val="006C3A11"/>
    <w:rsid w:val="006C3A15"/>
    <w:rsid w:val="006C424A"/>
    <w:rsid w:val="006C4268"/>
    <w:rsid w:val="006C44A6"/>
    <w:rsid w:val="006C459E"/>
    <w:rsid w:val="006C467F"/>
    <w:rsid w:val="006C4BDA"/>
    <w:rsid w:val="006C4D7C"/>
    <w:rsid w:val="006C4EC7"/>
    <w:rsid w:val="006C4FD1"/>
    <w:rsid w:val="006C510B"/>
    <w:rsid w:val="006C5204"/>
    <w:rsid w:val="006C5489"/>
    <w:rsid w:val="006C5587"/>
    <w:rsid w:val="006C57FF"/>
    <w:rsid w:val="006C585B"/>
    <w:rsid w:val="006C5934"/>
    <w:rsid w:val="006C5BCF"/>
    <w:rsid w:val="006C5C37"/>
    <w:rsid w:val="006C62B2"/>
    <w:rsid w:val="006C68DD"/>
    <w:rsid w:val="006C6967"/>
    <w:rsid w:val="006C6BC1"/>
    <w:rsid w:val="006C6BDB"/>
    <w:rsid w:val="006C6EAB"/>
    <w:rsid w:val="006C6F56"/>
    <w:rsid w:val="006C74A8"/>
    <w:rsid w:val="006C7770"/>
    <w:rsid w:val="006C7938"/>
    <w:rsid w:val="006C7A36"/>
    <w:rsid w:val="006C7BA2"/>
    <w:rsid w:val="006C7EF5"/>
    <w:rsid w:val="006C7F3A"/>
    <w:rsid w:val="006D05F9"/>
    <w:rsid w:val="006D0A4D"/>
    <w:rsid w:val="006D0B65"/>
    <w:rsid w:val="006D0C85"/>
    <w:rsid w:val="006D0D5C"/>
    <w:rsid w:val="006D0E4D"/>
    <w:rsid w:val="006D1108"/>
    <w:rsid w:val="006D11E5"/>
    <w:rsid w:val="006D132F"/>
    <w:rsid w:val="006D169E"/>
    <w:rsid w:val="006D18E0"/>
    <w:rsid w:val="006D1B30"/>
    <w:rsid w:val="006D2A24"/>
    <w:rsid w:val="006D2B87"/>
    <w:rsid w:val="006D2ED6"/>
    <w:rsid w:val="006D3143"/>
    <w:rsid w:val="006D316D"/>
    <w:rsid w:val="006D32A0"/>
    <w:rsid w:val="006D32C8"/>
    <w:rsid w:val="006D32DE"/>
    <w:rsid w:val="006D3630"/>
    <w:rsid w:val="006D4585"/>
    <w:rsid w:val="006D46FA"/>
    <w:rsid w:val="006D479F"/>
    <w:rsid w:val="006D488C"/>
    <w:rsid w:val="006D4BF3"/>
    <w:rsid w:val="006D4C58"/>
    <w:rsid w:val="006D4EA8"/>
    <w:rsid w:val="006D540A"/>
    <w:rsid w:val="006D57FF"/>
    <w:rsid w:val="006D6268"/>
    <w:rsid w:val="006D65A5"/>
    <w:rsid w:val="006D66E1"/>
    <w:rsid w:val="006D6784"/>
    <w:rsid w:val="006D6A28"/>
    <w:rsid w:val="006D6BCC"/>
    <w:rsid w:val="006D729B"/>
    <w:rsid w:val="006E0323"/>
    <w:rsid w:val="006E044A"/>
    <w:rsid w:val="006E0471"/>
    <w:rsid w:val="006E04BE"/>
    <w:rsid w:val="006E0801"/>
    <w:rsid w:val="006E0E71"/>
    <w:rsid w:val="006E14DD"/>
    <w:rsid w:val="006E154C"/>
    <w:rsid w:val="006E199F"/>
    <w:rsid w:val="006E1A8B"/>
    <w:rsid w:val="006E209E"/>
    <w:rsid w:val="006E232B"/>
    <w:rsid w:val="006E24BE"/>
    <w:rsid w:val="006E2630"/>
    <w:rsid w:val="006E2C78"/>
    <w:rsid w:val="006E37B2"/>
    <w:rsid w:val="006E37E7"/>
    <w:rsid w:val="006E3A84"/>
    <w:rsid w:val="006E3CF9"/>
    <w:rsid w:val="006E4217"/>
    <w:rsid w:val="006E4342"/>
    <w:rsid w:val="006E4686"/>
    <w:rsid w:val="006E48EC"/>
    <w:rsid w:val="006E4A8F"/>
    <w:rsid w:val="006E4C3F"/>
    <w:rsid w:val="006E523F"/>
    <w:rsid w:val="006E543E"/>
    <w:rsid w:val="006E5869"/>
    <w:rsid w:val="006E58B5"/>
    <w:rsid w:val="006E5CF5"/>
    <w:rsid w:val="006E5E55"/>
    <w:rsid w:val="006E604D"/>
    <w:rsid w:val="006E64C3"/>
    <w:rsid w:val="006E6512"/>
    <w:rsid w:val="006E6675"/>
    <w:rsid w:val="006E7EC0"/>
    <w:rsid w:val="006F0029"/>
    <w:rsid w:val="006F0344"/>
    <w:rsid w:val="006F0B3C"/>
    <w:rsid w:val="006F1412"/>
    <w:rsid w:val="006F16AD"/>
    <w:rsid w:val="006F1E71"/>
    <w:rsid w:val="006F221C"/>
    <w:rsid w:val="006F22B2"/>
    <w:rsid w:val="006F2852"/>
    <w:rsid w:val="006F29B0"/>
    <w:rsid w:val="006F2C72"/>
    <w:rsid w:val="006F2DDE"/>
    <w:rsid w:val="006F3139"/>
    <w:rsid w:val="006F34CF"/>
    <w:rsid w:val="006F3529"/>
    <w:rsid w:val="006F36C9"/>
    <w:rsid w:val="006F389C"/>
    <w:rsid w:val="006F3D1F"/>
    <w:rsid w:val="006F45A7"/>
    <w:rsid w:val="006F4659"/>
    <w:rsid w:val="006F53B2"/>
    <w:rsid w:val="006F65EC"/>
    <w:rsid w:val="006F668B"/>
    <w:rsid w:val="006F6783"/>
    <w:rsid w:val="006F68D0"/>
    <w:rsid w:val="006F6D34"/>
    <w:rsid w:val="006F70AC"/>
    <w:rsid w:val="006F73F2"/>
    <w:rsid w:val="006F7B0B"/>
    <w:rsid w:val="00700244"/>
    <w:rsid w:val="007003BB"/>
    <w:rsid w:val="00700496"/>
    <w:rsid w:val="00700BCE"/>
    <w:rsid w:val="007010DA"/>
    <w:rsid w:val="00701305"/>
    <w:rsid w:val="00701CA5"/>
    <w:rsid w:val="00701CB1"/>
    <w:rsid w:val="0070200B"/>
    <w:rsid w:val="00702351"/>
    <w:rsid w:val="007024A8"/>
    <w:rsid w:val="0070254A"/>
    <w:rsid w:val="00702F6A"/>
    <w:rsid w:val="00702F98"/>
    <w:rsid w:val="0070342B"/>
    <w:rsid w:val="007037CA"/>
    <w:rsid w:val="00703AA2"/>
    <w:rsid w:val="00704365"/>
    <w:rsid w:val="007044C7"/>
    <w:rsid w:val="0070456E"/>
    <w:rsid w:val="00704F97"/>
    <w:rsid w:val="00705447"/>
    <w:rsid w:val="00705A47"/>
    <w:rsid w:val="00705AAF"/>
    <w:rsid w:val="00705B66"/>
    <w:rsid w:val="00705CA3"/>
    <w:rsid w:val="00705E99"/>
    <w:rsid w:val="00706013"/>
    <w:rsid w:val="0070622E"/>
    <w:rsid w:val="00707056"/>
    <w:rsid w:val="00707092"/>
    <w:rsid w:val="0070776E"/>
    <w:rsid w:val="00707C71"/>
    <w:rsid w:val="0071000A"/>
    <w:rsid w:val="00710930"/>
    <w:rsid w:val="00710A8D"/>
    <w:rsid w:val="00710B46"/>
    <w:rsid w:val="00710EEA"/>
    <w:rsid w:val="00710F16"/>
    <w:rsid w:val="0071147E"/>
    <w:rsid w:val="00711654"/>
    <w:rsid w:val="0071172A"/>
    <w:rsid w:val="007119C3"/>
    <w:rsid w:val="00711A14"/>
    <w:rsid w:val="00711B57"/>
    <w:rsid w:val="00711B88"/>
    <w:rsid w:val="00711CB8"/>
    <w:rsid w:val="007121F5"/>
    <w:rsid w:val="0071291F"/>
    <w:rsid w:val="00712B29"/>
    <w:rsid w:val="00712BF8"/>
    <w:rsid w:val="00712D79"/>
    <w:rsid w:val="00712F9B"/>
    <w:rsid w:val="0071323D"/>
    <w:rsid w:val="00713758"/>
    <w:rsid w:val="00713810"/>
    <w:rsid w:val="00713D5E"/>
    <w:rsid w:val="00713E48"/>
    <w:rsid w:val="00714127"/>
    <w:rsid w:val="007141DE"/>
    <w:rsid w:val="0071430D"/>
    <w:rsid w:val="007144DD"/>
    <w:rsid w:val="007146C4"/>
    <w:rsid w:val="00714EAD"/>
    <w:rsid w:val="0071532A"/>
    <w:rsid w:val="00715352"/>
    <w:rsid w:val="007157B5"/>
    <w:rsid w:val="00715965"/>
    <w:rsid w:val="00715B2A"/>
    <w:rsid w:val="007161C4"/>
    <w:rsid w:val="00716251"/>
    <w:rsid w:val="007164B1"/>
    <w:rsid w:val="0071674D"/>
    <w:rsid w:val="007167D3"/>
    <w:rsid w:val="00716A79"/>
    <w:rsid w:val="00716B28"/>
    <w:rsid w:val="00716B42"/>
    <w:rsid w:val="00716C21"/>
    <w:rsid w:val="00716E26"/>
    <w:rsid w:val="00717545"/>
    <w:rsid w:val="00717D6C"/>
    <w:rsid w:val="00717F0B"/>
    <w:rsid w:val="00717FC1"/>
    <w:rsid w:val="00720083"/>
    <w:rsid w:val="00720249"/>
    <w:rsid w:val="007207FA"/>
    <w:rsid w:val="00720876"/>
    <w:rsid w:val="00720FF2"/>
    <w:rsid w:val="00721538"/>
    <w:rsid w:val="0072163B"/>
    <w:rsid w:val="0072177E"/>
    <w:rsid w:val="00721801"/>
    <w:rsid w:val="0072184A"/>
    <w:rsid w:val="00721932"/>
    <w:rsid w:val="00721E4F"/>
    <w:rsid w:val="00722429"/>
    <w:rsid w:val="00722646"/>
    <w:rsid w:val="007226B9"/>
    <w:rsid w:val="007227BD"/>
    <w:rsid w:val="007227D6"/>
    <w:rsid w:val="007227E7"/>
    <w:rsid w:val="00722BF7"/>
    <w:rsid w:val="00722DCF"/>
    <w:rsid w:val="0072320E"/>
    <w:rsid w:val="00723ACF"/>
    <w:rsid w:val="00723B27"/>
    <w:rsid w:val="00723BE2"/>
    <w:rsid w:val="00723FEC"/>
    <w:rsid w:val="007241BA"/>
    <w:rsid w:val="007244CB"/>
    <w:rsid w:val="00724A7C"/>
    <w:rsid w:val="00724B18"/>
    <w:rsid w:val="00724C14"/>
    <w:rsid w:val="00724CB2"/>
    <w:rsid w:val="00724D32"/>
    <w:rsid w:val="00725AFD"/>
    <w:rsid w:val="007262D3"/>
    <w:rsid w:val="00726418"/>
    <w:rsid w:val="00726B96"/>
    <w:rsid w:val="00726E26"/>
    <w:rsid w:val="0072707E"/>
    <w:rsid w:val="0072724F"/>
    <w:rsid w:val="007274BE"/>
    <w:rsid w:val="00727F36"/>
    <w:rsid w:val="007301F5"/>
    <w:rsid w:val="007302B1"/>
    <w:rsid w:val="0073031C"/>
    <w:rsid w:val="007304CD"/>
    <w:rsid w:val="00730A75"/>
    <w:rsid w:val="00730C16"/>
    <w:rsid w:val="00730D2D"/>
    <w:rsid w:val="00730E41"/>
    <w:rsid w:val="0073110E"/>
    <w:rsid w:val="00731461"/>
    <w:rsid w:val="0073149E"/>
    <w:rsid w:val="00731562"/>
    <w:rsid w:val="0073176B"/>
    <w:rsid w:val="00731BAC"/>
    <w:rsid w:val="00731D85"/>
    <w:rsid w:val="007320AD"/>
    <w:rsid w:val="0073302A"/>
    <w:rsid w:val="0073364D"/>
    <w:rsid w:val="00733ADE"/>
    <w:rsid w:val="00733BDD"/>
    <w:rsid w:val="00733BE9"/>
    <w:rsid w:val="00734105"/>
    <w:rsid w:val="00734177"/>
    <w:rsid w:val="00734187"/>
    <w:rsid w:val="0073448D"/>
    <w:rsid w:val="007346EF"/>
    <w:rsid w:val="007347B9"/>
    <w:rsid w:val="007349F8"/>
    <w:rsid w:val="00734E9B"/>
    <w:rsid w:val="00734EE6"/>
    <w:rsid w:val="007350D8"/>
    <w:rsid w:val="00735342"/>
    <w:rsid w:val="007353A1"/>
    <w:rsid w:val="0073556C"/>
    <w:rsid w:val="007355F7"/>
    <w:rsid w:val="00735F51"/>
    <w:rsid w:val="00736182"/>
    <w:rsid w:val="00736667"/>
    <w:rsid w:val="00736A76"/>
    <w:rsid w:val="0073724A"/>
    <w:rsid w:val="00737451"/>
    <w:rsid w:val="00737699"/>
    <w:rsid w:val="007377E9"/>
    <w:rsid w:val="00737C28"/>
    <w:rsid w:val="00737D12"/>
    <w:rsid w:val="007400C8"/>
    <w:rsid w:val="0074011C"/>
    <w:rsid w:val="00740685"/>
    <w:rsid w:val="007407AC"/>
    <w:rsid w:val="00740A89"/>
    <w:rsid w:val="00740B5B"/>
    <w:rsid w:val="0074142C"/>
    <w:rsid w:val="007418DE"/>
    <w:rsid w:val="0074212D"/>
    <w:rsid w:val="007425F4"/>
    <w:rsid w:val="00742687"/>
    <w:rsid w:val="0074284C"/>
    <w:rsid w:val="00742970"/>
    <w:rsid w:val="00742C73"/>
    <w:rsid w:val="0074304D"/>
    <w:rsid w:val="007433A4"/>
    <w:rsid w:val="007435CD"/>
    <w:rsid w:val="00743CC6"/>
    <w:rsid w:val="00743FC1"/>
    <w:rsid w:val="007442D5"/>
    <w:rsid w:val="00744333"/>
    <w:rsid w:val="00744423"/>
    <w:rsid w:val="00744BEC"/>
    <w:rsid w:val="00744CB1"/>
    <w:rsid w:val="00744F01"/>
    <w:rsid w:val="00744FA2"/>
    <w:rsid w:val="00745042"/>
    <w:rsid w:val="00745202"/>
    <w:rsid w:val="0074526C"/>
    <w:rsid w:val="0074533D"/>
    <w:rsid w:val="00745B9D"/>
    <w:rsid w:val="00745BFC"/>
    <w:rsid w:val="00745D57"/>
    <w:rsid w:val="00746555"/>
    <w:rsid w:val="007465B3"/>
    <w:rsid w:val="00746690"/>
    <w:rsid w:val="007467BB"/>
    <w:rsid w:val="00747011"/>
    <w:rsid w:val="007471D5"/>
    <w:rsid w:val="0074734B"/>
    <w:rsid w:val="007473F1"/>
    <w:rsid w:val="007475D6"/>
    <w:rsid w:val="00747628"/>
    <w:rsid w:val="0074782A"/>
    <w:rsid w:val="00747C0E"/>
    <w:rsid w:val="00747C74"/>
    <w:rsid w:val="00747D3C"/>
    <w:rsid w:val="0074EEE4"/>
    <w:rsid w:val="00750178"/>
    <w:rsid w:val="00750A42"/>
    <w:rsid w:val="00750DDA"/>
    <w:rsid w:val="007511F1"/>
    <w:rsid w:val="0075123D"/>
    <w:rsid w:val="00751371"/>
    <w:rsid w:val="0075144A"/>
    <w:rsid w:val="00751876"/>
    <w:rsid w:val="00751DB9"/>
    <w:rsid w:val="00751F96"/>
    <w:rsid w:val="00752DF2"/>
    <w:rsid w:val="00752EE1"/>
    <w:rsid w:val="00753196"/>
    <w:rsid w:val="00753486"/>
    <w:rsid w:val="007536C4"/>
    <w:rsid w:val="007538A8"/>
    <w:rsid w:val="0075395D"/>
    <w:rsid w:val="00753D84"/>
    <w:rsid w:val="00754407"/>
    <w:rsid w:val="00754466"/>
    <w:rsid w:val="00754798"/>
    <w:rsid w:val="00754AAF"/>
    <w:rsid w:val="00754E72"/>
    <w:rsid w:val="00754FC9"/>
    <w:rsid w:val="0075503C"/>
    <w:rsid w:val="007553FE"/>
    <w:rsid w:val="0075544B"/>
    <w:rsid w:val="0075593A"/>
    <w:rsid w:val="00755B0E"/>
    <w:rsid w:val="00755BD7"/>
    <w:rsid w:val="00756706"/>
    <w:rsid w:val="007568A8"/>
    <w:rsid w:val="007569D8"/>
    <w:rsid w:val="00756CAF"/>
    <w:rsid w:val="00756D7C"/>
    <w:rsid w:val="007571BE"/>
    <w:rsid w:val="00757384"/>
    <w:rsid w:val="007573F5"/>
    <w:rsid w:val="00757534"/>
    <w:rsid w:val="00757DB1"/>
    <w:rsid w:val="00757EC2"/>
    <w:rsid w:val="0076027D"/>
    <w:rsid w:val="0076067E"/>
    <w:rsid w:val="00760B1A"/>
    <w:rsid w:val="007610AA"/>
    <w:rsid w:val="007612BE"/>
    <w:rsid w:val="007613B5"/>
    <w:rsid w:val="007614B4"/>
    <w:rsid w:val="007619FE"/>
    <w:rsid w:val="00761C36"/>
    <w:rsid w:val="00761C4A"/>
    <w:rsid w:val="00761D93"/>
    <w:rsid w:val="007623AF"/>
    <w:rsid w:val="00762636"/>
    <w:rsid w:val="00762B70"/>
    <w:rsid w:val="00762B9E"/>
    <w:rsid w:val="00762BE4"/>
    <w:rsid w:val="00763249"/>
    <w:rsid w:val="00763525"/>
    <w:rsid w:val="00763816"/>
    <w:rsid w:val="00763A1C"/>
    <w:rsid w:val="00763B73"/>
    <w:rsid w:val="007642E8"/>
    <w:rsid w:val="00764679"/>
    <w:rsid w:val="00764DD0"/>
    <w:rsid w:val="00764FCB"/>
    <w:rsid w:val="0076561D"/>
    <w:rsid w:val="0076567A"/>
    <w:rsid w:val="007657CB"/>
    <w:rsid w:val="00765B95"/>
    <w:rsid w:val="00765BA2"/>
    <w:rsid w:val="00765BBB"/>
    <w:rsid w:val="00765E02"/>
    <w:rsid w:val="00765E26"/>
    <w:rsid w:val="007660B5"/>
    <w:rsid w:val="00766977"/>
    <w:rsid w:val="00767317"/>
    <w:rsid w:val="00767A37"/>
    <w:rsid w:val="00767B65"/>
    <w:rsid w:val="00767C38"/>
    <w:rsid w:val="00767FD5"/>
    <w:rsid w:val="0077038B"/>
    <w:rsid w:val="007705A4"/>
    <w:rsid w:val="007708F7"/>
    <w:rsid w:val="00770DEF"/>
    <w:rsid w:val="00770E1A"/>
    <w:rsid w:val="0077150D"/>
    <w:rsid w:val="007716E8"/>
    <w:rsid w:val="00771AD2"/>
    <w:rsid w:val="00772020"/>
    <w:rsid w:val="00772114"/>
    <w:rsid w:val="00772350"/>
    <w:rsid w:val="0077261C"/>
    <w:rsid w:val="00772840"/>
    <w:rsid w:val="007731A1"/>
    <w:rsid w:val="007733A0"/>
    <w:rsid w:val="007733A1"/>
    <w:rsid w:val="00773706"/>
    <w:rsid w:val="007737C1"/>
    <w:rsid w:val="00773A93"/>
    <w:rsid w:val="007740D6"/>
    <w:rsid w:val="007742C1"/>
    <w:rsid w:val="007743C5"/>
    <w:rsid w:val="00774894"/>
    <w:rsid w:val="00774BF5"/>
    <w:rsid w:val="00775357"/>
    <w:rsid w:val="007754D9"/>
    <w:rsid w:val="00775576"/>
    <w:rsid w:val="00775986"/>
    <w:rsid w:val="00775C24"/>
    <w:rsid w:val="00776131"/>
    <w:rsid w:val="007767EC"/>
    <w:rsid w:val="007768E6"/>
    <w:rsid w:val="007769B8"/>
    <w:rsid w:val="00777056"/>
    <w:rsid w:val="007770D7"/>
    <w:rsid w:val="007773D4"/>
    <w:rsid w:val="007773EB"/>
    <w:rsid w:val="007774B8"/>
    <w:rsid w:val="00777B31"/>
    <w:rsid w:val="00777C1E"/>
    <w:rsid w:val="00777C59"/>
    <w:rsid w:val="00777F2D"/>
    <w:rsid w:val="0078000A"/>
    <w:rsid w:val="0078044D"/>
    <w:rsid w:val="00780815"/>
    <w:rsid w:val="0078093C"/>
    <w:rsid w:val="00780ADB"/>
    <w:rsid w:val="00780E18"/>
    <w:rsid w:val="0078101E"/>
    <w:rsid w:val="00781137"/>
    <w:rsid w:val="007812C1"/>
    <w:rsid w:val="007817FC"/>
    <w:rsid w:val="0078190C"/>
    <w:rsid w:val="00781A99"/>
    <w:rsid w:val="00782274"/>
    <w:rsid w:val="007823F8"/>
    <w:rsid w:val="0078266D"/>
    <w:rsid w:val="007827EF"/>
    <w:rsid w:val="00783167"/>
    <w:rsid w:val="00783269"/>
    <w:rsid w:val="0078394A"/>
    <w:rsid w:val="007839AE"/>
    <w:rsid w:val="007841FE"/>
    <w:rsid w:val="007845DC"/>
    <w:rsid w:val="007846BB"/>
    <w:rsid w:val="00784850"/>
    <w:rsid w:val="0078497D"/>
    <w:rsid w:val="00784CE5"/>
    <w:rsid w:val="00784DE0"/>
    <w:rsid w:val="00784E36"/>
    <w:rsid w:val="00784E86"/>
    <w:rsid w:val="00784ECF"/>
    <w:rsid w:val="00785147"/>
    <w:rsid w:val="0078569D"/>
    <w:rsid w:val="00785B14"/>
    <w:rsid w:val="00786612"/>
    <w:rsid w:val="0078736A"/>
    <w:rsid w:val="00787789"/>
    <w:rsid w:val="00787848"/>
    <w:rsid w:val="00787A36"/>
    <w:rsid w:val="00787B99"/>
    <w:rsid w:val="00787FDC"/>
    <w:rsid w:val="007900EB"/>
    <w:rsid w:val="00790106"/>
    <w:rsid w:val="00790146"/>
    <w:rsid w:val="007901FE"/>
    <w:rsid w:val="007904E5"/>
    <w:rsid w:val="007910ED"/>
    <w:rsid w:val="00791185"/>
    <w:rsid w:val="00791261"/>
    <w:rsid w:val="007912D2"/>
    <w:rsid w:val="00791EC1"/>
    <w:rsid w:val="00792377"/>
    <w:rsid w:val="007923B5"/>
    <w:rsid w:val="007923EF"/>
    <w:rsid w:val="007923F0"/>
    <w:rsid w:val="007926AD"/>
    <w:rsid w:val="007927EB"/>
    <w:rsid w:val="0079307F"/>
    <w:rsid w:val="00793230"/>
    <w:rsid w:val="00793596"/>
    <w:rsid w:val="00793628"/>
    <w:rsid w:val="00793E43"/>
    <w:rsid w:val="00794038"/>
    <w:rsid w:val="00794AA4"/>
    <w:rsid w:val="0079538A"/>
    <w:rsid w:val="007955C4"/>
    <w:rsid w:val="00795667"/>
    <w:rsid w:val="00795671"/>
    <w:rsid w:val="0079590E"/>
    <w:rsid w:val="00796502"/>
    <w:rsid w:val="0079662D"/>
    <w:rsid w:val="007975F3"/>
    <w:rsid w:val="00797B2F"/>
    <w:rsid w:val="00797CAF"/>
    <w:rsid w:val="007A0256"/>
    <w:rsid w:val="007A05DF"/>
    <w:rsid w:val="007A0D06"/>
    <w:rsid w:val="007A0E30"/>
    <w:rsid w:val="007A1350"/>
    <w:rsid w:val="007A1507"/>
    <w:rsid w:val="007A1E47"/>
    <w:rsid w:val="007A1F8A"/>
    <w:rsid w:val="007A2778"/>
    <w:rsid w:val="007A287F"/>
    <w:rsid w:val="007A28A2"/>
    <w:rsid w:val="007A29AE"/>
    <w:rsid w:val="007A2C8E"/>
    <w:rsid w:val="007A2DE6"/>
    <w:rsid w:val="007A2E02"/>
    <w:rsid w:val="007A2EDA"/>
    <w:rsid w:val="007A34B7"/>
    <w:rsid w:val="007A3669"/>
    <w:rsid w:val="007A38E2"/>
    <w:rsid w:val="007A394D"/>
    <w:rsid w:val="007A43E9"/>
    <w:rsid w:val="007A4411"/>
    <w:rsid w:val="007A46DE"/>
    <w:rsid w:val="007A4CA5"/>
    <w:rsid w:val="007A52B0"/>
    <w:rsid w:val="007A5958"/>
    <w:rsid w:val="007A5E78"/>
    <w:rsid w:val="007A5EB6"/>
    <w:rsid w:val="007A60D8"/>
    <w:rsid w:val="007A613B"/>
    <w:rsid w:val="007A6302"/>
    <w:rsid w:val="007A6347"/>
    <w:rsid w:val="007A684C"/>
    <w:rsid w:val="007A6B01"/>
    <w:rsid w:val="007A7387"/>
    <w:rsid w:val="007A738B"/>
    <w:rsid w:val="007A73CD"/>
    <w:rsid w:val="007A7589"/>
    <w:rsid w:val="007A7C2C"/>
    <w:rsid w:val="007A7E1F"/>
    <w:rsid w:val="007B0051"/>
    <w:rsid w:val="007B022D"/>
    <w:rsid w:val="007B04C4"/>
    <w:rsid w:val="007B0794"/>
    <w:rsid w:val="007B0B47"/>
    <w:rsid w:val="007B0EA8"/>
    <w:rsid w:val="007B1394"/>
    <w:rsid w:val="007B16BE"/>
    <w:rsid w:val="007B1980"/>
    <w:rsid w:val="007B25DF"/>
    <w:rsid w:val="007B28D0"/>
    <w:rsid w:val="007B28FE"/>
    <w:rsid w:val="007B2BD8"/>
    <w:rsid w:val="007B3178"/>
    <w:rsid w:val="007B38B3"/>
    <w:rsid w:val="007B445E"/>
    <w:rsid w:val="007B4587"/>
    <w:rsid w:val="007B4C9C"/>
    <w:rsid w:val="007B4EA6"/>
    <w:rsid w:val="007B50FC"/>
    <w:rsid w:val="007B51E1"/>
    <w:rsid w:val="007B51FA"/>
    <w:rsid w:val="007B529D"/>
    <w:rsid w:val="007B56E5"/>
    <w:rsid w:val="007B5796"/>
    <w:rsid w:val="007B5831"/>
    <w:rsid w:val="007B5987"/>
    <w:rsid w:val="007B5D23"/>
    <w:rsid w:val="007B5E21"/>
    <w:rsid w:val="007B697C"/>
    <w:rsid w:val="007B6ABF"/>
    <w:rsid w:val="007B6BE9"/>
    <w:rsid w:val="007B6E60"/>
    <w:rsid w:val="007B6FBA"/>
    <w:rsid w:val="007B726B"/>
    <w:rsid w:val="007B72FA"/>
    <w:rsid w:val="007B748F"/>
    <w:rsid w:val="007B75C9"/>
    <w:rsid w:val="007B76B0"/>
    <w:rsid w:val="007B76B8"/>
    <w:rsid w:val="007B7717"/>
    <w:rsid w:val="007B789E"/>
    <w:rsid w:val="007B7A3B"/>
    <w:rsid w:val="007B7A45"/>
    <w:rsid w:val="007B7EAF"/>
    <w:rsid w:val="007C01F1"/>
    <w:rsid w:val="007C0404"/>
    <w:rsid w:val="007C05C0"/>
    <w:rsid w:val="007C06BF"/>
    <w:rsid w:val="007C07FA"/>
    <w:rsid w:val="007C081F"/>
    <w:rsid w:val="007C11AF"/>
    <w:rsid w:val="007C1320"/>
    <w:rsid w:val="007C138C"/>
    <w:rsid w:val="007C1413"/>
    <w:rsid w:val="007C1787"/>
    <w:rsid w:val="007C1844"/>
    <w:rsid w:val="007C192A"/>
    <w:rsid w:val="007C1CDF"/>
    <w:rsid w:val="007C2038"/>
    <w:rsid w:val="007C2395"/>
    <w:rsid w:val="007C2400"/>
    <w:rsid w:val="007C24F5"/>
    <w:rsid w:val="007C27DC"/>
    <w:rsid w:val="007C302D"/>
    <w:rsid w:val="007C31BD"/>
    <w:rsid w:val="007C3390"/>
    <w:rsid w:val="007C35A0"/>
    <w:rsid w:val="007C366E"/>
    <w:rsid w:val="007C3912"/>
    <w:rsid w:val="007C3960"/>
    <w:rsid w:val="007C3AB1"/>
    <w:rsid w:val="007C42BA"/>
    <w:rsid w:val="007C440C"/>
    <w:rsid w:val="007C4D28"/>
    <w:rsid w:val="007C53D6"/>
    <w:rsid w:val="007C577D"/>
    <w:rsid w:val="007C5E62"/>
    <w:rsid w:val="007C661A"/>
    <w:rsid w:val="007C6978"/>
    <w:rsid w:val="007C698D"/>
    <w:rsid w:val="007C6B59"/>
    <w:rsid w:val="007C6EB9"/>
    <w:rsid w:val="007C6ECC"/>
    <w:rsid w:val="007C702A"/>
    <w:rsid w:val="007C715C"/>
    <w:rsid w:val="007C74D9"/>
    <w:rsid w:val="007C76D7"/>
    <w:rsid w:val="007D00CC"/>
    <w:rsid w:val="007D00EC"/>
    <w:rsid w:val="007D03F3"/>
    <w:rsid w:val="007D04F1"/>
    <w:rsid w:val="007D0796"/>
    <w:rsid w:val="007D099F"/>
    <w:rsid w:val="007D0B5C"/>
    <w:rsid w:val="007D0F2C"/>
    <w:rsid w:val="007D1324"/>
    <w:rsid w:val="007D24BA"/>
    <w:rsid w:val="007D2581"/>
    <w:rsid w:val="007D276E"/>
    <w:rsid w:val="007D298F"/>
    <w:rsid w:val="007D2B1C"/>
    <w:rsid w:val="007D2F2B"/>
    <w:rsid w:val="007D3481"/>
    <w:rsid w:val="007D47EA"/>
    <w:rsid w:val="007D48B6"/>
    <w:rsid w:val="007D4ACF"/>
    <w:rsid w:val="007D56ED"/>
    <w:rsid w:val="007D62AC"/>
    <w:rsid w:val="007D6305"/>
    <w:rsid w:val="007D66B7"/>
    <w:rsid w:val="007D6981"/>
    <w:rsid w:val="007D6EFF"/>
    <w:rsid w:val="007D6F40"/>
    <w:rsid w:val="007D6FE7"/>
    <w:rsid w:val="007D7146"/>
    <w:rsid w:val="007D71D0"/>
    <w:rsid w:val="007D74CB"/>
    <w:rsid w:val="007D754A"/>
    <w:rsid w:val="007D75A3"/>
    <w:rsid w:val="007D7633"/>
    <w:rsid w:val="007D77DD"/>
    <w:rsid w:val="007D7BB0"/>
    <w:rsid w:val="007D7E43"/>
    <w:rsid w:val="007E00C3"/>
    <w:rsid w:val="007E0593"/>
    <w:rsid w:val="007E0728"/>
    <w:rsid w:val="007E0C4B"/>
    <w:rsid w:val="007E0FE9"/>
    <w:rsid w:val="007E1908"/>
    <w:rsid w:val="007E1C3B"/>
    <w:rsid w:val="007E1E85"/>
    <w:rsid w:val="007E1ED2"/>
    <w:rsid w:val="007E1FB0"/>
    <w:rsid w:val="007E1FC1"/>
    <w:rsid w:val="007E210B"/>
    <w:rsid w:val="007E24BC"/>
    <w:rsid w:val="007E260E"/>
    <w:rsid w:val="007E3365"/>
    <w:rsid w:val="007E3595"/>
    <w:rsid w:val="007E3E94"/>
    <w:rsid w:val="007E40A0"/>
    <w:rsid w:val="007E43C4"/>
    <w:rsid w:val="007E538F"/>
    <w:rsid w:val="007E5675"/>
    <w:rsid w:val="007E591F"/>
    <w:rsid w:val="007E5BBB"/>
    <w:rsid w:val="007E5C38"/>
    <w:rsid w:val="007E5D40"/>
    <w:rsid w:val="007E60FF"/>
    <w:rsid w:val="007E6A1D"/>
    <w:rsid w:val="007E6FC2"/>
    <w:rsid w:val="007E7236"/>
    <w:rsid w:val="007E7484"/>
    <w:rsid w:val="007E778D"/>
    <w:rsid w:val="007E78D9"/>
    <w:rsid w:val="007E7E78"/>
    <w:rsid w:val="007F03D2"/>
    <w:rsid w:val="007F04EA"/>
    <w:rsid w:val="007F0659"/>
    <w:rsid w:val="007F15DB"/>
    <w:rsid w:val="007F17A9"/>
    <w:rsid w:val="007F1864"/>
    <w:rsid w:val="007F18EF"/>
    <w:rsid w:val="007F1902"/>
    <w:rsid w:val="007F1998"/>
    <w:rsid w:val="007F2333"/>
    <w:rsid w:val="007F29DB"/>
    <w:rsid w:val="007F2C12"/>
    <w:rsid w:val="007F2D0A"/>
    <w:rsid w:val="007F2F79"/>
    <w:rsid w:val="007F2F91"/>
    <w:rsid w:val="007F339D"/>
    <w:rsid w:val="007F360D"/>
    <w:rsid w:val="007F3CE9"/>
    <w:rsid w:val="007F400C"/>
    <w:rsid w:val="007F4021"/>
    <w:rsid w:val="007F4041"/>
    <w:rsid w:val="007F48E8"/>
    <w:rsid w:val="007F4B2A"/>
    <w:rsid w:val="007F4C3E"/>
    <w:rsid w:val="007F4F5E"/>
    <w:rsid w:val="007F5163"/>
    <w:rsid w:val="007F5485"/>
    <w:rsid w:val="007F5829"/>
    <w:rsid w:val="007F592C"/>
    <w:rsid w:val="007F594D"/>
    <w:rsid w:val="007F6321"/>
    <w:rsid w:val="007F6E53"/>
    <w:rsid w:val="007F75B4"/>
    <w:rsid w:val="007F7697"/>
    <w:rsid w:val="007F76CD"/>
    <w:rsid w:val="007F7880"/>
    <w:rsid w:val="007F7A54"/>
    <w:rsid w:val="007F7CEF"/>
    <w:rsid w:val="007F7F74"/>
    <w:rsid w:val="008000E1"/>
    <w:rsid w:val="0080097D"/>
    <w:rsid w:val="00800B25"/>
    <w:rsid w:val="00800CEC"/>
    <w:rsid w:val="00800E6F"/>
    <w:rsid w:val="00801077"/>
    <w:rsid w:val="00801086"/>
    <w:rsid w:val="00801096"/>
    <w:rsid w:val="008010F2"/>
    <w:rsid w:val="00801469"/>
    <w:rsid w:val="0080173D"/>
    <w:rsid w:val="00801B32"/>
    <w:rsid w:val="00802101"/>
    <w:rsid w:val="00802365"/>
    <w:rsid w:val="008028A7"/>
    <w:rsid w:val="0080356F"/>
    <w:rsid w:val="0080373B"/>
    <w:rsid w:val="008037FC"/>
    <w:rsid w:val="008038DA"/>
    <w:rsid w:val="00803BD1"/>
    <w:rsid w:val="00803DC2"/>
    <w:rsid w:val="00804067"/>
    <w:rsid w:val="0080425B"/>
    <w:rsid w:val="008045BB"/>
    <w:rsid w:val="008045E9"/>
    <w:rsid w:val="008046CA"/>
    <w:rsid w:val="00804A37"/>
    <w:rsid w:val="00804DDF"/>
    <w:rsid w:val="0080518E"/>
    <w:rsid w:val="008051E9"/>
    <w:rsid w:val="0080555B"/>
    <w:rsid w:val="008058DE"/>
    <w:rsid w:val="00805CB6"/>
    <w:rsid w:val="00805ED6"/>
    <w:rsid w:val="00805FAB"/>
    <w:rsid w:val="008060E6"/>
    <w:rsid w:val="0080657F"/>
    <w:rsid w:val="00806D6E"/>
    <w:rsid w:val="008075B1"/>
    <w:rsid w:val="00807691"/>
    <w:rsid w:val="00807D3E"/>
    <w:rsid w:val="00810037"/>
    <w:rsid w:val="00810D4C"/>
    <w:rsid w:val="008118E4"/>
    <w:rsid w:val="00811A21"/>
    <w:rsid w:val="00811CC1"/>
    <w:rsid w:val="00812D23"/>
    <w:rsid w:val="00812D5E"/>
    <w:rsid w:val="00812EA9"/>
    <w:rsid w:val="00812FE4"/>
    <w:rsid w:val="00813781"/>
    <w:rsid w:val="00814548"/>
    <w:rsid w:val="00814629"/>
    <w:rsid w:val="008147A2"/>
    <w:rsid w:val="00814906"/>
    <w:rsid w:val="00814A5B"/>
    <w:rsid w:val="00814B1C"/>
    <w:rsid w:val="00814BCB"/>
    <w:rsid w:val="00814CD3"/>
    <w:rsid w:val="0081500F"/>
    <w:rsid w:val="00815261"/>
    <w:rsid w:val="00815774"/>
    <w:rsid w:val="008158CC"/>
    <w:rsid w:val="00815A67"/>
    <w:rsid w:val="00815E36"/>
    <w:rsid w:val="008161AE"/>
    <w:rsid w:val="008166F6"/>
    <w:rsid w:val="00816F6E"/>
    <w:rsid w:val="008177E8"/>
    <w:rsid w:val="00817823"/>
    <w:rsid w:val="0082018D"/>
    <w:rsid w:val="00820204"/>
    <w:rsid w:val="00820419"/>
    <w:rsid w:val="008204B4"/>
    <w:rsid w:val="008204E9"/>
    <w:rsid w:val="00820810"/>
    <w:rsid w:val="008208A7"/>
    <w:rsid w:val="00820FC4"/>
    <w:rsid w:val="008217C7"/>
    <w:rsid w:val="0082199A"/>
    <w:rsid w:val="00821A0C"/>
    <w:rsid w:val="00821AC8"/>
    <w:rsid w:val="00821E98"/>
    <w:rsid w:val="00821ECA"/>
    <w:rsid w:val="00821EF3"/>
    <w:rsid w:val="00821EFE"/>
    <w:rsid w:val="00822521"/>
    <w:rsid w:val="008228B0"/>
    <w:rsid w:val="00822C06"/>
    <w:rsid w:val="00822C0B"/>
    <w:rsid w:val="0082310B"/>
    <w:rsid w:val="008234BA"/>
    <w:rsid w:val="00823561"/>
    <w:rsid w:val="0082379C"/>
    <w:rsid w:val="008238CF"/>
    <w:rsid w:val="00823EFB"/>
    <w:rsid w:val="0082411C"/>
    <w:rsid w:val="0082468D"/>
    <w:rsid w:val="00824796"/>
    <w:rsid w:val="00824C13"/>
    <w:rsid w:val="00824D3E"/>
    <w:rsid w:val="00824FA5"/>
    <w:rsid w:val="008250F3"/>
    <w:rsid w:val="00825544"/>
    <w:rsid w:val="008255A1"/>
    <w:rsid w:val="00825CA5"/>
    <w:rsid w:val="00826446"/>
    <w:rsid w:val="00826ACF"/>
    <w:rsid w:val="00826CA9"/>
    <w:rsid w:val="008270A6"/>
    <w:rsid w:val="008273FA"/>
    <w:rsid w:val="00827543"/>
    <w:rsid w:val="00827631"/>
    <w:rsid w:val="00827AAA"/>
    <w:rsid w:val="0083006A"/>
    <w:rsid w:val="00830283"/>
    <w:rsid w:val="008305FB"/>
    <w:rsid w:val="00830610"/>
    <w:rsid w:val="00830C02"/>
    <w:rsid w:val="00830EE9"/>
    <w:rsid w:val="00830F52"/>
    <w:rsid w:val="00831022"/>
    <w:rsid w:val="008310C1"/>
    <w:rsid w:val="008313E1"/>
    <w:rsid w:val="00831BAC"/>
    <w:rsid w:val="00831C88"/>
    <w:rsid w:val="00832393"/>
    <w:rsid w:val="0083242D"/>
    <w:rsid w:val="00832620"/>
    <w:rsid w:val="0083264C"/>
    <w:rsid w:val="008326D5"/>
    <w:rsid w:val="00832D56"/>
    <w:rsid w:val="00833313"/>
    <w:rsid w:val="0083381D"/>
    <w:rsid w:val="00833AA6"/>
    <w:rsid w:val="008342C6"/>
    <w:rsid w:val="0083431C"/>
    <w:rsid w:val="008343FE"/>
    <w:rsid w:val="0083440A"/>
    <w:rsid w:val="00834B7E"/>
    <w:rsid w:val="00834F7E"/>
    <w:rsid w:val="00834F9B"/>
    <w:rsid w:val="00834FB8"/>
    <w:rsid w:val="00834FD3"/>
    <w:rsid w:val="0083538E"/>
    <w:rsid w:val="008356AB"/>
    <w:rsid w:val="00835D75"/>
    <w:rsid w:val="00836751"/>
    <w:rsid w:val="00836839"/>
    <w:rsid w:val="00836AE0"/>
    <w:rsid w:val="00836B36"/>
    <w:rsid w:val="00836EEF"/>
    <w:rsid w:val="008373CD"/>
    <w:rsid w:val="008376AD"/>
    <w:rsid w:val="0083797F"/>
    <w:rsid w:val="00840371"/>
    <w:rsid w:val="0084078D"/>
    <w:rsid w:val="00840A9A"/>
    <w:rsid w:val="00840E55"/>
    <w:rsid w:val="00840E87"/>
    <w:rsid w:val="008411A8"/>
    <w:rsid w:val="008416D9"/>
    <w:rsid w:val="00841847"/>
    <w:rsid w:val="00841AAE"/>
    <w:rsid w:val="00841D5D"/>
    <w:rsid w:val="00841F95"/>
    <w:rsid w:val="008423A6"/>
    <w:rsid w:val="00842768"/>
    <w:rsid w:val="00842994"/>
    <w:rsid w:val="00842A79"/>
    <w:rsid w:val="0084306F"/>
    <w:rsid w:val="008433D7"/>
    <w:rsid w:val="00843AA6"/>
    <w:rsid w:val="00843B16"/>
    <w:rsid w:val="00843C13"/>
    <w:rsid w:val="00843D3D"/>
    <w:rsid w:val="00843DD4"/>
    <w:rsid w:val="008440AB"/>
    <w:rsid w:val="008445EE"/>
    <w:rsid w:val="00844A44"/>
    <w:rsid w:val="00844AEF"/>
    <w:rsid w:val="00844B62"/>
    <w:rsid w:val="00844FDE"/>
    <w:rsid w:val="00845F5D"/>
    <w:rsid w:val="0084671D"/>
    <w:rsid w:val="00846803"/>
    <w:rsid w:val="00846DF6"/>
    <w:rsid w:val="00846E2A"/>
    <w:rsid w:val="00846E5A"/>
    <w:rsid w:val="00846F2E"/>
    <w:rsid w:val="0084732F"/>
    <w:rsid w:val="00847A8E"/>
    <w:rsid w:val="00847AED"/>
    <w:rsid w:val="00847B27"/>
    <w:rsid w:val="00847E97"/>
    <w:rsid w:val="00847FE4"/>
    <w:rsid w:val="0085003D"/>
    <w:rsid w:val="0085024B"/>
    <w:rsid w:val="00850612"/>
    <w:rsid w:val="008507C3"/>
    <w:rsid w:val="00850986"/>
    <w:rsid w:val="00850A4F"/>
    <w:rsid w:val="008511EB"/>
    <w:rsid w:val="0085160A"/>
    <w:rsid w:val="0085195D"/>
    <w:rsid w:val="00851E5E"/>
    <w:rsid w:val="00851F25"/>
    <w:rsid w:val="0085250A"/>
    <w:rsid w:val="008526FC"/>
    <w:rsid w:val="00852735"/>
    <w:rsid w:val="00852783"/>
    <w:rsid w:val="00852AF0"/>
    <w:rsid w:val="00852D69"/>
    <w:rsid w:val="008532BA"/>
    <w:rsid w:val="00853610"/>
    <w:rsid w:val="008537C6"/>
    <w:rsid w:val="00853AA0"/>
    <w:rsid w:val="00854265"/>
    <w:rsid w:val="008542BE"/>
    <w:rsid w:val="008544E2"/>
    <w:rsid w:val="008546C9"/>
    <w:rsid w:val="00854DDC"/>
    <w:rsid w:val="00854F85"/>
    <w:rsid w:val="00855B3D"/>
    <w:rsid w:val="00855C1E"/>
    <w:rsid w:val="008564E9"/>
    <w:rsid w:val="00856600"/>
    <w:rsid w:val="00856CE3"/>
    <w:rsid w:val="00856D55"/>
    <w:rsid w:val="00857073"/>
    <w:rsid w:val="008570EC"/>
    <w:rsid w:val="00857133"/>
    <w:rsid w:val="0085737A"/>
    <w:rsid w:val="008573F4"/>
    <w:rsid w:val="0085758A"/>
    <w:rsid w:val="0085776D"/>
    <w:rsid w:val="00857857"/>
    <w:rsid w:val="00857C54"/>
    <w:rsid w:val="00857DD2"/>
    <w:rsid w:val="00860800"/>
    <w:rsid w:val="00860A93"/>
    <w:rsid w:val="00861082"/>
    <w:rsid w:val="0086174E"/>
    <w:rsid w:val="00861D9D"/>
    <w:rsid w:val="00862270"/>
    <w:rsid w:val="008624BA"/>
    <w:rsid w:val="00862C60"/>
    <w:rsid w:val="00862E8B"/>
    <w:rsid w:val="00862ED8"/>
    <w:rsid w:val="0086326B"/>
    <w:rsid w:val="00863628"/>
    <w:rsid w:val="00863B31"/>
    <w:rsid w:val="00863E77"/>
    <w:rsid w:val="00864BD7"/>
    <w:rsid w:val="008651DC"/>
    <w:rsid w:val="00865800"/>
    <w:rsid w:val="00865A39"/>
    <w:rsid w:val="0086637A"/>
    <w:rsid w:val="0086663B"/>
    <w:rsid w:val="00866663"/>
    <w:rsid w:val="00866A1B"/>
    <w:rsid w:val="00866A85"/>
    <w:rsid w:val="00866D7A"/>
    <w:rsid w:val="00866DE3"/>
    <w:rsid w:val="00866EBB"/>
    <w:rsid w:val="00866F51"/>
    <w:rsid w:val="008673D4"/>
    <w:rsid w:val="008673DC"/>
    <w:rsid w:val="00867878"/>
    <w:rsid w:val="00867C22"/>
    <w:rsid w:val="00867DB4"/>
    <w:rsid w:val="00867F9F"/>
    <w:rsid w:val="00870128"/>
    <w:rsid w:val="0087048F"/>
    <w:rsid w:val="0087087B"/>
    <w:rsid w:val="00870AFA"/>
    <w:rsid w:val="00871918"/>
    <w:rsid w:val="00871C2F"/>
    <w:rsid w:val="00871EF3"/>
    <w:rsid w:val="00872519"/>
    <w:rsid w:val="0087279B"/>
    <w:rsid w:val="00872883"/>
    <w:rsid w:val="00872905"/>
    <w:rsid w:val="00872AC3"/>
    <w:rsid w:val="00872BEF"/>
    <w:rsid w:val="00872DC9"/>
    <w:rsid w:val="00872EA0"/>
    <w:rsid w:val="00872EC5"/>
    <w:rsid w:val="0087354B"/>
    <w:rsid w:val="00873E33"/>
    <w:rsid w:val="00874745"/>
    <w:rsid w:val="00874904"/>
    <w:rsid w:val="0087493E"/>
    <w:rsid w:val="00874958"/>
    <w:rsid w:val="00874C8A"/>
    <w:rsid w:val="00875181"/>
    <w:rsid w:val="008751FE"/>
    <w:rsid w:val="0087555C"/>
    <w:rsid w:val="008755C6"/>
    <w:rsid w:val="00875785"/>
    <w:rsid w:val="00875B1D"/>
    <w:rsid w:val="00875B29"/>
    <w:rsid w:val="00875E12"/>
    <w:rsid w:val="00875EAA"/>
    <w:rsid w:val="00875F27"/>
    <w:rsid w:val="008763E6"/>
    <w:rsid w:val="008767CA"/>
    <w:rsid w:val="008768DF"/>
    <w:rsid w:val="00876A1C"/>
    <w:rsid w:val="00876B56"/>
    <w:rsid w:val="00876B61"/>
    <w:rsid w:val="00876D10"/>
    <w:rsid w:val="00876E66"/>
    <w:rsid w:val="00877052"/>
    <w:rsid w:val="00877194"/>
    <w:rsid w:val="008774A8"/>
    <w:rsid w:val="0087768B"/>
    <w:rsid w:val="00877B5E"/>
    <w:rsid w:val="0088038D"/>
    <w:rsid w:val="00880662"/>
    <w:rsid w:val="008807B6"/>
    <w:rsid w:val="00880DD8"/>
    <w:rsid w:val="008811AD"/>
    <w:rsid w:val="0088172C"/>
    <w:rsid w:val="00881BEA"/>
    <w:rsid w:val="00881DE0"/>
    <w:rsid w:val="0088268A"/>
    <w:rsid w:val="0088275B"/>
    <w:rsid w:val="008827AF"/>
    <w:rsid w:val="00882800"/>
    <w:rsid w:val="00882D80"/>
    <w:rsid w:val="00882D9D"/>
    <w:rsid w:val="008830E8"/>
    <w:rsid w:val="008833DE"/>
    <w:rsid w:val="00883492"/>
    <w:rsid w:val="00883789"/>
    <w:rsid w:val="00883D3D"/>
    <w:rsid w:val="00883FEB"/>
    <w:rsid w:val="00884617"/>
    <w:rsid w:val="00884AAF"/>
    <w:rsid w:val="00884C7F"/>
    <w:rsid w:val="008859B7"/>
    <w:rsid w:val="00885E10"/>
    <w:rsid w:val="00886449"/>
    <w:rsid w:val="00886457"/>
    <w:rsid w:val="0088668C"/>
    <w:rsid w:val="008869AB"/>
    <w:rsid w:val="00886BBA"/>
    <w:rsid w:val="00886F9D"/>
    <w:rsid w:val="008875CC"/>
    <w:rsid w:val="00887CA1"/>
    <w:rsid w:val="008903B2"/>
    <w:rsid w:val="00890B63"/>
    <w:rsid w:val="00891DAE"/>
    <w:rsid w:val="00891F7B"/>
    <w:rsid w:val="008920E8"/>
    <w:rsid w:val="00892651"/>
    <w:rsid w:val="00892735"/>
    <w:rsid w:val="008929C3"/>
    <w:rsid w:val="00892A35"/>
    <w:rsid w:val="00892B58"/>
    <w:rsid w:val="00892E05"/>
    <w:rsid w:val="00892EDB"/>
    <w:rsid w:val="008934B2"/>
    <w:rsid w:val="008934CE"/>
    <w:rsid w:val="00893530"/>
    <w:rsid w:val="00893586"/>
    <w:rsid w:val="00893690"/>
    <w:rsid w:val="00893CFD"/>
    <w:rsid w:val="0089441D"/>
    <w:rsid w:val="008944F5"/>
    <w:rsid w:val="00894761"/>
    <w:rsid w:val="00894794"/>
    <w:rsid w:val="00894B27"/>
    <w:rsid w:val="00894C18"/>
    <w:rsid w:val="00894C4A"/>
    <w:rsid w:val="008953F0"/>
    <w:rsid w:val="0089549B"/>
    <w:rsid w:val="0089550D"/>
    <w:rsid w:val="00895583"/>
    <w:rsid w:val="00895A91"/>
    <w:rsid w:val="00895BEE"/>
    <w:rsid w:val="00895C6C"/>
    <w:rsid w:val="00895F77"/>
    <w:rsid w:val="00896036"/>
    <w:rsid w:val="00896149"/>
    <w:rsid w:val="008961DE"/>
    <w:rsid w:val="008965ED"/>
    <w:rsid w:val="00896A0D"/>
    <w:rsid w:val="00896F52"/>
    <w:rsid w:val="0089766C"/>
    <w:rsid w:val="008978DC"/>
    <w:rsid w:val="008A0D2D"/>
    <w:rsid w:val="008A12EB"/>
    <w:rsid w:val="008A1918"/>
    <w:rsid w:val="008A1F54"/>
    <w:rsid w:val="008A2218"/>
    <w:rsid w:val="008A228E"/>
    <w:rsid w:val="008A259B"/>
    <w:rsid w:val="008A2704"/>
    <w:rsid w:val="008A2A71"/>
    <w:rsid w:val="008A2BF9"/>
    <w:rsid w:val="008A2FF8"/>
    <w:rsid w:val="008A3058"/>
    <w:rsid w:val="008A34B1"/>
    <w:rsid w:val="008A3711"/>
    <w:rsid w:val="008A3A2D"/>
    <w:rsid w:val="008A3A6E"/>
    <w:rsid w:val="008A3B6E"/>
    <w:rsid w:val="008A4285"/>
    <w:rsid w:val="008A46D0"/>
    <w:rsid w:val="008A48A3"/>
    <w:rsid w:val="008A4A09"/>
    <w:rsid w:val="008A4A0F"/>
    <w:rsid w:val="008A4C73"/>
    <w:rsid w:val="008A4DAD"/>
    <w:rsid w:val="008A4E2A"/>
    <w:rsid w:val="008A4FDF"/>
    <w:rsid w:val="008A52D7"/>
    <w:rsid w:val="008A5789"/>
    <w:rsid w:val="008A5B8C"/>
    <w:rsid w:val="008A5CDC"/>
    <w:rsid w:val="008A5D4A"/>
    <w:rsid w:val="008A62F6"/>
    <w:rsid w:val="008A63FB"/>
    <w:rsid w:val="008A6B4D"/>
    <w:rsid w:val="008A735A"/>
    <w:rsid w:val="008A7450"/>
    <w:rsid w:val="008A74A9"/>
    <w:rsid w:val="008A77B8"/>
    <w:rsid w:val="008A7EF9"/>
    <w:rsid w:val="008B06EA"/>
    <w:rsid w:val="008B07CF"/>
    <w:rsid w:val="008B0BCA"/>
    <w:rsid w:val="008B0DED"/>
    <w:rsid w:val="008B0FB6"/>
    <w:rsid w:val="008B1059"/>
    <w:rsid w:val="008B113B"/>
    <w:rsid w:val="008B1AB1"/>
    <w:rsid w:val="008B1D29"/>
    <w:rsid w:val="008B1EF2"/>
    <w:rsid w:val="008B1FB2"/>
    <w:rsid w:val="008B206C"/>
    <w:rsid w:val="008B219D"/>
    <w:rsid w:val="008B2299"/>
    <w:rsid w:val="008B2519"/>
    <w:rsid w:val="008B292E"/>
    <w:rsid w:val="008B2A45"/>
    <w:rsid w:val="008B3587"/>
    <w:rsid w:val="008B3590"/>
    <w:rsid w:val="008B3605"/>
    <w:rsid w:val="008B38EF"/>
    <w:rsid w:val="008B3AD3"/>
    <w:rsid w:val="008B3D08"/>
    <w:rsid w:val="008B3DC9"/>
    <w:rsid w:val="008B421B"/>
    <w:rsid w:val="008B4B8B"/>
    <w:rsid w:val="008B4BD9"/>
    <w:rsid w:val="008B4C70"/>
    <w:rsid w:val="008B5297"/>
    <w:rsid w:val="008B6194"/>
    <w:rsid w:val="008B61CB"/>
    <w:rsid w:val="008B6627"/>
    <w:rsid w:val="008B7044"/>
    <w:rsid w:val="008B737D"/>
    <w:rsid w:val="008B7767"/>
    <w:rsid w:val="008B777D"/>
    <w:rsid w:val="008B7BA8"/>
    <w:rsid w:val="008B7BFF"/>
    <w:rsid w:val="008B7D21"/>
    <w:rsid w:val="008C0014"/>
    <w:rsid w:val="008C00B0"/>
    <w:rsid w:val="008C020A"/>
    <w:rsid w:val="008C033A"/>
    <w:rsid w:val="008C0412"/>
    <w:rsid w:val="008C0CC0"/>
    <w:rsid w:val="008C0CC1"/>
    <w:rsid w:val="008C0CD1"/>
    <w:rsid w:val="008C0E10"/>
    <w:rsid w:val="008C1262"/>
    <w:rsid w:val="008C154C"/>
    <w:rsid w:val="008C1654"/>
    <w:rsid w:val="008C196D"/>
    <w:rsid w:val="008C1A1C"/>
    <w:rsid w:val="008C1E4C"/>
    <w:rsid w:val="008C1F1A"/>
    <w:rsid w:val="008C20FC"/>
    <w:rsid w:val="008C2BF5"/>
    <w:rsid w:val="008C2C2F"/>
    <w:rsid w:val="008C362D"/>
    <w:rsid w:val="008C3BF5"/>
    <w:rsid w:val="008C409E"/>
    <w:rsid w:val="008C40D2"/>
    <w:rsid w:val="008C4157"/>
    <w:rsid w:val="008C4664"/>
    <w:rsid w:val="008C46FA"/>
    <w:rsid w:val="008C4906"/>
    <w:rsid w:val="008C490D"/>
    <w:rsid w:val="008C4A84"/>
    <w:rsid w:val="008C4D50"/>
    <w:rsid w:val="008C51EC"/>
    <w:rsid w:val="008C522A"/>
    <w:rsid w:val="008C5470"/>
    <w:rsid w:val="008C5FFD"/>
    <w:rsid w:val="008C61D8"/>
    <w:rsid w:val="008C6926"/>
    <w:rsid w:val="008C6CC7"/>
    <w:rsid w:val="008C6F1E"/>
    <w:rsid w:val="008C7205"/>
    <w:rsid w:val="008C74EF"/>
    <w:rsid w:val="008C75C6"/>
    <w:rsid w:val="008C7908"/>
    <w:rsid w:val="008D03A6"/>
    <w:rsid w:val="008D0793"/>
    <w:rsid w:val="008D0A08"/>
    <w:rsid w:val="008D1108"/>
    <w:rsid w:val="008D11AE"/>
    <w:rsid w:val="008D132C"/>
    <w:rsid w:val="008D1529"/>
    <w:rsid w:val="008D19DF"/>
    <w:rsid w:val="008D1C61"/>
    <w:rsid w:val="008D1C67"/>
    <w:rsid w:val="008D20FD"/>
    <w:rsid w:val="008D2121"/>
    <w:rsid w:val="008D21D7"/>
    <w:rsid w:val="008D27B8"/>
    <w:rsid w:val="008D27D3"/>
    <w:rsid w:val="008D2A28"/>
    <w:rsid w:val="008D2BDD"/>
    <w:rsid w:val="008D31B5"/>
    <w:rsid w:val="008D3314"/>
    <w:rsid w:val="008D33EB"/>
    <w:rsid w:val="008D368F"/>
    <w:rsid w:val="008D3808"/>
    <w:rsid w:val="008D4273"/>
    <w:rsid w:val="008D4442"/>
    <w:rsid w:val="008D4A5E"/>
    <w:rsid w:val="008D4BA9"/>
    <w:rsid w:val="008D52C4"/>
    <w:rsid w:val="008D52CE"/>
    <w:rsid w:val="008D5948"/>
    <w:rsid w:val="008D5A17"/>
    <w:rsid w:val="008D5AAC"/>
    <w:rsid w:val="008D5AFD"/>
    <w:rsid w:val="008D6367"/>
    <w:rsid w:val="008D67F0"/>
    <w:rsid w:val="008D686E"/>
    <w:rsid w:val="008D6AE6"/>
    <w:rsid w:val="008D6BC9"/>
    <w:rsid w:val="008D6C44"/>
    <w:rsid w:val="008D6E4C"/>
    <w:rsid w:val="008D6FEE"/>
    <w:rsid w:val="008D7927"/>
    <w:rsid w:val="008D7BE4"/>
    <w:rsid w:val="008E04C5"/>
    <w:rsid w:val="008E0640"/>
    <w:rsid w:val="008E064F"/>
    <w:rsid w:val="008E08C8"/>
    <w:rsid w:val="008E0908"/>
    <w:rsid w:val="008E0BC3"/>
    <w:rsid w:val="008E0CF5"/>
    <w:rsid w:val="008E126D"/>
    <w:rsid w:val="008E17FA"/>
    <w:rsid w:val="008E1831"/>
    <w:rsid w:val="008E1908"/>
    <w:rsid w:val="008E19C5"/>
    <w:rsid w:val="008E1E2B"/>
    <w:rsid w:val="008E1F02"/>
    <w:rsid w:val="008E1F23"/>
    <w:rsid w:val="008E2414"/>
    <w:rsid w:val="008E2660"/>
    <w:rsid w:val="008E27C2"/>
    <w:rsid w:val="008E2A7B"/>
    <w:rsid w:val="008E2E72"/>
    <w:rsid w:val="008E3070"/>
    <w:rsid w:val="008E3890"/>
    <w:rsid w:val="008E39BC"/>
    <w:rsid w:val="008E3C4C"/>
    <w:rsid w:val="008E41A5"/>
    <w:rsid w:val="008E42C8"/>
    <w:rsid w:val="008E4707"/>
    <w:rsid w:val="008E49C2"/>
    <w:rsid w:val="008E4A7C"/>
    <w:rsid w:val="008E51AE"/>
    <w:rsid w:val="008E5348"/>
    <w:rsid w:val="008E53F0"/>
    <w:rsid w:val="008E585D"/>
    <w:rsid w:val="008E5A4E"/>
    <w:rsid w:val="008E60C4"/>
    <w:rsid w:val="008E6396"/>
    <w:rsid w:val="008E672D"/>
    <w:rsid w:val="008E6DBC"/>
    <w:rsid w:val="008E7109"/>
    <w:rsid w:val="008E7624"/>
    <w:rsid w:val="008E776E"/>
    <w:rsid w:val="008E77B8"/>
    <w:rsid w:val="008F074E"/>
    <w:rsid w:val="008F09A4"/>
    <w:rsid w:val="008F0B40"/>
    <w:rsid w:val="008F0B80"/>
    <w:rsid w:val="008F0E98"/>
    <w:rsid w:val="008F1199"/>
    <w:rsid w:val="008F125B"/>
    <w:rsid w:val="008F155D"/>
    <w:rsid w:val="008F1927"/>
    <w:rsid w:val="008F20BC"/>
    <w:rsid w:val="008F2717"/>
    <w:rsid w:val="008F2FED"/>
    <w:rsid w:val="008F3A26"/>
    <w:rsid w:val="008F3BF5"/>
    <w:rsid w:val="008F47CF"/>
    <w:rsid w:val="008F4A21"/>
    <w:rsid w:val="008F5113"/>
    <w:rsid w:val="008F5FF2"/>
    <w:rsid w:val="008F624A"/>
    <w:rsid w:val="008F64FA"/>
    <w:rsid w:val="008F6577"/>
    <w:rsid w:val="008F6AE0"/>
    <w:rsid w:val="008F769C"/>
    <w:rsid w:val="008F779F"/>
    <w:rsid w:val="008F7891"/>
    <w:rsid w:val="008F7974"/>
    <w:rsid w:val="008F7A4A"/>
    <w:rsid w:val="008F7F46"/>
    <w:rsid w:val="00900056"/>
    <w:rsid w:val="00900071"/>
    <w:rsid w:val="00900198"/>
    <w:rsid w:val="00900412"/>
    <w:rsid w:val="00900782"/>
    <w:rsid w:val="009008AF"/>
    <w:rsid w:val="00900C04"/>
    <w:rsid w:val="0090125B"/>
    <w:rsid w:val="0090165E"/>
    <w:rsid w:val="00901F15"/>
    <w:rsid w:val="00902517"/>
    <w:rsid w:val="00902882"/>
    <w:rsid w:val="0090293D"/>
    <w:rsid w:val="00902D7F"/>
    <w:rsid w:val="00903036"/>
    <w:rsid w:val="00903219"/>
    <w:rsid w:val="009035D4"/>
    <w:rsid w:val="00903737"/>
    <w:rsid w:val="00903793"/>
    <w:rsid w:val="00903BB6"/>
    <w:rsid w:val="00903C89"/>
    <w:rsid w:val="00903F6D"/>
    <w:rsid w:val="00904539"/>
    <w:rsid w:val="00904D47"/>
    <w:rsid w:val="009050F2"/>
    <w:rsid w:val="0090520A"/>
    <w:rsid w:val="009053C6"/>
    <w:rsid w:val="0090559F"/>
    <w:rsid w:val="009058E8"/>
    <w:rsid w:val="00905C97"/>
    <w:rsid w:val="0090603F"/>
    <w:rsid w:val="00906973"/>
    <w:rsid w:val="00906980"/>
    <w:rsid w:val="00906AD7"/>
    <w:rsid w:val="00906B3C"/>
    <w:rsid w:val="00906C4F"/>
    <w:rsid w:val="00906C79"/>
    <w:rsid w:val="00906CDD"/>
    <w:rsid w:val="00906D57"/>
    <w:rsid w:val="00906D8C"/>
    <w:rsid w:val="00906FA2"/>
    <w:rsid w:val="009070A4"/>
    <w:rsid w:val="00907467"/>
    <w:rsid w:val="00907D74"/>
    <w:rsid w:val="00907F60"/>
    <w:rsid w:val="0091060A"/>
    <w:rsid w:val="00910769"/>
    <w:rsid w:val="009109D3"/>
    <w:rsid w:val="00910D60"/>
    <w:rsid w:val="00910E08"/>
    <w:rsid w:val="009111BC"/>
    <w:rsid w:val="00911318"/>
    <w:rsid w:val="009116C8"/>
    <w:rsid w:val="00911DBC"/>
    <w:rsid w:val="00912512"/>
    <w:rsid w:val="00912770"/>
    <w:rsid w:val="00912B0B"/>
    <w:rsid w:val="00912BF7"/>
    <w:rsid w:val="0091305F"/>
    <w:rsid w:val="00913097"/>
    <w:rsid w:val="00914005"/>
    <w:rsid w:val="009145A0"/>
    <w:rsid w:val="0091488B"/>
    <w:rsid w:val="00915133"/>
    <w:rsid w:val="009151DD"/>
    <w:rsid w:val="00915843"/>
    <w:rsid w:val="00915C34"/>
    <w:rsid w:val="00915CEB"/>
    <w:rsid w:val="0091640F"/>
    <w:rsid w:val="00916429"/>
    <w:rsid w:val="0091661F"/>
    <w:rsid w:val="00916C49"/>
    <w:rsid w:val="009170AF"/>
    <w:rsid w:val="009173DF"/>
    <w:rsid w:val="009174C9"/>
    <w:rsid w:val="00917994"/>
    <w:rsid w:val="00917AA1"/>
    <w:rsid w:val="00920123"/>
    <w:rsid w:val="00920630"/>
    <w:rsid w:val="009206C0"/>
    <w:rsid w:val="0092096F"/>
    <w:rsid w:val="00921021"/>
    <w:rsid w:val="00921366"/>
    <w:rsid w:val="009216BC"/>
    <w:rsid w:val="00921814"/>
    <w:rsid w:val="0092184F"/>
    <w:rsid w:val="00921850"/>
    <w:rsid w:val="00921AA5"/>
    <w:rsid w:val="00921ACE"/>
    <w:rsid w:val="00921BAB"/>
    <w:rsid w:val="00921CDE"/>
    <w:rsid w:val="00921F64"/>
    <w:rsid w:val="009220E1"/>
    <w:rsid w:val="009224E8"/>
    <w:rsid w:val="00922682"/>
    <w:rsid w:val="009227D2"/>
    <w:rsid w:val="00922C57"/>
    <w:rsid w:val="009230BA"/>
    <w:rsid w:val="009230C5"/>
    <w:rsid w:val="009231CD"/>
    <w:rsid w:val="00923658"/>
    <w:rsid w:val="00923841"/>
    <w:rsid w:val="00923EF4"/>
    <w:rsid w:val="0092401B"/>
    <w:rsid w:val="00924225"/>
    <w:rsid w:val="00924857"/>
    <w:rsid w:val="00924DF8"/>
    <w:rsid w:val="00924E6A"/>
    <w:rsid w:val="00924E87"/>
    <w:rsid w:val="00925015"/>
    <w:rsid w:val="00925D91"/>
    <w:rsid w:val="00925E48"/>
    <w:rsid w:val="009263FD"/>
    <w:rsid w:val="00926402"/>
    <w:rsid w:val="00926A37"/>
    <w:rsid w:val="00926C4C"/>
    <w:rsid w:val="00926D65"/>
    <w:rsid w:val="00926E6A"/>
    <w:rsid w:val="00927048"/>
    <w:rsid w:val="00927074"/>
    <w:rsid w:val="00927308"/>
    <w:rsid w:val="0092738B"/>
    <w:rsid w:val="009274BE"/>
    <w:rsid w:val="009278E0"/>
    <w:rsid w:val="00930D4B"/>
    <w:rsid w:val="00931360"/>
    <w:rsid w:val="0093185B"/>
    <w:rsid w:val="00931B86"/>
    <w:rsid w:val="00932226"/>
    <w:rsid w:val="0093238F"/>
    <w:rsid w:val="0093268D"/>
    <w:rsid w:val="0093279E"/>
    <w:rsid w:val="009328A9"/>
    <w:rsid w:val="00932E30"/>
    <w:rsid w:val="00932E75"/>
    <w:rsid w:val="00932FF6"/>
    <w:rsid w:val="009331CC"/>
    <w:rsid w:val="00933619"/>
    <w:rsid w:val="009336F5"/>
    <w:rsid w:val="0093372F"/>
    <w:rsid w:val="0093396A"/>
    <w:rsid w:val="00933A13"/>
    <w:rsid w:val="00933C71"/>
    <w:rsid w:val="00933EAC"/>
    <w:rsid w:val="00934159"/>
    <w:rsid w:val="00934395"/>
    <w:rsid w:val="00934786"/>
    <w:rsid w:val="009357C4"/>
    <w:rsid w:val="009357CD"/>
    <w:rsid w:val="009361EE"/>
    <w:rsid w:val="00936228"/>
    <w:rsid w:val="009369E8"/>
    <w:rsid w:val="00936B63"/>
    <w:rsid w:val="00936B81"/>
    <w:rsid w:val="00936DD6"/>
    <w:rsid w:val="00937159"/>
    <w:rsid w:val="00937458"/>
    <w:rsid w:val="0093781D"/>
    <w:rsid w:val="009379A5"/>
    <w:rsid w:val="0094069C"/>
    <w:rsid w:val="009408E3"/>
    <w:rsid w:val="00940A87"/>
    <w:rsid w:val="00940C04"/>
    <w:rsid w:val="00940CE4"/>
    <w:rsid w:val="00940D1E"/>
    <w:rsid w:val="00940E42"/>
    <w:rsid w:val="00941076"/>
    <w:rsid w:val="00941229"/>
    <w:rsid w:val="0094122A"/>
    <w:rsid w:val="00941453"/>
    <w:rsid w:val="00941509"/>
    <w:rsid w:val="00941C12"/>
    <w:rsid w:val="00942126"/>
    <w:rsid w:val="00942552"/>
    <w:rsid w:val="00942AAD"/>
    <w:rsid w:val="00942F26"/>
    <w:rsid w:val="0094309B"/>
    <w:rsid w:val="00943A68"/>
    <w:rsid w:val="00943ADA"/>
    <w:rsid w:val="00943D69"/>
    <w:rsid w:val="00943FB8"/>
    <w:rsid w:val="009440E4"/>
    <w:rsid w:val="00944281"/>
    <w:rsid w:val="00944689"/>
    <w:rsid w:val="009448DE"/>
    <w:rsid w:val="00944927"/>
    <w:rsid w:val="0094499C"/>
    <w:rsid w:val="00944CC6"/>
    <w:rsid w:val="00944DFF"/>
    <w:rsid w:val="009452F0"/>
    <w:rsid w:val="00946953"/>
    <w:rsid w:val="00946AF7"/>
    <w:rsid w:val="009470DD"/>
    <w:rsid w:val="009472BF"/>
    <w:rsid w:val="0094743A"/>
    <w:rsid w:val="00947826"/>
    <w:rsid w:val="00947980"/>
    <w:rsid w:val="009479E6"/>
    <w:rsid w:val="00947A5B"/>
    <w:rsid w:val="00947A6E"/>
    <w:rsid w:val="00950BBA"/>
    <w:rsid w:val="00950F2D"/>
    <w:rsid w:val="00951007"/>
    <w:rsid w:val="0095110F"/>
    <w:rsid w:val="00951BF5"/>
    <w:rsid w:val="00952313"/>
    <w:rsid w:val="0095232D"/>
    <w:rsid w:val="00952A30"/>
    <w:rsid w:val="009532A8"/>
    <w:rsid w:val="00953348"/>
    <w:rsid w:val="009534A9"/>
    <w:rsid w:val="00953F11"/>
    <w:rsid w:val="009540E4"/>
    <w:rsid w:val="00954278"/>
    <w:rsid w:val="009543B6"/>
    <w:rsid w:val="00954B36"/>
    <w:rsid w:val="0095505F"/>
    <w:rsid w:val="009550C5"/>
    <w:rsid w:val="0095532F"/>
    <w:rsid w:val="009553B5"/>
    <w:rsid w:val="00955ACE"/>
    <w:rsid w:val="00955D3C"/>
    <w:rsid w:val="00955D8F"/>
    <w:rsid w:val="0095647F"/>
    <w:rsid w:val="00956498"/>
    <w:rsid w:val="00956702"/>
    <w:rsid w:val="00956737"/>
    <w:rsid w:val="009569ED"/>
    <w:rsid w:val="00956CD1"/>
    <w:rsid w:val="00956E0E"/>
    <w:rsid w:val="00956E34"/>
    <w:rsid w:val="00957431"/>
    <w:rsid w:val="00957A34"/>
    <w:rsid w:val="00960383"/>
    <w:rsid w:val="009607AE"/>
    <w:rsid w:val="009608CD"/>
    <w:rsid w:val="00960B1B"/>
    <w:rsid w:val="00960F2D"/>
    <w:rsid w:val="00960F8B"/>
    <w:rsid w:val="00961055"/>
    <w:rsid w:val="00961589"/>
    <w:rsid w:val="00961B68"/>
    <w:rsid w:val="00961CE2"/>
    <w:rsid w:val="00961E6F"/>
    <w:rsid w:val="0096221E"/>
    <w:rsid w:val="00962950"/>
    <w:rsid w:val="00962CAC"/>
    <w:rsid w:val="00963314"/>
    <w:rsid w:val="00963325"/>
    <w:rsid w:val="009634BB"/>
    <w:rsid w:val="00963B4A"/>
    <w:rsid w:val="00963D9A"/>
    <w:rsid w:val="0096408D"/>
    <w:rsid w:val="00964576"/>
    <w:rsid w:val="0096490A"/>
    <w:rsid w:val="00964F2D"/>
    <w:rsid w:val="009652CF"/>
    <w:rsid w:val="009652D0"/>
    <w:rsid w:val="009659AD"/>
    <w:rsid w:val="00966082"/>
    <w:rsid w:val="00966212"/>
    <w:rsid w:val="0096724A"/>
    <w:rsid w:val="00967305"/>
    <w:rsid w:val="00967435"/>
    <w:rsid w:val="009677FE"/>
    <w:rsid w:val="00967C93"/>
    <w:rsid w:val="00967CA2"/>
    <w:rsid w:val="00967CFE"/>
    <w:rsid w:val="00970733"/>
    <w:rsid w:val="00970A9A"/>
    <w:rsid w:val="00970D67"/>
    <w:rsid w:val="00970E88"/>
    <w:rsid w:val="00970F4F"/>
    <w:rsid w:val="00970FD7"/>
    <w:rsid w:val="00971700"/>
    <w:rsid w:val="00971826"/>
    <w:rsid w:val="00971A12"/>
    <w:rsid w:val="00971FAF"/>
    <w:rsid w:val="0097215C"/>
    <w:rsid w:val="009723A7"/>
    <w:rsid w:val="009723D2"/>
    <w:rsid w:val="0097244B"/>
    <w:rsid w:val="00972817"/>
    <w:rsid w:val="00972C12"/>
    <w:rsid w:val="00972C71"/>
    <w:rsid w:val="00973112"/>
    <w:rsid w:val="00973357"/>
    <w:rsid w:val="00973426"/>
    <w:rsid w:val="00973F8B"/>
    <w:rsid w:val="0097420A"/>
    <w:rsid w:val="00974663"/>
    <w:rsid w:val="009748EC"/>
    <w:rsid w:val="00974A55"/>
    <w:rsid w:val="00974A56"/>
    <w:rsid w:val="00974C17"/>
    <w:rsid w:val="00975687"/>
    <w:rsid w:val="0097579E"/>
    <w:rsid w:val="009758D5"/>
    <w:rsid w:val="009759FD"/>
    <w:rsid w:val="00975B19"/>
    <w:rsid w:val="00976507"/>
    <w:rsid w:val="0097684B"/>
    <w:rsid w:val="00976A1E"/>
    <w:rsid w:val="00976BCC"/>
    <w:rsid w:val="00976F90"/>
    <w:rsid w:val="00977274"/>
    <w:rsid w:val="009774E4"/>
    <w:rsid w:val="00977511"/>
    <w:rsid w:val="00977A3B"/>
    <w:rsid w:val="00977EB6"/>
    <w:rsid w:val="00977F76"/>
    <w:rsid w:val="00977FC2"/>
    <w:rsid w:val="009802B2"/>
    <w:rsid w:val="0098060C"/>
    <w:rsid w:val="00980657"/>
    <w:rsid w:val="009806E4"/>
    <w:rsid w:val="009808BA"/>
    <w:rsid w:val="00981078"/>
    <w:rsid w:val="0098124B"/>
    <w:rsid w:val="009816E5"/>
    <w:rsid w:val="00981C7B"/>
    <w:rsid w:val="00981CC6"/>
    <w:rsid w:val="00982855"/>
    <w:rsid w:val="00982F0F"/>
    <w:rsid w:val="00983B5D"/>
    <w:rsid w:val="00983C08"/>
    <w:rsid w:val="00983E53"/>
    <w:rsid w:val="009843C9"/>
    <w:rsid w:val="009846BE"/>
    <w:rsid w:val="00984889"/>
    <w:rsid w:val="00984A35"/>
    <w:rsid w:val="00984E89"/>
    <w:rsid w:val="00984F50"/>
    <w:rsid w:val="009858A3"/>
    <w:rsid w:val="00985B29"/>
    <w:rsid w:val="00985FCE"/>
    <w:rsid w:val="009860BB"/>
    <w:rsid w:val="0098624C"/>
    <w:rsid w:val="00986355"/>
    <w:rsid w:val="00986548"/>
    <w:rsid w:val="0098670B"/>
    <w:rsid w:val="009867FF"/>
    <w:rsid w:val="00986A32"/>
    <w:rsid w:val="00987349"/>
    <w:rsid w:val="0098773E"/>
    <w:rsid w:val="009877EC"/>
    <w:rsid w:val="00987B2D"/>
    <w:rsid w:val="0099001F"/>
    <w:rsid w:val="009906BE"/>
    <w:rsid w:val="009910FA"/>
    <w:rsid w:val="009914A0"/>
    <w:rsid w:val="00991781"/>
    <w:rsid w:val="0099188C"/>
    <w:rsid w:val="00991A94"/>
    <w:rsid w:val="009922DF"/>
    <w:rsid w:val="009924E9"/>
    <w:rsid w:val="00992749"/>
    <w:rsid w:val="0099292B"/>
    <w:rsid w:val="00992CD4"/>
    <w:rsid w:val="009935BE"/>
    <w:rsid w:val="00993606"/>
    <w:rsid w:val="00993637"/>
    <w:rsid w:val="009938FD"/>
    <w:rsid w:val="00994549"/>
    <w:rsid w:val="009946FE"/>
    <w:rsid w:val="009955C1"/>
    <w:rsid w:val="00995877"/>
    <w:rsid w:val="009958E3"/>
    <w:rsid w:val="009959A2"/>
    <w:rsid w:val="00995A30"/>
    <w:rsid w:val="00995CAF"/>
    <w:rsid w:val="00996295"/>
    <w:rsid w:val="00996887"/>
    <w:rsid w:val="00997132"/>
    <w:rsid w:val="009972B7"/>
    <w:rsid w:val="009972E3"/>
    <w:rsid w:val="009973DE"/>
    <w:rsid w:val="0099764A"/>
    <w:rsid w:val="00997B77"/>
    <w:rsid w:val="00997D02"/>
    <w:rsid w:val="00997D55"/>
    <w:rsid w:val="00997E1F"/>
    <w:rsid w:val="00997EF2"/>
    <w:rsid w:val="00997F27"/>
    <w:rsid w:val="009A000E"/>
    <w:rsid w:val="009A0154"/>
    <w:rsid w:val="009A0224"/>
    <w:rsid w:val="009A0334"/>
    <w:rsid w:val="009A08E0"/>
    <w:rsid w:val="009A0D4D"/>
    <w:rsid w:val="009A1087"/>
    <w:rsid w:val="009A12A9"/>
    <w:rsid w:val="009A14B9"/>
    <w:rsid w:val="009A1944"/>
    <w:rsid w:val="009A1963"/>
    <w:rsid w:val="009A1A43"/>
    <w:rsid w:val="009A1EE9"/>
    <w:rsid w:val="009A2110"/>
    <w:rsid w:val="009A23AB"/>
    <w:rsid w:val="009A2E20"/>
    <w:rsid w:val="009A2EB4"/>
    <w:rsid w:val="009A30AD"/>
    <w:rsid w:val="009A3179"/>
    <w:rsid w:val="009A3439"/>
    <w:rsid w:val="009A34D5"/>
    <w:rsid w:val="009A378F"/>
    <w:rsid w:val="009A37A6"/>
    <w:rsid w:val="009A3976"/>
    <w:rsid w:val="009A3AE7"/>
    <w:rsid w:val="009A41D4"/>
    <w:rsid w:val="009A4441"/>
    <w:rsid w:val="009A450C"/>
    <w:rsid w:val="009A4902"/>
    <w:rsid w:val="009A49C4"/>
    <w:rsid w:val="009A4A8E"/>
    <w:rsid w:val="009A4BCD"/>
    <w:rsid w:val="009A4D4D"/>
    <w:rsid w:val="009A4DEE"/>
    <w:rsid w:val="009A4F5B"/>
    <w:rsid w:val="009A5422"/>
    <w:rsid w:val="009A550C"/>
    <w:rsid w:val="009A568D"/>
    <w:rsid w:val="009A569D"/>
    <w:rsid w:val="009A5999"/>
    <w:rsid w:val="009A5B09"/>
    <w:rsid w:val="009A5C42"/>
    <w:rsid w:val="009A5FFD"/>
    <w:rsid w:val="009A601B"/>
    <w:rsid w:val="009A61A5"/>
    <w:rsid w:val="009A6327"/>
    <w:rsid w:val="009A6675"/>
    <w:rsid w:val="009A66EB"/>
    <w:rsid w:val="009A69D0"/>
    <w:rsid w:val="009A7137"/>
    <w:rsid w:val="009A74C4"/>
    <w:rsid w:val="009A7CB0"/>
    <w:rsid w:val="009B0559"/>
    <w:rsid w:val="009B0809"/>
    <w:rsid w:val="009B091B"/>
    <w:rsid w:val="009B0AEB"/>
    <w:rsid w:val="009B0B3B"/>
    <w:rsid w:val="009B10AF"/>
    <w:rsid w:val="009B12A4"/>
    <w:rsid w:val="009B14BF"/>
    <w:rsid w:val="009B15C2"/>
    <w:rsid w:val="009B1F27"/>
    <w:rsid w:val="009B23D4"/>
    <w:rsid w:val="009B28F2"/>
    <w:rsid w:val="009B2960"/>
    <w:rsid w:val="009B2A82"/>
    <w:rsid w:val="009B2AA1"/>
    <w:rsid w:val="009B2B5A"/>
    <w:rsid w:val="009B30EC"/>
    <w:rsid w:val="009B335A"/>
    <w:rsid w:val="009B3BCC"/>
    <w:rsid w:val="009B4689"/>
    <w:rsid w:val="009B4969"/>
    <w:rsid w:val="009B5388"/>
    <w:rsid w:val="009B57F1"/>
    <w:rsid w:val="009B5B5A"/>
    <w:rsid w:val="009B6279"/>
    <w:rsid w:val="009B68BF"/>
    <w:rsid w:val="009B68CC"/>
    <w:rsid w:val="009B68E9"/>
    <w:rsid w:val="009B69D6"/>
    <w:rsid w:val="009B6A76"/>
    <w:rsid w:val="009B6BA0"/>
    <w:rsid w:val="009B6CAE"/>
    <w:rsid w:val="009B6ED2"/>
    <w:rsid w:val="009B700E"/>
    <w:rsid w:val="009B7640"/>
    <w:rsid w:val="009B790A"/>
    <w:rsid w:val="009B7974"/>
    <w:rsid w:val="009B79CF"/>
    <w:rsid w:val="009B7AF3"/>
    <w:rsid w:val="009B7B5C"/>
    <w:rsid w:val="009C001B"/>
    <w:rsid w:val="009C021A"/>
    <w:rsid w:val="009C04FC"/>
    <w:rsid w:val="009C061F"/>
    <w:rsid w:val="009C0B8C"/>
    <w:rsid w:val="009C113E"/>
    <w:rsid w:val="009C1C17"/>
    <w:rsid w:val="009C1F31"/>
    <w:rsid w:val="009C2245"/>
    <w:rsid w:val="009C26E8"/>
    <w:rsid w:val="009C27E1"/>
    <w:rsid w:val="009C3072"/>
    <w:rsid w:val="009C30C8"/>
    <w:rsid w:val="009C33A5"/>
    <w:rsid w:val="009C37B4"/>
    <w:rsid w:val="009C3CA1"/>
    <w:rsid w:val="009C3EC3"/>
    <w:rsid w:val="009C3F98"/>
    <w:rsid w:val="009C433B"/>
    <w:rsid w:val="009C4D8E"/>
    <w:rsid w:val="009C4F67"/>
    <w:rsid w:val="009C5207"/>
    <w:rsid w:val="009C5CE8"/>
    <w:rsid w:val="009C5D2A"/>
    <w:rsid w:val="009C6015"/>
    <w:rsid w:val="009C63CD"/>
    <w:rsid w:val="009C67BB"/>
    <w:rsid w:val="009C72B4"/>
    <w:rsid w:val="009C7C1E"/>
    <w:rsid w:val="009C7D72"/>
    <w:rsid w:val="009C7E21"/>
    <w:rsid w:val="009C7E87"/>
    <w:rsid w:val="009D0095"/>
    <w:rsid w:val="009D09FC"/>
    <w:rsid w:val="009D0C1A"/>
    <w:rsid w:val="009D0FA7"/>
    <w:rsid w:val="009D14A6"/>
    <w:rsid w:val="009D153C"/>
    <w:rsid w:val="009D1BE0"/>
    <w:rsid w:val="009D1D0E"/>
    <w:rsid w:val="009D2061"/>
    <w:rsid w:val="009D22F9"/>
    <w:rsid w:val="009D2653"/>
    <w:rsid w:val="009D27D4"/>
    <w:rsid w:val="009D29EF"/>
    <w:rsid w:val="009D2A6F"/>
    <w:rsid w:val="009D2E36"/>
    <w:rsid w:val="009D3023"/>
    <w:rsid w:val="009D38B7"/>
    <w:rsid w:val="009D39DD"/>
    <w:rsid w:val="009D3D0B"/>
    <w:rsid w:val="009D3D8D"/>
    <w:rsid w:val="009D3ECB"/>
    <w:rsid w:val="009D4704"/>
    <w:rsid w:val="009D4752"/>
    <w:rsid w:val="009D4920"/>
    <w:rsid w:val="009D4A6C"/>
    <w:rsid w:val="009D5353"/>
    <w:rsid w:val="009D53D5"/>
    <w:rsid w:val="009D58C5"/>
    <w:rsid w:val="009D59C5"/>
    <w:rsid w:val="009D6C2E"/>
    <w:rsid w:val="009D6C49"/>
    <w:rsid w:val="009D75FA"/>
    <w:rsid w:val="009D7B7A"/>
    <w:rsid w:val="009D7D97"/>
    <w:rsid w:val="009E004E"/>
    <w:rsid w:val="009E0070"/>
    <w:rsid w:val="009E10EF"/>
    <w:rsid w:val="009E11BF"/>
    <w:rsid w:val="009E193F"/>
    <w:rsid w:val="009E1AFF"/>
    <w:rsid w:val="009E1ECC"/>
    <w:rsid w:val="009E1F6F"/>
    <w:rsid w:val="009E20A7"/>
    <w:rsid w:val="009E2128"/>
    <w:rsid w:val="009E24CE"/>
    <w:rsid w:val="009E2ACA"/>
    <w:rsid w:val="009E2B94"/>
    <w:rsid w:val="009E2D54"/>
    <w:rsid w:val="009E2DD1"/>
    <w:rsid w:val="009E2ED6"/>
    <w:rsid w:val="009E2F31"/>
    <w:rsid w:val="009E3BDD"/>
    <w:rsid w:val="009E46F4"/>
    <w:rsid w:val="009E48C3"/>
    <w:rsid w:val="009E4BCF"/>
    <w:rsid w:val="009E4C16"/>
    <w:rsid w:val="009E4CF8"/>
    <w:rsid w:val="009E4F83"/>
    <w:rsid w:val="009E519A"/>
    <w:rsid w:val="009E51D7"/>
    <w:rsid w:val="009E5313"/>
    <w:rsid w:val="009E57D9"/>
    <w:rsid w:val="009E68A8"/>
    <w:rsid w:val="009E68C4"/>
    <w:rsid w:val="009E6E8F"/>
    <w:rsid w:val="009E6F97"/>
    <w:rsid w:val="009E6FFA"/>
    <w:rsid w:val="009E7275"/>
    <w:rsid w:val="009E72D3"/>
    <w:rsid w:val="009E7341"/>
    <w:rsid w:val="009E78A7"/>
    <w:rsid w:val="009E7A22"/>
    <w:rsid w:val="009E7EA6"/>
    <w:rsid w:val="009F0391"/>
    <w:rsid w:val="009F041C"/>
    <w:rsid w:val="009F05F2"/>
    <w:rsid w:val="009F071F"/>
    <w:rsid w:val="009F0924"/>
    <w:rsid w:val="009F097F"/>
    <w:rsid w:val="009F0D3D"/>
    <w:rsid w:val="009F1159"/>
    <w:rsid w:val="009F1238"/>
    <w:rsid w:val="009F132C"/>
    <w:rsid w:val="009F169C"/>
    <w:rsid w:val="009F17CE"/>
    <w:rsid w:val="009F19B2"/>
    <w:rsid w:val="009F1AE4"/>
    <w:rsid w:val="009F1BC2"/>
    <w:rsid w:val="009F229C"/>
    <w:rsid w:val="009F2B1D"/>
    <w:rsid w:val="009F3B3E"/>
    <w:rsid w:val="009F4078"/>
    <w:rsid w:val="009F4443"/>
    <w:rsid w:val="009F4800"/>
    <w:rsid w:val="009F48EB"/>
    <w:rsid w:val="009F4C40"/>
    <w:rsid w:val="009F4EF0"/>
    <w:rsid w:val="009F506B"/>
    <w:rsid w:val="009F563A"/>
    <w:rsid w:val="009F58F2"/>
    <w:rsid w:val="009F5A31"/>
    <w:rsid w:val="009F5AC1"/>
    <w:rsid w:val="009F62E3"/>
    <w:rsid w:val="009F6AF5"/>
    <w:rsid w:val="009F6C50"/>
    <w:rsid w:val="009F742A"/>
    <w:rsid w:val="009F7457"/>
    <w:rsid w:val="009F7B80"/>
    <w:rsid w:val="009F7B8E"/>
    <w:rsid w:val="009F7BB9"/>
    <w:rsid w:val="009F7FB3"/>
    <w:rsid w:val="00A005CA"/>
    <w:rsid w:val="00A00646"/>
    <w:rsid w:val="00A0069B"/>
    <w:rsid w:val="00A00C37"/>
    <w:rsid w:val="00A01741"/>
    <w:rsid w:val="00A0175F"/>
    <w:rsid w:val="00A017AA"/>
    <w:rsid w:val="00A01BA6"/>
    <w:rsid w:val="00A01D06"/>
    <w:rsid w:val="00A01DDE"/>
    <w:rsid w:val="00A02055"/>
    <w:rsid w:val="00A02594"/>
    <w:rsid w:val="00A02770"/>
    <w:rsid w:val="00A02965"/>
    <w:rsid w:val="00A02AD7"/>
    <w:rsid w:val="00A02FF6"/>
    <w:rsid w:val="00A0349B"/>
    <w:rsid w:val="00A034BE"/>
    <w:rsid w:val="00A03F74"/>
    <w:rsid w:val="00A043D3"/>
    <w:rsid w:val="00A049F0"/>
    <w:rsid w:val="00A04A0D"/>
    <w:rsid w:val="00A04F26"/>
    <w:rsid w:val="00A051F5"/>
    <w:rsid w:val="00A054F8"/>
    <w:rsid w:val="00A061EE"/>
    <w:rsid w:val="00A06329"/>
    <w:rsid w:val="00A0632C"/>
    <w:rsid w:val="00A068B6"/>
    <w:rsid w:val="00A06B1F"/>
    <w:rsid w:val="00A06EA0"/>
    <w:rsid w:val="00A0713C"/>
    <w:rsid w:val="00A07661"/>
    <w:rsid w:val="00A07816"/>
    <w:rsid w:val="00A10610"/>
    <w:rsid w:val="00A10744"/>
    <w:rsid w:val="00A1075D"/>
    <w:rsid w:val="00A108D4"/>
    <w:rsid w:val="00A10A80"/>
    <w:rsid w:val="00A10CF8"/>
    <w:rsid w:val="00A10FB9"/>
    <w:rsid w:val="00A11078"/>
    <w:rsid w:val="00A11142"/>
    <w:rsid w:val="00A116CC"/>
    <w:rsid w:val="00A116D0"/>
    <w:rsid w:val="00A1180E"/>
    <w:rsid w:val="00A1288F"/>
    <w:rsid w:val="00A13017"/>
    <w:rsid w:val="00A1399C"/>
    <w:rsid w:val="00A13C5A"/>
    <w:rsid w:val="00A13FFE"/>
    <w:rsid w:val="00A14616"/>
    <w:rsid w:val="00A14827"/>
    <w:rsid w:val="00A14A59"/>
    <w:rsid w:val="00A14A9E"/>
    <w:rsid w:val="00A1504C"/>
    <w:rsid w:val="00A154AA"/>
    <w:rsid w:val="00A15600"/>
    <w:rsid w:val="00A15761"/>
    <w:rsid w:val="00A160D3"/>
    <w:rsid w:val="00A1616A"/>
    <w:rsid w:val="00A16975"/>
    <w:rsid w:val="00A16C35"/>
    <w:rsid w:val="00A16DE9"/>
    <w:rsid w:val="00A16E3C"/>
    <w:rsid w:val="00A171CC"/>
    <w:rsid w:val="00A1735C"/>
    <w:rsid w:val="00A1777C"/>
    <w:rsid w:val="00A179AF"/>
    <w:rsid w:val="00A17D28"/>
    <w:rsid w:val="00A17E03"/>
    <w:rsid w:val="00A17F19"/>
    <w:rsid w:val="00A204CB"/>
    <w:rsid w:val="00A20510"/>
    <w:rsid w:val="00A2053B"/>
    <w:rsid w:val="00A206C8"/>
    <w:rsid w:val="00A20769"/>
    <w:rsid w:val="00A20B50"/>
    <w:rsid w:val="00A21011"/>
    <w:rsid w:val="00A210E5"/>
    <w:rsid w:val="00A21162"/>
    <w:rsid w:val="00A212E6"/>
    <w:rsid w:val="00A219C4"/>
    <w:rsid w:val="00A21A92"/>
    <w:rsid w:val="00A21AC4"/>
    <w:rsid w:val="00A220D9"/>
    <w:rsid w:val="00A2292B"/>
    <w:rsid w:val="00A22D86"/>
    <w:rsid w:val="00A2324E"/>
    <w:rsid w:val="00A232B6"/>
    <w:rsid w:val="00A233C7"/>
    <w:rsid w:val="00A23D33"/>
    <w:rsid w:val="00A23D51"/>
    <w:rsid w:val="00A23DCE"/>
    <w:rsid w:val="00A23EF2"/>
    <w:rsid w:val="00A23F3F"/>
    <w:rsid w:val="00A24116"/>
    <w:rsid w:val="00A242E2"/>
    <w:rsid w:val="00A24C06"/>
    <w:rsid w:val="00A2508B"/>
    <w:rsid w:val="00A251F0"/>
    <w:rsid w:val="00A2559A"/>
    <w:rsid w:val="00A25652"/>
    <w:rsid w:val="00A2595D"/>
    <w:rsid w:val="00A25AE0"/>
    <w:rsid w:val="00A2619D"/>
    <w:rsid w:val="00A26505"/>
    <w:rsid w:val="00A26507"/>
    <w:rsid w:val="00A2664A"/>
    <w:rsid w:val="00A26730"/>
    <w:rsid w:val="00A26E5D"/>
    <w:rsid w:val="00A271DB"/>
    <w:rsid w:val="00A278CB"/>
    <w:rsid w:val="00A2790E"/>
    <w:rsid w:val="00A27A1D"/>
    <w:rsid w:val="00A3030C"/>
    <w:rsid w:val="00A30653"/>
    <w:rsid w:val="00A306B7"/>
    <w:rsid w:val="00A30EA6"/>
    <w:rsid w:val="00A316FB"/>
    <w:rsid w:val="00A317B3"/>
    <w:rsid w:val="00A31A6A"/>
    <w:rsid w:val="00A31B8D"/>
    <w:rsid w:val="00A31C10"/>
    <w:rsid w:val="00A32223"/>
    <w:rsid w:val="00A323F4"/>
    <w:rsid w:val="00A326BE"/>
    <w:rsid w:val="00A32822"/>
    <w:rsid w:val="00A32869"/>
    <w:rsid w:val="00A32979"/>
    <w:rsid w:val="00A329C2"/>
    <w:rsid w:val="00A333C0"/>
    <w:rsid w:val="00A33663"/>
    <w:rsid w:val="00A33BCF"/>
    <w:rsid w:val="00A33BDA"/>
    <w:rsid w:val="00A33C08"/>
    <w:rsid w:val="00A33E24"/>
    <w:rsid w:val="00A33F3F"/>
    <w:rsid w:val="00A345AE"/>
    <w:rsid w:val="00A3497D"/>
    <w:rsid w:val="00A34AE9"/>
    <w:rsid w:val="00A34CA9"/>
    <w:rsid w:val="00A34D4E"/>
    <w:rsid w:val="00A35112"/>
    <w:rsid w:val="00A35A7B"/>
    <w:rsid w:val="00A35A9F"/>
    <w:rsid w:val="00A35AA8"/>
    <w:rsid w:val="00A36057"/>
    <w:rsid w:val="00A363E2"/>
    <w:rsid w:val="00A3649E"/>
    <w:rsid w:val="00A365A0"/>
    <w:rsid w:val="00A36704"/>
    <w:rsid w:val="00A36FF6"/>
    <w:rsid w:val="00A3761A"/>
    <w:rsid w:val="00A37868"/>
    <w:rsid w:val="00A37AFD"/>
    <w:rsid w:val="00A37CC6"/>
    <w:rsid w:val="00A4063B"/>
    <w:rsid w:val="00A40B9C"/>
    <w:rsid w:val="00A40B9F"/>
    <w:rsid w:val="00A416F7"/>
    <w:rsid w:val="00A4186B"/>
    <w:rsid w:val="00A41C8E"/>
    <w:rsid w:val="00A41ECB"/>
    <w:rsid w:val="00A41FBE"/>
    <w:rsid w:val="00A42509"/>
    <w:rsid w:val="00A42A36"/>
    <w:rsid w:val="00A42DBD"/>
    <w:rsid w:val="00A42E30"/>
    <w:rsid w:val="00A43064"/>
    <w:rsid w:val="00A430EA"/>
    <w:rsid w:val="00A431AD"/>
    <w:rsid w:val="00A435A0"/>
    <w:rsid w:val="00A436B6"/>
    <w:rsid w:val="00A436C1"/>
    <w:rsid w:val="00A439A5"/>
    <w:rsid w:val="00A43A31"/>
    <w:rsid w:val="00A43EF3"/>
    <w:rsid w:val="00A440A2"/>
    <w:rsid w:val="00A44535"/>
    <w:rsid w:val="00A44562"/>
    <w:rsid w:val="00A445EB"/>
    <w:rsid w:val="00A44F71"/>
    <w:rsid w:val="00A450CF"/>
    <w:rsid w:val="00A4566C"/>
    <w:rsid w:val="00A45F27"/>
    <w:rsid w:val="00A45F40"/>
    <w:rsid w:val="00A45FF6"/>
    <w:rsid w:val="00A46720"/>
    <w:rsid w:val="00A467EC"/>
    <w:rsid w:val="00A4688E"/>
    <w:rsid w:val="00A469AB"/>
    <w:rsid w:val="00A47175"/>
    <w:rsid w:val="00A471C1"/>
    <w:rsid w:val="00A47494"/>
    <w:rsid w:val="00A47549"/>
    <w:rsid w:val="00A476C6"/>
    <w:rsid w:val="00A476DA"/>
    <w:rsid w:val="00A47951"/>
    <w:rsid w:val="00A47AEA"/>
    <w:rsid w:val="00A47CBF"/>
    <w:rsid w:val="00A5000F"/>
    <w:rsid w:val="00A50508"/>
    <w:rsid w:val="00A5051C"/>
    <w:rsid w:val="00A505B8"/>
    <w:rsid w:val="00A50B0D"/>
    <w:rsid w:val="00A50B51"/>
    <w:rsid w:val="00A50DF4"/>
    <w:rsid w:val="00A511F9"/>
    <w:rsid w:val="00A5164E"/>
    <w:rsid w:val="00A51684"/>
    <w:rsid w:val="00A51769"/>
    <w:rsid w:val="00A517F4"/>
    <w:rsid w:val="00A51D2C"/>
    <w:rsid w:val="00A51FCE"/>
    <w:rsid w:val="00A523D2"/>
    <w:rsid w:val="00A52632"/>
    <w:rsid w:val="00A53412"/>
    <w:rsid w:val="00A53468"/>
    <w:rsid w:val="00A5349D"/>
    <w:rsid w:val="00A5357C"/>
    <w:rsid w:val="00A53916"/>
    <w:rsid w:val="00A53ECA"/>
    <w:rsid w:val="00A5406A"/>
    <w:rsid w:val="00A544AA"/>
    <w:rsid w:val="00A544DF"/>
    <w:rsid w:val="00A54CE6"/>
    <w:rsid w:val="00A54D68"/>
    <w:rsid w:val="00A54DBE"/>
    <w:rsid w:val="00A552BC"/>
    <w:rsid w:val="00A554AF"/>
    <w:rsid w:val="00A5581F"/>
    <w:rsid w:val="00A55BA8"/>
    <w:rsid w:val="00A562BF"/>
    <w:rsid w:val="00A56631"/>
    <w:rsid w:val="00A569CC"/>
    <w:rsid w:val="00A56EB5"/>
    <w:rsid w:val="00A57C45"/>
    <w:rsid w:val="00A57CBB"/>
    <w:rsid w:val="00A57D27"/>
    <w:rsid w:val="00A60CBF"/>
    <w:rsid w:val="00A61237"/>
    <w:rsid w:val="00A61314"/>
    <w:rsid w:val="00A619A3"/>
    <w:rsid w:val="00A61C97"/>
    <w:rsid w:val="00A61E6D"/>
    <w:rsid w:val="00A61FAF"/>
    <w:rsid w:val="00A62428"/>
    <w:rsid w:val="00A62FE8"/>
    <w:rsid w:val="00A63920"/>
    <w:rsid w:val="00A63A51"/>
    <w:rsid w:val="00A63B77"/>
    <w:rsid w:val="00A63E6F"/>
    <w:rsid w:val="00A644FA"/>
    <w:rsid w:val="00A64790"/>
    <w:rsid w:val="00A64C3A"/>
    <w:rsid w:val="00A64D39"/>
    <w:rsid w:val="00A652ED"/>
    <w:rsid w:val="00A6592A"/>
    <w:rsid w:val="00A65A57"/>
    <w:rsid w:val="00A65B76"/>
    <w:rsid w:val="00A662DD"/>
    <w:rsid w:val="00A668AF"/>
    <w:rsid w:val="00A66D6E"/>
    <w:rsid w:val="00A66F49"/>
    <w:rsid w:val="00A67241"/>
    <w:rsid w:val="00A67342"/>
    <w:rsid w:val="00A6754F"/>
    <w:rsid w:val="00A67CC0"/>
    <w:rsid w:val="00A67D0B"/>
    <w:rsid w:val="00A70372"/>
    <w:rsid w:val="00A704F5"/>
    <w:rsid w:val="00A70A15"/>
    <w:rsid w:val="00A70CA1"/>
    <w:rsid w:val="00A70CD1"/>
    <w:rsid w:val="00A70DED"/>
    <w:rsid w:val="00A70FA5"/>
    <w:rsid w:val="00A7132A"/>
    <w:rsid w:val="00A714B5"/>
    <w:rsid w:val="00A71776"/>
    <w:rsid w:val="00A7177E"/>
    <w:rsid w:val="00A71964"/>
    <w:rsid w:val="00A71C4F"/>
    <w:rsid w:val="00A72142"/>
    <w:rsid w:val="00A724B3"/>
    <w:rsid w:val="00A72509"/>
    <w:rsid w:val="00A72DF5"/>
    <w:rsid w:val="00A73188"/>
    <w:rsid w:val="00A7354A"/>
    <w:rsid w:val="00A73DFB"/>
    <w:rsid w:val="00A7455A"/>
    <w:rsid w:val="00A749BE"/>
    <w:rsid w:val="00A74BCE"/>
    <w:rsid w:val="00A74E15"/>
    <w:rsid w:val="00A752A3"/>
    <w:rsid w:val="00A75841"/>
    <w:rsid w:val="00A75E18"/>
    <w:rsid w:val="00A768CB"/>
    <w:rsid w:val="00A76DF8"/>
    <w:rsid w:val="00A772AB"/>
    <w:rsid w:val="00A77890"/>
    <w:rsid w:val="00A77BCB"/>
    <w:rsid w:val="00A800A0"/>
    <w:rsid w:val="00A804CE"/>
    <w:rsid w:val="00A807A5"/>
    <w:rsid w:val="00A80C13"/>
    <w:rsid w:val="00A80E1B"/>
    <w:rsid w:val="00A8114C"/>
    <w:rsid w:val="00A81323"/>
    <w:rsid w:val="00A8147A"/>
    <w:rsid w:val="00A818AB"/>
    <w:rsid w:val="00A81A0B"/>
    <w:rsid w:val="00A81AA2"/>
    <w:rsid w:val="00A81C0D"/>
    <w:rsid w:val="00A81CDE"/>
    <w:rsid w:val="00A81E08"/>
    <w:rsid w:val="00A82030"/>
    <w:rsid w:val="00A824B3"/>
    <w:rsid w:val="00A82686"/>
    <w:rsid w:val="00A82D28"/>
    <w:rsid w:val="00A832C3"/>
    <w:rsid w:val="00A83341"/>
    <w:rsid w:val="00A834B3"/>
    <w:rsid w:val="00A838D5"/>
    <w:rsid w:val="00A83975"/>
    <w:rsid w:val="00A83CB1"/>
    <w:rsid w:val="00A83E50"/>
    <w:rsid w:val="00A83F41"/>
    <w:rsid w:val="00A8430D"/>
    <w:rsid w:val="00A84549"/>
    <w:rsid w:val="00A84626"/>
    <w:rsid w:val="00A847ED"/>
    <w:rsid w:val="00A849A7"/>
    <w:rsid w:val="00A84CF6"/>
    <w:rsid w:val="00A84D9A"/>
    <w:rsid w:val="00A85135"/>
    <w:rsid w:val="00A8515A"/>
    <w:rsid w:val="00A85299"/>
    <w:rsid w:val="00A85799"/>
    <w:rsid w:val="00A85EBE"/>
    <w:rsid w:val="00A86135"/>
    <w:rsid w:val="00A863A9"/>
    <w:rsid w:val="00A873DB"/>
    <w:rsid w:val="00A87742"/>
    <w:rsid w:val="00A8784F"/>
    <w:rsid w:val="00A878AF"/>
    <w:rsid w:val="00A879C8"/>
    <w:rsid w:val="00A87C78"/>
    <w:rsid w:val="00A87D5D"/>
    <w:rsid w:val="00A87D5E"/>
    <w:rsid w:val="00A87EB6"/>
    <w:rsid w:val="00A90386"/>
    <w:rsid w:val="00A90740"/>
    <w:rsid w:val="00A90A59"/>
    <w:rsid w:val="00A90D7D"/>
    <w:rsid w:val="00A90F03"/>
    <w:rsid w:val="00A90F05"/>
    <w:rsid w:val="00A90FDF"/>
    <w:rsid w:val="00A911B3"/>
    <w:rsid w:val="00A911C1"/>
    <w:rsid w:val="00A91552"/>
    <w:rsid w:val="00A91561"/>
    <w:rsid w:val="00A918DA"/>
    <w:rsid w:val="00A91A1D"/>
    <w:rsid w:val="00A91D9F"/>
    <w:rsid w:val="00A92076"/>
    <w:rsid w:val="00A9211E"/>
    <w:rsid w:val="00A92503"/>
    <w:rsid w:val="00A92777"/>
    <w:rsid w:val="00A92A21"/>
    <w:rsid w:val="00A92C05"/>
    <w:rsid w:val="00A92C40"/>
    <w:rsid w:val="00A92E7B"/>
    <w:rsid w:val="00A933D8"/>
    <w:rsid w:val="00A935D3"/>
    <w:rsid w:val="00A937D6"/>
    <w:rsid w:val="00A93BE2"/>
    <w:rsid w:val="00A943CF"/>
    <w:rsid w:val="00A944E7"/>
    <w:rsid w:val="00A95483"/>
    <w:rsid w:val="00A95A93"/>
    <w:rsid w:val="00A9618C"/>
    <w:rsid w:val="00A962E2"/>
    <w:rsid w:val="00A96700"/>
    <w:rsid w:val="00A96766"/>
    <w:rsid w:val="00A972D8"/>
    <w:rsid w:val="00A973B7"/>
    <w:rsid w:val="00A974BB"/>
    <w:rsid w:val="00A97D56"/>
    <w:rsid w:val="00A97EAA"/>
    <w:rsid w:val="00AA017A"/>
    <w:rsid w:val="00AA0EFF"/>
    <w:rsid w:val="00AA17B3"/>
    <w:rsid w:val="00AA191C"/>
    <w:rsid w:val="00AA19A3"/>
    <w:rsid w:val="00AA1BB5"/>
    <w:rsid w:val="00AA1FFA"/>
    <w:rsid w:val="00AA24F0"/>
    <w:rsid w:val="00AA2B1F"/>
    <w:rsid w:val="00AA2BFA"/>
    <w:rsid w:val="00AA3271"/>
    <w:rsid w:val="00AA32BA"/>
    <w:rsid w:val="00AA33AE"/>
    <w:rsid w:val="00AA35B0"/>
    <w:rsid w:val="00AA367B"/>
    <w:rsid w:val="00AA3953"/>
    <w:rsid w:val="00AA4717"/>
    <w:rsid w:val="00AA480F"/>
    <w:rsid w:val="00AA4894"/>
    <w:rsid w:val="00AA491C"/>
    <w:rsid w:val="00AA4A2E"/>
    <w:rsid w:val="00AA5241"/>
    <w:rsid w:val="00AA5415"/>
    <w:rsid w:val="00AA56B4"/>
    <w:rsid w:val="00AA58C8"/>
    <w:rsid w:val="00AA5906"/>
    <w:rsid w:val="00AA5EBA"/>
    <w:rsid w:val="00AA5F27"/>
    <w:rsid w:val="00AA6235"/>
    <w:rsid w:val="00AA649D"/>
    <w:rsid w:val="00AA6D49"/>
    <w:rsid w:val="00AA6EF7"/>
    <w:rsid w:val="00AA7324"/>
    <w:rsid w:val="00AA7335"/>
    <w:rsid w:val="00AA7623"/>
    <w:rsid w:val="00AA76BF"/>
    <w:rsid w:val="00AA7D1A"/>
    <w:rsid w:val="00AA7E85"/>
    <w:rsid w:val="00AB0560"/>
    <w:rsid w:val="00AB05F0"/>
    <w:rsid w:val="00AB0852"/>
    <w:rsid w:val="00AB0CDE"/>
    <w:rsid w:val="00AB1107"/>
    <w:rsid w:val="00AB1A93"/>
    <w:rsid w:val="00AB1D94"/>
    <w:rsid w:val="00AB1EB9"/>
    <w:rsid w:val="00AB2026"/>
    <w:rsid w:val="00AB2074"/>
    <w:rsid w:val="00AB25E9"/>
    <w:rsid w:val="00AB265A"/>
    <w:rsid w:val="00AB2835"/>
    <w:rsid w:val="00AB2A09"/>
    <w:rsid w:val="00AB2C40"/>
    <w:rsid w:val="00AB2C8C"/>
    <w:rsid w:val="00AB2E69"/>
    <w:rsid w:val="00AB2F7C"/>
    <w:rsid w:val="00AB30F4"/>
    <w:rsid w:val="00AB3121"/>
    <w:rsid w:val="00AB369E"/>
    <w:rsid w:val="00AB395B"/>
    <w:rsid w:val="00AB396D"/>
    <w:rsid w:val="00AB3E1C"/>
    <w:rsid w:val="00AB4006"/>
    <w:rsid w:val="00AB46E7"/>
    <w:rsid w:val="00AB4C73"/>
    <w:rsid w:val="00AB4CA2"/>
    <w:rsid w:val="00AB50C5"/>
    <w:rsid w:val="00AB5193"/>
    <w:rsid w:val="00AB571F"/>
    <w:rsid w:val="00AB58C1"/>
    <w:rsid w:val="00AB5F68"/>
    <w:rsid w:val="00AB5F95"/>
    <w:rsid w:val="00AB6D7A"/>
    <w:rsid w:val="00AB6DC5"/>
    <w:rsid w:val="00AB6FE3"/>
    <w:rsid w:val="00AB7082"/>
    <w:rsid w:val="00AB73D4"/>
    <w:rsid w:val="00AB75CE"/>
    <w:rsid w:val="00AB7C50"/>
    <w:rsid w:val="00AB7C7D"/>
    <w:rsid w:val="00AB7D20"/>
    <w:rsid w:val="00AC006F"/>
    <w:rsid w:val="00AC0423"/>
    <w:rsid w:val="00AC056E"/>
    <w:rsid w:val="00AC167E"/>
    <w:rsid w:val="00AC1A85"/>
    <w:rsid w:val="00AC2268"/>
    <w:rsid w:val="00AC2D08"/>
    <w:rsid w:val="00AC367D"/>
    <w:rsid w:val="00AC36CF"/>
    <w:rsid w:val="00AC3796"/>
    <w:rsid w:val="00AC37B9"/>
    <w:rsid w:val="00AC3D9C"/>
    <w:rsid w:val="00AC3F8E"/>
    <w:rsid w:val="00AC4839"/>
    <w:rsid w:val="00AC48C8"/>
    <w:rsid w:val="00AC4907"/>
    <w:rsid w:val="00AC4A23"/>
    <w:rsid w:val="00AC4BCC"/>
    <w:rsid w:val="00AC4DEC"/>
    <w:rsid w:val="00AC4FA9"/>
    <w:rsid w:val="00AC5461"/>
    <w:rsid w:val="00AC54BD"/>
    <w:rsid w:val="00AC569C"/>
    <w:rsid w:val="00AC56E5"/>
    <w:rsid w:val="00AC57F4"/>
    <w:rsid w:val="00AC616C"/>
    <w:rsid w:val="00AC6434"/>
    <w:rsid w:val="00AC6AB6"/>
    <w:rsid w:val="00AC6D0C"/>
    <w:rsid w:val="00AC6FED"/>
    <w:rsid w:val="00AC7408"/>
    <w:rsid w:val="00AC7654"/>
    <w:rsid w:val="00AC7741"/>
    <w:rsid w:val="00AC7CF7"/>
    <w:rsid w:val="00AC7DEE"/>
    <w:rsid w:val="00AC7F22"/>
    <w:rsid w:val="00AD0053"/>
    <w:rsid w:val="00AD01F3"/>
    <w:rsid w:val="00AD0BC6"/>
    <w:rsid w:val="00AD0D66"/>
    <w:rsid w:val="00AD1A4B"/>
    <w:rsid w:val="00AD1A92"/>
    <w:rsid w:val="00AD205C"/>
    <w:rsid w:val="00AD243A"/>
    <w:rsid w:val="00AD28E0"/>
    <w:rsid w:val="00AD2A86"/>
    <w:rsid w:val="00AD2BD7"/>
    <w:rsid w:val="00AD2E3C"/>
    <w:rsid w:val="00AD3B2E"/>
    <w:rsid w:val="00AD3D01"/>
    <w:rsid w:val="00AD3E05"/>
    <w:rsid w:val="00AD3FFB"/>
    <w:rsid w:val="00AD41DE"/>
    <w:rsid w:val="00AD430A"/>
    <w:rsid w:val="00AD430E"/>
    <w:rsid w:val="00AD45B0"/>
    <w:rsid w:val="00AD4C8A"/>
    <w:rsid w:val="00AD5895"/>
    <w:rsid w:val="00AD5B6D"/>
    <w:rsid w:val="00AD5F16"/>
    <w:rsid w:val="00AD6464"/>
    <w:rsid w:val="00AD64D9"/>
    <w:rsid w:val="00AD66F7"/>
    <w:rsid w:val="00AD68A3"/>
    <w:rsid w:val="00AD6B77"/>
    <w:rsid w:val="00AD72AC"/>
    <w:rsid w:val="00AE02DA"/>
    <w:rsid w:val="00AE02E4"/>
    <w:rsid w:val="00AE0606"/>
    <w:rsid w:val="00AE09B9"/>
    <w:rsid w:val="00AE0DE1"/>
    <w:rsid w:val="00AE0DE3"/>
    <w:rsid w:val="00AE0FA2"/>
    <w:rsid w:val="00AE10F3"/>
    <w:rsid w:val="00AE12AD"/>
    <w:rsid w:val="00AE165D"/>
    <w:rsid w:val="00AE17AC"/>
    <w:rsid w:val="00AE17C7"/>
    <w:rsid w:val="00AE1AB7"/>
    <w:rsid w:val="00AE1B82"/>
    <w:rsid w:val="00AE1BE1"/>
    <w:rsid w:val="00AE1DD4"/>
    <w:rsid w:val="00AE26E5"/>
    <w:rsid w:val="00AE2759"/>
    <w:rsid w:val="00AE2A0D"/>
    <w:rsid w:val="00AE2BFF"/>
    <w:rsid w:val="00AE2CDE"/>
    <w:rsid w:val="00AE3850"/>
    <w:rsid w:val="00AE38F3"/>
    <w:rsid w:val="00AE3958"/>
    <w:rsid w:val="00AE3B31"/>
    <w:rsid w:val="00AE3DE6"/>
    <w:rsid w:val="00AE3E4F"/>
    <w:rsid w:val="00AE4220"/>
    <w:rsid w:val="00AE442E"/>
    <w:rsid w:val="00AE4472"/>
    <w:rsid w:val="00AE4BF4"/>
    <w:rsid w:val="00AE55F4"/>
    <w:rsid w:val="00AE57B1"/>
    <w:rsid w:val="00AE5A2F"/>
    <w:rsid w:val="00AE5C35"/>
    <w:rsid w:val="00AE64F9"/>
    <w:rsid w:val="00AE6A07"/>
    <w:rsid w:val="00AE6A36"/>
    <w:rsid w:val="00AE6B3B"/>
    <w:rsid w:val="00AE6F3E"/>
    <w:rsid w:val="00AE716E"/>
    <w:rsid w:val="00AE7D45"/>
    <w:rsid w:val="00AE7DBB"/>
    <w:rsid w:val="00AE7E05"/>
    <w:rsid w:val="00AE7FE4"/>
    <w:rsid w:val="00AE7FF3"/>
    <w:rsid w:val="00AF06EF"/>
    <w:rsid w:val="00AF0903"/>
    <w:rsid w:val="00AF09C4"/>
    <w:rsid w:val="00AF1188"/>
    <w:rsid w:val="00AF1575"/>
    <w:rsid w:val="00AF1643"/>
    <w:rsid w:val="00AF177A"/>
    <w:rsid w:val="00AF223C"/>
    <w:rsid w:val="00AF258A"/>
    <w:rsid w:val="00AF26B0"/>
    <w:rsid w:val="00AF2DAF"/>
    <w:rsid w:val="00AF311B"/>
    <w:rsid w:val="00AF320A"/>
    <w:rsid w:val="00AF3311"/>
    <w:rsid w:val="00AF3A9D"/>
    <w:rsid w:val="00AF3CED"/>
    <w:rsid w:val="00AF401D"/>
    <w:rsid w:val="00AF4029"/>
    <w:rsid w:val="00AF4035"/>
    <w:rsid w:val="00AF425C"/>
    <w:rsid w:val="00AF4C63"/>
    <w:rsid w:val="00AF5267"/>
    <w:rsid w:val="00AF572F"/>
    <w:rsid w:val="00AF5B33"/>
    <w:rsid w:val="00AF5F42"/>
    <w:rsid w:val="00AF614C"/>
    <w:rsid w:val="00AF6C01"/>
    <w:rsid w:val="00AF6D58"/>
    <w:rsid w:val="00AF7250"/>
    <w:rsid w:val="00AF7262"/>
    <w:rsid w:val="00AF7263"/>
    <w:rsid w:val="00AF7493"/>
    <w:rsid w:val="00AF74E5"/>
    <w:rsid w:val="00AF7582"/>
    <w:rsid w:val="00AF7A23"/>
    <w:rsid w:val="00B0020E"/>
    <w:rsid w:val="00B0054D"/>
    <w:rsid w:val="00B0087C"/>
    <w:rsid w:val="00B00D28"/>
    <w:rsid w:val="00B01465"/>
    <w:rsid w:val="00B01476"/>
    <w:rsid w:val="00B01A02"/>
    <w:rsid w:val="00B01A06"/>
    <w:rsid w:val="00B01E16"/>
    <w:rsid w:val="00B02320"/>
    <w:rsid w:val="00B02556"/>
    <w:rsid w:val="00B027C9"/>
    <w:rsid w:val="00B0285C"/>
    <w:rsid w:val="00B02872"/>
    <w:rsid w:val="00B02C6B"/>
    <w:rsid w:val="00B02FDE"/>
    <w:rsid w:val="00B03D62"/>
    <w:rsid w:val="00B03E2C"/>
    <w:rsid w:val="00B04090"/>
    <w:rsid w:val="00B04371"/>
    <w:rsid w:val="00B04CCA"/>
    <w:rsid w:val="00B04EF3"/>
    <w:rsid w:val="00B04FA6"/>
    <w:rsid w:val="00B052F0"/>
    <w:rsid w:val="00B05627"/>
    <w:rsid w:val="00B0568D"/>
    <w:rsid w:val="00B056BC"/>
    <w:rsid w:val="00B0576C"/>
    <w:rsid w:val="00B06301"/>
    <w:rsid w:val="00B065C9"/>
    <w:rsid w:val="00B0668B"/>
    <w:rsid w:val="00B067E3"/>
    <w:rsid w:val="00B06C87"/>
    <w:rsid w:val="00B07002"/>
    <w:rsid w:val="00B0725E"/>
    <w:rsid w:val="00B07DD9"/>
    <w:rsid w:val="00B10092"/>
    <w:rsid w:val="00B10638"/>
    <w:rsid w:val="00B10D35"/>
    <w:rsid w:val="00B11174"/>
    <w:rsid w:val="00B11C76"/>
    <w:rsid w:val="00B11D56"/>
    <w:rsid w:val="00B12527"/>
    <w:rsid w:val="00B12812"/>
    <w:rsid w:val="00B12EF2"/>
    <w:rsid w:val="00B12FB9"/>
    <w:rsid w:val="00B1321B"/>
    <w:rsid w:val="00B1349E"/>
    <w:rsid w:val="00B13C82"/>
    <w:rsid w:val="00B13E95"/>
    <w:rsid w:val="00B140CA"/>
    <w:rsid w:val="00B143B0"/>
    <w:rsid w:val="00B1453D"/>
    <w:rsid w:val="00B1470E"/>
    <w:rsid w:val="00B149C1"/>
    <w:rsid w:val="00B14AE1"/>
    <w:rsid w:val="00B14F3C"/>
    <w:rsid w:val="00B15494"/>
    <w:rsid w:val="00B15550"/>
    <w:rsid w:val="00B155DF"/>
    <w:rsid w:val="00B1587B"/>
    <w:rsid w:val="00B15898"/>
    <w:rsid w:val="00B1599B"/>
    <w:rsid w:val="00B15A3F"/>
    <w:rsid w:val="00B15ED2"/>
    <w:rsid w:val="00B15EF5"/>
    <w:rsid w:val="00B1606A"/>
    <w:rsid w:val="00B16806"/>
    <w:rsid w:val="00B1680F"/>
    <w:rsid w:val="00B169DA"/>
    <w:rsid w:val="00B16AA1"/>
    <w:rsid w:val="00B1707E"/>
    <w:rsid w:val="00B17A4B"/>
    <w:rsid w:val="00B20470"/>
    <w:rsid w:val="00B2064A"/>
    <w:rsid w:val="00B20B53"/>
    <w:rsid w:val="00B20C21"/>
    <w:rsid w:val="00B20EAD"/>
    <w:rsid w:val="00B2101E"/>
    <w:rsid w:val="00B210BC"/>
    <w:rsid w:val="00B215F9"/>
    <w:rsid w:val="00B21919"/>
    <w:rsid w:val="00B21A4D"/>
    <w:rsid w:val="00B21D83"/>
    <w:rsid w:val="00B21F4A"/>
    <w:rsid w:val="00B22581"/>
    <w:rsid w:val="00B22C9C"/>
    <w:rsid w:val="00B22E72"/>
    <w:rsid w:val="00B2348B"/>
    <w:rsid w:val="00B23528"/>
    <w:rsid w:val="00B23B5D"/>
    <w:rsid w:val="00B23CE9"/>
    <w:rsid w:val="00B2443E"/>
    <w:rsid w:val="00B245DC"/>
    <w:rsid w:val="00B2464C"/>
    <w:rsid w:val="00B248F2"/>
    <w:rsid w:val="00B24BDD"/>
    <w:rsid w:val="00B24EDD"/>
    <w:rsid w:val="00B253DE"/>
    <w:rsid w:val="00B25659"/>
    <w:rsid w:val="00B25843"/>
    <w:rsid w:val="00B259CC"/>
    <w:rsid w:val="00B25FA9"/>
    <w:rsid w:val="00B26187"/>
    <w:rsid w:val="00B266F6"/>
    <w:rsid w:val="00B26780"/>
    <w:rsid w:val="00B26D92"/>
    <w:rsid w:val="00B26F1F"/>
    <w:rsid w:val="00B26FC3"/>
    <w:rsid w:val="00B27515"/>
    <w:rsid w:val="00B27926"/>
    <w:rsid w:val="00B27A18"/>
    <w:rsid w:val="00B27CCA"/>
    <w:rsid w:val="00B27DBC"/>
    <w:rsid w:val="00B30161"/>
    <w:rsid w:val="00B303B5"/>
    <w:rsid w:val="00B3099B"/>
    <w:rsid w:val="00B3193F"/>
    <w:rsid w:val="00B31A51"/>
    <w:rsid w:val="00B31BD1"/>
    <w:rsid w:val="00B31C28"/>
    <w:rsid w:val="00B31CC6"/>
    <w:rsid w:val="00B31D3A"/>
    <w:rsid w:val="00B321F9"/>
    <w:rsid w:val="00B32E29"/>
    <w:rsid w:val="00B32FFE"/>
    <w:rsid w:val="00B3303C"/>
    <w:rsid w:val="00B3318A"/>
    <w:rsid w:val="00B3353E"/>
    <w:rsid w:val="00B33819"/>
    <w:rsid w:val="00B3389E"/>
    <w:rsid w:val="00B33E1A"/>
    <w:rsid w:val="00B34232"/>
    <w:rsid w:val="00B342A9"/>
    <w:rsid w:val="00B34461"/>
    <w:rsid w:val="00B344C6"/>
    <w:rsid w:val="00B345DD"/>
    <w:rsid w:val="00B347C4"/>
    <w:rsid w:val="00B34A4A"/>
    <w:rsid w:val="00B34A91"/>
    <w:rsid w:val="00B34B3B"/>
    <w:rsid w:val="00B34B4E"/>
    <w:rsid w:val="00B34B79"/>
    <w:rsid w:val="00B34F0D"/>
    <w:rsid w:val="00B34FED"/>
    <w:rsid w:val="00B3566C"/>
    <w:rsid w:val="00B35D3E"/>
    <w:rsid w:val="00B361BE"/>
    <w:rsid w:val="00B367B9"/>
    <w:rsid w:val="00B36CE6"/>
    <w:rsid w:val="00B36DAE"/>
    <w:rsid w:val="00B36FDB"/>
    <w:rsid w:val="00B375E9"/>
    <w:rsid w:val="00B3765E"/>
    <w:rsid w:val="00B377AE"/>
    <w:rsid w:val="00B3790F"/>
    <w:rsid w:val="00B37B39"/>
    <w:rsid w:val="00B37E7C"/>
    <w:rsid w:val="00B40085"/>
    <w:rsid w:val="00B4017C"/>
    <w:rsid w:val="00B4035A"/>
    <w:rsid w:val="00B4055C"/>
    <w:rsid w:val="00B40707"/>
    <w:rsid w:val="00B40831"/>
    <w:rsid w:val="00B408BB"/>
    <w:rsid w:val="00B40C99"/>
    <w:rsid w:val="00B40DA8"/>
    <w:rsid w:val="00B40F01"/>
    <w:rsid w:val="00B41843"/>
    <w:rsid w:val="00B4198D"/>
    <w:rsid w:val="00B41A29"/>
    <w:rsid w:val="00B41B02"/>
    <w:rsid w:val="00B426F5"/>
    <w:rsid w:val="00B42D7D"/>
    <w:rsid w:val="00B42F5D"/>
    <w:rsid w:val="00B43327"/>
    <w:rsid w:val="00B43A14"/>
    <w:rsid w:val="00B43A99"/>
    <w:rsid w:val="00B43B96"/>
    <w:rsid w:val="00B43D7E"/>
    <w:rsid w:val="00B4434C"/>
    <w:rsid w:val="00B445E6"/>
    <w:rsid w:val="00B448B5"/>
    <w:rsid w:val="00B44B8B"/>
    <w:rsid w:val="00B44C62"/>
    <w:rsid w:val="00B44CD3"/>
    <w:rsid w:val="00B45245"/>
    <w:rsid w:val="00B4558F"/>
    <w:rsid w:val="00B460D8"/>
    <w:rsid w:val="00B463C7"/>
    <w:rsid w:val="00B468FC"/>
    <w:rsid w:val="00B46D5F"/>
    <w:rsid w:val="00B474BD"/>
    <w:rsid w:val="00B47A74"/>
    <w:rsid w:val="00B47AA6"/>
    <w:rsid w:val="00B47B6C"/>
    <w:rsid w:val="00B47C87"/>
    <w:rsid w:val="00B504B6"/>
    <w:rsid w:val="00B50698"/>
    <w:rsid w:val="00B50759"/>
    <w:rsid w:val="00B50809"/>
    <w:rsid w:val="00B508CA"/>
    <w:rsid w:val="00B5103E"/>
    <w:rsid w:val="00B51628"/>
    <w:rsid w:val="00B521DC"/>
    <w:rsid w:val="00B5246A"/>
    <w:rsid w:val="00B52804"/>
    <w:rsid w:val="00B52A4E"/>
    <w:rsid w:val="00B52DEB"/>
    <w:rsid w:val="00B53003"/>
    <w:rsid w:val="00B532B3"/>
    <w:rsid w:val="00B5364C"/>
    <w:rsid w:val="00B53943"/>
    <w:rsid w:val="00B53C7C"/>
    <w:rsid w:val="00B53CCA"/>
    <w:rsid w:val="00B5419D"/>
    <w:rsid w:val="00B542F3"/>
    <w:rsid w:val="00B54392"/>
    <w:rsid w:val="00B5459C"/>
    <w:rsid w:val="00B5465D"/>
    <w:rsid w:val="00B548FE"/>
    <w:rsid w:val="00B54973"/>
    <w:rsid w:val="00B54AD2"/>
    <w:rsid w:val="00B54B4B"/>
    <w:rsid w:val="00B54C2F"/>
    <w:rsid w:val="00B5520D"/>
    <w:rsid w:val="00B5597D"/>
    <w:rsid w:val="00B55996"/>
    <w:rsid w:val="00B559C1"/>
    <w:rsid w:val="00B55D67"/>
    <w:rsid w:val="00B5606C"/>
    <w:rsid w:val="00B564B8"/>
    <w:rsid w:val="00B56A5E"/>
    <w:rsid w:val="00B5718C"/>
    <w:rsid w:val="00B571FC"/>
    <w:rsid w:val="00B5737C"/>
    <w:rsid w:val="00B573BD"/>
    <w:rsid w:val="00B575B9"/>
    <w:rsid w:val="00B57609"/>
    <w:rsid w:val="00B579CF"/>
    <w:rsid w:val="00B57AF0"/>
    <w:rsid w:val="00B57D8B"/>
    <w:rsid w:val="00B57E8A"/>
    <w:rsid w:val="00B57EA6"/>
    <w:rsid w:val="00B60102"/>
    <w:rsid w:val="00B60202"/>
    <w:rsid w:val="00B6049F"/>
    <w:rsid w:val="00B60BF3"/>
    <w:rsid w:val="00B60FF8"/>
    <w:rsid w:val="00B61746"/>
    <w:rsid w:val="00B618E6"/>
    <w:rsid w:val="00B61E1E"/>
    <w:rsid w:val="00B62603"/>
    <w:rsid w:val="00B62E56"/>
    <w:rsid w:val="00B63456"/>
    <w:rsid w:val="00B63547"/>
    <w:rsid w:val="00B636C8"/>
    <w:rsid w:val="00B637C4"/>
    <w:rsid w:val="00B639D7"/>
    <w:rsid w:val="00B63C1B"/>
    <w:rsid w:val="00B64D6C"/>
    <w:rsid w:val="00B64F62"/>
    <w:rsid w:val="00B6505A"/>
    <w:rsid w:val="00B65239"/>
    <w:rsid w:val="00B65587"/>
    <w:rsid w:val="00B65722"/>
    <w:rsid w:val="00B6580D"/>
    <w:rsid w:val="00B66269"/>
    <w:rsid w:val="00B6661A"/>
    <w:rsid w:val="00B66BE6"/>
    <w:rsid w:val="00B66D2D"/>
    <w:rsid w:val="00B670C0"/>
    <w:rsid w:val="00B671F1"/>
    <w:rsid w:val="00B6735A"/>
    <w:rsid w:val="00B67517"/>
    <w:rsid w:val="00B67645"/>
    <w:rsid w:val="00B6772A"/>
    <w:rsid w:val="00B679BB"/>
    <w:rsid w:val="00B67D14"/>
    <w:rsid w:val="00B701F0"/>
    <w:rsid w:val="00B70522"/>
    <w:rsid w:val="00B70BD9"/>
    <w:rsid w:val="00B70D97"/>
    <w:rsid w:val="00B70F51"/>
    <w:rsid w:val="00B70F5B"/>
    <w:rsid w:val="00B71D98"/>
    <w:rsid w:val="00B71F57"/>
    <w:rsid w:val="00B721BB"/>
    <w:rsid w:val="00B724F0"/>
    <w:rsid w:val="00B726E1"/>
    <w:rsid w:val="00B72712"/>
    <w:rsid w:val="00B7273F"/>
    <w:rsid w:val="00B72A77"/>
    <w:rsid w:val="00B72B30"/>
    <w:rsid w:val="00B72CC8"/>
    <w:rsid w:val="00B72D96"/>
    <w:rsid w:val="00B73480"/>
    <w:rsid w:val="00B73D48"/>
    <w:rsid w:val="00B73D65"/>
    <w:rsid w:val="00B74576"/>
    <w:rsid w:val="00B7463C"/>
    <w:rsid w:val="00B7480C"/>
    <w:rsid w:val="00B75869"/>
    <w:rsid w:val="00B75C82"/>
    <w:rsid w:val="00B76249"/>
    <w:rsid w:val="00B7654E"/>
    <w:rsid w:val="00B76780"/>
    <w:rsid w:val="00B76C83"/>
    <w:rsid w:val="00B76E24"/>
    <w:rsid w:val="00B77417"/>
    <w:rsid w:val="00B77A30"/>
    <w:rsid w:val="00B77EDA"/>
    <w:rsid w:val="00B80663"/>
    <w:rsid w:val="00B806C0"/>
    <w:rsid w:val="00B80C52"/>
    <w:rsid w:val="00B81812"/>
    <w:rsid w:val="00B819F2"/>
    <w:rsid w:val="00B81D76"/>
    <w:rsid w:val="00B82036"/>
    <w:rsid w:val="00B820BB"/>
    <w:rsid w:val="00B824AB"/>
    <w:rsid w:val="00B825BC"/>
    <w:rsid w:val="00B827B1"/>
    <w:rsid w:val="00B82C72"/>
    <w:rsid w:val="00B82F26"/>
    <w:rsid w:val="00B833AF"/>
    <w:rsid w:val="00B843C7"/>
    <w:rsid w:val="00B844C1"/>
    <w:rsid w:val="00B844CC"/>
    <w:rsid w:val="00B8461E"/>
    <w:rsid w:val="00B8467C"/>
    <w:rsid w:val="00B84755"/>
    <w:rsid w:val="00B84835"/>
    <w:rsid w:val="00B84860"/>
    <w:rsid w:val="00B84A84"/>
    <w:rsid w:val="00B84B9C"/>
    <w:rsid w:val="00B84FF1"/>
    <w:rsid w:val="00B85015"/>
    <w:rsid w:val="00B85848"/>
    <w:rsid w:val="00B85D1C"/>
    <w:rsid w:val="00B85F68"/>
    <w:rsid w:val="00B867CF"/>
    <w:rsid w:val="00B86C5E"/>
    <w:rsid w:val="00B86C96"/>
    <w:rsid w:val="00B87015"/>
    <w:rsid w:val="00B875A7"/>
    <w:rsid w:val="00B87E5A"/>
    <w:rsid w:val="00B902A2"/>
    <w:rsid w:val="00B905D1"/>
    <w:rsid w:val="00B907FF"/>
    <w:rsid w:val="00B91B6D"/>
    <w:rsid w:val="00B91E27"/>
    <w:rsid w:val="00B91EAA"/>
    <w:rsid w:val="00B92115"/>
    <w:rsid w:val="00B9223B"/>
    <w:rsid w:val="00B9245D"/>
    <w:rsid w:val="00B92CA3"/>
    <w:rsid w:val="00B93111"/>
    <w:rsid w:val="00B935A2"/>
    <w:rsid w:val="00B93A39"/>
    <w:rsid w:val="00B93B42"/>
    <w:rsid w:val="00B93C36"/>
    <w:rsid w:val="00B93CD7"/>
    <w:rsid w:val="00B93E88"/>
    <w:rsid w:val="00B9452B"/>
    <w:rsid w:val="00B94675"/>
    <w:rsid w:val="00B94D61"/>
    <w:rsid w:val="00B95203"/>
    <w:rsid w:val="00B9543B"/>
    <w:rsid w:val="00B9553C"/>
    <w:rsid w:val="00B95F75"/>
    <w:rsid w:val="00B961F6"/>
    <w:rsid w:val="00B969D6"/>
    <w:rsid w:val="00B9722B"/>
    <w:rsid w:val="00B97EB9"/>
    <w:rsid w:val="00BA009D"/>
    <w:rsid w:val="00BA0489"/>
    <w:rsid w:val="00BA0DF2"/>
    <w:rsid w:val="00BA10DF"/>
    <w:rsid w:val="00BA12F5"/>
    <w:rsid w:val="00BA1A0D"/>
    <w:rsid w:val="00BA2218"/>
    <w:rsid w:val="00BA26FD"/>
    <w:rsid w:val="00BA2768"/>
    <w:rsid w:val="00BA293D"/>
    <w:rsid w:val="00BA2D50"/>
    <w:rsid w:val="00BA2E3F"/>
    <w:rsid w:val="00BA33EA"/>
    <w:rsid w:val="00BA3512"/>
    <w:rsid w:val="00BA3555"/>
    <w:rsid w:val="00BA36C3"/>
    <w:rsid w:val="00BA3821"/>
    <w:rsid w:val="00BA3B9C"/>
    <w:rsid w:val="00BA3C57"/>
    <w:rsid w:val="00BA3EA1"/>
    <w:rsid w:val="00BA3F52"/>
    <w:rsid w:val="00BA3F91"/>
    <w:rsid w:val="00BA3FBB"/>
    <w:rsid w:val="00BA41EA"/>
    <w:rsid w:val="00BA457C"/>
    <w:rsid w:val="00BA4A01"/>
    <w:rsid w:val="00BA4E51"/>
    <w:rsid w:val="00BA500C"/>
    <w:rsid w:val="00BA50AE"/>
    <w:rsid w:val="00BA559D"/>
    <w:rsid w:val="00BA56F2"/>
    <w:rsid w:val="00BA5D1A"/>
    <w:rsid w:val="00BA5DCA"/>
    <w:rsid w:val="00BA5DEA"/>
    <w:rsid w:val="00BA6233"/>
    <w:rsid w:val="00BA6250"/>
    <w:rsid w:val="00BA625B"/>
    <w:rsid w:val="00BA71CF"/>
    <w:rsid w:val="00BB0381"/>
    <w:rsid w:val="00BB0538"/>
    <w:rsid w:val="00BB0977"/>
    <w:rsid w:val="00BB11AA"/>
    <w:rsid w:val="00BB1468"/>
    <w:rsid w:val="00BB14BE"/>
    <w:rsid w:val="00BB1867"/>
    <w:rsid w:val="00BB22D8"/>
    <w:rsid w:val="00BB2964"/>
    <w:rsid w:val="00BB3096"/>
    <w:rsid w:val="00BB3BC0"/>
    <w:rsid w:val="00BB414B"/>
    <w:rsid w:val="00BB45C1"/>
    <w:rsid w:val="00BB45F3"/>
    <w:rsid w:val="00BB4723"/>
    <w:rsid w:val="00BB4CE3"/>
    <w:rsid w:val="00BB4DD7"/>
    <w:rsid w:val="00BB4F9E"/>
    <w:rsid w:val="00BB4FF3"/>
    <w:rsid w:val="00BB5282"/>
    <w:rsid w:val="00BB52EB"/>
    <w:rsid w:val="00BB5C52"/>
    <w:rsid w:val="00BB62B0"/>
    <w:rsid w:val="00BB62EA"/>
    <w:rsid w:val="00BB72D8"/>
    <w:rsid w:val="00BB7666"/>
    <w:rsid w:val="00BB7AFB"/>
    <w:rsid w:val="00BB7E7A"/>
    <w:rsid w:val="00BC014B"/>
    <w:rsid w:val="00BC05E9"/>
    <w:rsid w:val="00BC0604"/>
    <w:rsid w:val="00BC1218"/>
    <w:rsid w:val="00BC1335"/>
    <w:rsid w:val="00BC1467"/>
    <w:rsid w:val="00BC182A"/>
    <w:rsid w:val="00BC1B82"/>
    <w:rsid w:val="00BC2069"/>
    <w:rsid w:val="00BC259C"/>
    <w:rsid w:val="00BC25E1"/>
    <w:rsid w:val="00BC2613"/>
    <w:rsid w:val="00BC27D3"/>
    <w:rsid w:val="00BC28A0"/>
    <w:rsid w:val="00BC2AB5"/>
    <w:rsid w:val="00BC2D55"/>
    <w:rsid w:val="00BC2D89"/>
    <w:rsid w:val="00BC3097"/>
    <w:rsid w:val="00BC3141"/>
    <w:rsid w:val="00BC3187"/>
    <w:rsid w:val="00BC385A"/>
    <w:rsid w:val="00BC38F8"/>
    <w:rsid w:val="00BC3FD8"/>
    <w:rsid w:val="00BC410A"/>
    <w:rsid w:val="00BC43BD"/>
    <w:rsid w:val="00BC4649"/>
    <w:rsid w:val="00BC4CAB"/>
    <w:rsid w:val="00BC4CDE"/>
    <w:rsid w:val="00BC55A2"/>
    <w:rsid w:val="00BC58D5"/>
    <w:rsid w:val="00BC59AD"/>
    <w:rsid w:val="00BC59F5"/>
    <w:rsid w:val="00BC5D19"/>
    <w:rsid w:val="00BC695C"/>
    <w:rsid w:val="00BC6B20"/>
    <w:rsid w:val="00BC6DB3"/>
    <w:rsid w:val="00BC728F"/>
    <w:rsid w:val="00BC7562"/>
    <w:rsid w:val="00BC76FD"/>
    <w:rsid w:val="00BC7BC2"/>
    <w:rsid w:val="00BC7FB4"/>
    <w:rsid w:val="00BD04D2"/>
    <w:rsid w:val="00BD0533"/>
    <w:rsid w:val="00BD11CB"/>
    <w:rsid w:val="00BD13C2"/>
    <w:rsid w:val="00BD16A1"/>
    <w:rsid w:val="00BD1720"/>
    <w:rsid w:val="00BD19BE"/>
    <w:rsid w:val="00BD2001"/>
    <w:rsid w:val="00BD2B03"/>
    <w:rsid w:val="00BD2B99"/>
    <w:rsid w:val="00BD2BE3"/>
    <w:rsid w:val="00BD2DC1"/>
    <w:rsid w:val="00BD2DD8"/>
    <w:rsid w:val="00BD2E97"/>
    <w:rsid w:val="00BD32A6"/>
    <w:rsid w:val="00BD3913"/>
    <w:rsid w:val="00BD3C1C"/>
    <w:rsid w:val="00BD4375"/>
    <w:rsid w:val="00BD43A9"/>
    <w:rsid w:val="00BD490D"/>
    <w:rsid w:val="00BD4F50"/>
    <w:rsid w:val="00BD5042"/>
    <w:rsid w:val="00BD5092"/>
    <w:rsid w:val="00BD51EA"/>
    <w:rsid w:val="00BD52CC"/>
    <w:rsid w:val="00BD573C"/>
    <w:rsid w:val="00BD62CB"/>
    <w:rsid w:val="00BD63DC"/>
    <w:rsid w:val="00BD6910"/>
    <w:rsid w:val="00BD69B7"/>
    <w:rsid w:val="00BD6A6A"/>
    <w:rsid w:val="00BD6DFC"/>
    <w:rsid w:val="00BD750D"/>
    <w:rsid w:val="00BD752E"/>
    <w:rsid w:val="00BD754D"/>
    <w:rsid w:val="00BD7A86"/>
    <w:rsid w:val="00BD7ACB"/>
    <w:rsid w:val="00BD7B1C"/>
    <w:rsid w:val="00BE093A"/>
    <w:rsid w:val="00BE09E6"/>
    <w:rsid w:val="00BE09EC"/>
    <w:rsid w:val="00BE0D4C"/>
    <w:rsid w:val="00BE0E05"/>
    <w:rsid w:val="00BE1146"/>
    <w:rsid w:val="00BE123A"/>
    <w:rsid w:val="00BE1350"/>
    <w:rsid w:val="00BE14ED"/>
    <w:rsid w:val="00BE17E4"/>
    <w:rsid w:val="00BE1C07"/>
    <w:rsid w:val="00BE1DBF"/>
    <w:rsid w:val="00BE1E65"/>
    <w:rsid w:val="00BE2171"/>
    <w:rsid w:val="00BE23A8"/>
    <w:rsid w:val="00BE23EC"/>
    <w:rsid w:val="00BE2859"/>
    <w:rsid w:val="00BE29A3"/>
    <w:rsid w:val="00BE2ADF"/>
    <w:rsid w:val="00BE2EB6"/>
    <w:rsid w:val="00BE3421"/>
    <w:rsid w:val="00BE3575"/>
    <w:rsid w:val="00BE389F"/>
    <w:rsid w:val="00BE3EEE"/>
    <w:rsid w:val="00BE3F7C"/>
    <w:rsid w:val="00BE46BB"/>
    <w:rsid w:val="00BE4797"/>
    <w:rsid w:val="00BE4F5F"/>
    <w:rsid w:val="00BE5062"/>
    <w:rsid w:val="00BE5206"/>
    <w:rsid w:val="00BE530E"/>
    <w:rsid w:val="00BE58A7"/>
    <w:rsid w:val="00BE5AE0"/>
    <w:rsid w:val="00BE5EC4"/>
    <w:rsid w:val="00BE5FB8"/>
    <w:rsid w:val="00BE618E"/>
    <w:rsid w:val="00BE6267"/>
    <w:rsid w:val="00BE65E8"/>
    <w:rsid w:val="00BE6E8D"/>
    <w:rsid w:val="00BE7223"/>
    <w:rsid w:val="00BE7636"/>
    <w:rsid w:val="00BE7CE9"/>
    <w:rsid w:val="00BE7E9C"/>
    <w:rsid w:val="00BF0C99"/>
    <w:rsid w:val="00BF0F05"/>
    <w:rsid w:val="00BF0F2F"/>
    <w:rsid w:val="00BF113B"/>
    <w:rsid w:val="00BF131E"/>
    <w:rsid w:val="00BF1375"/>
    <w:rsid w:val="00BF140C"/>
    <w:rsid w:val="00BF1E6C"/>
    <w:rsid w:val="00BF1EE7"/>
    <w:rsid w:val="00BF1EF7"/>
    <w:rsid w:val="00BF21C7"/>
    <w:rsid w:val="00BF244B"/>
    <w:rsid w:val="00BF2DCB"/>
    <w:rsid w:val="00BF2E09"/>
    <w:rsid w:val="00BF313F"/>
    <w:rsid w:val="00BF330A"/>
    <w:rsid w:val="00BF33F0"/>
    <w:rsid w:val="00BF35F9"/>
    <w:rsid w:val="00BF3A90"/>
    <w:rsid w:val="00BF46BD"/>
    <w:rsid w:val="00BF4BA4"/>
    <w:rsid w:val="00BF4D44"/>
    <w:rsid w:val="00BF4E7E"/>
    <w:rsid w:val="00BF5031"/>
    <w:rsid w:val="00BF52FA"/>
    <w:rsid w:val="00BF5977"/>
    <w:rsid w:val="00BF5A4B"/>
    <w:rsid w:val="00BF5C7E"/>
    <w:rsid w:val="00BF60EB"/>
    <w:rsid w:val="00BF645F"/>
    <w:rsid w:val="00BF649E"/>
    <w:rsid w:val="00BF64D5"/>
    <w:rsid w:val="00BF64E7"/>
    <w:rsid w:val="00BF671E"/>
    <w:rsid w:val="00BF6A14"/>
    <w:rsid w:val="00BF6B2A"/>
    <w:rsid w:val="00BF738F"/>
    <w:rsid w:val="00BF75CB"/>
    <w:rsid w:val="00BF77AB"/>
    <w:rsid w:val="00C00036"/>
    <w:rsid w:val="00C000C3"/>
    <w:rsid w:val="00C0013E"/>
    <w:rsid w:val="00C00398"/>
    <w:rsid w:val="00C0052E"/>
    <w:rsid w:val="00C0090C"/>
    <w:rsid w:val="00C00FB6"/>
    <w:rsid w:val="00C01215"/>
    <w:rsid w:val="00C012F4"/>
    <w:rsid w:val="00C01479"/>
    <w:rsid w:val="00C014D6"/>
    <w:rsid w:val="00C015AF"/>
    <w:rsid w:val="00C0168F"/>
    <w:rsid w:val="00C01764"/>
    <w:rsid w:val="00C01871"/>
    <w:rsid w:val="00C019C4"/>
    <w:rsid w:val="00C01C3A"/>
    <w:rsid w:val="00C01DEC"/>
    <w:rsid w:val="00C02944"/>
    <w:rsid w:val="00C034AF"/>
    <w:rsid w:val="00C035A6"/>
    <w:rsid w:val="00C03987"/>
    <w:rsid w:val="00C0399E"/>
    <w:rsid w:val="00C03F69"/>
    <w:rsid w:val="00C04054"/>
    <w:rsid w:val="00C04468"/>
    <w:rsid w:val="00C045EB"/>
    <w:rsid w:val="00C0482D"/>
    <w:rsid w:val="00C04943"/>
    <w:rsid w:val="00C04C2D"/>
    <w:rsid w:val="00C04CAA"/>
    <w:rsid w:val="00C04FF8"/>
    <w:rsid w:val="00C0501E"/>
    <w:rsid w:val="00C05989"/>
    <w:rsid w:val="00C05AE1"/>
    <w:rsid w:val="00C05B5E"/>
    <w:rsid w:val="00C06166"/>
    <w:rsid w:val="00C064A9"/>
    <w:rsid w:val="00C0693D"/>
    <w:rsid w:val="00C07012"/>
    <w:rsid w:val="00C0723F"/>
    <w:rsid w:val="00C0769F"/>
    <w:rsid w:val="00C0790A"/>
    <w:rsid w:val="00C07BD5"/>
    <w:rsid w:val="00C07D66"/>
    <w:rsid w:val="00C10736"/>
    <w:rsid w:val="00C10835"/>
    <w:rsid w:val="00C109AF"/>
    <w:rsid w:val="00C109DD"/>
    <w:rsid w:val="00C10AD9"/>
    <w:rsid w:val="00C10ECF"/>
    <w:rsid w:val="00C10F78"/>
    <w:rsid w:val="00C11084"/>
    <w:rsid w:val="00C1126C"/>
    <w:rsid w:val="00C11383"/>
    <w:rsid w:val="00C11A9F"/>
    <w:rsid w:val="00C11AA9"/>
    <w:rsid w:val="00C11BAC"/>
    <w:rsid w:val="00C12389"/>
    <w:rsid w:val="00C123D3"/>
    <w:rsid w:val="00C12580"/>
    <w:rsid w:val="00C12610"/>
    <w:rsid w:val="00C1282B"/>
    <w:rsid w:val="00C128A7"/>
    <w:rsid w:val="00C12A3B"/>
    <w:rsid w:val="00C12AEA"/>
    <w:rsid w:val="00C12B0A"/>
    <w:rsid w:val="00C12B79"/>
    <w:rsid w:val="00C134D0"/>
    <w:rsid w:val="00C1399C"/>
    <w:rsid w:val="00C13F07"/>
    <w:rsid w:val="00C13F74"/>
    <w:rsid w:val="00C14ABC"/>
    <w:rsid w:val="00C14BA9"/>
    <w:rsid w:val="00C14C12"/>
    <w:rsid w:val="00C14F0E"/>
    <w:rsid w:val="00C150D8"/>
    <w:rsid w:val="00C15275"/>
    <w:rsid w:val="00C153FE"/>
    <w:rsid w:val="00C159E0"/>
    <w:rsid w:val="00C15E95"/>
    <w:rsid w:val="00C16079"/>
    <w:rsid w:val="00C160E1"/>
    <w:rsid w:val="00C162C6"/>
    <w:rsid w:val="00C16391"/>
    <w:rsid w:val="00C16644"/>
    <w:rsid w:val="00C16840"/>
    <w:rsid w:val="00C16EB9"/>
    <w:rsid w:val="00C17428"/>
    <w:rsid w:val="00C17DC1"/>
    <w:rsid w:val="00C17E20"/>
    <w:rsid w:val="00C17E87"/>
    <w:rsid w:val="00C17EA8"/>
    <w:rsid w:val="00C17F8D"/>
    <w:rsid w:val="00C20172"/>
    <w:rsid w:val="00C208E5"/>
    <w:rsid w:val="00C20A40"/>
    <w:rsid w:val="00C20FB5"/>
    <w:rsid w:val="00C21036"/>
    <w:rsid w:val="00C212D1"/>
    <w:rsid w:val="00C21404"/>
    <w:rsid w:val="00C215C6"/>
    <w:rsid w:val="00C21866"/>
    <w:rsid w:val="00C2193B"/>
    <w:rsid w:val="00C2196B"/>
    <w:rsid w:val="00C21C7F"/>
    <w:rsid w:val="00C21EFD"/>
    <w:rsid w:val="00C2200F"/>
    <w:rsid w:val="00C2212C"/>
    <w:rsid w:val="00C221FB"/>
    <w:rsid w:val="00C2247A"/>
    <w:rsid w:val="00C22B45"/>
    <w:rsid w:val="00C22E49"/>
    <w:rsid w:val="00C23C69"/>
    <w:rsid w:val="00C23C91"/>
    <w:rsid w:val="00C23CB7"/>
    <w:rsid w:val="00C2491F"/>
    <w:rsid w:val="00C2492F"/>
    <w:rsid w:val="00C24A05"/>
    <w:rsid w:val="00C24F40"/>
    <w:rsid w:val="00C250AB"/>
    <w:rsid w:val="00C252C6"/>
    <w:rsid w:val="00C25339"/>
    <w:rsid w:val="00C25511"/>
    <w:rsid w:val="00C257CD"/>
    <w:rsid w:val="00C258B6"/>
    <w:rsid w:val="00C25D3C"/>
    <w:rsid w:val="00C26473"/>
    <w:rsid w:val="00C267FC"/>
    <w:rsid w:val="00C2693D"/>
    <w:rsid w:val="00C270A3"/>
    <w:rsid w:val="00C27421"/>
    <w:rsid w:val="00C27470"/>
    <w:rsid w:val="00C275C3"/>
    <w:rsid w:val="00C27894"/>
    <w:rsid w:val="00C27A50"/>
    <w:rsid w:val="00C27DE4"/>
    <w:rsid w:val="00C30159"/>
    <w:rsid w:val="00C3019E"/>
    <w:rsid w:val="00C301D3"/>
    <w:rsid w:val="00C304E1"/>
    <w:rsid w:val="00C3076C"/>
    <w:rsid w:val="00C3092D"/>
    <w:rsid w:val="00C3096D"/>
    <w:rsid w:val="00C30A15"/>
    <w:rsid w:val="00C30EF2"/>
    <w:rsid w:val="00C310FA"/>
    <w:rsid w:val="00C3121E"/>
    <w:rsid w:val="00C31358"/>
    <w:rsid w:val="00C316C0"/>
    <w:rsid w:val="00C316C4"/>
    <w:rsid w:val="00C318CD"/>
    <w:rsid w:val="00C3198C"/>
    <w:rsid w:val="00C3198D"/>
    <w:rsid w:val="00C319FC"/>
    <w:rsid w:val="00C31D3A"/>
    <w:rsid w:val="00C31D7D"/>
    <w:rsid w:val="00C323FC"/>
    <w:rsid w:val="00C325B6"/>
    <w:rsid w:val="00C32917"/>
    <w:rsid w:val="00C329AB"/>
    <w:rsid w:val="00C32A90"/>
    <w:rsid w:val="00C32B88"/>
    <w:rsid w:val="00C32D2F"/>
    <w:rsid w:val="00C32E88"/>
    <w:rsid w:val="00C33174"/>
    <w:rsid w:val="00C3356B"/>
    <w:rsid w:val="00C33631"/>
    <w:rsid w:val="00C33D17"/>
    <w:rsid w:val="00C340CA"/>
    <w:rsid w:val="00C341E1"/>
    <w:rsid w:val="00C347DE"/>
    <w:rsid w:val="00C348F9"/>
    <w:rsid w:val="00C34ED8"/>
    <w:rsid w:val="00C34F75"/>
    <w:rsid w:val="00C351FF"/>
    <w:rsid w:val="00C352E6"/>
    <w:rsid w:val="00C355D1"/>
    <w:rsid w:val="00C355D5"/>
    <w:rsid w:val="00C3572B"/>
    <w:rsid w:val="00C35781"/>
    <w:rsid w:val="00C35955"/>
    <w:rsid w:val="00C35A04"/>
    <w:rsid w:val="00C35C33"/>
    <w:rsid w:val="00C35CB6"/>
    <w:rsid w:val="00C35E20"/>
    <w:rsid w:val="00C361BD"/>
    <w:rsid w:val="00C3638E"/>
    <w:rsid w:val="00C368FE"/>
    <w:rsid w:val="00C36AB7"/>
    <w:rsid w:val="00C36C70"/>
    <w:rsid w:val="00C36CFC"/>
    <w:rsid w:val="00C37197"/>
    <w:rsid w:val="00C37345"/>
    <w:rsid w:val="00C374A9"/>
    <w:rsid w:val="00C37C5F"/>
    <w:rsid w:val="00C37DA4"/>
    <w:rsid w:val="00C40799"/>
    <w:rsid w:val="00C40A81"/>
    <w:rsid w:val="00C40B3D"/>
    <w:rsid w:val="00C40BE2"/>
    <w:rsid w:val="00C4107A"/>
    <w:rsid w:val="00C41159"/>
    <w:rsid w:val="00C416C0"/>
    <w:rsid w:val="00C41947"/>
    <w:rsid w:val="00C41AD5"/>
    <w:rsid w:val="00C41D09"/>
    <w:rsid w:val="00C41D40"/>
    <w:rsid w:val="00C41DA1"/>
    <w:rsid w:val="00C42014"/>
    <w:rsid w:val="00C42104"/>
    <w:rsid w:val="00C42326"/>
    <w:rsid w:val="00C423F6"/>
    <w:rsid w:val="00C424C0"/>
    <w:rsid w:val="00C425FF"/>
    <w:rsid w:val="00C428F4"/>
    <w:rsid w:val="00C42989"/>
    <w:rsid w:val="00C432C7"/>
    <w:rsid w:val="00C4389F"/>
    <w:rsid w:val="00C439B5"/>
    <w:rsid w:val="00C43AE4"/>
    <w:rsid w:val="00C43BD4"/>
    <w:rsid w:val="00C43ED9"/>
    <w:rsid w:val="00C43F40"/>
    <w:rsid w:val="00C443FC"/>
    <w:rsid w:val="00C44980"/>
    <w:rsid w:val="00C44B54"/>
    <w:rsid w:val="00C45003"/>
    <w:rsid w:val="00C45291"/>
    <w:rsid w:val="00C45674"/>
    <w:rsid w:val="00C45852"/>
    <w:rsid w:val="00C45976"/>
    <w:rsid w:val="00C45F64"/>
    <w:rsid w:val="00C4609E"/>
    <w:rsid w:val="00C468E3"/>
    <w:rsid w:val="00C46903"/>
    <w:rsid w:val="00C46ED3"/>
    <w:rsid w:val="00C46EF9"/>
    <w:rsid w:val="00C46FA5"/>
    <w:rsid w:val="00C46FD5"/>
    <w:rsid w:val="00C472F1"/>
    <w:rsid w:val="00C47A8F"/>
    <w:rsid w:val="00C47EDF"/>
    <w:rsid w:val="00C47FCC"/>
    <w:rsid w:val="00C5009A"/>
    <w:rsid w:val="00C502AB"/>
    <w:rsid w:val="00C503B4"/>
    <w:rsid w:val="00C5041F"/>
    <w:rsid w:val="00C5074B"/>
    <w:rsid w:val="00C51BB7"/>
    <w:rsid w:val="00C5206A"/>
    <w:rsid w:val="00C520AA"/>
    <w:rsid w:val="00C525F5"/>
    <w:rsid w:val="00C527AA"/>
    <w:rsid w:val="00C5289A"/>
    <w:rsid w:val="00C5300A"/>
    <w:rsid w:val="00C538DD"/>
    <w:rsid w:val="00C5398E"/>
    <w:rsid w:val="00C53BF2"/>
    <w:rsid w:val="00C54376"/>
    <w:rsid w:val="00C54AC3"/>
    <w:rsid w:val="00C5533E"/>
    <w:rsid w:val="00C554AF"/>
    <w:rsid w:val="00C55585"/>
    <w:rsid w:val="00C558BD"/>
    <w:rsid w:val="00C558D3"/>
    <w:rsid w:val="00C559F0"/>
    <w:rsid w:val="00C55DE0"/>
    <w:rsid w:val="00C565C3"/>
    <w:rsid w:val="00C56CD7"/>
    <w:rsid w:val="00C570ED"/>
    <w:rsid w:val="00C57610"/>
    <w:rsid w:val="00C57B8C"/>
    <w:rsid w:val="00C57F66"/>
    <w:rsid w:val="00C60003"/>
    <w:rsid w:val="00C60DA7"/>
    <w:rsid w:val="00C61060"/>
    <w:rsid w:val="00C61275"/>
    <w:rsid w:val="00C614B1"/>
    <w:rsid w:val="00C61562"/>
    <w:rsid w:val="00C61B74"/>
    <w:rsid w:val="00C62743"/>
    <w:rsid w:val="00C63193"/>
    <w:rsid w:val="00C635CC"/>
    <w:rsid w:val="00C643A6"/>
    <w:rsid w:val="00C64410"/>
    <w:rsid w:val="00C65598"/>
    <w:rsid w:val="00C6565B"/>
    <w:rsid w:val="00C6584F"/>
    <w:rsid w:val="00C659A9"/>
    <w:rsid w:val="00C66A23"/>
    <w:rsid w:val="00C66B21"/>
    <w:rsid w:val="00C671EA"/>
    <w:rsid w:val="00C67757"/>
    <w:rsid w:val="00C67C1D"/>
    <w:rsid w:val="00C703D5"/>
    <w:rsid w:val="00C705A0"/>
    <w:rsid w:val="00C705B0"/>
    <w:rsid w:val="00C70B42"/>
    <w:rsid w:val="00C70C97"/>
    <w:rsid w:val="00C70F91"/>
    <w:rsid w:val="00C7103C"/>
    <w:rsid w:val="00C71236"/>
    <w:rsid w:val="00C7144B"/>
    <w:rsid w:val="00C716F1"/>
    <w:rsid w:val="00C71755"/>
    <w:rsid w:val="00C71E46"/>
    <w:rsid w:val="00C7205E"/>
    <w:rsid w:val="00C721AF"/>
    <w:rsid w:val="00C72731"/>
    <w:rsid w:val="00C7277E"/>
    <w:rsid w:val="00C727EE"/>
    <w:rsid w:val="00C728C4"/>
    <w:rsid w:val="00C72B69"/>
    <w:rsid w:val="00C72DB4"/>
    <w:rsid w:val="00C72DE1"/>
    <w:rsid w:val="00C73B46"/>
    <w:rsid w:val="00C74812"/>
    <w:rsid w:val="00C75692"/>
    <w:rsid w:val="00C75878"/>
    <w:rsid w:val="00C75F94"/>
    <w:rsid w:val="00C75FE5"/>
    <w:rsid w:val="00C761B4"/>
    <w:rsid w:val="00C76314"/>
    <w:rsid w:val="00C76452"/>
    <w:rsid w:val="00C764FB"/>
    <w:rsid w:val="00C76516"/>
    <w:rsid w:val="00C77AB2"/>
    <w:rsid w:val="00C77B8F"/>
    <w:rsid w:val="00C80051"/>
    <w:rsid w:val="00C80BAF"/>
    <w:rsid w:val="00C80C34"/>
    <w:rsid w:val="00C8129F"/>
    <w:rsid w:val="00C818A3"/>
    <w:rsid w:val="00C81A34"/>
    <w:rsid w:val="00C8213C"/>
    <w:rsid w:val="00C8221D"/>
    <w:rsid w:val="00C825A3"/>
    <w:rsid w:val="00C82810"/>
    <w:rsid w:val="00C828B6"/>
    <w:rsid w:val="00C82F88"/>
    <w:rsid w:val="00C83045"/>
    <w:rsid w:val="00C832F2"/>
    <w:rsid w:val="00C83547"/>
    <w:rsid w:val="00C83565"/>
    <w:rsid w:val="00C836B4"/>
    <w:rsid w:val="00C83845"/>
    <w:rsid w:val="00C838D1"/>
    <w:rsid w:val="00C8406B"/>
    <w:rsid w:val="00C84676"/>
    <w:rsid w:val="00C8470A"/>
    <w:rsid w:val="00C847C6"/>
    <w:rsid w:val="00C847EA"/>
    <w:rsid w:val="00C84974"/>
    <w:rsid w:val="00C84A2A"/>
    <w:rsid w:val="00C84A84"/>
    <w:rsid w:val="00C8509C"/>
    <w:rsid w:val="00C8515F"/>
    <w:rsid w:val="00C851B7"/>
    <w:rsid w:val="00C85273"/>
    <w:rsid w:val="00C852C8"/>
    <w:rsid w:val="00C85726"/>
    <w:rsid w:val="00C85873"/>
    <w:rsid w:val="00C86059"/>
    <w:rsid w:val="00C861E1"/>
    <w:rsid w:val="00C86C2E"/>
    <w:rsid w:val="00C86D1C"/>
    <w:rsid w:val="00C86E98"/>
    <w:rsid w:val="00C86F16"/>
    <w:rsid w:val="00C87069"/>
    <w:rsid w:val="00C873E9"/>
    <w:rsid w:val="00C875B1"/>
    <w:rsid w:val="00C87B4A"/>
    <w:rsid w:val="00C90121"/>
    <w:rsid w:val="00C9028D"/>
    <w:rsid w:val="00C904C3"/>
    <w:rsid w:val="00C905C0"/>
    <w:rsid w:val="00C910AF"/>
    <w:rsid w:val="00C915AF"/>
    <w:rsid w:val="00C915CD"/>
    <w:rsid w:val="00C91C34"/>
    <w:rsid w:val="00C92263"/>
    <w:rsid w:val="00C9228B"/>
    <w:rsid w:val="00C92CFB"/>
    <w:rsid w:val="00C93050"/>
    <w:rsid w:val="00C93875"/>
    <w:rsid w:val="00C93DC4"/>
    <w:rsid w:val="00C94591"/>
    <w:rsid w:val="00C94CE0"/>
    <w:rsid w:val="00C95284"/>
    <w:rsid w:val="00C9542B"/>
    <w:rsid w:val="00C956AD"/>
    <w:rsid w:val="00C957F0"/>
    <w:rsid w:val="00C957F3"/>
    <w:rsid w:val="00C95B95"/>
    <w:rsid w:val="00C95CD0"/>
    <w:rsid w:val="00C9619E"/>
    <w:rsid w:val="00C96302"/>
    <w:rsid w:val="00C967A1"/>
    <w:rsid w:val="00C96FEF"/>
    <w:rsid w:val="00C9712D"/>
    <w:rsid w:val="00C973C6"/>
    <w:rsid w:val="00C9745A"/>
    <w:rsid w:val="00C976A2"/>
    <w:rsid w:val="00C97A4A"/>
    <w:rsid w:val="00C97DB1"/>
    <w:rsid w:val="00C97EBA"/>
    <w:rsid w:val="00C97F80"/>
    <w:rsid w:val="00CA0284"/>
    <w:rsid w:val="00CA06FF"/>
    <w:rsid w:val="00CA07AC"/>
    <w:rsid w:val="00CA0A70"/>
    <w:rsid w:val="00CA136B"/>
    <w:rsid w:val="00CA1681"/>
    <w:rsid w:val="00CA199D"/>
    <w:rsid w:val="00CA2458"/>
    <w:rsid w:val="00CA24B3"/>
    <w:rsid w:val="00CA26D3"/>
    <w:rsid w:val="00CA27B0"/>
    <w:rsid w:val="00CA2AB8"/>
    <w:rsid w:val="00CA2C82"/>
    <w:rsid w:val="00CA2CE3"/>
    <w:rsid w:val="00CA34FE"/>
    <w:rsid w:val="00CA361B"/>
    <w:rsid w:val="00CA3A31"/>
    <w:rsid w:val="00CA3E09"/>
    <w:rsid w:val="00CA3FB6"/>
    <w:rsid w:val="00CA3FCB"/>
    <w:rsid w:val="00CA404A"/>
    <w:rsid w:val="00CA435F"/>
    <w:rsid w:val="00CA458D"/>
    <w:rsid w:val="00CA46DA"/>
    <w:rsid w:val="00CA4FD8"/>
    <w:rsid w:val="00CA581F"/>
    <w:rsid w:val="00CA582F"/>
    <w:rsid w:val="00CA5A9B"/>
    <w:rsid w:val="00CA5B5D"/>
    <w:rsid w:val="00CA6178"/>
    <w:rsid w:val="00CA62E2"/>
    <w:rsid w:val="00CA632D"/>
    <w:rsid w:val="00CA63D0"/>
    <w:rsid w:val="00CA6726"/>
    <w:rsid w:val="00CA6746"/>
    <w:rsid w:val="00CA6929"/>
    <w:rsid w:val="00CA6997"/>
    <w:rsid w:val="00CA6D76"/>
    <w:rsid w:val="00CA6F3F"/>
    <w:rsid w:val="00CA7075"/>
    <w:rsid w:val="00CA72B8"/>
    <w:rsid w:val="00CA72D8"/>
    <w:rsid w:val="00CA7506"/>
    <w:rsid w:val="00CA75B6"/>
    <w:rsid w:val="00CA760D"/>
    <w:rsid w:val="00CA7B4B"/>
    <w:rsid w:val="00CB024A"/>
    <w:rsid w:val="00CB05F6"/>
    <w:rsid w:val="00CB08D1"/>
    <w:rsid w:val="00CB0F9C"/>
    <w:rsid w:val="00CB106A"/>
    <w:rsid w:val="00CB1145"/>
    <w:rsid w:val="00CB1320"/>
    <w:rsid w:val="00CB14DA"/>
    <w:rsid w:val="00CB18C6"/>
    <w:rsid w:val="00CB19D1"/>
    <w:rsid w:val="00CB1A26"/>
    <w:rsid w:val="00CB20C2"/>
    <w:rsid w:val="00CB2439"/>
    <w:rsid w:val="00CB2700"/>
    <w:rsid w:val="00CB2EE1"/>
    <w:rsid w:val="00CB2FB4"/>
    <w:rsid w:val="00CB3539"/>
    <w:rsid w:val="00CB35C7"/>
    <w:rsid w:val="00CB392F"/>
    <w:rsid w:val="00CB3AA7"/>
    <w:rsid w:val="00CB3FC3"/>
    <w:rsid w:val="00CB40DD"/>
    <w:rsid w:val="00CB45DA"/>
    <w:rsid w:val="00CB48BD"/>
    <w:rsid w:val="00CB49ED"/>
    <w:rsid w:val="00CB53A1"/>
    <w:rsid w:val="00CB54FE"/>
    <w:rsid w:val="00CB5A1C"/>
    <w:rsid w:val="00CB5CC6"/>
    <w:rsid w:val="00CB5F6E"/>
    <w:rsid w:val="00CB615B"/>
    <w:rsid w:val="00CB67D8"/>
    <w:rsid w:val="00CB689B"/>
    <w:rsid w:val="00CB68AE"/>
    <w:rsid w:val="00CB68B3"/>
    <w:rsid w:val="00CB6973"/>
    <w:rsid w:val="00CB6C7E"/>
    <w:rsid w:val="00CB6FFB"/>
    <w:rsid w:val="00CB7309"/>
    <w:rsid w:val="00CB73B9"/>
    <w:rsid w:val="00CB742B"/>
    <w:rsid w:val="00CB74B3"/>
    <w:rsid w:val="00CB78F1"/>
    <w:rsid w:val="00CB7973"/>
    <w:rsid w:val="00CB7C4F"/>
    <w:rsid w:val="00CB7DD0"/>
    <w:rsid w:val="00CC085F"/>
    <w:rsid w:val="00CC0B23"/>
    <w:rsid w:val="00CC0BED"/>
    <w:rsid w:val="00CC0D48"/>
    <w:rsid w:val="00CC189C"/>
    <w:rsid w:val="00CC1A71"/>
    <w:rsid w:val="00CC2042"/>
    <w:rsid w:val="00CC211F"/>
    <w:rsid w:val="00CC218C"/>
    <w:rsid w:val="00CC229E"/>
    <w:rsid w:val="00CC239F"/>
    <w:rsid w:val="00CC2AD5"/>
    <w:rsid w:val="00CC2E55"/>
    <w:rsid w:val="00CC2F71"/>
    <w:rsid w:val="00CC3135"/>
    <w:rsid w:val="00CC35FA"/>
    <w:rsid w:val="00CC36D0"/>
    <w:rsid w:val="00CC39EF"/>
    <w:rsid w:val="00CC43A6"/>
    <w:rsid w:val="00CC45B7"/>
    <w:rsid w:val="00CC4763"/>
    <w:rsid w:val="00CC480A"/>
    <w:rsid w:val="00CC49CE"/>
    <w:rsid w:val="00CC4A06"/>
    <w:rsid w:val="00CC4A43"/>
    <w:rsid w:val="00CC4AA7"/>
    <w:rsid w:val="00CC4D9E"/>
    <w:rsid w:val="00CC527C"/>
    <w:rsid w:val="00CC5312"/>
    <w:rsid w:val="00CC5734"/>
    <w:rsid w:val="00CC5B6C"/>
    <w:rsid w:val="00CC5E7F"/>
    <w:rsid w:val="00CC6040"/>
    <w:rsid w:val="00CC60F0"/>
    <w:rsid w:val="00CC626B"/>
    <w:rsid w:val="00CC62D2"/>
    <w:rsid w:val="00CC67F9"/>
    <w:rsid w:val="00CC6EE3"/>
    <w:rsid w:val="00CC6EE7"/>
    <w:rsid w:val="00CC7279"/>
    <w:rsid w:val="00CC729A"/>
    <w:rsid w:val="00CC76B2"/>
    <w:rsid w:val="00CC7B38"/>
    <w:rsid w:val="00CC7F7F"/>
    <w:rsid w:val="00CD00AA"/>
    <w:rsid w:val="00CD0146"/>
    <w:rsid w:val="00CD0342"/>
    <w:rsid w:val="00CD0565"/>
    <w:rsid w:val="00CD0821"/>
    <w:rsid w:val="00CD0941"/>
    <w:rsid w:val="00CD0F70"/>
    <w:rsid w:val="00CD1BCE"/>
    <w:rsid w:val="00CD1DA8"/>
    <w:rsid w:val="00CD1FAD"/>
    <w:rsid w:val="00CD2262"/>
    <w:rsid w:val="00CD2280"/>
    <w:rsid w:val="00CD2815"/>
    <w:rsid w:val="00CD2ECE"/>
    <w:rsid w:val="00CD325C"/>
    <w:rsid w:val="00CD3265"/>
    <w:rsid w:val="00CD3341"/>
    <w:rsid w:val="00CD3747"/>
    <w:rsid w:val="00CD3806"/>
    <w:rsid w:val="00CD3B72"/>
    <w:rsid w:val="00CD3EC1"/>
    <w:rsid w:val="00CD438C"/>
    <w:rsid w:val="00CD4735"/>
    <w:rsid w:val="00CD4EF8"/>
    <w:rsid w:val="00CD4F12"/>
    <w:rsid w:val="00CD5188"/>
    <w:rsid w:val="00CD530B"/>
    <w:rsid w:val="00CD5671"/>
    <w:rsid w:val="00CD5B35"/>
    <w:rsid w:val="00CD5C69"/>
    <w:rsid w:val="00CD5C8E"/>
    <w:rsid w:val="00CD5E37"/>
    <w:rsid w:val="00CD5FB0"/>
    <w:rsid w:val="00CD616A"/>
    <w:rsid w:val="00CD6449"/>
    <w:rsid w:val="00CD652F"/>
    <w:rsid w:val="00CD6B15"/>
    <w:rsid w:val="00CD6D5E"/>
    <w:rsid w:val="00CD7140"/>
    <w:rsid w:val="00CD7398"/>
    <w:rsid w:val="00CD74C3"/>
    <w:rsid w:val="00CD7627"/>
    <w:rsid w:val="00CD767F"/>
    <w:rsid w:val="00CD791F"/>
    <w:rsid w:val="00CD793A"/>
    <w:rsid w:val="00CD794F"/>
    <w:rsid w:val="00CD7958"/>
    <w:rsid w:val="00CD7A03"/>
    <w:rsid w:val="00CE0CB8"/>
    <w:rsid w:val="00CE0FC2"/>
    <w:rsid w:val="00CE11C5"/>
    <w:rsid w:val="00CE1246"/>
    <w:rsid w:val="00CE1340"/>
    <w:rsid w:val="00CE1355"/>
    <w:rsid w:val="00CE142C"/>
    <w:rsid w:val="00CE1624"/>
    <w:rsid w:val="00CE182F"/>
    <w:rsid w:val="00CE20B4"/>
    <w:rsid w:val="00CE214E"/>
    <w:rsid w:val="00CE21D6"/>
    <w:rsid w:val="00CE220F"/>
    <w:rsid w:val="00CE2249"/>
    <w:rsid w:val="00CE2509"/>
    <w:rsid w:val="00CE2872"/>
    <w:rsid w:val="00CE2B4F"/>
    <w:rsid w:val="00CE2F45"/>
    <w:rsid w:val="00CE3385"/>
    <w:rsid w:val="00CE35F2"/>
    <w:rsid w:val="00CE3EA2"/>
    <w:rsid w:val="00CE3FDF"/>
    <w:rsid w:val="00CE498C"/>
    <w:rsid w:val="00CE4CF1"/>
    <w:rsid w:val="00CE4E3F"/>
    <w:rsid w:val="00CE520A"/>
    <w:rsid w:val="00CE52F4"/>
    <w:rsid w:val="00CE52F6"/>
    <w:rsid w:val="00CE5393"/>
    <w:rsid w:val="00CE5972"/>
    <w:rsid w:val="00CE599D"/>
    <w:rsid w:val="00CE5A84"/>
    <w:rsid w:val="00CE5C33"/>
    <w:rsid w:val="00CE5F7E"/>
    <w:rsid w:val="00CE606A"/>
    <w:rsid w:val="00CE60AA"/>
    <w:rsid w:val="00CE6458"/>
    <w:rsid w:val="00CE66E1"/>
    <w:rsid w:val="00CE6E48"/>
    <w:rsid w:val="00CE7104"/>
    <w:rsid w:val="00CE716D"/>
    <w:rsid w:val="00CE7342"/>
    <w:rsid w:val="00CE734C"/>
    <w:rsid w:val="00CE7B52"/>
    <w:rsid w:val="00CF05CD"/>
    <w:rsid w:val="00CF0A2F"/>
    <w:rsid w:val="00CF0A3F"/>
    <w:rsid w:val="00CF13E3"/>
    <w:rsid w:val="00CF14AB"/>
    <w:rsid w:val="00CF1776"/>
    <w:rsid w:val="00CF17C5"/>
    <w:rsid w:val="00CF1B38"/>
    <w:rsid w:val="00CF1D05"/>
    <w:rsid w:val="00CF1D4D"/>
    <w:rsid w:val="00CF1E1E"/>
    <w:rsid w:val="00CF2005"/>
    <w:rsid w:val="00CF2087"/>
    <w:rsid w:val="00CF21E8"/>
    <w:rsid w:val="00CF24E9"/>
    <w:rsid w:val="00CF26C7"/>
    <w:rsid w:val="00CF2881"/>
    <w:rsid w:val="00CF29F8"/>
    <w:rsid w:val="00CF2C46"/>
    <w:rsid w:val="00CF2E41"/>
    <w:rsid w:val="00CF3223"/>
    <w:rsid w:val="00CF3639"/>
    <w:rsid w:val="00CF3869"/>
    <w:rsid w:val="00CF387C"/>
    <w:rsid w:val="00CF38CB"/>
    <w:rsid w:val="00CF3AD3"/>
    <w:rsid w:val="00CF3E1C"/>
    <w:rsid w:val="00CF3E84"/>
    <w:rsid w:val="00CF4587"/>
    <w:rsid w:val="00CF4815"/>
    <w:rsid w:val="00CF48DC"/>
    <w:rsid w:val="00CF4986"/>
    <w:rsid w:val="00CF4CE2"/>
    <w:rsid w:val="00CF4D21"/>
    <w:rsid w:val="00CF4DC9"/>
    <w:rsid w:val="00CF4EEC"/>
    <w:rsid w:val="00CF5150"/>
    <w:rsid w:val="00CF5A0F"/>
    <w:rsid w:val="00CF6006"/>
    <w:rsid w:val="00CF6558"/>
    <w:rsid w:val="00CF6629"/>
    <w:rsid w:val="00CF793D"/>
    <w:rsid w:val="00CF7B67"/>
    <w:rsid w:val="00CF7D2A"/>
    <w:rsid w:val="00D00101"/>
    <w:rsid w:val="00D001DB"/>
    <w:rsid w:val="00D00A97"/>
    <w:rsid w:val="00D00F62"/>
    <w:rsid w:val="00D0127A"/>
    <w:rsid w:val="00D01A83"/>
    <w:rsid w:val="00D01C49"/>
    <w:rsid w:val="00D021BA"/>
    <w:rsid w:val="00D02777"/>
    <w:rsid w:val="00D02D27"/>
    <w:rsid w:val="00D0300F"/>
    <w:rsid w:val="00D032D3"/>
    <w:rsid w:val="00D0338D"/>
    <w:rsid w:val="00D03739"/>
    <w:rsid w:val="00D03BFD"/>
    <w:rsid w:val="00D03F7C"/>
    <w:rsid w:val="00D041CB"/>
    <w:rsid w:val="00D0420A"/>
    <w:rsid w:val="00D04576"/>
    <w:rsid w:val="00D047BD"/>
    <w:rsid w:val="00D05022"/>
    <w:rsid w:val="00D0519E"/>
    <w:rsid w:val="00D054E6"/>
    <w:rsid w:val="00D059F8"/>
    <w:rsid w:val="00D06155"/>
    <w:rsid w:val="00D0633F"/>
    <w:rsid w:val="00D064AB"/>
    <w:rsid w:val="00D0658B"/>
    <w:rsid w:val="00D06A27"/>
    <w:rsid w:val="00D06B56"/>
    <w:rsid w:val="00D06C4D"/>
    <w:rsid w:val="00D06E5E"/>
    <w:rsid w:val="00D07546"/>
    <w:rsid w:val="00D07A71"/>
    <w:rsid w:val="00D07D32"/>
    <w:rsid w:val="00D100A3"/>
    <w:rsid w:val="00D103DD"/>
    <w:rsid w:val="00D1052C"/>
    <w:rsid w:val="00D105E3"/>
    <w:rsid w:val="00D10DF4"/>
    <w:rsid w:val="00D10EE3"/>
    <w:rsid w:val="00D110DC"/>
    <w:rsid w:val="00D116E6"/>
    <w:rsid w:val="00D118C1"/>
    <w:rsid w:val="00D11908"/>
    <w:rsid w:val="00D11C39"/>
    <w:rsid w:val="00D11F35"/>
    <w:rsid w:val="00D12568"/>
    <w:rsid w:val="00D125C0"/>
    <w:rsid w:val="00D128CE"/>
    <w:rsid w:val="00D12938"/>
    <w:rsid w:val="00D12B07"/>
    <w:rsid w:val="00D12C21"/>
    <w:rsid w:val="00D13647"/>
    <w:rsid w:val="00D13C90"/>
    <w:rsid w:val="00D13EA7"/>
    <w:rsid w:val="00D1449C"/>
    <w:rsid w:val="00D1477C"/>
    <w:rsid w:val="00D147A1"/>
    <w:rsid w:val="00D14E34"/>
    <w:rsid w:val="00D15209"/>
    <w:rsid w:val="00D15546"/>
    <w:rsid w:val="00D1599C"/>
    <w:rsid w:val="00D161E3"/>
    <w:rsid w:val="00D166DA"/>
    <w:rsid w:val="00D16FC4"/>
    <w:rsid w:val="00D1728B"/>
    <w:rsid w:val="00D1748F"/>
    <w:rsid w:val="00D177C4"/>
    <w:rsid w:val="00D17840"/>
    <w:rsid w:val="00D1784F"/>
    <w:rsid w:val="00D1787F"/>
    <w:rsid w:val="00D17A74"/>
    <w:rsid w:val="00D17C71"/>
    <w:rsid w:val="00D17CFD"/>
    <w:rsid w:val="00D17D1D"/>
    <w:rsid w:val="00D17DB4"/>
    <w:rsid w:val="00D201A5"/>
    <w:rsid w:val="00D201F2"/>
    <w:rsid w:val="00D205E6"/>
    <w:rsid w:val="00D205F0"/>
    <w:rsid w:val="00D20887"/>
    <w:rsid w:val="00D20B89"/>
    <w:rsid w:val="00D20FFD"/>
    <w:rsid w:val="00D2101F"/>
    <w:rsid w:val="00D2116F"/>
    <w:rsid w:val="00D212C1"/>
    <w:rsid w:val="00D213E4"/>
    <w:rsid w:val="00D21B86"/>
    <w:rsid w:val="00D21F9F"/>
    <w:rsid w:val="00D22715"/>
    <w:rsid w:val="00D2297A"/>
    <w:rsid w:val="00D22B6C"/>
    <w:rsid w:val="00D22C5A"/>
    <w:rsid w:val="00D22DCA"/>
    <w:rsid w:val="00D22F1F"/>
    <w:rsid w:val="00D231C4"/>
    <w:rsid w:val="00D23514"/>
    <w:rsid w:val="00D235AD"/>
    <w:rsid w:val="00D239B0"/>
    <w:rsid w:val="00D23CD2"/>
    <w:rsid w:val="00D24324"/>
    <w:rsid w:val="00D246E4"/>
    <w:rsid w:val="00D24ECC"/>
    <w:rsid w:val="00D25C1A"/>
    <w:rsid w:val="00D25CFC"/>
    <w:rsid w:val="00D261E3"/>
    <w:rsid w:val="00D272A0"/>
    <w:rsid w:val="00D277D3"/>
    <w:rsid w:val="00D27B7E"/>
    <w:rsid w:val="00D27CBA"/>
    <w:rsid w:val="00D27DDE"/>
    <w:rsid w:val="00D27F53"/>
    <w:rsid w:val="00D301F0"/>
    <w:rsid w:val="00D302AB"/>
    <w:rsid w:val="00D30442"/>
    <w:rsid w:val="00D304D8"/>
    <w:rsid w:val="00D304E7"/>
    <w:rsid w:val="00D30929"/>
    <w:rsid w:val="00D30A9B"/>
    <w:rsid w:val="00D31010"/>
    <w:rsid w:val="00D31315"/>
    <w:rsid w:val="00D315BC"/>
    <w:rsid w:val="00D31835"/>
    <w:rsid w:val="00D31C6D"/>
    <w:rsid w:val="00D31C9B"/>
    <w:rsid w:val="00D31CC3"/>
    <w:rsid w:val="00D3217A"/>
    <w:rsid w:val="00D322F4"/>
    <w:rsid w:val="00D32600"/>
    <w:rsid w:val="00D32AF9"/>
    <w:rsid w:val="00D32ED8"/>
    <w:rsid w:val="00D3311A"/>
    <w:rsid w:val="00D3347F"/>
    <w:rsid w:val="00D3368A"/>
    <w:rsid w:val="00D337C6"/>
    <w:rsid w:val="00D33B1B"/>
    <w:rsid w:val="00D34E97"/>
    <w:rsid w:val="00D34EE7"/>
    <w:rsid w:val="00D34F13"/>
    <w:rsid w:val="00D34FE0"/>
    <w:rsid w:val="00D35021"/>
    <w:rsid w:val="00D3506A"/>
    <w:rsid w:val="00D350D4"/>
    <w:rsid w:val="00D353B8"/>
    <w:rsid w:val="00D35595"/>
    <w:rsid w:val="00D358B2"/>
    <w:rsid w:val="00D35A5D"/>
    <w:rsid w:val="00D35C8E"/>
    <w:rsid w:val="00D35D5A"/>
    <w:rsid w:val="00D36025"/>
    <w:rsid w:val="00D3607A"/>
    <w:rsid w:val="00D3611D"/>
    <w:rsid w:val="00D36246"/>
    <w:rsid w:val="00D3635F"/>
    <w:rsid w:val="00D36AB5"/>
    <w:rsid w:val="00D36AFB"/>
    <w:rsid w:val="00D36C5A"/>
    <w:rsid w:val="00D36D19"/>
    <w:rsid w:val="00D373B2"/>
    <w:rsid w:val="00D37593"/>
    <w:rsid w:val="00D37896"/>
    <w:rsid w:val="00D40246"/>
    <w:rsid w:val="00D4049B"/>
    <w:rsid w:val="00D40970"/>
    <w:rsid w:val="00D40D2C"/>
    <w:rsid w:val="00D40ECE"/>
    <w:rsid w:val="00D41437"/>
    <w:rsid w:val="00D4169F"/>
    <w:rsid w:val="00D4192D"/>
    <w:rsid w:val="00D41D49"/>
    <w:rsid w:val="00D41EEA"/>
    <w:rsid w:val="00D420C6"/>
    <w:rsid w:val="00D42208"/>
    <w:rsid w:val="00D42BD9"/>
    <w:rsid w:val="00D431FE"/>
    <w:rsid w:val="00D4401D"/>
    <w:rsid w:val="00D44895"/>
    <w:rsid w:val="00D45623"/>
    <w:rsid w:val="00D45624"/>
    <w:rsid w:val="00D45B73"/>
    <w:rsid w:val="00D45CDB"/>
    <w:rsid w:val="00D45EA5"/>
    <w:rsid w:val="00D46171"/>
    <w:rsid w:val="00D46255"/>
    <w:rsid w:val="00D46569"/>
    <w:rsid w:val="00D46913"/>
    <w:rsid w:val="00D46B4B"/>
    <w:rsid w:val="00D46DB7"/>
    <w:rsid w:val="00D46DDC"/>
    <w:rsid w:val="00D47084"/>
    <w:rsid w:val="00D471DF"/>
    <w:rsid w:val="00D4782A"/>
    <w:rsid w:val="00D47BAF"/>
    <w:rsid w:val="00D47FF8"/>
    <w:rsid w:val="00D508CB"/>
    <w:rsid w:val="00D50A45"/>
    <w:rsid w:val="00D50D9E"/>
    <w:rsid w:val="00D50DE6"/>
    <w:rsid w:val="00D51377"/>
    <w:rsid w:val="00D51B83"/>
    <w:rsid w:val="00D51F74"/>
    <w:rsid w:val="00D522D7"/>
    <w:rsid w:val="00D52539"/>
    <w:rsid w:val="00D52613"/>
    <w:rsid w:val="00D52D92"/>
    <w:rsid w:val="00D533C5"/>
    <w:rsid w:val="00D534E6"/>
    <w:rsid w:val="00D537F7"/>
    <w:rsid w:val="00D53836"/>
    <w:rsid w:val="00D53A06"/>
    <w:rsid w:val="00D53DE2"/>
    <w:rsid w:val="00D53EFF"/>
    <w:rsid w:val="00D54417"/>
    <w:rsid w:val="00D54486"/>
    <w:rsid w:val="00D54BCA"/>
    <w:rsid w:val="00D54CDA"/>
    <w:rsid w:val="00D554AE"/>
    <w:rsid w:val="00D55BBE"/>
    <w:rsid w:val="00D55C4A"/>
    <w:rsid w:val="00D55D66"/>
    <w:rsid w:val="00D55DE0"/>
    <w:rsid w:val="00D561F3"/>
    <w:rsid w:val="00D5645A"/>
    <w:rsid w:val="00D56584"/>
    <w:rsid w:val="00D56589"/>
    <w:rsid w:val="00D565CB"/>
    <w:rsid w:val="00D567BD"/>
    <w:rsid w:val="00D56D64"/>
    <w:rsid w:val="00D56D65"/>
    <w:rsid w:val="00D57027"/>
    <w:rsid w:val="00D572E3"/>
    <w:rsid w:val="00D57644"/>
    <w:rsid w:val="00D576FA"/>
    <w:rsid w:val="00D57ACB"/>
    <w:rsid w:val="00D60170"/>
    <w:rsid w:val="00D603EF"/>
    <w:rsid w:val="00D6075C"/>
    <w:rsid w:val="00D60A52"/>
    <w:rsid w:val="00D60E03"/>
    <w:rsid w:val="00D60EEE"/>
    <w:rsid w:val="00D612D2"/>
    <w:rsid w:val="00D61584"/>
    <w:rsid w:val="00D61616"/>
    <w:rsid w:val="00D61712"/>
    <w:rsid w:val="00D61AC3"/>
    <w:rsid w:val="00D61BA2"/>
    <w:rsid w:val="00D62047"/>
    <w:rsid w:val="00D620A6"/>
    <w:rsid w:val="00D62177"/>
    <w:rsid w:val="00D621BD"/>
    <w:rsid w:val="00D621E4"/>
    <w:rsid w:val="00D62241"/>
    <w:rsid w:val="00D6248A"/>
    <w:rsid w:val="00D62971"/>
    <w:rsid w:val="00D636B4"/>
    <w:rsid w:val="00D63963"/>
    <w:rsid w:val="00D63B14"/>
    <w:rsid w:val="00D63BB2"/>
    <w:rsid w:val="00D63DDD"/>
    <w:rsid w:val="00D63F5D"/>
    <w:rsid w:val="00D640F3"/>
    <w:rsid w:val="00D642C2"/>
    <w:rsid w:val="00D643E6"/>
    <w:rsid w:val="00D645CE"/>
    <w:rsid w:val="00D64EEF"/>
    <w:rsid w:val="00D650E6"/>
    <w:rsid w:val="00D6597F"/>
    <w:rsid w:val="00D65FD4"/>
    <w:rsid w:val="00D66101"/>
    <w:rsid w:val="00D66C92"/>
    <w:rsid w:val="00D66CCC"/>
    <w:rsid w:val="00D66D94"/>
    <w:rsid w:val="00D66DA3"/>
    <w:rsid w:val="00D66E23"/>
    <w:rsid w:val="00D67070"/>
    <w:rsid w:val="00D6726F"/>
    <w:rsid w:val="00D6745B"/>
    <w:rsid w:val="00D67A74"/>
    <w:rsid w:val="00D702CD"/>
    <w:rsid w:val="00D70478"/>
    <w:rsid w:val="00D707B2"/>
    <w:rsid w:val="00D70A45"/>
    <w:rsid w:val="00D70CD9"/>
    <w:rsid w:val="00D70CDB"/>
    <w:rsid w:val="00D70E5B"/>
    <w:rsid w:val="00D70F4A"/>
    <w:rsid w:val="00D710A7"/>
    <w:rsid w:val="00D71148"/>
    <w:rsid w:val="00D7118D"/>
    <w:rsid w:val="00D71849"/>
    <w:rsid w:val="00D7186F"/>
    <w:rsid w:val="00D720D5"/>
    <w:rsid w:val="00D721AA"/>
    <w:rsid w:val="00D72F1E"/>
    <w:rsid w:val="00D73236"/>
    <w:rsid w:val="00D733CA"/>
    <w:rsid w:val="00D735E2"/>
    <w:rsid w:val="00D73802"/>
    <w:rsid w:val="00D74008"/>
    <w:rsid w:val="00D7414E"/>
    <w:rsid w:val="00D741EA"/>
    <w:rsid w:val="00D74386"/>
    <w:rsid w:val="00D7463E"/>
    <w:rsid w:val="00D74C1B"/>
    <w:rsid w:val="00D75477"/>
    <w:rsid w:val="00D754DF"/>
    <w:rsid w:val="00D75968"/>
    <w:rsid w:val="00D75A75"/>
    <w:rsid w:val="00D760B8"/>
    <w:rsid w:val="00D7619F"/>
    <w:rsid w:val="00D76623"/>
    <w:rsid w:val="00D7716C"/>
    <w:rsid w:val="00D77328"/>
    <w:rsid w:val="00D773AF"/>
    <w:rsid w:val="00D77BC2"/>
    <w:rsid w:val="00D77DB5"/>
    <w:rsid w:val="00D80002"/>
    <w:rsid w:val="00D8024B"/>
    <w:rsid w:val="00D802A1"/>
    <w:rsid w:val="00D804D6"/>
    <w:rsid w:val="00D8062B"/>
    <w:rsid w:val="00D806CA"/>
    <w:rsid w:val="00D80FAC"/>
    <w:rsid w:val="00D81164"/>
    <w:rsid w:val="00D81310"/>
    <w:rsid w:val="00D8164F"/>
    <w:rsid w:val="00D81811"/>
    <w:rsid w:val="00D818B4"/>
    <w:rsid w:val="00D81961"/>
    <w:rsid w:val="00D8196D"/>
    <w:rsid w:val="00D81C6F"/>
    <w:rsid w:val="00D81FCE"/>
    <w:rsid w:val="00D8229F"/>
    <w:rsid w:val="00D8251F"/>
    <w:rsid w:val="00D82809"/>
    <w:rsid w:val="00D82E6A"/>
    <w:rsid w:val="00D82F3E"/>
    <w:rsid w:val="00D83036"/>
    <w:rsid w:val="00D8343E"/>
    <w:rsid w:val="00D83598"/>
    <w:rsid w:val="00D83763"/>
    <w:rsid w:val="00D8393A"/>
    <w:rsid w:val="00D83C76"/>
    <w:rsid w:val="00D83E6E"/>
    <w:rsid w:val="00D84004"/>
    <w:rsid w:val="00D8409C"/>
    <w:rsid w:val="00D8416C"/>
    <w:rsid w:val="00D845E9"/>
    <w:rsid w:val="00D848F9"/>
    <w:rsid w:val="00D84A72"/>
    <w:rsid w:val="00D84C30"/>
    <w:rsid w:val="00D84E5E"/>
    <w:rsid w:val="00D8520B"/>
    <w:rsid w:val="00D85338"/>
    <w:rsid w:val="00D853E6"/>
    <w:rsid w:val="00D85BC0"/>
    <w:rsid w:val="00D8613F"/>
    <w:rsid w:val="00D862C2"/>
    <w:rsid w:val="00D8644B"/>
    <w:rsid w:val="00D865A9"/>
    <w:rsid w:val="00D86EFF"/>
    <w:rsid w:val="00D872E6"/>
    <w:rsid w:val="00D87328"/>
    <w:rsid w:val="00D8777A"/>
    <w:rsid w:val="00D87847"/>
    <w:rsid w:val="00D87BE2"/>
    <w:rsid w:val="00D87DEF"/>
    <w:rsid w:val="00D901D3"/>
    <w:rsid w:val="00D907C8"/>
    <w:rsid w:val="00D90CD3"/>
    <w:rsid w:val="00D90D47"/>
    <w:rsid w:val="00D90E6F"/>
    <w:rsid w:val="00D90F18"/>
    <w:rsid w:val="00D914FF"/>
    <w:rsid w:val="00D91742"/>
    <w:rsid w:val="00D91BD5"/>
    <w:rsid w:val="00D91E92"/>
    <w:rsid w:val="00D92125"/>
    <w:rsid w:val="00D92158"/>
    <w:rsid w:val="00D925D6"/>
    <w:rsid w:val="00D929D2"/>
    <w:rsid w:val="00D929F1"/>
    <w:rsid w:val="00D92AC2"/>
    <w:rsid w:val="00D92FB8"/>
    <w:rsid w:val="00D93119"/>
    <w:rsid w:val="00D93B80"/>
    <w:rsid w:val="00D942CA"/>
    <w:rsid w:val="00D94787"/>
    <w:rsid w:val="00D9484B"/>
    <w:rsid w:val="00D950EA"/>
    <w:rsid w:val="00D9555F"/>
    <w:rsid w:val="00D956CC"/>
    <w:rsid w:val="00D9599F"/>
    <w:rsid w:val="00D959BD"/>
    <w:rsid w:val="00D95D09"/>
    <w:rsid w:val="00D95FAA"/>
    <w:rsid w:val="00D96195"/>
    <w:rsid w:val="00D96A0E"/>
    <w:rsid w:val="00D96B51"/>
    <w:rsid w:val="00D96D10"/>
    <w:rsid w:val="00D9727D"/>
    <w:rsid w:val="00D97422"/>
    <w:rsid w:val="00D97464"/>
    <w:rsid w:val="00D97568"/>
    <w:rsid w:val="00D97663"/>
    <w:rsid w:val="00D97D19"/>
    <w:rsid w:val="00D97DF6"/>
    <w:rsid w:val="00DA037D"/>
    <w:rsid w:val="00DA04E9"/>
    <w:rsid w:val="00DA0654"/>
    <w:rsid w:val="00DA06E2"/>
    <w:rsid w:val="00DA1067"/>
    <w:rsid w:val="00DA133B"/>
    <w:rsid w:val="00DA1572"/>
    <w:rsid w:val="00DA17F4"/>
    <w:rsid w:val="00DA1F09"/>
    <w:rsid w:val="00DA2676"/>
    <w:rsid w:val="00DA2716"/>
    <w:rsid w:val="00DA278E"/>
    <w:rsid w:val="00DA30E6"/>
    <w:rsid w:val="00DA36FC"/>
    <w:rsid w:val="00DA3852"/>
    <w:rsid w:val="00DA3BAE"/>
    <w:rsid w:val="00DA3C8B"/>
    <w:rsid w:val="00DA43A5"/>
    <w:rsid w:val="00DA47D8"/>
    <w:rsid w:val="00DA50CE"/>
    <w:rsid w:val="00DA50D7"/>
    <w:rsid w:val="00DA51DF"/>
    <w:rsid w:val="00DA5591"/>
    <w:rsid w:val="00DA58CA"/>
    <w:rsid w:val="00DA5A73"/>
    <w:rsid w:val="00DA5B7B"/>
    <w:rsid w:val="00DA6268"/>
    <w:rsid w:val="00DA655E"/>
    <w:rsid w:val="00DA674E"/>
    <w:rsid w:val="00DA6B68"/>
    <w:rsid w:val="00DA6CFB"/>
    <w:rsid w:val="00DA6E5B"/>
    <w:rsid w:val="00DA727C"/>
    <w:rsid w:val="00DA73D2"/>
    <w:rsid w:val="00DA744E"/>
    <w:rsid w:val="00DA7AF1"/>
    <w:rsid w:val="00DA7F7F"/>
    <w:rsid w:val="00DB001E"/>
    <w:rsid w:val="00DB068D"/>
    <w:rsid w:val="00DB096E"/>
    <w:rsid w:val="00DB11DA"/>
    <w:rsid w:val="00DB12DB"/>
    <w:rsid w:val="00DB16FE"/>
    <w:rsid w:val="00DB181D"/>
    <w:rsid w:val="00DB1AED"/>
    <w:rsid w:val="00DB23FC"/>
    <w:rsid w:val="00DB27C8"/>
    <w:rsid w:val="00DB294C"/>
    <w:rsid w:val="00DB294F"/>
    <w:rsid w:val="00DB29DD"/>
    <w:rsid w:val="00DB343E"/>
    <w:rsid w:val="00DB3470"/>
    <w:rsid w:val="00DB3777"/>
    <w:rsid w:val="00DB37C4"/>
    <w:rsid w:val="00DB3A62"/>
    <w:rsid w:val="00DB4899"/>
    <w:rsid w:val="00DB48C8"/>
    <w:rsid w:val="00DB4C5E"/>
    <w:rsid w:val="00DB4E49"/>
    <w:rsid w:val="00DB4FB1"/>
    <w:rsid w:val="00DB5021"/>
    <w:rsid w:val="00DB51AA"/>
    <w:rsid w:val="00DB5380"/>
    <w:rsid w:val="00DB53EF"/>
    <w:rsid w:val="00DB540A"/>
    <w:rsid w:val="00DB650B"/>
    <w:rsid w:val="00DB676C"/>
    <w:rsid w:val="00DB6897"/>
    <w:rsid w:val="00DB6C2A"/>
    <w:rsid w:val="00DB773E"/>
    <w:rsid w:val="00DB77DE"/>
    <w:rsid w:val="00DB787D"/>
    <w:rsid w:val="00DB7D34"/>
    <w:rsid w:val="00DB7ED7"/>
    <w:rsid w:val="00DC012D"/>
    <w:rsid w:val="00DC01B3"/>
    <w:rsid w:val="00DC069A"/>
    <w:rsid w:val="00DC07E2"/>
    <w:rsid w:val="00DC094D"/>
    <w:rsid w:val="00DC0CD7"/>
    <w:rsid w:val="00DC16E2"/>
    <w:rsid w:val="00DC1B18"/>
    <w:rsid w:val="00DC1B7E"/>
    <w:rsid w:val="00DC1BC4"/>
    <w:rsid w:val="00DC1C1F"/>
    <w:rsid w:val="00DC1C65"/>
    <w:rsid w:val="00DC207E"/>
    <w:rsid w:val="00DC2380"/>
    <w:rsid w:val="00DC255C"/>
    <w:rsid w:val="00DC29DA"/>
    <w:rsid w:val="00DC2AE2"/>
    <w:rsid w:val="00DC2E7B"/>
    <w:rsid w:val="00DC31D1"/>
    <w:rsid w:val="00DC3563"/>
    <w:rsid w:val="00DC3BF4"/>
    <w:rsid w:val="00DC3F94"/>
    <w:rsid w:val="00DC4004"/>
    <w:rsid w:val="00DC41AB"/>
    <w:rsid w:val="00DC424D"/>
    <w:rsid w:val="00DC4448"/>
    <w:rsid w:val="00DC4886"/>
    <w:rsid w:val="00DC4F5B"/>
    <w:rsid w:val="00DC507E"/>
    <w:rsid w:val="00DC5984"/>
    <w:rsid w:val="00DC5A68"/>
    <w:rsid w:val="00DC5AD2"/>
    <w:rsid w:val="00DC5B90"/>
    <w:rsid w:val="00DC5E14"/>
    <w:rsid w:val="00DC67DA"/>
    <w:rsid w:val="00DC6B77"/>
    <w:rsid w:val="00DC6DBC"/>
    <w:rsid w:val="00DC7513"/>
    <w:rsid w:val="00DD0264"/>
    <w:rsid w:val="00DD047E"/>
    <w:rsid w:val="00DD07E4"/>
    <w:rsid w:val="00DD0975"/>
    <w:rsid w:val="00DD0979"/>
    <w:rsid w:val="00DD0B25"/>
    <w:rsid w:val="00DD0BBF"/>
    <w:rsid w:val="00DD0D8C"/>
    <w:rsid w:val="00DD188D"/>
    <w:rsid w:val="00DD22CB"/>
    <w:rsid w:val="00DD2492"/>
    <w:rsid w:val="00DD260F"/>
    <w:rsid w:val="00DD26B5"/>
    <w:rsid w:val="00DD28C7"/>
    <w:rsid w:val="00DD37CD"/>
    <w:rsid w:val="00DD3C96"/>
    <w:rsid w:val="00DD3D61"/>
    <w:rsid w:val="00DD417E"/>
    <w:rsid w:val="00DD4722"/>
    <w:rsid w:val="00DD4A15"/>
    <w:rsid w:val="00DD510B"/>
    <w:rsid w:val="00DD5144"/>
    <w:rsid w:val="00DD518A"/>
    <w:rsid w:val="00DD5200"/>
    <w:rsid w:val="00DD5252"/>
    <w:rsid w:val="00DD5AF8"/>
    <w:rsid w:val="00DD5D71"/>
    <w:rsid w:val="00DD5F19"/>
    <w:rsid w:val="00DD63AB"/>
    <w:rsid w:val="00DD6ADB"/>
    <w:rsid w:val="00DD6AE5"/>
    <w:rsid w:val="00DD6E2C"/>
    <w:rsid w:val="00DD73FC"/>
    <w:rsid w:val="00DD749D"/>
    <w:rsid w:val="00DD7A41"/>
    <w:rsid w:val="00DD7BB2"/>
    <w:rsid w:val="00DD7C51"/>
    <w:rsid w:val="00DD7EB9"/>
    <w:rsid w:val="00DE027A"/>
    <w:rsid w:val="00DE031E"/>
    <w:rsid w:val="00DE0547"/>
    <w:rsid w:val="00DE0A3D"/>
    <w:rsid w:val="00DE0B2D"/>
    <w:rsid w:val="00DE0E07"/>
    <w:rsid w:val="00DE1628"/>
    <w:rsid w:val="00DE17E6"/>
    <w:rsid w:val="00DE1BAE"/>
    <w:rsid w:val="00DE1DBE"/>
    <w:rsid w:val="00DE215C"/>
    <w:rsid w:val="00DE2455"/>
    <w:rsid w:val="00DE2744"/>
    <w:rsid w:val="00DE276D"/>
    <w:rsid w:val="00DE2A4A"/>
    <w:rsid w:val="00DE2A9B"/>
    <w:rsid w:val="00DE3074"/>
    <w:rsid w:val="00DE31BB"/>
    <w:rsid w:val="00DE33B5"/>
    <w:rsid w:val="00DE3466"/>
    <w:rsid w:val="00DE36B4"/>
    <w:rsid w:val="00DE3C45"/>
    <w:rsid w:val="00DE435E"/>
    <w:rsid w:val="00DE4706"/>
    <w:rsid w:val="00DE53BB"/>
    <w:rsid w:val="00DE5455"/>
    <w:rsid w:val="00DE5932"/>
    <w:rsid w:val="00DE6739"/>
    <w:rsid w:val="00DE6F75"/>
    <w:rsid w:val="00DE7215"/>
    <w:rsid w:val="00DE7882"/>
    <w:rsid w:val="00DE79CD"/>
    <w:rsid w:val="00DF023F"/>
    <w:rsid w:val="00DF02EC"/>
    <w:rsid w:val="00DF0502"/>
    <w:rsid w:val="00DF096A"/>
    <w:rsid w:val="00DF0A62"/>
    <w:rsid w:val="00DF0BE6"/>
    <w:rsid w:val="00DF0E69"/>
    <w:rsid w:val="00DF1094"/>
    <w:rsid w:val="00DF15D6"/>
    <w:rsid w:val="00DF178E"/>
    <w:rsid w:val="00DF17D7"/>
    <w:rsid w:val="00DF1F33"/>
    <w:rsid w:val="00DF25AC"/>
    <w:rsid w:val="00DF26CB"/>
    <w:rsid w:val="00DF2B5B"/>
    <w:rsid w:val="00DF39C9"/>
    <w:rsid w:val="00DF4420"/>
    <w:rsid w:val="00DF44C1"/>
    <w:rsid w:val="00DF4A15"/>
    <w:rsid w:val="00DF4B09"/>
    <w:rsid w:val="00DF5115"/>
    <w:rsid w:val="00DF5607"/>
    <w:rsid w:val="00DF5829"/>
    <w:rsid w:val="00DF5B77"/>
    <w:rsid w:val="00DF5CA0"/>
    <w:rsid w:val="00DF5D94"/>
    <w:rsid w:val="00DF6211"/>
    <w:rsid w:val="00DF6260"/>
    <w:rsid w:val="00DF64C4"/>
    <w:rsid w:val="00DF66E3"/>
    <w:rsid w:val="00DF6BD6"/>
    <w:rsid w:val="00DF6E17"/>
    <w:rsid w:val="00DF6E5C"/>
    <w:rsid w:val="00DF7068"/>
    <w:rsid w:val="00DF7101"/>
    <w:rsid w:val="00DF722B"/>
    <w:rsid w:val="00DF7374"/>
    <w:rsid w:val="00DF7777"/>
    <w:rsid w:val="00DF7CB9"/>
    <w:rsid w:val="00DF7F41"/>
    <w:rsid w:val="00E00192"/>
    <w:rsid w:val="00E0026C"/>
    <w:rsid w:val="00E00282"/>
    <w:rsid w:val="00E003DE"/>
    <w:rsid w:val="00E00477"/>
    <w:rsid w:val="00E00688"/>
    <w:rsid w:val="00E00AC9"/>
    <w:rsid w:val="00E00B4D"/>
    <w:rsid w:val="00E01148"/>
    <w:rsid w:val="00E019DC"/>
    <w:rsid w:val="00E01A60"/>
    <w:rsid w:val="00E01A72"/>
    <w:rsid w:val="00E02461"/>
    <w:rsid w:val="00E028B8"/>
    <w:rsid w:val="00E02BEB"/>
    <w:rsid w:val="00E02C23"/>
    <w:rsid w:val="00E02DEE"/>
    <w:rsid w:val="00E02FDF"/>
    <w:rsid w:val="00E03181"/>
    <w:rsid w:val="00E034CC"/>
    <w:rsid w:val="00E036D8"/>
    <w:rsid w:val="00E036DF"/>
    <w:rsid w:val="00E037A5"/>
    <w:rsid w:val="00E0386C"/>
    <w:rsid w:val="00E03925"/>
    <w:rsid w:val="00E03973"/>
    <w:rsid w:val="00E0450F"/>
    <w:rsid w:val="00E045D2"/>
    <w:rsid w:val="00E04707"/>
    <w:rsid w:val="00E04795"/>
    <w:rsid w:val="00E047AB"/>
    <w:rsid w:val="00E048AE"/>
    <w:rsid w:val="00E05930"/>
    <w:rsid w:val="00E0596F"/>
    <w:rsid w:val="00E06144"/>
    <w:rsid w:val="00E064E2"/>
    <w:rsid w:val="00E06593"/>
    <w:rsid w:val="00E06A9A"/>
    <w:rsid w:val="00E06BBB"/>
    <w:rsid w:val="00E06D44"/>
    <w:rsid w:val="00E06D55"/>
    <w:rsid w:val="00E06D6B"/>
    <w:rsid w:val="00E06E78"/>
    <w:rsid w:val="00E07085"/>
    <w:rsid w:val="00E0750D"/>
    <w:rsid w:val="00E07628"/>
    <w:rsid w:val="00E0799A"/>
    <w:rsid w:val="00E07A25"/>
    <w:rsid w:val="00E07AD7"/>
    <w:rsid w:val="00E07BCE"/>
    <w:rsid w:val="00E10519"/>
    <w:rsid w:val="00E1066F"/>
    <w:rsid w:val="00E107BF"/>
    <w:rsid w:val="00E10907"/>
    <w:rsid w:val="00E10CD4"/>
    <w:rsid w:val="00E10F6B"/>
    <w:rsid w:val="00E11330"/>
    <w:rsid w:val="00E113CC"/>
    <w:rsid w:val="00E115C2"/>
    <w:rsid w:val="00E11687"/>
    <w:rsid w:val="00E116E2"/>
    <w:rsid w:val="00E11716"/>
    <w:rsid w:val="00E11813"/>
    <w:rsid w:val="00E121F9"/>
    <w:rsid w:val="00E12620"/>
    <w:rsid w:val="00E12850"/>
    <w:rsid w:val="00E12879"/>
    <w:rsid w:val="00E129C1"/>
    <w:rsid w:val="00E12EA3"/>
    <w:rsid w:val="00E13137"/>
    <w:rsid w:val="00E13844"/>
    <w:rsid w:val="00E1396D"/>
    <w:rsid w:val="00E13A4E"/>
    <w:rsid w:val="00E13B3A"/>
    <w:rsid w:val="00E1411D"/>
    <w:rsid w:val="00E14834"/>
    <w:rsid w:val="00E14AB5"/>
    <w:rsid w:val="00E14D26"/>
    <w:rsid w:val="00E15175"/>
    <w:rsid w:val="00E1561D"/>
    <w:rsid w:val="00E15A4E"/>
    <w:rsid w:val="00E15B9C"/>
    <w:rsid w:val="00E15F9D"/>
    <w:rsid w:val="00E162A3"/>
    <w:rsid w:val="00E165DC"/>
    <w:rsid w:val="00E166AB"/>
    <w:rsid w:val="00E1691E"/>
    <w:rsid w:val="00E16B6C"/>
    <w:rsid w:val="00E16C24"/>
    <w:rsid w:val="00E17292"/>
    <w:rsid w:val="00E17B98"/>
    <w:rsid w:val="00E17FE7"/>
    <w:rsid w:val="00E21240"/>
    <w:rsid w:val="00E21652"/>
    <w:rsid w:val="00E21731"/>
    <w:rsid w:val="00E2181B"/>
    <w:rsid w:val="00E21C34"/>
    <w:rsid w:val="00E21C73"/>
    <w:rsid w:val="00E21E2E"/>
    <w:rsid w:val="00E2204A"/>
    <w:rsid w:val="00E220A0"/>
    <w:rsid w:val="00E221B2"/>
    <w:rsid w:val="00E22693"/>
    <w:rsid w:val="00E2269F"/>
    <w:rsid w:val="00E22781"/>
    <w:rsid w:val="00E227A0"/>
    <w:rsid w:val="00E227E4"/>
    <w:rsid w:val="00E228B2"/>
    <w:rsid w:val="00E229C2"/>
    <w:rsid w:val="00E22A85"/>
    <w:rsid w:val="00E22D03"/>
    <w:rsid w:val="00E22DBD"/>
    <w:rsid w:val="00E22DC5"/>
    <w:rsid w:val="00E23064"/>
    <w:rsid w:val="00E2360F"/>
    <w:rsid w:val="00E23DD2"/>
    <w:rsid w:val="00E24075"/>
    <w:rsid w:val="00E243C4"/>
    <w:rsid w:val="00E243EA"/>
    <w:rsid w:val="00E247E9"/>
    <w:rsid w:val="00E24E14"/>
    <w:rsid w:val="00E24FFB"/>
    <w:rsid w:val="00E25C4B"/>
    <w:rsid w:val="00E25F49"/>
    <w:rsid w:val="00E2620D"/>
    <w:rsid w:val="00E2631B"/>
    <w:rsid w:val="00E26F03"/>
    <w:rsid w:val="00E272A2"/>
    <w:rsid w:val="00E2749E"/>
    <w:rsid w:val="00E27953"/>
    <w:rsid w:val="00E27F02"/>
    <w:rsid w:val="00E27F6A"/>
    <w:rsid w:val="00E303F5"/>
    <w:rsid w:val="00E303FC"/>
    <w:rsid w:val="00E306AB"/>
    <w:rsid w:val="00E31077"/>
    <w:rsid w:val="00E3125C"/>
    <w:rsid w:val="00E316CF"/>
    <w:rsid w:val="00E317EE"/>
    <w:rsid w:val="00E31B37"/>
    <w:rsid w:val="00E31D8B"/>
    <w:rsid w:val="00E31E37"/>
    <w:rsid w:val="00E3235F"/>
    <w:rsid w:val="00E3237F"/>
    <w:rsid w:val="00E32502"/>
    <w:rsid w:val="00E3286C"/>
    <w:rsid w:val="00E32930"/>
    <w:rsid w:val="00E32B1A"/>
    <w:rsid w:val="00E32ECA"/>
    <w:rsid w:val="00E32F60"/>
    <w:rsid w:val="00E33288"/>
    <w:rsid w:val="00E33501"/>
    <w:rsid w:val="00E3368C"/>
    <w:rsid w:val="00E3382E"/>
    <w:rsid w:val="00E33873"/>
    <w:rsid w:val="00E3392E"/>
    <w:rsid w:val="00E33ABC"/>
    <w:rsid w:val="00E33ED3"/>
    <w:rsid w:val="00E34173"/>
    <w:rsid w:val="00E349C3"/>
    <w:rsid w:val="00E349C4"/>
    <w:rsid w:val="00E34EDB"/>
    <w:rsid w:val="00E34EFE"/>
    <w:rsid w:val="00E3500F"/>
    <w:rsid w:val="00E350A7"/>
    <w:rsid w:val="00E352ED"/>
    <w:rsid w:val="00E35700"/>
    <w:rsid w:val="00E35BBE"/>
    <w:rsid w:val="00E36D38"/>
    <w:rsid w:val="00E37138"/>
    <w:rsid w:val="00E37372"/>
    <w:rsid w:val="00E373B4"/>
    <w:rsid w:val="00E37404"/>
    <w:rsid w:val="00E37FDD"/>
    <w:rsid w:val="00E400B3"/>
    <w:rsid w:val="00E401BA"/>
    <w:rsid w:val="00E401BF"/>
    <w:rsid w:val="00E40927"/>
    <w:rsid w:val="00E409F7"/>
    <w:rsid w:val="00E40BA7"/>
    <w:rsid w:val="00E40BE2"/>
    <w:rsid w:val="00E413DD"/>
    <w:rsid w:val="00E41630"/>
    <w:rsid w:val="00E41A2F"/>
    <w:rsid w:val="00E41D08"/>
    <w:rsid w:val="00E41F03"/>
    <w:rsid w:val="00E42034"/>
    <w:rsid w:val="00E42458"/>
    <w:rsid w:val="00E4250A"/>
    <w:rsid w:val="00E428D8"/>
    <w:rsid w:val="00E429BA"/>
    <w:rsid w:val="00E42A7D"/>
    <w:rsid w:val="00E42CE1"/>
    <w:rsid w:val="00E42EFE"/>
    <w:rsid w:val="00E42F2A"/>
    <w:rsid w:val="00E42F7E"/>
    <w:rsid w:val="00E4353F"/>
    <w:rsid w:val="00E437CC"/>
    <w:rsid w:val="00E43A14"/>
    <w:rsid w:val="00E43CBF"/>
    <w:rsid w:val="00E43E19"/>
    <w:rsid w:val="00E441C6"/>
    <w:rsid w:val="00E443AB"/>
    <w:rsid w:val="00E449E8"/>
    <w:rsid w:val="00E449F5"/>
    <w:rsid w:val="00E44C9F"/>
    <w:rsid w:val="00E44E27"/>
    <w:rsid w:val="00E44E8A"/>
    <w:rsid w:val="00E4538E"/>
    <w:rsid w:val="00E4594D"/>
    <w:rsid w:val="00E45AC3"/>
    <w:rsid w:val="00E46307"/>
    <w:rsid w:val="00E4658E"/>
    <w:rsid w:val="00E467CB"/>
    <w:rsid w:val="00E46916"/>
    <w:rsid w:val="00E477E7"/>
    <w:rsid w:val="00E478FB"/>
    <w:rsid w:val="00E479D1"/>
    <w:rsid w:val="00E47A42"/>
    <w:rsid w:val="00E47A61"/>
    <w:rsid w:val="00E47AB1"/>
    <w:rsid w:val="00E5071E"/>
    <w:rsid w:val="00E507E4"/>
    <w:rsid w:val="00E512ED"/>
    <w:rsid w:val="00E5136C"/>
    <w:rsid w:val="00E51999"/>
    <w:rsid w:val="00E51DBD"/>
    <w:rsid w:val="00E51F81"/>
    <w:rsid w:val="00E522E5"/>
    <w:rsid w:val="00E5272F"/>
    <w:rsid w:val="00E528B6"/>
    <w:rsid w:val="00E529CE"/>
    <w:rsid w:val="00E52E4E"/>
    <w:rsid w:val="00E52F6D"/>
    <w:rsid w:val="00E5322C"/>
    <w:rsid w:val="00E532C0"/>
    <w:rsid w:val="00E533B2"/>
    <w:rsid w:val="00E53A92"/>
    <w:rsid w:val="00E53DB8"/>
    <w:rsid w:val="00E541A7"/>
    <w:rsid w:val="00E544F3"/>
    <w:rsid w:val="00E546A9"/>
    <w:rsid w:val="00E5482B"/>
    <w:rsid w:val="00E54AD0"/>
    <w:rsid w:val="00E54B4D"/>
    <w:rsid w:val="00E54D36"/>
    <w:rsid w:val="00E54D78"/>
    <w:rsid w:val="00E54D8A"/>
    <w:rsid w:val="00E54DBC"/>
    <w:rsid w:val="00E55150"/>
    <w:rsid w:val="00E55240"/>
    <w:rsid w:val="00E553BB"/>
    <w:rsid w:val="00E559C6"/>
    <w:rsid w:val="00E56253"/>
    <w:rsid w:val="00E565FD"/>
    <w:rsid w:val="00E566EE"/>
    <w:rsid w:val="00E56850"/>
    <w:rsid w:val="00E569E7"/>
    <w:rsid w:val="00E56A3B"/>
    <w:rsid w:val="00E56C9D"/>
    <w:rsid w:val="00E56CCD"/>
    <w:rsid w:val="00E57329"/>
    <w:rsid w:val="00E577A1"/>
    <w:rsid w:val="00E57ABA"/>
    <w:rsid w:val="00E6030E"/>
    <w:rsid w:val="00E60A60"/>
    <w:rsid w:val="00E61336"/>
    <w:rsid w:val="00E61753"/>
    <w:rsid w:val="00E61B34"/>
    <w:rsid w:val="00E61FE0"/>
    <w:rsid w:val="00E620EE"/>
    <w:rsid w:val="00E6230B"/>
    <w:rsid w:val="00E62599"/>
    <w:rsid w:val="00E625F1"/>
    <w:rsid w:val="00E62755"/>
    <w:rsid w:val="00E6292E"/>
    <w:rsid w:val="00E62BBA"/>
    <w:rsid w:val="00E6302A"/>
    <w:rsid w:val="00E63545"/>
    <w:rsid w:val="00E6378F"/>
    <w:rsid w:val="00E639AE"/>
    <w:rsid w:val="00E639DF"/>
    <w:rsid w:val="00E63EAE"/>
    <w:rsid w:val="00E6426E"/>
    <w:rsid w:val="00E6430C"/>
    <w:rsid w:val="00E64744"/>
    <w:rsid w:val="00E64A5E"/>
    <w:rsid w:val="00E65781"/>
    <w:rsid w:val="00E65808"/>
    <w:rsid w:val="00E65B99"/>
    <w:rsid w:val="00E66348"/>
    <w:rsid w:val="00E663F9"/>
    <w:rsid w:val="00E66797"/>
    <w:rsid w:val="00E667D7"/>
    <w:rsid w:val="00E671E7"/>
    <w:rsid w:val="00E701A6"/>
    <w:rsid w:val="00E703D4"/>
    <w:rsid w:val="00E7057A"/>
    <w:rsid w:val="00E70630"/>
    <w:rsid w:val="00E707A8"/>
    <w:rsid w:val="00E70D12"/>
    <w:rsid w:val="00E711BA"/>
    <w:rsid w:val="00E71498"/>
    <w:rsid w:val="00E71776"/>
    <w:rsid w:val="00E71B37"/>
    <w:rsid w:val="00E71D8F"/>
    <w:rsid w:val="00E72129"/>
    <w:rsid w:val="00E72618"/>
    <w:rsid w:val="00E72C13"/>
    <w:rsid w:val="00E72D5F"/>
    <w:rsid w:val="00E7305D"/>
    <w:rsid w:val="00E73634"/>
    <w:rsid w:val="00E741F5"/>
    <w:rsid w:val="00E74443"/>
    <w:rsid w:val="00E74676"/>
    <w:rsid w:val="00E74BD8"/>
    <w:rsid w:val="00E74EE1"/>
    <w:rsid w:val="00E75A7B"/>
    <w:rsid w:val="00E75A95"/>
    <w:rsid w:val="00E7620E"/>
    <w:rsid w:val="00E767B0"/>
    <w:rsid w:val="00E77055"/>
    <w:rsid w:val="00E7742E"/>
    <w:rsid w:val="00E77A79"/>
    <w:rsid w:val="00E77B42"/>
    <w:rsid w:val="00E801EC"/>
    <w:rsid w:val="00E80993"/>
    <w:rsid w:val="00E80B2B"/>
    <w:rsid w:val="00E80F4F"/>
    <w:rsid w:val="00E81588"/>
    <w:rsid w:val="00E81CFC"/>
    <w:rsid w:val="00E81D85"/>
    <w:rsid w:val="00E8204B"/>
    <w:rsid w:val="00E823D4"/>
    <w:rsid w:val="00E823EF"/>
    <w:rsid w:val="00E8269F"/>
    <w:rsid w:val="00E8292B"/>
    <w:rsid w:val="00E82B80"/>
    <w:rsid w:val="00E8328E"/>
    <w:rsid w:val="00E834BF"/>
    <w:rsid w:val="00E837C8"/>
    <w:rsid w:val="00E83E9D"/>
    <w:rsid w:val="00E84357"/>
    <w:rsid w:val="00E8470C"/>
    <w:rsid w:val="00E848B9"/>
    <w:rsid w:val="00E84D31"/>
    <w:rsid w:val="00E84DF2"/>
    <w:rsid w:val="00E84EC5"/>
    <w:rsid w:val="00E8567B"/>
    <w:rsid w:val="00E857D6"/>
    <w:rsid w:val="00E85BD8"/>
    <w:rsid w:val="00E85CA3"/>
    <w:rsid w:val="00E85D93"/>
    <w:rsid w:val="00E85F62"/>
    <w:rsid w:val="00E85FA1"/>
    <w:rsid w:val="00E86200"/>
    <w:rsid w:val="00E86928"/>
    <w:rsid w:val="00E86BFF"/>
    <w:rsid w:val="00E86C2A"/>
    <w:rsid w:val="00E86D37"/>
    <w:rsid w:val="00E86D47"/>
    <w:rsid w:val="00E87A82"/>
    <w:rsid w:val="00E87C58"/>
    <w:rsid w:val="00E9022D"/>
    <w:rsid w:val="00E902E1"/>
    <w:rsid w:val="00E90340"/>
    <w:rsid w:val="00E903DF"/>
    <w:rsid w:val="00E906D5"/>
    <w:rsid w:val="00E90A0A"/>
    <w:rsid w:val="00E90E31"/>
    <w:rsid w:val="00E913A2"/>
    <w:rsid w:val="00E913E7"/>
    <w:rsid w:val="00E91533"/>
    <w:rsid w:val="00E9158D"/>
    <w:rsid w:val="00E91746"/>
    <w:rsid w:val="00E91758"/>
    <w:rsid w:val="00E91778"/>
    <w:rsid w:val="00E918A1"/>
    <w:rsid w:val="00E91959"/>
    <w:rsid w:val="00E91EB3"/>
    <w:rsid w:val="00E9221A"/>
    <w:rsid w:val="00E9247F"/>
    <w:rsid w:val="00E925A7"/>
    <w:rsid w:val="00E92B4F"/>
    <w:rsid w:val="00E92EEC"/>
    <w:rsid w:val="00E92F68"/>
    <w:rsid w:val="00E930D1"/>
    <w:rsid w:val="00E931E2"/>
    <w:rsid w:val="00E93550"/>
    <w:rsid w:val="00E93860"/>
    <w:rsid w:val="00E93928"/>
    <w:rsid w:val="00E93A3D"/>
    <w:rsid w:val="00E93F01"/>
    <w:rsid w:val="00E947BE"/>
    <w:rsid w:val="00E947D7"/>
    <w:rsid w:val="00E9500A"/>
    <w:rsid w:val="00E95B34"/>
    <w:rsid w:val="00E95B53"/>
    <w:rsid w:val="00E95E15"/>
    <w:rsid w:val="00E960DB"/>
    <w:rsid w:val="00E96129"/>
    <w:rsid w:val="00E964B8"/>
    <w:rsid w:val="00E96566"/>
    <w:rsid w:val="00E96AF8"/>
    <w:rsid w:val="00E96BC9"/>
    <w:rsid w:val="00E971D6"/>
    <w:rsid w:val="00E971DA"/>
    <w:rsid w:val="00E97237"/>
    <w:rsid w:val="00E972B9"/>
    <w:rsid w:val="00E972F6"/>
    <w:rsid w:val="00E97365"/>
    <w:rsid w:val="00E97973"/>
    <w:rsid w:val="00E97E2E"/>
    <w:rsid w:val="00E97F25"/>
    <w:rsid w:val="00EA0197"/>
    <w:rsid w:val="00EA0489"/>
    <w:rsid w:val="00EA1769"/>
    <w:rsid w:val="00EA195E"/>
    <w:rsid w:val="00EA20A7"/>
    <w:rsid w:val="00EA221C"/>
    <w:rsid w:val="00EA2279"/>
    <w:rsid w:val="00EA24B6"/>
    <w:rsid w:val="00EA2541"/>
    <w:rsid w:val="00EA25A5"/>
    <w:rsid w:val="00EA26BE"/>
    <w:rsid w:val="00EA2B7D"/>
    <w:rsid w:val="00EA2BAE"/>
    <w:rsid w:val="00EA2D82"/>
    <w:rsid w:val="00EA2EF2"/>
    <w:rsid w:val="00EA2F81"/>
    <w:rsid w:val="00EA304A"/>
    <w:rsid w:val="00EA330C"/>
    <w:rsid w:val="00EA343B"/>
    <w:rsid w:val="00EA358C"/>
    <w:rsid w:val="00EA3CFF"/>
    <w:rsid w:val="00EA3F94"/>
    <w:rsid w:val="00EA403C"/>
    <w:rsid w:val="00EA4066"/>
    <w:rsid w:val="00EA42CD"/>
    <w:rsid w:val="00EA4D33"/>
    <w:rsid w:val="00EA4DB4"/>
    <w:rsid w:val="00EA4E7D"/>
    <w:rsid w:val="00EA5067"/>
    <w:rsid w:val="00EA5167"/>
    <w:rsid w:val="00EA62D5"/>
    <w:rsid w:val="00EA6316"/>
    <w:rsid w:val="00EA65D7"/>
    <w:rsid w:val="00EA661B"/>
    <w:rsid w:val="00EA6C0E"/>
    <w:rsid w:val="00EA6F7D"/>
    <w:rsid w:val="00EA7492"/>
    <w:rsid w:val="00EA7505"/>
    <w:rsid w:val="00EA777C"/>
    <w:rsid w:val="00EA7B8F"/>
    <w:rsid w:val="00EA7CC0"/>
    <w:rsid w:val="00EB06F9"/>
    <w:rsid w:val="00EB084E"/>
    <w:rsid w:val="00EB0DBD"/>
    <w:rsid w:val="00EB0E3A"/>
    <w:rsid w:val="00EB143A"/>
    <w:rsid w:val="00EB1751"/>
    <w:rsid w:val="00EB19B4"/>
    <w:rsid w:val="00EB23DB"/>
    <w:rsid w:val="00EB2A41"/>
    <w:rsid w:val="00EB2CF1"/>
    <w:rsid w:val="00EB2E72"/>
    <w:rsid w:val="00EB3836"/>
    <w:rsid w:val="00EB3B4D"/>
    <w:rsid w:val="00EB40DF"/>
    <w:rsid w:val="00EB4685"/>
    <w:rsid w:val="00EB48A5"/>
    <w:rsid w:val="00EB48E2"/>
    <w:rsid w:val="00EB51EA"/>
    <w:rsid w:val="00EB575F"/>
    <w:rsid w:val="00EB5774"/>
    <w:rsid w:val="00EB59C5"/>
    <w:rsid w:val="00EB5A3A"/>
    <w:rsid w:val="00EB5C1A"/>
    <w:rsid w:val="00EB5C43"/>
    <w:rsid w:val="00EB616F"/>
    <w:rsid w:val="00EB651A"/>
    <w:rsid w:val="00EB6BCD"/>
    <w:rsid w:val="00EB7210"/>
    <w:rsid w:val="00EB72E9"/>
    <w:rsid w:val="00EB74C8"/>
    <w:rsid w:val="00EB7977"/>
    <w:rsid w:val="00EC0C42"/>
    <w:rsid w:val="00EC100D"/>
    <w:rsid w:val="00EC173B"/>
    <w:rsid w:val="00EC174D"/>
    <w:rsid w:val="00EC1857"/>
    <w:rsid w:val="00EC199A"/>
    <w:rsid w:val="00EC1DE8"/>
    <w:rsid w:val="00EC2218"/>
    <w:rsid w:val="00EC24E5"/>
    <w:rsid w:val="00EC2977"/>
    <w:rsid w:val="00EC2B57"/>
    <w:rsid w:val="00EC2F04"/>
    <w:rsid w:val="00EC2F2F"/>
    <w:rsid w:val="00EC3502"/>
    <w:rsid w:val="00EC3E22"/>
    <w:rsid w:val="00EC4129"/>
    <w:rsid w:val="00EC4211"/>
    <w:rsid w:val="00EC422E"/>
    <w:rsid w:val="00EC4259"/>
    <w:rsid w:val="00EC48D8"/>
    <w:rsid w:val="00EC4F2C"/>
    <w:rsid w:val="00EC57FE"/>
    <w:rsid w:val="00EC58C6"/>
    <w:rsid w:val="00EC5A61"/>
    <w:rsid w:val="00EC5DC3"/>
    <w:rsid w:val="00EC6353"/>
    <w:rsid w:val="00EC65C7"/>
    <w:rsid w:val="00EC68BD"/>
    <w:rsid w:val="00EC6C76"/>
    <w:rsid w:val="00EC6DA0"/>
    <w:rsid w:val="00EC6E11"/>
    <w:rsid w:val="00EC7247"/>
    <w:rsid w:val="00EC72E9"/>
    <w:rsid w:val="00EC73B2"/>
    <w:rsid w:val="00EC7467"/>
    <w:rsid w:val="00EC78FB"/>
    <w:rsid w:val="00ED033F"/>
    <w:rsid w:val="00ED074E"/>
    <w:rsid w:val="00ED0EE5"/>
    <w:rsid w:val="00ED1285"/>
    <w:rsid w:val="00ED162C"/>
    <w:rsid w:val="00ED1915"/>
    <w:rsid w:val="00ED1B29"/>
    <w:rsid w:val="00ED1DCE"/>
    <w:rsid w:val="00ED2396"/>
    <w:rsid w:val="00ED2CC3"/>
    <w:rsid w:val="00ED2EC0"/>
    <w:rsid w:val="00ED309F"/>
    <w:rsid w:val="00ED3137"/>
    <w:rsid w:val="00ED329B"/>
    <w:rsid w:val="00ED389D"/>
    <w:rsid w:val="00ED3CA4"/>
    <w:rsid w:val="00ED3FD8"/>
    <w:rsid w:val="00ED45F8"/>
    <w:rsid w:val="00ED465B"/>
    <w:rsid w:val="00ED4BEA"/>
    <w:rsid w:val="00ED4DDF"/>
    <w:rsid w:val="00ED505C"/>
    <w:rsid w:val="00ED5377"/>
    <w:rsid w:val="00ED593C"/>
    <w:rsid w:val="00ED5C14"/>
    <w:rsid w:val="00ED5F3C"/>
    <w:rsid w:val="00ED60E9"/>
    <w:rsid w:val="00ED644F"/>
    <w:rsid w:val="00ED64BF"/>
    <w:rsid w:val="00ED64FE"/>
    <w:rsid w:val="00ED6A10"/>
    <w:rsid w:val="00ED6A1C"/>
    <w:rsid w:val="00ED6A3C"/>
    <w:rsid w:val="00ED6A66"/>
    <w:rsid w:val="00ED6D3C"/>
    <w:rsid w:val="00ED6EE9"/>
    <w:rsid w:val="00ED700D"/>
    <w:rsid w:val="00ED72F8"/>
    <w:rsid w:val="00ED739D"/>
    <w:rsid w:val="00ED7820"/>
    <w:rsid w:val="00ED7A89"/>
    <w:rsid w:val="00ED7E1B"/>
    <w:rsid w:val="00EE00EB"/>
    <w:rsid w:val="00EE020A"/>
    <w:rsid w:val="00EE034C"/>
    <w:rsid w:val="00EE0AF9"/>
    <w:rsid w:val="00EE1A21"/>
    <w:rsid w:val="00EE2250"/>
    <w:rsid w:val="00EE2AAB"/>
    <w:rsid w:val="00EE2F02"/>
    <w:rsid w:val="00EE34CF"/>
    <w:rsid w:val="00EE3797"/>
    <w:rsid w:val="00EE3A19"/>
    <w:rsid w:val="00EE4054"/>
    <w:rsid w:val="00EE40BD"/>
    <w:rsid w:val="00EE40F1"/>
    <w:rsid w:val="00EE420B"/>
    <w:rsid w:val="00EE45F3"/>
    <w:rsid w:val="00EE4C8C"/>
    <w:rsid w:val="00EE4D87"/>
    <w:rsid w:val="00EE4FB1"/>
    <w:rsid w:val="00EE4FDA"/>
    <w:rsid w:val="00EE5257"/>
    <w:rsid w:val="00EE55DD"/>
    <w:rsid w:val="00EE56B2"/>
    <w:rsid w:val="00EE5CA4"/>
    <w:rsid w:val="00EE5FE3"/>
    <w:rsid w:val="00EE618F"/>
    <w:rsid w:val="00EE6860"/>
    <w:rsid w:val="00EE69AC"/>
    <w:rsid w:val="00EE6B19"/>
    <w:rsid w:val="00EE6D97"/>
    <w:rsid w:val="00EE6EEC"/>
    <w:rsid w:val="00EE6F10"/>
    <w:rsid w:val="00EE6FB3"/>
    <w:rsid w:val="00EE7212"/>
    <w:rsid w:val="00EE7804"/>
    <w:rsid w:val="00EE9759"/>
    <w:rsid w:val="00EF012B"/>
    <w:rsid w:val="00EF0365"/>
    <w:rsid w:val="00EF0549"/>
    <w:rsid w:val="00EF07D6"/>
    <w:rsid w:val="00EF0AD1"/>
    <w:rsid w:val="00EF0C04"/>
    <w:rsid w:val="00EF0F9F"/>
    <w:rsid w:val="00EF10CE"/>
    <w:rsid w:val="00EF110E"/>
    <w:rsid w:val="00EF1297"/>
    <w:rsid w:val="00EF12A4"/>
    <w:rsid w:val="00EF1490"/>
    <w:rsid w:val="00EF15EA"/>
    <w:rsid w:val="00EF17D9"/>
    <w:rsid w:val="00EF17F5"/>
    <w:rsid w:val="00EF1A48"/>
    <w:rsid w:val="00EF1C5E"/>
    <w:rsid w:val="00EF1EF0"/>
    <w:rsid w:val="00EF1F8F"/>
    <w:rsid w:val="00EF2146"/>
    <w:rsid w:val="00EF251D"/>
    <w:rsid w:val="00EF260A"/>
    <w:rsid w:val="00EF2744"/>
    <w:rsid w:val="00EF2C58"/>
    <w:rsid w:val="00EF2F2B"/>
    <w:rsid w:val="00EF317D"/>
    <w:rsid w:val="00EF379D"/>
    <w:rsid w:val="00EF3B44"/>
    <w:rsid w:val="00EF3DC9"/>
    <w:rsid w:val="00EF3F68"/>
    <w:rsid w:val="00EF46A1"/>
    <w:rsid w:val="00EF4875"/>
    <w:rsid w:val="00EF4AE3"/>
    <w:rsid w:val="00EF5CAD"/>
    <w:rsid w:val="00EF61F0"/>
    <w:rsid w:val="00EF6DEA"/>
    <w:rsid w:val="00EF71AC"/>
    <w:rsid w:val="00EF760B"/>
    <w:rsid w:val="00EF7815"/>
    <w:rsid w:val="00F001A6"/>
    <w:rsid w:val="00F00AD7"/>
    <w:rsid w:val="00F00F7B"/>
    <w:rsid w:val="00F00F97"/>
    <w:rsid w:val="00F010A7"/>
    <w:rsid w:val="00F01885"/>
    <w:rsid w:val="00F01892"/>
    <w:rsid w:val="00F0189F"/>
    <w:rsid w:val="00F019DE"/>
    <w:rsid w:val="00F01AD6"/>
    <w:rsid w:val="00F02120"/>
    <w:rsid w:val="00F02205"/>
    <w:rsid w:val="00F024F1"/>
    <w:rsid w:val="00F027F1"/>
    <w:rsid w:val="00F027FE"/>
    <w:rsid w:val="00F02E5C"/>
    <w:rsid w:val="00F03013"/>
    <w:rsid w:val="00F03168"/>
    <w:rsid w:val="00F035D4"/>
    <w:rsid w:val="00F035D5"/>
    <w:rsid w:val="00F03638"/>
    <w:rsid w:val="00F03675"/>
    <w:rsid w:val="00F037C1"/>
    <w:rsid w:val="00F037D6"/>
    <w:rsid w:val="00F03E15"/>
    <w:rsid w:val="00F03FBA"/>
    <w:rsid w:val="00F040DD"/>
    <w:rsid w:val="00F048E7"/>
    <w:rsid w:val="00F04D91"/>
    <w:rsid w:val="00F04E22"/>
    <w:rsid w:val="00F0506D"/>
    <w:rsid w:val="00F05225"/>
    <w:rsid w:val="00F052A3"/>
    <w:rsid w:val="00F05810"/>
    <w:rsid w:val="00F05A4A"/>
    <w:rsid w:val="00F062AA"/>
    <w:rsid w:val="00F06742"/>
    <w:rsid w:val="00F07B0E"/>
    <w:rsid w:val="00F10410"/>
    <w:rsid w:val="00F111B6"/>
    <w:rsid w:val="00F1160D"/>
    <w:rsid w:val="00F1171F"/>
    <w:rsid w:val="00F11827"/>
    <w:rsid w:val="00F1185A"/>
    <w:rsid w:val="00F11EFF"/>
    <w:rsid w:val="00F120AD"/>
    <w:rsid w:val="00F124DD"/>
    <w:rsid w:val="00F12628"/>
    <w:rsid w:val="00F12A7A"/>
    <w:rsid w:val="00F12CF4"/>
    <w:rsid w:val="00F12F69"/>
    <w:rsid w:val="00F13889"/>
    <w:rsid w:val="00F13C40"/>
    <w:rsid w:val="00F1402F"/>
    <w:rsid w:val="00F14530"/>
    <w:rsid w:val="00F1470D"/>
    <w:rsid w:val="00F14722"/>
    <w:rsid w:val="00F14727"/>
    <w:rsid w:val="00F1474A"/>
    <w:rsid w:val="00F148CB"/>
    <w:rsid w:val="00F14E0C"/>
    <w:rsid w:val="00F14EC5"/>
    <w:rsid w:val="00F15270"/>
    <w:rsid w:val="00F15393"/>
    <w:rsid w:val="00F157F0"/>
    <w:rsid w:val="00F15A42"/>
    <w:rsid w:val="00F16A89"/>
    <w:rsid w:val="00F16F42"/>
    <w:rsid w:val="00F16FB8"/>
    <w:rsid w:val="00F17417"/>
    <w:rsid w:val="00F1741B"/>
    <w:rsid w:val="00F174BB"/>
    <w:rsid w:val="00F17ED3"/>
    <w:rsid w:val="00F17FDD"/>
    <w:rsid w:val="00F20E96"/>
    <w:rsid w:val="00F21322"/>
    <w:rsid w:val="00F21908"/>
    <w:rsid w:val="00F21B9C"/>
    <w:rsid w:val="00F222F7"/>
    <w:rsid w:val="00F2274E"/>
    <w:rsid w:val="00F2284F"/>
    <w:rsid w:val="00F22B0A"/>
    <w:rsid w:val="00F22B11"/>
    <w:rsid w:val="00F22BE2"/>
    <w:rsid w:val="00F237A3"/>
    <w:rsid w:val="00F23D78"/>
    <w:rsid w:val="00F23E83"/>
    <w:rsid w:val="00F23EBA"/>
    <w:rsid w:val="00F24241"/>
    <w:rsid w:val="00F249C0"/>
    <w:rsid w:val="00F24CB8"/>
    <w:rsid w:val="00F24DA3"/>
    <w:rsid w:val="00F25120"/>
    <w:rsid w:val="00F259BF"/>
    <w:rsid w:val="00F25A09"/>
    <w:rsid w:val="00F25BC1"/>
    <w:rsid w:val="00F25D7E"/>
    <w:rsid w:val="00F25EBF"/>
    <w:rsid w:val="00F2615F"/>
    <w:rsid w:val="00F26213"/>
    <w:rsid w:val="00F26B5E"/>
    <w:rsid w:val="00F26FFE"/>
    <w:rsid w:val="00F2722B"/>
    <w:rsid w:val="00F2785F"/>
    <w:rsid w:val="00F2790F"/>
    <w:rsid w:val="00F27C38"/>
    <w:rsid w:val="00F27E93"/>
    <w:rsid w:val="00F27F13"/>
    <w:rsid w:val="00F3050E"/>
    <w:rsid w:val="00F307DC"/>
    <w:rsid w:val="00F3115D"/>
    <w:rsid w:val="00F316D6"/>
    <w:rsid w:val="00F3174F"/>
    <w:rsid w:val="00F3191F"/>
    <w:rsid w:val="00F320A8"/>
    <w:rsid w:val="00F32395"/>
    <w:rsid w:val="00F3254D"/>
    <w:rsid w:val="00F32612"/>
    <w:rsid w:val="00F32AF6"/>
    <w:rsid w:val="00F32C88"/>
    <w:rsid w:val="00F32CEA"/>
    <w:rsid w:val="00F32F7A"/>
    <w:rsid w:val="00F32FB5"/>
    <w:rsid w:val="00F33147"/>
    <w:rsid w:val="00F33F3E"/>
    <w:rsid w:val="00F34001"/>
    <w:rsid w:val="00F34301"/>
    <w:rsid w:val="00F344C5"/>
    <w:rsid w:val="00F34AA4"/>
    <w:rsid w:val="00F34C96"/>
    <w:rsid w:val="00F34ED0"/>
    <w:rsid w:val="00F354F0"/>
    <w:rsid w:val="00F35B72"/>
    <w:rsid w:val="00F35D24"/>
    <w:rsid w:val="00F365D7"/>
    <w:rsid w:val="00F36AB9"/>
    <w:rsid w:val="00F36B0B"/>
    <w:rsid w:val="00F36C1D"/>
    <w:rsid w:val="00F36C84"/>
    <w:rsid w:val="00F36E76"/>
    <w:rsid w:val="00F37011"/>
    <w:rsid w:val="00F37142"/>
    <w:rsid w:val="00F3737A"/>
    <w:rsid w:val="00F373CA"/>
    <w:rsid w:val="00F37C45"/>
    <w:rsid w:val="00F37E65"/>
    <w:rsid w:val="00F37F85"/>
    <w:rsid w:val="00F4014E"/>
    <w:rsid w:val="00F4016D"/>
    <w:rsid w:val="00F40874"/>
    <w:rsid w:val="00F415B3"/>
    <w:rsid w:val="00F41611"/>
    <w:rsid w:val="00F4175A"/>
    <w:rsid w:val="00F417C8"/>
    <w:rsid w:val="00F4190F"/>
    <w:rsid w:val="00F41CD6"/>
    <w:rsid w:val="00F41D71"/>
    <w:rsid w:val="00F41DB9"/>
    <w:rsid w:val="00F41F75"/>
    <w:rsid w:val="00F426B4"/>
    <w:rsid w:val="00F429BB"/>
    <w:rsid w:val="00F43009"/>
    <w:rsid w:val="00F4312D"/>
    <w:rsid w:val="00F435A9"/>
    <w:rsid w:val="00F43824"/>
    <w:rsid w:val="00F43C9C"/>
    <w:rsid w:val="00F43CF5"/>
    <w:rsid w:val="00F440B0"/>
    <w:rsid w:val="00F440C9"/>
    <w:rsid w:val="00F44365"/>
    <w:rsid w:val="00F447CC"/>
    <w:rsid w:val="00F4495A"/>
    <w:rsid w:val="00F44B63"/>
    <w:rsid w:val="00F44B6A"/>
    <w:rsid w:val="00F44D30"/>
    <w:rsid w:val="00F44F62"/>
    <w:rsid w:val="00F452A6"/>
    <w:rsid w:val="00F4534F"/>
    <w:rsid w:val="00F453AE"/>
    <w:rsid w:val="00F4548C"/>
    <w:rsid w:val="00F45957"/>
    <w:rsid w:val="00F4596E"/>
    <w:rsid w:val="00F459A2"/>
    <w:rsid w:val="00F45D38"/>
    <w:rsid w:val="00F45D9B"/>
    <w:rsid w:val="00F45FE7"/>
    <w:rsid w:val="00F4606B"/>
    <w:rsid w:val="00F4629C"/>
    <w:rsid w:val="00F467A7"/>
    <w:rsid w:val="00F46926"/>
    <w:rsid w:val="00F46BEB"/>
    <w:rsid w:val="00F46F95"/>
    <w:rsid w:val="00F471FD"/>
    <w:rsid w:val="00F474CF"/>
    <w:rsid w:val="00F47A4B"/>
    <w:rsid w:val="00F47DEA"/>
    <w:rsid w:val="00F47E04"/>
    <w:rsid w:val="00F502F9"/>
    <w:rsid w:val="00F50313"/>
    <w:rsid w:val="00F50625"/>
    <w:rsid w:val="00F50683"/>
    <w:rsid w:val="00F50737"/>
    <w:rsid w:val="00F50CB8"/>
    <w:rsid w:val="00F51210"/>
    <w:rsid w:val="00F513DF"/>
    <w:rsid w:val="00F5170B"/>
    <w:rsid w:val="00F51C71"/>
    <w:rsid w:val="00F5243E"/>
    <w:rsid w:val="00F52752"/>
    <w:rsid w:val="00F52B4B"/>
    <w:rsid w:val="00F52ECE"/>
    <w:rsid w:val="00F53586"/>
    <w:rsid w:val="00F537E4"/>
    <w:rsid w:val="00F53ECD"/>
    <w:rsid w:val="00F53F11"/>
    <w:rsid w:val="00F548AC"/>
    <w:rsid w:val="00F54B15"/>
    <w:rsid w:val="00F5522B"/>
    <w:rsid w:val="00F5522C"/>
    <w:rsid w:val="00F5559C"/>
    <w:rsid w:val="00F556DC"/>
    <w:rsid w:val="00F55C35"/>
    <w:rsid w:val="00F56494"/>
    <w:rsid w:val="00F56891"/>
    <w:rsid w:val="00F56925"/>
    <w:rsid w:val="00F5732C"/>
    <w:rsid w:val="00F577A4"/>
    <w:rsid w:val="00F579BF"/>
    <w:rsid w:val="00F57B7A"/>
    <w:rsid w:val="00F57ED2"/>
    <w:rsid w:val="00F605D8"/>
    <w:rsid w:val="00F6067A"/>
    <w:rsid w:val="00F60B40"/>
    <w:rsid w:val="00F612D0"/>
    <w:rsid w:val="00F619AE"/>
    <w:rsid w:val="00F61D79"/>
    <w:rsid w:val="00F61D8A"/>
    <w:rsid w:val="00F61ED6"/>
    <w:rsid w:val="00F624CD"/>
    <w:rsid w:val="00F627B7"/>
    <w:rsid w:val="00F62AB1"/>
    <w:rsid w:val="00F62D3F"/>
    <w:rsid w:val="00F6322F"/>
    <w:rsid w:val="00F635A5"/>
    <w:rsid w:val="00F635FB"/>
    <w:rsid w:val="00F63A79"/>
    <w:rsid w:val="00F63B02"/>
    <w:rsid w:val="00F63B49"/>
    <w:rsid w:val="00F63C74"/>
    <w:rsid w:val="00F63E34"/>
    <w:rsid w:val="00F63FC3"/>
    <w:rsid w:val="00F64056"/>
    <w:rsid w:val="00F6414F"/>
    <w:rsid w:val="00F64A3E"/>
    <w:rsid w:val="00F64F3E"/>
    <w:rsid w:val="00F6503D"/>
    <w:rsid w:val="00F65145"/>
    <w:rsid w:val="00F65203"/>
    <w:rsid w:val="00F654AE"/>
    <w:rsid w:val="00F65735"/>
    <w:rsid w:val="00F65B37"/>
    <w:rsid w:val="00F669CC"/>
    <w:rsid w:val="00F66E23"/>
    <w:rsid w:val="00F67380"/>
    <w:rsid w:val="00F673F1"/>
    <w:rsid w:val="00F67944"/>
    <w:rsid w:val="00F67DA5"/>
    <w:rsid w:val="00F67DE8"/>
    <w:rsid w:val="00F707FA"/>
    <w:rsid w:val="00F70A30"/>
    <w:rsid w:val="00F71075"/>
    <w:rsid w:val="00F711DE"/>
    <w:rsid w:val="00F71640"/>
    <w:rsid w:val="00F716EE"/>
    <w:rsid w:val="00F71A55"/>
    <w:rsid w:val="00F71F78"/>
    <w:rsid w:val="00F71FA9"/>
    <w:rsid w:val="00F72473"/>
    <w:rsid w:val="00F72691"/>
    <w:rsid w:val="00F72775"/>
    <w:rsid w:val="00F72A37"/>
    <w:rsid w:val="00F72BEA"/>
    <w:rsid w:val="00F72C68"/>
    <w:rsid w:val="00F73072"/>
    <w:rsid w:val="00F73073"/>
    <w:rsid w:val="00F733E1"/>
    <w:rsid w:val="00F73453"/>
    <w:rsid w:val="00F738C2"/>
    <w:rsid w:val="00F73E22"/>
    <w:rsid w:val="00F73F2A"/>
    <w:rsid w:val="00F7407D"/>
    <w:rsid w:val="00F7412E"/>
    <w:rsid w:val="00F7435C"/>
    <w:rsid w:val="00F747EB"/>
    <w:rsid w:val="00F74B0B"/>
    <w:rsid w:val="00F74BE4"/>
    <w:rsid w:val="00F74C87"/>
    <w:rsid w:val="00F74D3F"/>
    <w:rsid w:val="00F750FF"/>
    <w:rsid w:val="00F75A89"/>
    <w:rsid w:val="00F75ACB"/>
    <w:rsid w:val="00F75BF1"/>
    <w:rsid w:val="00F75EDB"/>
    <w:rsid w:val="00F75FDF"/>
    <w:rsid w:val="00F76253"/>
    <w:rsid w:val="00F766AD"/>
    <w:rsid w:val="00F766F7"/>
    <w:rsid w:val="00F76A23"/>
    <w:rsid w:val="00F76A4C"/>
    <w:rsid w:val="00F76D56"/>
    <w:rsid w:val="00F775AB"/>
    <w:rsid w:val="00F7782C"/>
    <w:rsid w:val="00F77A53"/>
    <w:rsid w:val="00F77B15"/>
    <w:rsid w:val="00F77D8F"/>
    <w:rsid w:val="00F800C1"/>
    <w:rsid w:val="00F80151"/>
    <w:rsid w:val="00F80EC9"/>
    <w:rsid w:val="00F8129E"/>
    <w:rsid w:val="00F8155B"/>
    <w:rsid w:val="00F81948"/>
    <w:rsid w:val="00F81A0B"/>
    <w:rsid w:val="00F81F6C"/>
    <w:rsid w:val="00F825AE"/>
    <w:rsid w:val="00F82BD9"/>
    <w:rsid w:val="00F82DE7"/>
    <w:rsid w:val="00F82E9C"/>
    <w:rsid w:val="00F8318A"/>
    <w:rsid w:val="00F832D9"/>
    <w:rsid w:val="00F83478"/>
    <w:rsid w:val="00F835EB"/>
    <w:rsid w:val="00F837A0"/>
    <w:rsid w:val="00F83843"/>
    <w:rsid w:val="00F83933"/>
    <w:rsid w:val="00F83E2B"/>
    <w:rsid w:val="00F83E30"/>
    <w:rsid w:val="00F83F7A"/>
    <w:rsid w:val="00F8408C"/>
    <w:rsid w:val="00F84178"/>
    <w:rsid w:val="00F84201"/>
    <w:rsid w:val="00F84337"/>
    <w:rsid w:val="00F8443C"/>
    <w:rsid w:val="00F8446E"/>
    <w:rsid w:val="00F84ADC"/>
    <w:rsid w:val="00F84B56"/>
    <w:rsid w:val="00F84EC7"/>
    <w:rsid w:val="00F856E3"/>
    <w:rsid w:val="00F86342"/>
    <w:rsid w:val="00F863C0"/>
    <w:rsid w:val="00F867D1"/>
    <w:rsid w:val="00F8695C"/>
    <w:rsid w:val="00F86A69"/>
    <w:rsid w:val="00F86FAC"/>
    <w:rsid w:val="00F8731F"/>
    <w:rsid w:val="00F875EF"/>
    <w:rsid w:val="00F87FDD"/>
    <w:rsid w:val="00F90357"/>
    <w:rsid w:val="00F9068A"/>
    <w:rsid w:val="00F90865"/>
    <w:rsid w:val="00F90E92"/>
    <w:rsid w:val="00F912D3"/>
    <w:rsid w:val="00F915EF"/>
    <w:rsid w:val="00F91609"/>
    <w:rsid w:val="00F918BC"/>
    <w:rsid w:val="00F91937"/>
    <w:rsid w:val="00F91DE8"/>
    <w:rsid w:val="00F91DFC"/>
    <w:rsid w:val="00F92017"/>
    <w:rsid w:val="00F92468"/>
    <w:rsid w:val="00F9246D"/>
    <w:rsid w:val="00F92476"/>
    <w:rsid w:val="00F9256B"/>
    <w:rsid w:val="00F92AF9"/>
    <w:rsid w:val="00F93376"/>
    <w:rsid w:val="00F93400"/>
    <w:rsid w:val="00F9398D"/>
    <w:rsid w:val="00F93B3F"/>
    <w:rsid w:val="00F93B56"/>
    <w:rsid w:val="00F93B5C"/>
    <w:rsid w:val="00F93B73"/>
    <w:rsid w:val="00F93B93"/>
    <w:rsid w:val="00F93EB1"/>
    <w:rsid w:val="00F93FC1"/>
    <w:rsid w:val="00F944D8"/>
    <w:rsid w:val="00F95533"/>
    <w:rsid w:val="00F9554D"/>
    <w:rsid w:val="00F95B3C"/>
    <w:rsid w:val="00F95B60"/>
    <w:rsid w:val="00F95BC1"/>
    <w:rsid w:val="00F9633B"/>
    <w:rsid w:val="00F9638F"/>
    <w:rsid w:val="00F97200"/>
    <w:rsid w:val="00F975AC"/>
    <w:rsid w:val="00F9771C"/>
    <w:rsid w:val="00F9791D"/>
    <w:rsid w:val="00F97FFB"/>
    <w:rsid w:val="00FA0121"/>
    <w:rsid w:val="00FA02DC"/>
    <w:rsid w:val="00FA086E"/>
    <w:rsid w:val="00FA0E53"/>
    <w:rsid w:val="00FA102C"/>
    <w:rsid w:val="00FA15F8"/>
    <w:rsid w:val="00FA1E30"/>
    <w:rsid w:val="00FA1E3B"/>
    <w:rsid w:val="00FA1F21"/>
    <w:rsid w:val="00FA210C"/>
    <w:rsid w:val="00FA21C9"/>
    <w:rsid w:val="00FA24A2"/>
    <w:rsid w:val="00FA29EB"/>
    <w:rsid w:val="00FA2A2F"/>
    <w:rsid w:val="00FA2A6B"/>
    <w:rsid w:val="00FA2DB9"/>
    <w:rsid w:val="00FA3273"/>
    <w:rsid w:val="00FA32C3"/>
    <w:rsid w:val="00FA3742"/>
    <w:rsid w:val="00FA3926"/>
    <w:rsid w:val="00FA473A"/>
    <w:rsid w:val="00FA473E"/>
    <w:rsid w:val="00FA474B"/>
    <w:rsid w:val="00FA4796"/>
    <w:rsid w:val="00FA48B1"/>
    <w:rsid w:val="00FA48CA"/>
    <w:rsid w:val="00FA4A38"/>
    <w:rsid w:val="00FA4F83"/>
    <w:rsid w:val="00FA56B5"/>
    <w:rsid w:val="00FA6187"/>
    <w:rsid w:val="00FA6A24"/>
    <w:rsid w:val="00FA700E"/>
    <w:rsid w:val="00FA75D4"/>
    <w:rsid w:val="00FA77C9"/>
    <w:rsid w:val="00FA78D0"/>
    <w:rsid w:val="00FA7C70"/>
    <w:rsid w:val="00FA7DC5"/>
    <w:rsid w:val="00FB024E"/>
    <w:rsid w:val="00FB03D3"/>
    <w:rsid w:val="00FB0644"/>
    <w:rsid w:val="00FB0671"/>
    <w:rsid w:val="00FB0AB8"/>
    <w:rsid w:val="00FB0B50"/>
    <w:rsid w:val="00FB0B5D"/>
    <w:rsid w:val="00FB0B97"/>
    <w:rsid w:val="00FB0E69"/>
    <w:rsid w:val="00FB10C6"/>
    <w:rsid w:val="00FB12F9"/>
    <w:rsid w:val="00FB1608"/>
    <w:rsid w:val="00FB1750"/>
    <w:rsid w:val="00FB1D7F"/>
    <w:rsid w:val="00FB1D95"/>
    <w:rsid w:val="00FB1F08"/>
    <w:rsid w:val="00FB233B"/>
    <w:rsid w:val="00FB2E5F"/>
    <w:rsid w:val="00FB3DC1"/>
    <w:rsid w:val="00FB41AE"/>
    <w:rsid w:val="00FB43A6"/>
    <w:rsid w:val="00FB448F"/>
    <w:rsid w:val="00FB4F84"/>
    <w:rsid w:val="00FB543D"/>
    <w:rsid w:val="00FB5499"/>
    <w:rsid w:val="00FB5B30"/>
    <w:rsid w:val="00FB5BEE"/>
    <w:rsid w:val="00FB6A1B"/>
    <w:rsid w:val="00FB7477"/>
    <w:rsid w:val="00FB7492"/>
    <w:rsid w:val="00FB7F9C"/>
    <w:rsid w:val="00FC0190"/>
    <w:rsid w:val="00FC01E2"/>
    <w:rsid w:val="00FC058D"/>
    <w:rsid w:val="00FC0804"/>
    <w:rsid w:val="00FC0917"/>
    <w:rsid w:val="00FC0C1C"/>
    <w:rsid w:val="00FC0F9C"/>
    <w:rsid w:val="00FC1158"/>
    <w:rsid w:val="00FC153C"/>
    <w:rsid w:val="00FC16F3"/>
    <w:rsid w:val="00FC1819"/>
    <w:rsid w:val="00FC1B1B"/>
    <w:rsid w:val="00FC20CA"/>
    <w:rsid w:val="00FC2394"/>
    <w:rsid w:val="00FC24B2"/>
    <w:rsid w:val="00FC264D"/>
    <w:rsid w:val="00FC2765"/>
    <w:rsid w:val="00FC2A60"/>
    <w:rsid w:val="00FC2C6C"/>
    <w:rsid w:val="00FC2E49"/>
    <w:rsid w:val="00FC2E58"/>
    <w:rsid w:val="00FC3073"/>
    <w:rsid w:val="00FC31E5"/>
    <w:rsid w:val="00FC3964"/>
    <w:rsid w:val="00FC3B25"/>
    <w:rsid w:val="00FC3C0C"/>
    <w:rsid w:val="00FC3EAA"/>
    <w:rsid w:val="00FC4136"/>
    <w:rsid w:val="00FC41E5"/>
    <w:rsid w:val="00FC4609"/>
    <w:rsid w:val="00FC4D4A"/>
    <w:rsid w:val="00FC4F05"/>
    <w:rsid w:val="00FC4F48"/>
    <w:rsid w:val="00FC4F5B"/>
    <w:rsid w:val="00FC4FB2"/>
    <w:rsid w:val="00FC538E"/>
    <w:rsid w:val="00FC593C"/>
    <w:rsid w:val="00FC5A7F"/>
    <w:rsid w:val="00FC5AE0"/>
    <w:rsid w:val="00FC5D88"/>
    <w:rsid w:val="00FC6151"/>
    <w:rsid w:val="00FC6395"/>
    <w:rsid w:val="00FC69B9"/>
    <w:rsid w:val="00FC6D36"/>
    <w:rsid w:val="00FC6DC0"/>
    <w:rsid w:val="00FC7182"/>
    <w:rsid w:val="00FC7332"/>
    <w:rsid w:val="00FC743D"/>
    <w:rsid w:val="00FC74E6"/>
    <w:rsid w:val="00FC775C"/>
    <w:rsid w:val="00FC7B3E"/>
    <w:rsid w:val="00FC7CAF"/>
    <w:rsid w:val="00FD01B9"/>
    <w:rsid w:val="00FD0344"/>
    <w:rsid w:val="00FD03EB"/>
    <w:rsid w:val="00FD03F0"/>
    <w:rsid w:val="00FD0B2B"/>
    <w:rsid w:val="00FD0B47"/>
    <w:rsid w:val="00FD0E34"/>
    <w:rsid w:val="00FD0E9C"/>
    <w:rsid w:val="00FD0FD5"/>
    <w:rsid w:val="00FD102A"/>
    <w:rsid w:val="00FD1120"/>
    <w:rsid w:val="00FD1737"/>
    <w:rsid w:val="00FD22A8"/>
    <w:rsid w:val="00FD24A3"/>
    <w:rsid w:val="00FD2806"/>
    <w:rsid w:val="00FD289F"/>
    <w:rsid w:val="00FD2969"/>
    <w:rsid w:val="00FD341C"/>
    <w:rsid w:val="00FD34E7"/>
    <w:rsid w:val="00FD3761"/>
    <w:rsid w:val="00FD3DE8"/>
    <w:rsid w:val="00FD3DEA"/>
    <w:rsid w:val="00FD3E4F"/>
    <w:rsid w:val="00FD3E5E"/>
    <w:rsid w:val="00FD422D"/>
    <w:rsid w:val="00FD4670"/>
    <w:rsid w:val="00FD468D"/>
    <w:rsid w:val="00FD496B"/>
    <w:rsid w:val="00FD49F4"/>
    <w:rsid w:val="00FD4F3A"/>
    <w:rsid w:val="00FD4FA0"/>
    <w:rsid w:val="00FD51A7"/>
    <w:rsid w:val="00FD51D3"/>
    <w:rsid w:val="00FD54DF"/>
    <w:rsid w:val="00FD54EF"/>
    <w:rsid w:val="00FD5BBE"/>
    <w:rsid w:val="00FD5D3F"/>
    <w:rsid w:val="00FD5FCD"/>
    <w:rsid w:val="00FD646A"/>
    <w:rsid w:val="00FD647B"/>
    <w:rsid w:val="00FD65A1"/>
    <w:rsid w:val="00FD6B8D"/>
    <w:rsid w:val="00FD6BED"/>
    <w:rsid w:val="00FD6CBE"/>
    <w:rsid w:val="00FD7548"/>
    <w:rsid w:val="00FD75C6"/>
    <w:rsid w:val="00FD7BAE"/>
    <w:rsid w:val="00FD7D10"/>
    <w:rsid w:val="00FE0962"/>
    <w:rsid w:val="00FE0F3E"/>
    <w:rsid w:val="00FE0F63"/>
    <w:rsid w:val="00FE0F87"/>
    <w:rsid w:val="00FE1011"/>
    <w:rsid w:val="00FE11A8"/>
    <w:rsid w:val="00FE11EE"/>
    <w:rsid w:val="00FE1A18"/>
    <w:rsid w:val="00FE1BC2"/>
    <w:rsid w:val="00FE201D"/>
    <w:rsid w:val="00FE2736"/>
    <w:rsid w:val="00FE2D86"/>
    <w:rsid w:val="00FE37D2"/>
    <w:rsid w:val="00FE3AB2"/>
    <w:rsid w:val="00FE3B56"/>
    <w:rsid w:val="00FE3EBA"/>
    <w:rsid w:val="00FE4241"/>
    <w:rsid w:val="00FE4564"/>
    <w:rsid w:val="00FE53F4"/>
    <w:rsid w:val="00FE541A"/>
    <w:rsid w:val="00FE59C3"/>
    <w:rsid w:val="00FE5AB7"/>
    <w:rsid w:val="00FE6615"/>
    <w:rsid w:val="00FE6737"/>
    <w:rsid w:val="00FE6D17"/>
    <w:rsid w:val="00FE6FE7"/>
    <w:rsid w:val="00FE7381"/>
    <w:rsid w:val="00FE76B7"/>
    <w:rsid w:val="00FE77A3"/>
    <w:rsid w:val="00FE7D02"/>
    <w:rsid w:val="00FF01C6"/>
    <w:rsid w:val="00FF024A"/>
    <w:rsid w:val="00FF078C"/>
    <w:rsid w:val="00FF0A44"/>
    <w:rsid w:val="00FF0CDF"/>
    <w:rsid w:val="00FF0FE8"/>
    <w:rsid w:val="00FF14E1"/>
    <w:rsid w:val="00FF1A40"/>
    <w:rsid w:val="00FF2062"/>
    <w:rsid w:val="00FF23F3"/>
    <w:rsid w:val="00FF24EA"/>
    <w:rsid w:val="00FF279B"/>
    <w:rsid w:val="00FF296D"/>
    <w:rsid w:val="00FF3665"/>
    <w:rsid w:val="00FF3792"/>
    <w:rsid w:val="00FF3D77"/>
    <w:rsid w:val="00FF4337"/>
    <w:rsid w:val="00FF439F"/>
    <w:rsid w:val="00FF4407"/>
    <w:rsid w:val="00FF45C2"/>
    <w:rsid w:val="00FF4D63"/>
    <w:rsid w:val="00FF4ED3"/>
    <w:rsid w:val="00FF4F97"/>
    <w:rsid w:val="00FF50C4"/>
    <w:rsid w:val="00FF515E"/>
    <w:rsid w:val="00FF5285"/>
    <w:rsid w:val="00FF562D"/>
    <w:rsid w:val="00FF5B4C"/>
    <w:rsid w:val="00FF5E4E"/>
    <w:rsid w:val="00FF61C7"/>
    <w:rsid w:val="00FF6449"/>
    <w:rsid w:val="00FF6A7A"/>
    <w:rsid w:val="00FF6EFD"/>
    <w:rsid w:val="00FF7360"/>
    <w:rsid w:val="00FF7585"/>
    <w:rsid w:val="00FF763B"/>
    <w:rsid w:val="00FF7E6D"/>
    <w:rsid w:val="01221AEC"/>
    <w:rsid w:val="01278F01"/>
    <w:rsid w:val="01286867"/>
    <w:rsid w:val="0128CB66"/>
    <w:rsid w:val="0159FDC8"/>
    <w:rsid w:val="01605AC9"/>
    <w:rsid w:val="0173F44C"/>
    <w:rsid w:val="019B5807"/>
    <w:rsid w:val="01A982BC"/>
    <w:rsid w:val="0216B1B0"/>
    <w:rsid w:val="0253B8F6"/>
    <w:rsid w:val="02574536"/>
    <w:rsid w:val="0286B227"/>
    <w:rsid w:val="0289D7A8"/>
    <w:rsid w:val="0291BA5D"/>
    <w:rsid w:val="02B9FE45"/>
    <w:rsid w:val="02BF2865"/>
    <w:rsid w:val="02E69D26"/>
    <w:rsid w:val="02EC0881"/>
    <w:rsid w:val="02F73C6A"/>
    <w:rsid w:val="02FA760F"/>
    <w:rsid w:val="03003EB2"/>
    <w:rsid w:val="03AA1401"/>
    <w:rsid w:val="03B60274"/>
    <w:rsid w:val="03D39685"/>
    <w:rsid w:val="03DA41B9"/>
    <w:rsid w:val="041B01B8"/>
    <w:rsid w:val="041E45D1"/>
    <w:rsid w:val="04219099"/>
    <w:rsid w:val="0421954A"/>
    <w:rsid w:val="04377679"/>
    <w:rsid w:val="0453DD35"/>
    <w:rsid w:val="048AA36D"/>
    <w:rsid w:val="04D36937"/>
    <w:rsid w:val="04F76E88"/>
    <w:rsid w:val="04FF95A5"/>
    <w:rsid w:val="051B731F"/>
    <w:rsid w:val="0520F84C"/>
    <w:rsid w:val="05252BCE"/>
    <w:rsid w:val="054BBD23"/>
    <w:rsid w:val="05547F5A"/>
    <w:rsid w:val="055B19D7"/>
    <w:rsid w:val="056E8A20"/>
    <w:rsid w:val="0582587E"/>
    <w:rsid w:val="05F1DB43"/>
    <w:rsid w:val="05FB62D7"/>
    <w:rsid w:val="0609DC3B"/>
    <w:rsid w:val="060A3A9B"/>
    <w:rsid w:val="06167AD3"/>
    <w:rsid w:val="0616A948"/>
    <w:rsid w:val="061B0920"/>
    <w:rsid w:val="0651E7CD"/>
    <w:rsid w:val="0660514E"/>
    <w:rsid w:val="06691003"/>
    <w:rsid w:val="068E5B05"/>
    <w:rsid w:val="06C51999"/>
    <w:rsid w:val="06C57A99"/>
    <w:rsid w:val="06C83288"/>
    <w:rsid w:val="0753CC61"/>
    <w:rsid w:val="0759A457"/>
    <w:rsid w:val="07698EDC"/>
    <w:rsid w:val="076A6D1C"/>
    <w:rsid w:val="0771A9F0"/>
    <w:rsid w:val="077890B0"/>
    <w:rsid w:val="077FF3EA"/>
    <w:rsid w:val="078173EF"/>
    <w:rsid w:val="07B037B6"/>
    <w:rsid w:val="07B7DFC2"/>
    <w:rsid w:val="07D1C9BE"/>
    <w:rsid w:val="07D3466E"/>
    <w:rsid w:val="07E58803"/>
    <w:rsid w:val="07FE4E6D"/>
    <w:rsid w:val="080E437F"/>
    <w:rsid w:val="0826FA89"/>
    <w:rsid w:val="0835FD2C"/>
    <w:rsid w:val="087DFC2C"/>
    <w:rsid w:val="08A3434C"/>
    <w:rsid w:val="08B27509"/>
    <w:rsid w:val="08B42797"/>
    <w:rsid w:val="08B6E175"/>
    <w:rsid w:val="0915955F"/>
    <w:rsid w:val="092B793C"/>
    <w:rsid w:val="094AB35F"/>
    <w:rsid w:val="09575270"/>
    <w:rsid w:val="097B8F07"/>
    <w:rsid w:val="0993DA57"/>
    <w:rsid w:val="09C143D0"/>
    <w:rsid w:val="09C14429"/>
    <w:rsid w:val="09D25E87"/>
    <w:rsid w:val="09DC2541"/>
    <w:rsid w:val="09EABE8D"/>
    <w:rsid w:val="0A0139FE"/>
    <w:rsid w:val="0A17CE99"/>
    <w:rsid w:val="0A1B392F"/>
    <w:rsid w:val="0A297A46"/>
    <w:rsid w:val="0A3A72EC"/>
    <w:rsid w:val="0A4CAF19"/>
    <w:rsid w:val="0A86724C"/>
    <w:rsid w:val="0AA3D159"/>
    <w:rsid w:val="0ABEA844"/>
    <w:rsid w:val="0B66CC36"/>
    <w:rsid w:val="0B6DBFBF"/>
    <w:rsid w:val="0B8F6306"/>
    <w:rsid w:val="0B93BC9F"/>
    <w:rsid w:val="0B9B5548"/>
    <w:rsid w:val="0BDA81E4"/>
    <w:rsid w:val="0BF01BAE"/>
    <w:rsid w:val="0C08DDA8"/>
    <w:rsid w:val="0C099C6C"/>
    <w:rsid w:val="0C1847E4"/>
    <w:rsid w:val="0C1A315C"/>
    <w:rsid w:val="0C506CAA"/>
    <w:rsid w:val="0C60A578"/>
    <w:rsid w:val="0C63A74A"/>
    <w:rsid w:val="0C97DF84"/>
    <w:rsid w:val="0C992C21"/>
    <w:rsid w:val="0CDF7D02"/>
    <w:rsid w:val="0D147FF2"/>
    <w:rsid w:val="0D173280"/>
    <w:rsid w:val="0D4CAB1D"/>
    <w:rsid w:val="0D594AAA"/>
    <w:rsid w:val="0D6C9174"/>
    <w:rsid w:val="0D6F0162"/>
    <w:rsid w:val="0D8369B5"/>
    <w:rsid w:val="0D8E68EC"/>
    <w:rsid w:val="0D97E021"/>
    <w:rsid w:val="0DD45D6D"/>
    <w:rsid w:val="0E1ECEE7"/>
    <w:rsid w:val="0E430812"/>
    <w:rsid w:val="0E4B98E1"/>
    <w:rsid w:val="0E4D2553"/>
    <w:rsid w:val="0E7730FB"/>
    <w:rsid w:val="0E8A381F"/>
    <w:rsid w:val="0E8A95C4"/>
    <w:rsid w:val="0EA03450"/>
    <w:rsid w:val="0EC2131F"/>
    <w:rsid w:val="0ECE0487"/>
    <w:rsid w:val="0ED30362"/>
    <w:rsid w:val="0EE35BB2"/>
    <w:rsid w:val="0F0142BA"/>
    <w:rsid w:val="0F0F9CEF"/>
    <w:rsid w:val="0F16D85D"/>
    <w:rsid w:val="0F1FE9D5"/>
    <w:rsid w:val="0F25B37B"/>
    <w:rsid w:val="0F4263CA"/>
    <w:rsid w:val="0F617B17"/>
    <w:rsid w:val="0F8358B8"/>
    <w:rsid w:val="0F8D6563"/>
    <w:rsid w:val="0F8E1803"/>
    <w:rsid w:val="0FB99D02"/>
    <w:rsid w:val="0FFE0C09"/>
    <w:rsid w:val="1045561F"/>
    <w:rsid w:val="10603545"/>
    <w:rsid w:val="106699D7"/>
    <w:rsid w:val="109524DD"/>
    <w:rsid w:val="10976374"/>
    <w:rsid w:val="1104ACF3"/>
    <w:rsid w:val="1139459A"/>
    <w:rsid w:val="115E7905"/>
    <w:rsid w:val="1191B935"/>
    <w:rsid w:val="11A3A6D8"/>
    <w:rsid w:val="11ACAD91"/>
    <w:rsid w:val="11AFCB88"/>
    <w:rsid w:val="11D86E27"/>
    <w:rsid w:val="12058EAB"/>
    <w:rsid w:val="12093ED5"/>
    <w:rsid w:val="121D5C9A"/>
    <w:rsid w:val="126A0BD6"/>
    <w:rsid w:val="127599CE"/>
    <w:rsid w:val="128BDFF5"/>
    <w:rsid w:val="12A2ECA7"/>
    <w:rsid w:val="12CAEAF1"/>
    <w:rsid w:val="12D6C48B"/>
    <w:rsid w:val="1304C7BA"/>
    <w:rsid w:val="131A4251"/>
    <w:rsid w:val="131EEDDF"/>
    <w:rsid w:val="13254C44"/>
    <w:rsid w:val="1380DA9C"/>
    <w:rsid w:val="139BD215"/>
    <w:rsid w:val="13A6BC80"/>
    <w:rsid w:val="13AD5E2B"/>
    <w:rsid w:val="13B1EF64"/>
    <w:rsid w:val="1400A738"/>
    <w:rsid w:val="140F690D"/>
    <w:rsid w:val="143512E5"/>
    <w:rsid w:val="14373EE6"/>
    <w:rsid w:val="1481DAD6"/>
    <w:rsid w:val="1483C5AC"/>
    <w:rsid w:val="149E3833"/>
    <w:rsid w:val="14B09791"/>
    <w:rsid w:val="15324483"/>
    <w:rsid w:val="15393CD8"/>
    <w:rsid w:val="155A3649"/>
    <w:rsid w:val="157BF4CF"/>
    <w:rsid w:val="1582532B"/>
    <w:rsid w:val="15A01581"/>
    <w:rsid w:val="15A29003"/>
    <w:rsid w:val="15B72AE7"/>
    <w:rsid w:val="15B7C902"/>
    <w:rsid w:val="15B86593"/>
    <w:rsid w:val="15C7CFB5"/>
    <w:rsid w:val="15C8E6A8"/>
    <w:rsid w:val="1613BAC0"/>
    <w:rsid w:val="161A050C"/>
    <w:rsid w:val="1643F036"/>
    <w:rsid w:val="16462793"/>
    <w:rsid w:val="16524EFA"/>
    <w:rsid w:val="165D459A"/>
    <w:rsid w:val="167FC9FA"/>
    <w:rsid w:val="1688F27A"/>
    <w:rsid w:val="16992363"/>
    <w:rsid w:val="16B8F502"/>
    <w:rsid w:val="16D5BDFC"/>
    <w:rsid w:val="16DE075A"/>
    <w:rsid w:val="16E440C3"/>
    <w:rsid w:val="16E46A72"/>
    <w:rsid w:val="16F6FA55"/>
    <w:rsid w:val="16F80EDA"/>
    <w:rsid w:val="16FEE662"/>
    <w:rsid w:val="17128427"/>
    <w:rsid w:val="1746A9CC"/>
    <w:rsid w:val="178931E9"/>
    <w:rsid w:val="17AAFDDF"/>
    <w:rsid w:val="17BAE19C"/>
    <w:rsid w:val="17CF82A4"/>
    <w:rsid w:val="17D49C3E"/>
    <w:rsid w:val="17DD50DB"/>
    <w:rsid w:val="17F86BC4"/>
    <w:rsid w:val="1805F9C4"/>
    <w:rsid w:val="1818F9DE"/>
    <w:rsid w:val="1865FB6A"/>
    <w:rsid w:val="188A3D7F"/>
    <w:rsid w:val="188DDB70"/>
    <w:rsid w:val="18949587"/>
    <w:rsid w:val="190DC9A5"/>
    <w:rsid w:val="191057E5"/>
    <w:rsid w:val="1919E7AC"/>
    <w:rsid w:val="19223174"/>
    <w:rsid w:val="19705E50"/>
    <w:rsid w:val="19A75558"/>
    <w:rsid w:val="19B7F159"/>
    <w:rsid w:val="19D9BAD7"/>
    <w:rsid w:val="19F1D44C"/>
    <w:rsid w:val="1A220374"/>
    <w:rsid w:val="1A62D5E8"/>
    <w:rsid w:val="1A6469CE"/>
    <w:rsid w:val="1A919DDB"/>
    <w:rsid w:val="1AAA3AC9"/>
    <w:rsid w:val="1ADF5012"/>
    <w:rsid w:val="1AE8A7CD"/>
    <w:rsid w:val="1AFAB65B"/>
    <w:rsid w:val="1B0CB677"/>
    <w:rsid w:val="1B250BDC"/>
    <w:rsid w:val="1B3E19C6"/>
    <w:rsid w:val="1B768E5E"/>
    <w:rsid w:val="1B915255"/>
    <w:rsid w:val="1B9260C2"/>
    <w:rsid w:val="1B965216"/>
    <w:rsid w:val="1BC675C7"/>
    <w:rsid w:val="1BD42451"/>
    <w:rsid w:val="1BD7AAC5"/>
    <w:rsid w:val="1BD8A68F"/>
    <w:rsid w:val="1BDCE945"/>
    <w:rsid w:val="1C1EB89F"/>
    <w:rsid w:val="1C289CAF"/>
    <w:rsid w:val="1C39C2BD"/>
    <w:rsid w:val="1C438CE6"/>
    <w:rsid w:val="1C6001A6"/>
    <w:rsid w:val="1C6752CD"/>
    <w:rsid w:val="1CB970A8"/>
    <w:rsid w:val="1CC132DD"/>
    <w:rsid w:val="1CC21A5C"/>
    <w:rsid w:val="1CC9E7B2"/>
    <w:rsid w:val="1CE39FDB"/>
    <w:rsid w:val="1CE40577"/>
    <w:rsid w:val="1D0B9030"/>
    <w:rsid w:val="1D114309"/>
    <w:rsid w:val="1D73C39C"/>
    <w:rsid w:val="1D95E9FE"/>
    <w:rsid w:val="1E057A1B"/>
    <w:rsid w:val="1E545898"/>
    <w:rsid w:val="1E750657"/>
    <w:rsid w:val="1E7968E0"/>
    <w:rsid w:val="1E7E0139"/>
    <w:rsid w:val="1E803FDA"/>
    <w:rsid w:val="1EBA5EF2"/>
    <w:rsid w:val="1EBD4FB2"/>
    <w:rsid w:val="1EDD433B"/>
    <w:rsid w:val="1EDF135B"/>
    <w:rsid w:val="1EE86989"/>
    <w:rsid w:val="1EF209ED"/>
    <w:rsid w:val="1EFCAAE9"/>
    <w:rsid w:val="1F311C5D"/>
    <w:rsid w:val="1F68B25B"/>
    <w:rsid w:val="1F8E7869"/>
    <w:rsid w:val="1FD2CDEE"/>
    <w:rsid w:val="20160F9D"/>
    <w:rsid w:val="202BD9D1"/>
    <w:rsid w:val="202F2B1C"/>
    <w:rsid w:val="20631C2A"/>
    <w:rsid w:val="207A9118"/>
    <w:rsid w:val="2096A3C7"/>
    <w:rsid w:val="20A4A195"/>
    <w:rsid w:val="20BA0DF3"/>
    <w:rsid w:val="20BE2B91"/>
    <w:rsid w:val="20CBC3AE"/>
    <w:rsid w:val="20E18BC8"/>
    <w:rsid w:val="20F45B20"/>
    <w:rsid w:val="2105E024"/>
    <w:rsid w:val="210DA973"/>
    <w:rsid w:val="2111A31F"/>
    <w:rsid w:val="2145C610"/>
    <w:rsid w:val="215502B0"/>
    <w:rsid w:val="21613D0E"/>
    <w:rsid w:val="219A8FA2"/>
    <w:rsid w:val="219F0874"/>
    <w:rsid w:val="21A1DF9D"/>
    <w:rsid w:val="21A23B47"/>
    <w:rsid w:val="21BCD036"/>
    <w:rsid w:val="21BF50C7"/>
    <w:rsid w:val="21DF3E79"/>
    <w:rsid w:val="21E83182"/>
    <w:rsid w:val="22254DBF"/>
    <w:rsid w:val="22280C44"/>
    <w:rsid w:val="224A5488"/>
    <w:rsid w:val="2275BAAD"/>
    <w:rsid w:val="2278821D"/>
    <w:rsid w:val="227E2DE5"/>
    <w:rsid w:val="2291E2CC"/>
    <w:rsid w:val="22EEB75B"/>
    <w:rsid w:val="22FE468C"/>
    <w:rsid w:val="233DE03F"/>
    <w:rsid w:val="23659A15"/>
    <w:rsid w:val="237D6DE1"/>
    <w:rsid w:val="2380C354"/>
    <w:rsid w:val="23817923"/>
    <w:rsid w:val="23902CED"/>
    <w:rsid w:val="23B8FB80"/>
    <w:rsid w:val="23D41467"/>
    <w:rsid w:val="23E9BCDB"/>
    <w:rsid w:val="23F5CA32"/>
    <w:rsid w:val="23F617D9"/>
    <w:rsid w:val="23F81A4F"/>
    <w:rsid w:val="2429211B"/>
    <w:rsid w:val="246AB9E9"/>
    <w:rsid w:val="24745E46"/>
    <w:rsid w:val="2492371B"/>
    <w:rsid w:val="24C5B440"/>
    <w:rsid w:val="25206845"/>
    <w:rsid w:val="2559B83C"/>
    <w:rsid w:val="256AC234"/>
    <w:rsid w:val="2579AF44"/>
    <w:rsid w:val="25CC2A71"/>
    <w:rsid w:val="25E1924F"/>
    <w:rsid w:val="25F42AB9"/>
    <w:rsid w:val="2600C1A0"/>
    <w:rsid w:val="2601BD85"/>
    <w:rsid w:val="2619D427"/>
    <w:rsid w:val="2632665F"/>
    <w:rsid w:val="263A4DCC"/>
    <w:rsid w:val="2642FF73"/>
    <w:rsid w:val="266093F4"/>
    <w:rsid w:val="269A1944"/>
    <w:rsid w:val="26A7C8C2"/>
    <w:rsid w:val="26A7E55F"/>
    <w:rsid w:val="26CF880C"/>
    <w:rsid w:val="26DE1A4A"/>
    <w:rsid w:val="272D5DDD"/>
    <w:rsid w:val="273E5D0C"/>
    <w:rsid w:val="2740C6F1"/>
    <w:rsid w:val="275F884D"/>
    <w:rsid w:val="27C4DD95"/>
    <w:rsid w:val="28115CC2"/>
    <w:rsid w:val="282BAB0D"/>
    <w:rsid w:val="286D6E41"/>
    <w:rsid w:val="288DF98E"/>
    <w:rsid w:val="289BF890"/>
    <w:rsid w:val="28A95638"/>
    <w:rsid w:val="28A972CD"/>
    <w:rsid w:val="28BCF53D"/>
    <w:rsid w:val="28F05334"/>
    <w:rsid w:val="290DDCD9"/>
    <w:rsid w:val="29116B77"/>
    <w:rsid w:val="29258332"/>
    <w:rsid w:val="2A07418D"/>
    <w:rsid w:val="2A0C2D0B"/>
    <w:rsid w:val="2A0F7404"/>
    <w:rsid w:val="2A21F565"/>
    <w:rsid w:val="2A2912AE"/>
    <w:rsid w:val="2A2D5EAF"/>
    <w:rsid w:val="2A561B00"/>
    <w:rsid w:val="2A681B99"/>
    <w:rsid w:val="2A7D33DF"/>
    <w:rsid w:val="2AE08847"/>
    <w:rsid w:val="2AE875AB"/>
    <w:rsid w:val="2B06998F"/>
    <w:rsid w:val="2B085C3E"/>
    <w:rsid w:val="2B782614"/>
    <w:rsid w:val="2BAEF8CB"/>
    <w:rsid w:val="2BC15911"/>
    <w:rsid w:val="2BD8A0B1"/>
    <w:rsid w:val="2BF44EF8"/>
    <w:rsid w:val="2C8F5BAF"/>
    <w:rsid w:val="2CA6FFAC"/>
    <w:rsid w:val="2CE6211B"/>
    <w:rsid w:val="2D336A19"/>
    <w:rsid w:val="2D388B7A"/>
    <w:rsid w:val="2D5EB06B"/>
    <w:rsid w:val="2D95D7BB"/>
    <w:rsid w:val="2DEF29D8"/>
    <w:rsid w:val="2DF2E610"/>
    <w:rsid w:val="2E39FB3C"/>
    <w:rsid w:val="2E4EECD5"/>
    <w:rsid w:val="2E8AD225"/>
    <w:rsid w:val="2E8DA14F"/>
    <w:rsid w:val="2E96DC02"/>
    <w:rsid w:val="2EABDF89"/>
    <w:rsid w:val="2EB52045"/>
    <w:rsid w:val="2ED5341F"/>
    <w:rsid w:val="2EF05A67"/>
    <w:rsid w:val="2F0AB1B6"/>
    <w:rsid w:val="2F239A55"/>
    <w:rsid w:val="2F44AB57"/>
    <w:rsid w:val="2F6D4593"/>
    <w:rsid w:val="2FD3B4FA"/>
    <w:rsid w:val="2FE7A81E"/>
    <w:rsid w:val="2FF1CFC1"/>
    <w:rsid w:val="3005784C"/>
    <w:rsid w:val="30237107"/>
    <w:rsid w:val="303ED0D7"/>
    <w:rsid w:val="3044E848"/>
    <w:rsid w:val="3047BE1E"/>
    <w:rsid w:val="30553EA9"/>
    <w:rsid w:val="306A5DCF"/>
    <w:rsid w:val="307C7505"/>
    <w:rsid w:val="3080438F"/>
    <w:rsid w:val="30ABC128"/>
    <w:rsid w:val="30B86989"/>
    <w:rsid w:val="30E13F36"/>
    <w:rsid w:val="30E9500A"/>
    <w:rsid w:val="3107823D"/>
    <w:rsid w:val="313E800C"/>
    <w:rsid w:val="31743689"/>
    <w:rsid w:val="3178B335"/>
    <w:rsid w:val="3179430D"/>
    <w:rsid w:val="317D2F57"/>
    <w:rsid w:val="31BEF0E3"/>
    <w:rsid w:val="31E4825B"/>
    <w:rsid w:val="31EED093"/>
    <w:rsid w:val="32039DCE"/>
    <w:rsid w:val="3256D13F"/>
    <w:rsid w:val="3267FA4A"/>
    <w:rsid w:val="32B8F3DF"/>
    <w:rsid w:val="32BE1864"/>
    <w:rsid w:val="32D22C33"/>
    <w:rsid w:val="32E24940"/>
    <w:rsid w:val="3326A21B"/>
    <w:rsid w:val="334E84CA"/>
    <w:rsid w:val="338569D4"/>
    <w:rsid w:val="33F690CF"/>
    <w:rsid w:val="33FE6727"/>
    <w:rsid w:val="34089133"/>
    <w:rsid w:val="341CA899"/>
    <w:rsid w:val="3444303C"/>
    <w:rsid w:val="3489A47B"/>
    <w:rsid w:val="349A7AE0"/>
    <w:rsid w:val="34B54265"/>
    <w:rsid w:val="34B5B243"/>
    <w:rsid w:val="34BEB2EF"/>
    <w:rsid w:val="34C6F344"/>
    <w:rsid w:val="35006484"/>
    <w:rsid w:val="351DFFDF"/>
    <w:rsid w:val="3521B8BC"/>
    <w:rsid w:val="352755CA"/>
    <w:rsid w:val="353007AC"/>
    <w:rsid w:val="353452C0"/>
    <w:rsid w:val="353BA024"/>
    <w:rsid w:val="3548E874"/>
    <w:rsid w:val="355216BB"/>
    <w:rsid w:val="3570B30D"/>
    <w:rsid w:val="3584142D"/>
    <w:rsid w:val="3589B8C0"/>
    <w:rsid w:val="35A9C5B2"/>
    <w:rsid w:val="35E439F5"/>
    <w:rsid w:val="363C0EB1"/>
    <w:rsid w:val="36460275"/>
    <w:rsid w:val="365DEEA5"/>
    <w:rsid w:val="367C3F49"/>
    <w:rsid w:val="367CF179"/>
    <w:rsid w:val="36828927"/>
    <w:rsid w:val="36922DDD"/>
    <w:rsid w:val="36F1B8A9"/>
    <w:rsid w:val="36FD251F"/>
    <w:rsid w:val="37C025F8"/>
    <w:rsid w:val="380117A8"/>
    <w:rsid w:val="3829198D"/>
    <w:rsid w:val="382E2CCC"/>
    <w:rsid w:val="383CC4A4"/>
    <w:rsid w:val="383E5A09"/>
    <w:rsid w:val="3847AC02"/>
    <w:rsid w:val="3851E8CE"/>
    <w:rsid w:val="3897D890"/>
    <w:rsid w:val="38B49C86"/>
    <w:rsid w:val="38B7E4AD"/>
    <w:rsid w:val="38ECA496"/>
    <w:rsid w:val="38EF056A"/>
    <w:rsid w:val="39112784"/>
    <w:rsid w:val="3920C6D8"/>
    <w:rsid w:val="39663B9B"/>
    <w:rsid w:val="3972AE25"/>
    <w:rsid w:val="39A2EC4A"/>
    <w:rsid w:val="39B3E0C9"/>
    <w:rsid w:val="39EB3E77"/>
    <w:rsid w:val="39F33A26"/>
    <w:rsid w:val="39FB78CD"/>
    <w:rsid w:val="3A1024BA"/>
    <w:rsid w:val="3A207435"/>
    <w:rsid w:val="3A4EC0E9"/>
    <w:rsid w:val="3A7F309A"/>
    <w:rsid w:val="3AA71C48"/>
    <w:rsid w:val="3AC2C9EF"/>
    <w:rsid w:val="3B3AEDC3"/>
    <w:rsid w:val="3B5008CA"/>
    <w:rsid w:val="3B63E762"/>
    <w:rsid w:val="3B9F7811"/>
    <w:rsid w:val="3BA5B69F"/>
    <w:rsid w:val="3BBAF4D3"/>
    <w:rsid w:val="3BC1DE86"/>
    <w:rsid w:val="3C348B6B"/>
    <w:rsid w:val="3C3E5F27"/>
    <w:rsid w:val="3C53CF65"/>
    <w:rsid w:val="3C53ED4A"/>
    <w:rsid w:val="3C917E2E"/>
    <w:rsid w:val="3CE0BC2B"/>
    <w:rsid w:val="3D17790A"/>
    <w:rsid w:val="3D234FAF"/>
    <w:rsid w:val="3D2AE1F8"/>
    <w:rsid w:val="3D30A0C5"/>
    <w:rsid w:val="3D698448"/>
    <w:rsid w:val="3D90B90C"/>
    <w:rsid w:val="3DAA17CA"/>
    <w:rsid w:val="3DF1C4EA"/>
    <w:rsid w:val="3E139D0A"/>
    <w:rsid w:val="3E426C13"/>
    <w:rsid w:val="3E4A407F"/>
    <w:rsid w:val="3E5C62AD"/>
    <w:rsid w:val="3E6E26C7"/>
    <w:rsid w:val="3E892E1D"/>
    <w:rsid w:val="3E9015B0"/>
    <w:rsid w:val="3E9E73C7"/>
    <w:rsid w:val="3EA09A65"/>
    <w:rsid w:val="3ED3560E"/>
    <w:rsid w:val="3EE94963"/>
    <w:rsid w:val="3EFCF447"/>
    <w:rsid w:val="3F1F41F7"/>
    <w:rsid w:val="3F2C83D0"/>
    <w:rsid w:val="3F32FE3B"/>
    <w:rsid w:val="3F34153D"/>
    <w:rsid w:val="3F7588DA"/>
    <w:rsid w:val="3F7703C9"/>
    <w:rsid w:val="3F943C5D"/>
    <w:rsid w:val="4004FD84"/>
    <w:rsid w:val="401E15B9"/>
    <w:rsid w:val="4030BB6E"/>
    <w:rsid w:val="406ECE40"/>
    <w:rsid w:val="407DA6D6"/>
    <w:rsid w:val="407FECE6"/>
    <w:rsid w:val="40C6F5A0"/>
    <w:rsid w:val="40CB5F11"/>
    <w:rsid w:val="411A6ECA"/>
    <w:rsid w:val="4133E127"/>
    <w:rsid w:val="4145AADD"/>
    <w:rsid w:val="4165F875"/>
    <w:rsid w:val="41682426"/>
    <w:rsid w:val="41711093"/>
    <w:rsid w:val="4185B845"/>
    <w:rsid w:val="4197A076"/>
    <w:rsid w:val="41ABB853"/>
    <w:rsid w:val="4209D8F4"/>
    <w:rsid w:val="422A6057"/>
    <w:rsid w:val="423628BA"/>
    <w:rsid w:val="4238127A"/>
    <w:rsid w:val="423AB2F3"/>
    <w:rsid w:val="426B0B7B"/>
    <w:rsid w:val="4279F9CB"/>
    <w:rsid w:val="427A1891"/>
    <w:rsid w:val="427D4276"/>
    <w:rsid w:val="42A0BF07"/>
    <w:rsid w:val="42A10BBD"/>
    <w:rsid w:val="42B6DC5E"/>
    <w:rsid w:val="42E1ABDD"/>
    <w:rsid w:val="42FAC884"/>
    <w:rsid w:val="431DCE29"/>
    <w:rsid w:val="4379358D"/>
    <w:rsid w:val="4390AA59"/>
    <w:rsid w:val="43A0E38B"/>
    <w:rsid w:val="43AFBB06"/>
    <w:rsid w:val="4406297F"/>
    <w:rsid w:val="44327A33"/>
    <w:rsid w:val="4435A18B"/>
    <w:rsid w:val="443B4D2F"/>
    <w:rsid w:val="44584776"/>
    <w:rsid w:val="44776680"/>
    <w:rsid w:val="4482742F"/>
    <w:rsid w:val="4498F5AD"/>
    <w:rsid w:val="44A82A83"/>
    <w:rsid w:val="44AB3ACE"/>
    <w:rsid w:val="44B2F540"/>
    <w:rsid w:val="44E347F0"/>
    <w:rsid w:val="44E8A389"/>
    <w:rsid w:val="44F023C3"/>
    <w:rsid w:val="457B4CBD"/>
    <w:rsid w:val="457E81FB"/>
    <w:rsid w:val="45A16FDB"/>
    <w:rsid w:val="45C8DCD3"/>
    <w:rsid w:val="45DAE2B6"/>
    <w:rsid w:val="45E0130A"/>
    <w:rsid w:val="45EC4700"/>
    <w:rsid w:val="45FE20F3"/>
    <w:rsid w:val="4619BC62"/>
    <w:rsid w:val="462A14D4"/>
    <w:rsid w:val="463104A0"/>
    <w:rsid w:val="46362B6D"/>
    <w:rsid w:val="4636AD91"/>
    <w:rsid w:val="464B79C3"/>
    <w:rsid w:val="464C189D"/>
    <w:rsid w:val="469EA02F"/>
    <w:rsid w:val="46A57ACA"/>
    <w:rsid w:val="46AE8611"/>
    <w:rsid w:val="46B48CAD"/>
    <w:rsid w:val="46D66C53"/>
    <w:rsid w:val="46F3C826"/>
    <w:rsid w:val="47195118"/>
    <w:rsid w:val="472437F0"/>
    <w:rsid w:val="472819F7"/>
    <w:rsid w:val="4751D967"/>
    <w:rsid w:val="47524B31"/>
    <w:rsid w:val="4752949E"/>
    <w:rsid w:val="4790B2FE"/>
    <w:rsid w:val="4798F0E3"/>
    <w:rsid w:val="47A2F609"/>
    <w:rsid w:val="47A9FAAF"/>
    <w:rsid w:val="47AE06F2"/>
    <w:rsid w:val="47BE1F39"/>
    <w:rsid w:val="47C023F1"/>
    <w:rsid w:val="47C5FFB7"/>
    <w:rsid w:val="48007EC3"/>
    <w:rsid w:val="48341978"/>
    <w:rsid w:val="48452D39"/>
    <w:rsid w:val="4871D792"/>
    <w:rsid w:val="48DC316D"/>
    <w:rsid w:val="48E44DDB"/>
    <w:rsid w:val="48F228E5"/>
    <w:rsid w:val="4909C4A2"/>
    <w:rsid w:val="4910E833"/>
    <w:rsid w:val="4923AE82"/>
    <w:rsid w:val="4936B642"/>
    <w:rsid w:val="493AD39E"/>
    <w:rsid w:val="494DC33D"/>
    <w:rsid w:val="496BD19D"/>
    <w:rsid w:val="498C753F"/>
    <w:rsid w:val="4998E8B5"/>
    <w:rsid w:val="49A80479"/>
    <w:rsid w:val="49B780DB"/>
    <w:rsid w:val="4A033505"/>
    <w:rsid w:val="4A098EF6"/>
    <w:rsid w:val="4A242411"/>
    <w:rsid w:val="4A453263"/>
    <w:rsid w:val="4A459552"/>
    <w:rsid w:val="4A789878"/>
    <w:rsid w:val="4AD5F2E0"/>
    <w:rsid w:val="4B10A798"/>
    <w:rsid w:val="4B7438B0"/>
    <w:rsid w:val="4B7B05F5"/>
    <w:rsid w:val="4B876A02"/>
    <w:rsid w:val="4B8CBF9A"/>
    <w:rsid w:val="4BAD6DDC"/>
    <w:rsid w:val="4BCE769D"/>
    <w:rsid w:val="4BD13675"/>
    <w:rsid w:val="4BD5A1A1"/>
    <w:rsid w:val="4C007BF0"/>
    <w:rsid w:val="4C363DE9"/>
    <w:rsid w:val="4C3BEE29"/>
    <w:rsid w:val="4C59663B"/>
    <w:rsid w:val="4C62FBA1"/>
    <w:rsid w:val="4C661EEA"/>
    <w:rsid w:val="4C846854"/>
    <w:rsid w:val="4C8EA499"/>
    <w:rsid w:val="4CC12F64"/>
    <w:rsid w:val="4CE6D9CF"/>
    <w:rsid w:val="4CEE5D98"/>
    <w:rsid w:val="4CF01CBC"/>
    <w:rsid w:val="4CF8FE72"/>
    <w:rsid w:val="4D0C6BA2"/>
    <w:rsid w:val="4D208BF0"/>
    <w:rsid w:val="4D275BA2"/>
    <w:rsid w:val="4D2B8277"/>
    <w:rsid w:val="4D3E26FB"/>
    <w:rsid w:val="4D4B2D43"/>
    <w:rsid w:val="4D5CA4E4"/>
    <w:rsid w:val="4D849F78"/>
    <w:rsid w:val="4D86FE1F"/>
    <w:rsid w:val="4DA31275"/>
    <w:rsid w:val="4DBB8997"/>
    <w:rsid w:val="4DF3F40C"/>
    <w:rsid w:val="4E123138"/>
    <w:rsid w:val="4E3C86E0"/>
    <w:rsid w:val="4E5D6126"/>
    <w:rsid w:val="4E8A14FD"/>
    <w:rsid w:val="4EB6AEA7"/>
    <w:rsid w:val="4F0C61A2"/>
    <w:rsid w:val="4F2BC783"/>
    <w:rsid w:val="4F4DE5C7"/>
    <w:rsid w:val="4F7B3C63"/>
    <w:rsid w:val="4F831D20"/>
    <w:rsid w:val="4FA1D2DA"/>
    <w:rsid w:val="4FECF478"/>
    <w:rsid w:val="4FF3448F"/>
    <w:rsid w:val="50688A5F"/>
    <w:rsid w:val="507473CA"/>
    <w:rsid w:val="508C82EF"/>
    <w:rsid w:val="50903101"/>
    <w:rsid w:val="5093B9C0"/>
    <w:rsid w:val="50BE3E9F"/>
    <w:rsid w:val="50DF8E8F"/>
    <w:rsid w:val="50E5D85A"/>
    <w:rsid w:val="50EF170F"/>
    <w:rsid w:val="5110A167"/>
    <w:rsid w:val="5135FA6B"/>
    <w:rsid w:val="5149B7EC"/>
    <w:rsid w:val="51541CC1"/>
    <w:rsid w:val="516982E7"/>
    <w:rsid w:val="5186AAC2"/>
    <w:rsid w:val="51AC2B3E"/>
    <w:rsid w:val="51BE04DF"/>
    <w:rsid w:val="51BF7149"/>
    <w:rsid w:val="51E064C9"/>
    <w:rsid w:val="51EC8AA8"/>
    <w:rsid w:val="52220199"/>
    <w:rsid w:val="5242E620"/>
    <w:rsid w:val="5247182B"/>
    <w:rsid w:val="52550EE3"/>
    <w:rsid w:val="525DC4E0"/>
    <w:rsid w:val="526BCE9A"/>
    <w:rsid w:val="527250BB"/>
    <w:rsid w:val="52DBE459"/>
    <w:rsid w:val="534F482C"/>
    <w:rsid w:val="536425BE"/>
    <w:rsid w:val="53BB7A93"/>
    <w:rsid w:val="53E15338"/>
    <w:rsid w:val="53EBE785"/>
    <w:rsid w:val="53EC3865"/>
    <w:rsid w:val="53F3D1EF"/>
    <w:rsid w:val="53FD9D70"/>
    <w:rsid w:val="54028654"/>
    <w:rsid w:val="54049004"/>
    <w:rsid w:val="5495BCC7"/>
    <w:rsid w:val="54AA5E47"/>
    <w:rsid w:val="54E7570B"/>
    <w:rsid w:val="54F223CB"/>
    <w:rsid w:val="54FE6AD6"/>
    <w:rsid w:val="550B8DC0"/>
    <w:rsid w:val="556575EC"/>
    <w:rsid w:val="556704BB"/>
    <w:rsid w:val="55683E9A"/>
    <w:rsid w:val="5572EB0B"/>
    <w:rsid w:val="5583B46A"/>
    <w:rsid w:val="5598AFEE"/>
    <w:rsid w:val="55BA40BA"/>
    <w:rsid w:val="55D853E0"/>
    <w:rsid w:val="561D9876"/>
    <w:rsid w:val="5622974F"/>
    <w:rsid w:val="56347D64"/>
    <w:rsid w:val="564B0BA5"/>
    <w:rsid w:val="564EA8CB"/>
    <w:rsid w:val="5652C4E6"/>
    <w:rsid w:val="56669240"/>
    <w:rsid w:val="56BF63F0"/>
    <w:rsid w:val="56C71975"/>
    <w:rsid w:val="56EC613B"/>
    <w:rsid w:val="56F529BA"/>
    <w:rsid w:val="57639AD2"/>
    <w:rsid w:val="5771C48F"/>
    <w:rsid w:val="57774C7F"/>
    <w:rsid w:val="577FB73B"/>
    <w:rsid w:val="581CC4BC"/>
    <w:rsid w:val="58221485"/>
    <w:rsid w:val="58388C67"/>
    <w:rsid w:val="58480112"/>
    <w:rsid w:val="58529B08"/>
    <w:rsid w:val="58778C40"/>
    <w:rsid w:val="5882DA48"/>
    <w:rsid w:val="58DC9DC3"/>
    <w:rsid w:val="58F5E10D"/>
    <w:rsid w:val="5926E067"/>
    <w:rsid w:val="59324CD8"/>
    <w:rsid w:val="5940897D"/>
    <w:rsid w:val="594E5794"/>
    <w:rsid w:val="597FF61D"/>
    <w:rsid w:val="59B26A89"/>
    <w:rsid w:val="59E2E0F3"/>
    <w:rsid w:val="5A08C4E7"/>
    <w:rsid w:val="5A0FB34B"/>
    <w:rsid w:val="5A19F2E6"/>
    <w:rsid w:val="5A62CAED"/>
    <w:rsid w:val="5A85A8AF"/>
    <w:rsid w:val="5A9CF945"/>
    <w:rsid w:val="5AA0E332"/>
    <w:rsid w:val="5AA5A701"/>
    <w:rsid w:val="5AED88AE"/>
    <w:rsid w:val="5AEE2A5B"/>
    <w:rsid w:val="5AF0B477"/>
    <w:rsid w:val="5B1C75A7"/>
    <w:rsid w:val="5B1D933A"/>
    <w:rsid w:val="5B320982"/>
    <w:rsid w:val="5B845801"/>
    <w:rsid w:val="5C0102D5"/>
    <w:rsid w:val="5C04BF47"/>
    <w:rsid w:val="5C1D68C1"/>
    <w:rsid w:val="5C26BD81"/>
    <w:rsid w:val="5D17FAE5"/>
    <w:rsid w:val="5D1FD55F"/>
    <w:rsid w:val="5D49EA6B"/>
    <w:rsid w:val="5D560278"/>
    <w:rsid w:val="5DB1C3B9"/>
    <w:rsid w:val="5DC923BB"/>
    <w:rsid w:val="5E09762D"/>
    <w:rsid w:val="5E30328B"/>
    <w:rsid w:val="5E455DCE"/>
    <w:rsid w:val="5E4E3343"/>
    <w:rsid w:val="5E997C5E"/>
    <w:rsid w:val="5EB6B220"/>
    <w:rsid w:val="5EC4302E"/>
    <w:rsid w:val="5EC91CA4"/>
    <w:rsid w:val="5ED23D11"/>
    <w:rsid w:val="5ED3360A"/>
    <w:rsid w:val="5EF4EDA5"/>
    <w:rsid w:val="5F13882C"/>
    <w:rsid w:val="5F3A35B1"/>
    <w:rsid w:val="5F5BEE74"/>
    <w:rsid w:val="5F680DDD"/>
    <w:rsid w:val="5F939A14"/>
    <w:rsid w:val="5F9B8CE9"/>
    <w:rsid w:val="5FCC41F1"/>
    <w:rsid w:val="5FFC7920"/>
    <w:rsid w:val="60116373"/>
    <w:rsid w:val="601BB331"/>
    <w:rsid w:val="602925F6"/>
    <w:rsid w:val="6042D7B5"/>
    <w:rsid w:val="608D82ED"/>
    <w:rsid w:val="60949C7B"/>
    <w:rsid w:val="609752BC"/>
    <w:rsid w:val="60EABEE7"/>
    <w:rsid w:val="60EB5D8A"/>
    <w:rsid w:val="60EDF0E7"/>
    <w:rsid w:val="60F4244C"/>
    <w:rsid w:val="60F77A73"/>
    <w:rsid w:val="60FC44C7"/>
    <w:rsid w:val="6123CC58"/>
    <w:rsid w:val="612AC3D3"/>
    <w:rsid w:val="6158AB8E"/>
    <w:rsid w:val="6159D269"/>
    <w:rsid w:val="616AEFA8"/>
    <w:rsid w:val="617174AA"/>
    <w:rsid w:val="61861CF7"/>
    <w:rsid w:val="6194089B"/>
    <w:rsid w:val="619F6E82"/>
    <w:rsid w:val="61A053D9"/>
    <w:rsid w:val="61BEC575"/>
    <w:rsid w:val="62450FB8"/>
    <w:rsid w:val="62BB1D94"/>
    <w:rsid w:val="62D5A43A"/>
    <w:rsid w:val="62E89167"/>
    <w:rsid w:val="631DF6F3"/>
    <w:rsid w:val="632F3B78"/>
    <w:rsid w:val="634A7F7B"/>
    <w:rsid w:val="63706926"/>
    <w:rsid w:val="6387DA4C"/>
    <w:rsid w:val="63A6B081"/>
    <w:rsid w:val="63A8982C"/>
    <w:rsid w:val="63E9C5CE"/>
    <w:rsid w:val="640DA1EE"/>
    <w:rsid w:val="649FDCF3"/>
    <w:rsid w:val="64C33C98"/>
    <w:rsid w:val="64C78092"/>
    <w:rsid w:val="64D9B5BF"/>
    <w:rsid w:val="65127D86"/>
    <w:rsid w:val="653CB65A"/>
    <w:rsid w:val="656809A0"/>
    <w:rsid w:val="6597AC77"/>
    <w:rsid w:val="65A08748"/>
    <w:rsid w:val="65B222D8"/>
    <w:rsid w:val="65C3E7D2"/>
    <w:rsid w:val="65E2F829"/>
    <w:rsid w:val="65FD39F1"/>
    <w:rsid w:val="66042610"/>
    <w:rsid w:val="661F8C9D"/>
    <w:rsid w:val="66288380"/>
    <w:rsid w:val="6635BA32"/>
    <w:rsid w:val="66445CEF"/>
    <w:rsid w:val="664D17EF"/>
    <w:rsid w:val="664F0CB4"/>
    <w:rsid w:val="665BABB7"/>
    <w:rsid w:val="665D3054"/>
    <w:rsid w:val="666F1AAA"/>
    <w:rsid w:val="66C031FE"/>
    <w:rsid w:val="66D713F7"/>
    <w:rsid w:val="66D8A255"/>
    <w:rsid w:val="66E6DECB"/>
    <w:rsid w:val="66F88CD7"/>
    <w:rsid w:val="67094CC5"/>
    <w:rsid w:val="674CB1C0"/>
    <w:rsid w:val="6759C2EA"/>
    <w:rsid w:val="675CB595"/>
    <w:rsid w:val="67698C40"/>
    <w:rsid w:val="6782782C"/>
    <w:rsid w:val="679680C7"/>
    <w:rsid w:val="67B6F357"/>
    <w:rsid w:val="67BE4FF2"/>
    <w:rsid w:val="67BE60AB"/>
    <w:rsid w:val="67DAF9AF"/>
    <w:rsid w:val="67E66049"/>
    <w:rsid w:val="67EB4F44"/>
    <w:rsid w:val="68017700"/>
    <w:rsid w:val="682A3027"/>
    <w:rsid w:val="6832C9BC"/>
    <w:rsid w:val="685A7AB4"/>
    <w:rsid w:val="68626851"/>
    <w:rsid w:val="686AA0B8"/>
    <w:rsid w:val="686E8EE1"/>
    <w:rsid w:val="687A4FC8"/>
    <w:rsid w:val="68A1A10D"/>
    <w:rsid w:val="68C64EC3"/>
    <w:rsid w:val="68DE880F"/>
    <w:rsid w:val="68F2C7F9"/>
    <w:rsid w:val="6920B902"/>
    <w:rsid w:val="6964EBE8"/>
    <w:rsid w:val="69A8D77B"/>
    <w:rsid w:val="69DD5727"/>
    <w:rsid w:val="69DF9BAF"/>
    <w:rsid w:val="69E33013"/>
    <w:rsid w:val="6A12A527"/>
    <w:rsid w:val="6A2A2A85"/>
    <w:rsid w:val="6A5BA7FC"/>
    <w:rsid w:val="6A7282DB"/>
    <w:rsid w:val="6A9A8B9F"/>
    <w:rsid w:val="6A9B37F0"/>
    <w:rsid w:val="6AA8C6D4"/>
    <w:rsid w:val="6AB2ACDB"/>
    <w:rsid w:val="6AC5165F"/>
    <w:rsid w:val="6B1AD768"/>
    <w:rsid w:val="6B1C84E1"/>
    <w:rsid w:val="6B29A5AB"/>
    <w:rsid w:val="6B3CB3D3"/>
    <w:rsid w:val="6B47E19A"/>
    <w:rsid w:val="6B50A425"/>
    <w:rsid w:val="6B51A2D4"/>
    <w:rsid w:val="6B686857"/>
    <w:rsid w:val="6B7A22BD"/>
    <w:rsid w:val="6B87039F"/>
    <w:rsid w:val="6BB3AD80"/>
    <w:rsid w:val="6BC17244"/>
    <w:rsid w:val="6BC476D0"/>
    <w:rsid w:val="6BD8C388"/>
    <w:rsid w:val="6BDE94ED"/>
    <w:rsid w:val="6BF394C8"/>
    <w:rsid w:val="6C041B2B"/>
    <w:rsid w:val="6C09CEBE"/>
    <w:rsid w:val="6C29C09E"/>
    <w:rsid w:val="6C408A8C"/>
    <w:rsid w:val="6C5A5D34"/>
    <w:rsid w:val="6C6C2A84"/>
    <w:rsid w:val="6C8BFB20"/>
    <w:rsid w:val="6D04F628"/>
    <w:rsid w:val="6D193E7E"/>
    <w:rsid w:val="6D2970D8"/>
    <w:rsid w:val="6D53EF2F"/>
    <w:rsid w:val="6D58970E"/>
    <w:rsid w:val="6D59F686"/>
    <w:rsid w:val="6D752DA9"/>
    <w:rsid w:val="6DD5BD32"/>
    <w:rsid w:val="6DD7ECF0"/>
    <w:rsid w:val="6E0823EB"/>
    <w:rsid w:val="6E1AF756"/>
    <w:rsid w:val="6E40D92B"/>
    <w:rsid w:val="6EC9EC4D"/>
    <w:rsid w:val="6EE23CE7"/>
    <w:rsid w:val="6EEAEE1F"/>
    <w:rsid w:val="6EF1396D"/>
    <w:rsid w:val="6F32C138"/>
    <w:rsid w:val="6F5AB192"/>
    <w:rsid w:val="6F7C16E0"/>
    <w:rsid w:val="6FB4F1E9"/>
    <w:rsid w:val="6FC5090F"/>
    <w:rsid w:val="6FFDA032"/>
    <w:rsid w:val="700FF9B0"/>
    <w:rsid w:val="7016C181"/>
    <w:rsid w:val="7035FCF2"/>
    <w:rsid w:val="70473E39"/>
    <w:rsid w:val="705F8EA2"/>
    <w:rsid w:val="706B3447"/>
    <w:rsid w:val="707BF5AD"/>
    <w:rsid w:val="70DF3751"/>
    <w:rsid w:val="7104AAA1"/>
    <w:rsid w:val="7140FBD9"/>
    <w:rsid w:val="71422998"/>
    <w:rsid w:val="717E3E6B"/>
    <w:rsid w:val="7183C6A5"/>
    <w:rsid w:val="719337EA"/>
    <w:rsid w:val="71959612"/>
    <w:rsid w:val="71AE03C5"/>
    <w:rsid w:val="71B9EDAB"/>
    <w:rsid w:val="71DE78E3"/>
    <w:rsid w:val="71F56701"/>
    <w:rsid w:val="71FEF149"/>
    <w:rsid w:val="7209C3DB"/>
    <w:rsid w:val="720BE296"/>
    <w:rsid w:val="720CCCDB"/>
    <w:rsid w:val="7242535C"/>
    <w:rsid w:val="724E22F8"/>
    <w:rsid w:val="724F83F1"/>
    <w:rsid w:val="72624A67"/>
    <w:rsid w:val="72634FFA"/>
    <w:rsid w:val="72896AE9"/>
    <w:rsid w:val="7293CB3B"/>
    <w:rsid w:val="72ABB234"/>
    <w:rsid w:val="72CA8D2A"/>
    <w:rsid w:val="72D900E6"/>
    <w:rsid w:val="72DF9ACD"/>
    <w:rsid w:val="72F5DAA9"/>
    <w:rsid w:val="73133A9B"/>
    <w:rsid w:val="7377232D"/>
    <w:rsid w:val="738ABD57"/>
    <w:rsid w:val="738FC9B2"/>
    <w:rsid w:val="7393491E"/>
    <w:rsid w:val="73A0A0F0"/>
    <w:rsid w:val="73ACB841"/>
    <w:rsid w:val="74082677"/>
    <w:rsid w:val="7423E470"/>
    <w:rsid w:val="746C2777"/>
    <w:rsid w:val="747D37D3"/>
    <w:rsid w:val="74B7F6B7"/>
    <w:rsid w:val="754734DB"/>
    <w:rsid w:val="7557CB49"/>
    <w:rsid w:val="755D9889"/>
    <w:rsid w:val="75695D7F"/>
    <w:rsid w:val="7569DF10"/>
    <w:rsid w:val="75A3FFB3"/>
    <w:rsid w:val="75B6C2CC"/>
    <w:rsid w:val="75CD184D"/>
    <w:rsid w:val="75EAEE51"/>
    <w:rsid w:val="76026E11"/>
    <w:rsid w:val="762420E1"/>
    <w:rsid w:val="7627333F"/>
    <w:rsid w:val="763FD222"/>
    <w:rsid w:val="765623C2"/>
    <w:rsid w:val="76607638"/>
    <w:rsid w:val="76751140"/>
    <w:rsid w:val="76801C63"/>
    <w:rsid w:val="7699AAA3"/>
    <w:rsid w:val="76A4E994"/>
    <w:rsid w:val="76B4A41E"/>
    <w:rsid w:val="76B63F99"/>
    <w:rsid w:val="76CA2812"/>
    <w:rsid w:val="76F2965F"/>
    <w:rsid w:val="76F61226"/>
    <w:rsid w:val="76FF2E40"/>
    <w:rsid w:val="77000F80"/>
    <w:rsid w:val="772538B4"/>
    <w:rsid w:val="77358B5A"/>
    <w:rsid w:val="7735F490"/>
    <w:rsid w:val="77427FCA"/>
    <w:rsid w:val="777B206F"/>
    <w:rsid w:val="7792A86E"/>
    <w:rsid w:val="77968403"/>
    <w:rsid w:val="77A1146E"/>
    <w:rsid w:val="77BDA6DB"/>
    <w:rsid w:val="77D8B995"/>
    <w:rsid w:val="77DCC99C"/>
    <w:rsid w:val="77F6D621"/>
    <w:rsid w:val="78192CB0"/>
    <w:rsid w:val="78626F83"/>
    <w:rsid w:val="787892A0"/>
    <w:rsid w:val="787A239B"/>
    <w:rsid w:val="78D117D8"/>
    <w:rsid w:val="78D71663"/>
    <w:rsid w:val="7903EBC7"/>
    <w:rsid w:val="791AD05E"/>
    <w:rsid w:val="797F3677"/>
    <w:rsid w:val="79BCECFA"/>
    <w:rsid w:val="79D2A8ED"/>
    <w:rsid w:val="79DA82C9"/>
    <w:rsid w:val="79E123FE"/>
    <w:rsid w:val="79E50ED1"/>
    <w:rsid w:val="79E59D01"/>
    <w:rsid w:val="79F8104C"/>
    <w:rsid w:val="7A150D48"/>
    <w:rsid w:val="7A28B8FE"/>
    <w:rsid w:val="7A2E78A1"/>
    <w:rsid w:val="7A320142"/>
    <w:rsid w:val="7A36C4FD"/>
    <w:rsid w:val="7A579F67"/>
    <w:rsid w:val="7A8502D3"/>
    <w:rsid w:val="7AA26AA4"/>
    <w:rsid w:val="7AB51500"/>
    <w:rsid w:val="7AB54FE7"/>
    <w:rsid w:val="7AFEF3B7"/>
    <w:rsid w:val="7B00D385"/>
    <w:rsid w:val="7B4593C2"/>
    <w:rsid w:val="7B4660D0"/>
    <w:rsid w:val="7B626028"/>
    <w:rsid w:val="7BCB0C8D"/>
    <w:rsid w:val="7BEB5E71"/>
    <w:rsid w:val="7C0B2B95"/>
    <w:rsid w:val="7C11CFE5"/>
    <w:rsid w:val="7C2BE537"/>
    <w:rsid w:val="7C2C7547"/>
    <w:rsid w:val="7C51C987"/>
    <w:rsid w:val="7C6E012A"/>
    <w:rsid w:val="7CB32C5E"/>
    <w:rsid w:val="7CD02E98"/>
    <w:rsid w:val="7CE00CA2"/>
    <w:rsid w:val="7D3A9D26"/>
    <w:rsid w:val="7D44F494"/>
    <w:rsid w:val="7D49746B"/>
    <w:rsid w:val="7D4D263E"/>
    <w:rsid w:val="7D527243"/>
    <w:rsid w:val="7D89C6E8"/>
    <w:rsid w:val="7DA57F02"/>
    <w:rsid w:val="7DCC3DD3"/>
    <w:rsid w:val="7DEEAA1A"/>
    <w:rsid w:val="7E10AC8F"/>
    <w:rsid w:val="7E21438A"/>
    <w:rsid w:val="7E2E050D"/>
    <w:rsid w:val="7E4C80ED"/>
    <w:rsid w:val="7E52267B"/>
    <w:rsid w:val="7E57C4E3"/>
    <w:rsid w:val="7EAE9F66"/>
    <w:rsid w:val="7EE4C3C4"/>
    <w:rsid w:val="7F1AF6E0"/>
    <w:rsid w:val="7F2D10EE"/>
    <w:rsid w:val="7F95F764"/>
    <w:rsid w:val="7FAD6103"/>
    <w:rsid w:val="7FD6386A"/>
    <w:rsid w:val="7FE31D09"/>
    <w:rsid w:val="7FEC242B"/>
    <w:rsid w:val="7FEF89CF"/>
    <w:rsid w:val="7FF67E56"/>
    <w:rsid w:val="7FFD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A16E5C"/>
  <w15:docId w15:val="{917538EC-D7B5-4374-8E70-A9F12807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theme="majorHAnsi"/>
        <w:sz w:val="24"/>
        <w:szCs w:val="24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D17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3475"/>
    <w:pPr>
      <w:keepNext/>
      <w:spacing w:before="180"/>
      <w:outlineLvl w:val="1"/>
    </w:pPr>
    <w:rPr>
      <w:rFonts w:eastAsia="Times New Roman" w:cs="Arial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475"/>
    <w:pPr>
      <w:keepNext/>
      <w:spacing w:before="120"/>
      <w:outlineLvl w:val="2"/>
    </w:pPr>
    <w:rPr>
      <w:rFonts w:asciiTheme="majorHAnsi" w:hAnsiTheme="majorHAnsi"/>
      <w:b/>
      <w:bCs/>
      <w:i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5B1C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43475"/>
    <w:rPr>
      <w:rFonts w:eastAsia="Times New Roman" w:cs="Arial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43475"/>
    <w:rPr>
      <w:rFonts w:asciiTheme="majorHAnsi" w:hAnsiTheme="majorHAnsi"/>
      <w:b/>
      <w:bCs/>
      <w:i/>
      <w:lang w:val="en-US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</w:style>
  <w:style w:type="character" w:customStyle="1" w:styleId="ReferencesChar">
    <w:name w:val="References Char"/>
    <w:basedOn w:val="ListParagraphChar"/>
    <w:link w:val="References"/>
    <w:rsid w:val="00E349C4"/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A70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CD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F5E4E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E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5031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F5031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D0966"/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47170"/>
    <w:rPr>
      <w:rFonts w:cs="Arial"/>
      <w:noProof/>
    </w:rPr>
  </w:style>
  <w:style w:type="paragraph" w:styleId="Revision">
    <w:name w:val="Revision"/>
    <w:hidden/>
    <w:uiPriority w:val="99"/>
    <w:semiHidden/>
    <w:rsid w:val="001B15A4"/>
    <w:pPr>
      <w:spacing w:after="0" w:line="240" w:lineRule="auto"/>
    </w:pPr>
  </w:style>
  <w:style w:type="paragraph" w:customStyle="1" w:styleId="pf0">
    <w:name w:val="pf0"/>
    <w:basedOn w:val="Normal"/>
    <w:rsid w:val="00E8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E84DF2"/>
    <w:rPr>
      <w:rFonts w:ascii="Segoe UI" w:hAnsi="Segoe UI" w:cs="Segoe UI" w:hint="default"/>
      <w:sz w:val="18"/>
      <w:szCs w:val="18"/>
    </w:rPr>
  </w:style>
  <w:style w:type="character" w:customStyle="1" w:styleId="referencesarticle-title">
    <w:name w:val="references__article-title"/>
    <w:basedOn w:val="DefaultParagraphFont"/>
    <w:rsid w:val="001353F7"/>
  </w:style>
  <w:style w:type="character" w:customStyle="1" w:styleId="referencesyear">
    <w:name w:val="references__year"/>
    <w:basedOn w:val="DefaultParagraphFont"/>
    <w:rsid w:val="001353F7"/>
  </w:style>
  <w:style w:type="character" w:customStyle="1" w:styleId="contrib">
    <w:name w:val="contrib"/>
    <w:basedOn w:val="DefaultParagraphFont"/>
    <w:rsid w:val="00BB0538"/>
  </w:style>
  <w:style w:type="character" w:customStyle="1" w:styleId="authorname">
    <w:name w:val="authorname"/>
    <w:basedOn w:val="DefaultParagraphFont"/>
    <w:rsid w:val="00BB0538"/>
  </w:style>
  <w:style w:type="table" w:styleId="PlainTable5">
    <w:name w:val="Plain Table 5"/>
    <w:basedOn w:val="TableNormal"/>
    <w:uiPriority w:val="45"/>
    <w:rsid w:val="004F5E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02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E5E97"/>
  </w:style>
  <w:style w:type="character" w:styleId="Mention">
    <w:name w:val="Mention"/>
    <w:basedOn w:val="DefaultParagraphFont"/>
    <w:uiPriority w:val="99"/>
    <w:unhideWhenUsed/>
    <w:rsid w:val="006401FE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5047"/>
    <w:rPr>
      <w:color w:val="C3C3C3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B1C76"/>
    <w:rPr>
      <w:rFonts w:asciiTheme="majorHAnsi" w:eastAsiaTheme="majorEastAsia" w:hAnsiTheme="majorHAnsi" w:cstheme="majorBidi"/>
      <w:i/>
      <w:iCs/>
      <w:color w:val="00196F" w:themeColor="accent1" w:themeShade="BF"/>
    </w:rPr>
  </w:style>
  <w:style w:type="paragraph" w:customStyle="1" w:styleId="CommentText1">
    <w:name w:val="Comment Text1"/>
    <w:basedOn w:val="Normal"/>
    <w:next w:val="CommentText"/>
    <w:uiPriority w:val="99"/>
    <w:unhideWhenUsed/>
    <w:rsid w:val="005B4EA5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rsid w:val="005B4E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5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7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7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77153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3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6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44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2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2682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67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41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306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319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2010">
          <w:marLeft w:val="6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92519">
          <w:marLeft w:val="6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5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166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6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30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17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79478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3544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2403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61366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69049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546">
          <w:marLeft w:val="99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0848">
          <w:marLeft w:val="274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0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6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1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120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3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7763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173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090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077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275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279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3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3439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42206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88510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38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7103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9799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549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7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3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4736">
          <w:marLeft w:val="57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89862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8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0664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6888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7263">
          <w:marLeft w:val="57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005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7115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248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23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21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61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6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92366">
          <w:marLeft w:val="57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58827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9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8488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6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8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808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15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5420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93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98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76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49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70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5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9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5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5339">
          <w:marLeft w:val="288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3053">
          <w:marLeft w:val="57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2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84870">
          <w:marLeft w:val="57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4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8186533306419B98102D6C0C6C6E" ma:contentTypeVersion="25" ma:contentTypeDescription="Create a new document." ma:contentTypeScope="" ma:versionID="f369045def1801f74d3f6c18f33506c2">
  <xsd:schema xmlns:xsd="http://www.w3.org/2001/XMLSchema" xmlns:xs="http://www.w3.org/2001/XMLSchema" xmlns:p="http://schemas.microsoft.com/office/2006/metadata/properties" xmlns:ns2="c7adc1f7-58fb-4ce8-a165-ae1c9b9a7f5c" xmlns:ns3="0bd43087-aae0-4973-be37-d6335c84526b" targetNamespace="http://schemas.microsoft.com/office/2006/metadata/properties" ma:root="true" ma:fieldsID="adff3d59606f064b00636980d9febdfc" ns2:_="" ns3:_="">
    <xsd:import namespace="c7adc1f7-58fb-4ce8-a165-ae1c9b9a7f5c"/>
    <xsd:import namespace="0bd43087-aae0-4973-be37-d6335c8452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ArticleKeywords" minOccurs="0"/>
                <xsd:element ref="ns2:Abstract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KeyWords" minOccurs="0"/>
                <xsd:element ref="ns2:CopyrightCleared_x003f_" minOccurs="0"/>
                <xsd:element ref="ns2:Year" minOccurs="0"/>
                <xsd:element ref="ns2:OpenAcces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dc1f7-58fb-4ce8-a165-ae1c9b9a7f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ArticleKeywords" ma:index="13" nillable="true" ma:displayName="Article Keywords" ma:format="Dropdown" ma:internalName="ArticleKeywords">
      <xsd:simpleType>
        <xsd:restriction base="dms:Text">
          <xsd:maxLength value="255"/>
        </xsd:restriction>
      </xsd:simpleType>
    </xsd:element>
    <xsd:element name="Abstract" ma:index="14" nillable="true" ma:displayName="Abstract" ma:format="Dropdown" ma:internalName="Abstract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KeyWords" ma:index="19" nillable="true" ma:displayName="Article Key Words" ma:format="Dropdown" ma:internalName="KeyWords">
      <xsd:simpleType>
        <xsd:restriction base="dms:Text">
          <xsd:maxLength value="255"/>
        </xsd:restriction>
      </xsd:simpleType>
    </xsd:element>
    <xsd:element name="CopyrightCleared_x003f_" ma:index="20" nillable="true" ma:displayName="Copyright Cleared?" ma:format="Dropdown" ma:internalName="CopyrightCleared_x003f_">
      <xsd:simpleType>
        <xsd:restriction base="dms:Text">
          <xsd:maxLength value="255"/>
        </xsd:restriction>
      </xsd:simpleType>
    </xsd:element>
    <xsd:element name="Year" ma:index="21" nillable="true" ma:displayName="Year" ma:format="Dropdown" ma:internalName="Year">
      <xsd:simpleType>
        <xsd:restriction base="dms:Text">
          <xsd:maxLength value="255"/>
        </xsd:restriction>
      </xsd:simpleType>
    </xsd:element>
    <xsd:element name="OpenAccess" ma:index="22" nillable="true" ma:displayName="Open Access" ma:format="Dropdown" ma:internalName="OpenAccess">
      <xsd:simpleType>
        <xsd:restriction base="dms:Text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852fd14a-09c0-46ad-bb65-9dcfa72274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43087-aae0-4973-be37-d6335c84526b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0" nillable="true" ma:displayName="Taxonomy Catch All Column" ma:hidden="true" ma:list="{02a8ff1c-056c-41f0-bb8e-3fb507092938}" ma:internalName="TaxCatchAll" ma:showField="CatchAllData" ma:web="0bd43087-aae0-4973-be37-d6335c8452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bstract xmlns="c7adc1f7-58fb-4ce8-a165-ae1c9b9a7f5c" xsi:nil="true"/>
    <OpenAccess xmlns="c7adc1f7-58fb-4ce8-a165-ae1c9b9a7f5c" xsi:nil="true"/>
    <CopyrightCleared_x003f_ xmlns="c7adc1f7-58fb-4ce8-a165-ae1c9b9a7f5c" xsi:nil="true"/>
    <lcf76f155ced4ddcb4097134ff3c332f xmlns="c7adc1f7-58fb-4ce8-a165-ae1c9b9a7f5c">
      <Terms xmlns="http://schemas.microsoft.com/office/infopath/2007/PartnerControls"/>
    </lcf76f155ced4ddcb4097134ff3c332f>
    <Year xmlns="c7adc1f7-58fb-4ce8-a165-ae1c9b9a7f5c" xsi:nil="true"/>
    <TaxCatchAll xmlns="0bd43087-aae0-4973-be37-d6335c84526b" xsi:nil="true"/>
    <ArticleKeywords xmlns="c7adc1f7-58fb-4ce8-a165-ae1c9b9a7f5c" xsi:nil="true"/>
    <KeyWords xmlns="c7adc1f7-58fb-4ce8-a165-ae1c9b9a7f5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E233D5-575F-492B-9F86-5203B0DDD6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adc1f7-58fb-4ce8-a165-ae1c9b9a7f5c"/>
    <ds:schemaRef ds:uri="0bd43087-aae0-4973-be37-d6335c845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CA0249-0058-46DF-AAC4-7DD4B8AF2D46}">
  <ds:schemaRefs>
    <ds:schemaRef ds:uri="http://schemas.microsoft.com/office/2006/metadata/properties"/>
    <ds:schemaRef ds:uri="http://schemas.microsoft.com/office/infopath/2007/PartnerControls"/>
    <ds:schemaRef ds:uri="c7adc1f7-58fb-4ce8-a165-ae1c9b9a7f5c"/>
    <ds:schemaRef ds:uri="0bd43087-aae0-4973-be37-d6335c84526b"/>
  </ds:schemaRefs>
</ds:datastoreItem>
</file>

<file path=customXml/itemProps3.xml><?xml version="1.0" encoding="utf-8"?>
<ds:datastoreItem xmlns:ds="http://schemas.openxmlformats.org/officeDocument/2006/customXml" ds:itemID="{5DEA7841-9BF5-4CB1-9A65-79690F140E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BA9920-F6D5-43FD-ADB2-73DCC9AE04E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11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42</CharactersWithSpaces>
  <SharedDoc>false</SharedDoc>
  <HLinks>
    <vt:vector size="132" baseType="variant">
      <vt:variant>
        <vt:i4>917507</vt:i4>
      </vt:variant>
      <vt:variant>
        <vt:i4>1385</vt:i4>
      </vt:variant>
      <vt:variant>
        <vt:i4>0</vt:i4>
      </vt:variant>
      <vt:variant>
        <vt:i4>5</vt:i4>
      </vt:variant>
      <vt:variant>
        <vt:lpwstr>https://clinicaltrials.gov/study/NCT05442047</vt:lpwstr>
      </vt:variant>
      <vt:variant>
        <vt:lpwstr/>
      </vt:variant>
      <vt:variant>
        <vt:i4>917504</vt:i4>
      </vt:variant>
      <vt:variant>
        <vt:i4>1382</vt:i4>
      </vt:variant>
      <vt:variant>
        <vt:i4>0</vt:i4>
      </vt:variant>
      <vt:variant>
        <vt:i4>5</vt:i4>
      </vt:variant>
      <vt:variant>
        <vt:lpwstr>https://clinicaltrials.gov/study/NCT06183931</vt:lpwstr>
      </vt:variant>
      <vt:variant>
        <vt:lpwstr/>
      </vt:variant>
      <vt:variant>
        <vt:i4>196618</vt:i4>
      </vt:variant>
      <vt:variant>
        <vt:i4>1379</vt:i4>
      </vt:variant>
      <vt:variant>
        <vt:i4>0</vt:i4>
      </vt:variant>
      <vt:variant>
        <vt:i4>5</vt:i4>
      </vt:variant>
      <vt:variant>
        <vt:lpwstr>https://clinicaltrials.gov/study/NCT06128629</vt:lpwstr>
      </vt:variant>
      <vt:variant>
        <vt:lpwstr/>
      </vt:variant>
      <vt:variant>
        <vt:i4>983041</vt:i4>
      </vt:variant>
      <vt:variant>
        <vt:i4>1376</vt:i4>
      </vt:variant>
      <vt:variant>
        <vt:i4>0</vt:i4>
      </vt:variant>
      <vt:variant>
        <vt:i4>5</vt:i4>
      </vt:variant>
      <vt:variant>
        <vt:lpwstr>https://clinicaltrials.gov/study/nct04136171</vt:lpwstr>
      </vt:variant>
      <vt:variant>
        <vt:lpwstr/>
      </vt:variant>
      <vt:variant>
        <vt:i4>196636</vt:i4>
      </vt:variant>
      <vt:variant>
        <vt:i4>1373</vt:i4>
      </vt:variant>
      <vt:variant>
        <vt:i4>0</vt:i4>
      </vt:variant>
      <vt:variant>
        <vt:i4>5</vt:i4>
      </vt:variant>
      <vt:variant>
        <vt:lpwstr>https://www.astrazeneca.com/media-centre/press-releases/2023/wainua-eplontersen-granted-first-ever-regulatory-approval-us-treatment-of-adults-with-polyneuropathy-hereditary-transthyretin-mediated-amyloidosis.html</vt:lpwstr>
      </vt:variant>
      <vt:variant>
        <vt:lpwstr/>
      </vt:variant>
      <vt:variant>
        <vt:i4>1572891</vt:i4>
      </vt:variant>
      <vt:variant>
        <vt:i4>1370</vt:i4>
      </vt:variant>
      <vt:variant>
        <vt:i4>0</vt:i4>
      </vt:variant>
      <vt:variant>
        <vt:i4>5</vt:i4>
      </vt:variant>
      <vt:variant>
        <vt:lpwstr>https://investors.alnylam.com/press-release?id=27741</vt:lpwstr>
      </vt:variant>
      <vt:variant>
        <vt:lpwstr/>
      </vt:variant>
      <vt:variant>
        <vt:i4>1769554</vt:i4>
      </vt:variant>
      <vt:variant>
        <vt:i4>1367</vt:i4>
      </vt:variant>
      <vt:variant>
        <vt:i4>0</vt:i4>
      </vt:variant>
      <vt:variant>
        <vt:i4>5</vt:i4>
      </vt:variant>
      <vt:variant>
        <vt:lpwstr>http://amyloidosismutations.com/mut-attr.php</vt:lpwstr>
      </vt:variant>
      <vt:variant>
        <vt:lpwstr/>
      </vt:variant>
      <vt:variant>
        <vt:i4>2687064</vt:i4>
      </vt:variant>
      <vt:variant>
        <vt:i4>0</vt:i4>
      </vt:variant>
      <vt:variant>
        <vt:i4>0</vt:i4>
      </vt:variant>
      <vt:variant>
        <vt:i4>5</vt:i4>
      </vt:variant>
      <vt:variant>
        <vt:lpwstr>mailto:gertz.morie@mayo.edu</vt:lpwstr>
      </vt:variant>
      <vt:variant>
        <vt:lpwstr/>
      </vt:variant>
      <vt:variant>
        <vt:i4>6815839</vt:i4>
      </vt:variant>
      <vt:variant>
        <vt:i4>39</vt:i4>
      </vt:variant>
      <vt:variant>
        <vt:i4>0</vt:i4>
      </vt:variant>
      <vt:variant>
        <vt:i4>5</vt:i4>
      </vt:variant>
      <vt:variant>
        <vt:lpwstr>https://www.intelliatx.com/wp-content/uploads/Intellia_NTLA-2001_IntlATTR2023_11.2.23.pdf</vt:lpwstr>
      </vt:variant>
      <vt:variant>
        <vt:lpwstr/>
      </vt:variant>
      <vt:variant>
        <vt:i4>1048602</vt:i4>
      </vt:variant>
      <vt:variant>
        <vt:i4>36</vt:i4>
      </vt:variant>
      <vt:variant>
        <vt:i4>0</vt:i4>
      </vt:variant>
      <vt:variant>
        <vt:i4>5</vt:i4>
      </vt:variant>
      <vt:variant>
        <vt:lpwstr>https://pmc.ncbi.nlm.nih.gov/articles/PMC9578043/</vt:lpwstr>
      </vt:variant>
      <vt:variant>
        <vt:lpwstr/>
      </vt:variant>
      <vt:variant>
        <vt:i4>393221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9630472/</vt:lpwstr>
      </vt:variant>
      <vt:variant>
        <vt:lpwstr/>
      </vt:variant>
      <vt:variant>
        <vt:i4>7274600</vt:i4>
      </vt:variant>
      <vt:variant>
        <vt:i4>30</vt:i4>
      </vt:variant>
      <vt:variant>
        <vt:i4>0</vt:i4>
      </vt:variant>
      <vt:variant>
        <vt:i4>5</vt:i4>
      </vt:variant>
      <vt:variant>
        <vt:lpwstr>https://jamanetwork.com/journals/jamacardiology/article-abstract/2827200?widget=personalizedcontent&amp;previousarticle=2827202</vt:lpwstr>
      </vt:variant>
      <vt:variant>
        <vt:lpwstr/>
      </vt:variant>
      <vt:variant>
        <vt:i4>6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20071528</vt:lpwstr>
      </vt:variant>
      <vt:variant>
        <vt:lpwstr/>
      </vt:variant>
      <vt:variant>
        <vt:i4>5701694</vt:i4>
      </vt:variant>
      <vt:variant>
        <vt:i4>24</vt:i4>
      </vt:variant>
      <vt:variant>
        <vt:i4>0</vt:i4>
      </vt:variant>
      <vt:variant>
        <vt:i4>5</vt:i4>
      </vt:variant>
      <vt:variant>
        <vt:lpwstr>mailto:Jennifer.Hodge@bridgebio.com</vt:lpwstr>
      </vt:variant>
      <vt:variant>
        <vt:lpwstr/>
      </vt:variant>
      <vt:variant>
        <vt:i4>3997772</vt:i4>
      </vt:variant>
      <vt:variant>
        <vt:i4>21</vt:i4>
      </vt:variant>
      <vt:variant>
        <vt:i4>0</vt:i4>
      </vt:variant>
      <vt:variant>
        <vt:i4>5</vt:i4>
      </vt:variant>
      <vt:variant>
        <vt:lpwstr>mailto:Andrew.Rosen@bridgebio.com</vt:lpwstr>
      </vt:variant>
      <vt:variant>
        <vt:lpwstr/>
      </vt:variant>
      <vt:variant>
        <vt:i4>5701694</vt:i4>
      </vt:variant>
      <vt:variant>
        <vt:i4>18</vt:i4>
      </vt:variant>
      <vt:variant>
        <vt:i4>0</vt:i4>
      </vt:variant>
      <vt:variant>
        <vt:i4>5</vt:i4>
      </vt:variant>
      <vt:variant>
        <vt:lpwstr>mailto:Jennifer.Hodge@bridgebio.com</vt:lpwstr>
      </vt:variant>
      <vt:variant>
        <vt:lpwstr/>
      </vt:variant>
      <vt:variant>
        <vt:i4>3997772</vt:i4>
      </vt:variant>
      <vt:variant>
        <vt:i4>15</vt:i4>
      </vt:variant>
      <vt:variant>
        <vt:i4>0</vt:i4>
      </vt:variant>
      <vt:variant>
        <vt:i4>5</vt:i4>
      </vt:variant>
      <vt:variant>
        <vt:lpwstr>mailto:Andrew.Rosen@bridgebio.com</vt:lpwstr>
      </vt:variant>
      <vt:variant>
        <vt:lpwstr/>
      </vt:variant>
      <vt:variant>
        <vt:i4>5701694</vt:i4>
      </vt:variant>
      <vt:variant>
        <vt:i4>12</vt:i4>
      </vt:variant>
      <vt:variant>
        <vt:i4>0</vt:i4>
      </vt:variant>
      <vt:variant>
        <vt:i4>5</vt:i4>
      </vt:variant>
      <vt:variant>
        <vt:lpwstr>mailto:Jennifer.Hodge@bridgebio.com</vt:lpwstr>
      </vt:variant>
      <vt:variant>
        <vt:lpwstr/>
      </vt:variant>
      <vt:variant>
        <vt:i4>3997772</vt:i4>
      </vt:variant>
      <vt:variant>
        <vt:i4>9</vt:i4>
      </vt:variant>
      <vt:variant>
        <vt:i4>0</vt:i4>
      </vt:variant>
      <vt:variant>
        <vt:i4>5</vt:i4>
      </vt:variant>
      <vt:variant>
        <vt:lpwstr>mailto:Andrew.Rosen@bridgebio.com</vt:lpwstr>
      </vt:variant>
      <vt:variant>
        <vt:lpwstr/>
      </vt:variant>
      <vt:variant>
        <vt:i4>5701694</vt:i4>
      </vt:variant>
      <vt:variant>
        <vt:i4>6</vt:i4>
      </vt:variant>
      <vt:variant>
        <vt:i4>0</vt:i4>
      </vt:variant>
      <vt:variant>
        <vt:i4>5</vt:i4>
      </vt:variant>
      <vt:variant>
        <vt:lpwstr>mailto:Jennifer.Hodge@bridgebio.com</vt:lpwstr>
      </vt:variant>
      <vt:variant>
        <vt:lpwstr/>
      </vt:variant>
      <vt:variant>
        <vt:i4>3997772</vt:i4>
      </vt:variant>
      <vt:variant>
        <vt:i4>3</vt:i4>
      </vt:variant>
      <vt:variant>
        <vt:i4>0</vt:i4>
      </vt:variant>
      <vt:variant>
        <vt:i4>5</vt:i4>
      </vt:variant>
      <vt:variant>
        <vt:lpwstr>mailto:Andrew.Rosen@bridgebio.com</vt:lpwstr>
      </vt:variant>
      <vt:variant>
        <vt:lpwstr/>
      </vt:variant>
      <vt:variant>
        <vt:i4>393221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9630472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Genesis Cambridge (EG)</dc:creator>
  <cp:keywords/>
  <dc:description/>
  <cp:lastModifiedBy>PharmaGenesis (HO)</cp:lastModifiedBy>
  <cp:revision>7</cp:revision>
  <cp:lastPrinted>2025-02-11T06:36:00Z</cp:lastPrinted>
  <dcterms:created xsi:type="dcterms:W3CDTF">2025-02-27T17:43:00Z</dcterms:created>
  <dcterms:modified xsi:type="dcterms:W3CDTF">2025-02-2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8186533306419B98102D6C0C6C6E</vt:lpwstr>
  </property>
  <property fmtid="{D5CDD505-2E9C-101B-9397-08002B2CF9AE}" pid="3" name="Order">
    <vt:r8>6800</vt:r8>
  </property>
  <property fmtid="{D5CDD505-2E9C-101B-9397-08002B2CF9AE}" pid="4" name="MediaServiceImageTags">
    <vt:lpwstr/>
  </property>
  <property fmtid="{D5CDD505-2E9C-101B-9397-08002B2CF9AE}" pid="5" name="GrammarlyDocumentId">
    <vt:lpwstr>6238979fdb89117b15d869f8310a63ae38f764c452cf13ff90c3db1e2cbdf117</vt:lpwstr>
  </property>
</Properties>
</file>